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62CB6" w14:textId="187DD7D1" w:rsidR="002B4F77" w:rsidRPr="000A3589" w:rsidRDefault="002B4F77" w:rsidP="00640750">
      <w:pPr>
        <w:spacing w:after="200" w:line="276" w:lineRule="auto"/>
        <w:rPr>
          <w:sz w:val="22"/>
          <w:szCs w:val="22"/>
        </w:rPr>
      </w:pPr>
    </w:p>
    <w:p w14:paraId="2442223F" w14:textId="4E9B4DDA" w:rsidR="002B4F77" w:rsidRPr="000A3589" w:rsidRDefault="002B4F77" w:rsidP="002B4F77">
      <w:pPr>
        <w:rPr>
          <w:sz w:val="22"/>
          <w:szCs w:val="22"/>
        </w:rPr>
      </w:pPr>
    </w:p>
    <w:p w14:paraId="182891D9" w14:textId="7D80BB38" w:rsidR="002B4F77" w:rsidRPr="000A3589" w:rsidRDefault="007143DB" w:rsidP="002B4F77">
      <w:pPr>
        <w:rPr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F8F7D9C" wp14:editId="0F06F1F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04162" cy="2571823"/>
                <wp:effectExtent l="0" t="0" r="0" b="0"/>
                <wp:wrapNone/>
                <wp:docPr id="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162" cy="2571823"/>
                          <a:chOff x="0" y="0"/>
                          <a:chExt cx="4804162" cy="2571823"/>
                        </a:xfrm>
                      </wpg:grpSpPr>
                      <wps:wsp>
                        <wps:cNvPr id="8" name="TextBox 9"/>
                        <wps:cNvSpPr txBox="1"/>
                        <wps:spPr>
                          <a:xfrm>
                            <a:off x="4545356" y="1625312"/>
                            <a:ext cx="250825" cy="254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7C2F56" w14:textId="77777777" w:rsidR="007143DB" w:rsidRDefault="007143DB" w:rsidP="007143DB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4804162" cy="2571823"/>
                            <a:chOff x="0" y="0"/>
                            <a:chExt cx="4804162" cy="2571823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93059" y="90935"/>
                              <a:ext cx="3700188" cy="248088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" name="TextBox 17"/>
                          <wps:cNvSpPr txBox="1"/>
                          <wps:spPr>
                            <a:xfrm>
                              <a:off x="0" y="0"/>
                              <a:ext cx="440055" cy="500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30A5BF" w14:textId="77777777" w:rsidR="007143DB" w:rsidRDefault="007143DB" w:rsidP="007143DB">
                                <w:pPr>
                                  <w:rPr>
                                    <w:color w:val="000000" w:themeColor="text1"/>
                                    <w:kern w:val="24"/>
                                    <w:sz w:val="56"/>
                                    <w:szCs w:val="56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56"/>
                                    <w:szCs w:val="5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Straight Arrow Connector 23"/>
                          <wps:cNvCnPr/>
                          <wps:spPr>
                            <a:xfrm flipH="1">
                              <a:off x="4316068" y="1956022"/>
                              <a:ext cx="294198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 flipH="1">
                              <a:off x="4316068" y="1861932"/>
                              <a:ext cx="294198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 flipH="1">
                              <a:off x="4316068" y="1767842"/>
                              <a:ext cx="294198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Box 41"/>
                          <wps:cNvSpPr txBox="1"/>
                          <wps:spPr>
                            <a:xfrm>
                              <a:off x="4553337" y="1724245"/>
                              <a:ext cx="250825" cy="254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538760" w14:textId="77777777" w:rsidR="007143DB" w:rsidRDefault="007143DB" w:rsidP="007143DB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" name="TextBox 42"/>
                          <wps:cNvSpPr txBox="1"/>
                          <wps:spPr>
                            <a:xfrm>
                              <a:off x="4551437" y="1832946"/>
                              <a:ext cx="250825" cy="254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7D326F" w14:textId="77777777" w:rsidR="007143DB" w:rsidRDefault="007143DB" w:rsidP="007143DB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F8F7D9C" id="Group 3" o:spid="_x0000_s1026" style="position:absolute;margin-left:0;margin-top:0;width:378.3pt;height:202.5pt;z-index:251672576" coordsize="48041,25718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Ba9ckAQAAHEUAAAOAAAAZHJzL2Uyb0RvYy54bWzsWNtu4zYQfS/QfyD0&#10;vrGuvghxFqmzmxZYbIPN9gNomrKIlUiCpG9/3+FFcu3ESLJuDRTIQxyJIjkzh2fOjHT9cds2aE2V&#10;ZoJPo+QqjhDlRCwYX06jv75//jCOkDaYL3AjOJ1GO6qjjze//nK9kSVNRS2aBVUINuG63MhpVBsj&#10;y8FAk5q2WF8JSTk8rIRqsYFbtRwsFN7A7m0zSON4ONgItZBKEKo1jN75h9GN27+qKDF/VpWmBjXT&#10;CHwz7le537n9Hdxc43KpsKwZCW7gn/CixYyD0X6rO2wwWin2ZKuWESW0qMwVEe1AVBUj1MUA0STx&#10;UTT3Sqyki2VZbpayhwmgPcLpp7clX9cPCrHFNBpGiOMWjshZRZmFZiOXJcy4V/JRPqgwsPR3Ntpt&#10;pVr7H+JAWwfqrgeVbg0iMJiP4zwZphEi8CwtRsk4dXvjktRwNk/WkfrTCysHneGB9a93ZyOBQnqP&#10;kj4PpccaS+rA1xaDgBLQ2aP0HeL7TWzRxOPk5liQkNnCMKRCN65h8Bms8iIvsgJAB1QAniJLUrsC&#10;lx1uaRGP06KDLY9jR9Y+dlxKpc09FS2yF9NIAdcdBfH6izawFUztpth9ufjMmsaOW6C8V/bKbOdb&#10;d7K6nIvFDiLYQDpMIw75GiFlmplwuWP30PJ2ZWAft71d7FeEPQF8Txl3JD17AnKTDjnPr4Db/4hf&#10;kpES/kIWwtUTfr2sVrDKrBTg6hWvfdUeLVY/VvIDCIbEhs1Zw8zOiR8ct3WKrx8YsSSzN3uqJnmH&#10;ODy2VhGMwEl3s/waIAkjXwT5oREXsxrzJb3VErgUKDw4nO5uDwzOGyYtsyw/7HUIDTT2SKOeQcfr&#10;350gq5Zy4wVd0QaiFFzXTGogYEnbOQV9Un8sXE4BC42ihtTWYAWGv4Gznu79A+fl3jEbwok0LCZZ&#10;XAA1IQsn8SQrDnMwG8VxMoacd9oFSjaGG2+rk74uxV6Vhc4v74m7BMdsmlxAt5Je3jvhSkY2Emsc&#10;KPP4BuWCMvqMyoNAFUGtijjOxv+hWrly1evrvyNaFzgCKHuhdjwahdmyNuhWKbFBM8E5cFgo5Ctj&#10;OJMZDyW3U2tf9lAFSfa7zU6bAKHy5lkyjIdAVFtNJsUwTo+rySRPJoHILxwNZJHzrnfLWzpRVhqO&#10;NmAzhUxxDmnRsEWnB66No7NGoTWGImK27tSgMB3MMpg1n/gCmZ2E9sMoBiLU0JBnDX9SsbTZNdQG&#10;3/BvtAI2uHJrB47sYUJAVjqbbvZeNMLC4LXtN/eOHi70IlPZpdS1lL3VVyzuVzjLgpt+ccu4UB6z&#10;Q+t7mCo/v0PAx72vu1aJgnpcSEbSvqac5rArMudyeDxMJtk7h6fRIRXfOfyW96fnW3jbVPse/jSH&#10;XR9wLodHw9E4f+fwO4ePGuE3vayf4PCTdi7vG6I3tnN5UWRZNvKtwyjN0/yoCb7ki6hr7VzK7Kvc&#10;ue+jl2jtAL7DzwI+74OCvKW7huNI8u44xlk6yYeH7yQXP47wJah72T/vOPafbFzv4r5rwdXBh7N/&#10;3rtZ+y+FN38DAAD//wMAUEsDBAoAAAAAAAAAIQA/YpiKxBwCAMQcAgAUAAAAZHJzL21lZGlhL2lt&#10;YWdlMS50aWZJSSoAohkCAIAN4E/wFBQAAYQAIVC4ZDYdD4PCYZCADDYpEYrBQEAH/HYbGotCZBII&#10;vI4NJo3F39K45HonCYvDI6/4xLZpF5VLJxEoXMwBK39H4MA6JNYY+6RP5ZQJDFZzQZ9JYNPqZUo3&#10;EKZDJJPIdO4rPp9WoNDKZUZFBqfNgBIIhVprYI9YYXbrhNLbMITdYbepRRp7HqZfZjf5pTKrXL9X&#10;bxX7jHq3TsXaqzC8fSqhHq9arNFaIA4bZZdc7zmLPG5BVJ1iJfFYhMtJrIXganHn7taFprHhKbu8&#10;rfNzithCp9tX7asHrcTyeRCr7w9tk4VmYvcuRbuParJLOJDc7NenoeF4JrbNjLOXu+/hdTGd/rep&#10;6NH6qDmdRl5plfJwOT9fhjJoza1vavTrwA68DMi1y7N01cAo27rKouAkJAA7sKqKzKxNwlL4vG2b&#10;/vE98Qto2z3oY7Z+RQAEUH4yy9sbD8FORADBQQyiTwEwD1woosEv28UGKY7bQRgzUcvs7DlsMlif&#10;L7Bker1JzdPe3rXta9LJSXKsAIY7sryihztymoaipBIaatkq8pRfBq3zXLzROC1rmyM/siyJNDlI&#10;evsHvbBjrvzNkzQw3UzRFGMWv5Ji0MRJSgx7PzET3C6Ez5NLw0OiFKxdQ69Sg3Uru27MjoEG8Yrd&#10;L9Nu81SHukhLoTZGjOKLTSQS7DlHzg8820xVlb0JHUINLFsVgBMLxTfGU3MjZDbzyhz3sy086Rm9&#10;tX2lQ9TofM0Mx2z1RSQ6LIv4zLDvZS1U0HZKbsRAkf0+xFqQ0z8s0PQC7v9FsGXtd843K3dv25K9&#10;03zXNuXHGtn2PYT6TXArI0BILbIhaGEONeDxSa8qg3861XKW81e3NH1OWmj1NR7K94zPelVXxQ2L&#10;ZFe7W39a+CXDOOZYNEGTUnfFX1RoDlzLllUVbfF9oVn9c1rWeegBCQCafCbK01A7IXxP9qx1bdtY&#10;/jeWKZYikH3cE7bLq1dzYt2M6TljMu7XVf0dXL+VfQsRuLAePa/I99UXrDI0blrk8FLmnPPTyHVf&#10;o2bQ7DaK1evU8aYz2UsdD2071q95yPdt1zjZlbZxkOzZfEulxveWs8fx3OcH0/FbBHXPRbwUxI32&#10;D3YVONJM9QGB9zWOZ6J0keyFkFLrVUlTYXdkOYpzeB3JlnhO6Avr6lqMLcri96z7uO01xm/XW/Of&#10;P5WoLt7HYsScveVv805Lrx6yvEXc5m/7Nxnc5RiuXsBWW893aqWVP/QWrlgb4m1KMa8mxoLyYAMu&#10;Sq/NgrGmYOvgGddyKWoMqrP0k99yzl/wHeS2t/Ld2SPefempXkEIEQCfPAqBMFmOpxUTANtjjYZQ&#10;BdA3uC7cGunzh4i1Yz54Zvjdy7Rji4oQsChgs1iDyE6vgOSzVTr93WxLhtFgi6mlNNQey62LrTVv&#10;QvX7FJKh9yDJmX84J46R31vrhutiJ7flzmZjA6JRCa3hRUckjpHrSnknbje2ViJxTrx6ic5B4j+I&#10;7mIiLFB77yWuSOV1Bpt0Q1QvghM6x274YWLNOc3mJr3XCRodS/KBiR0AMHcArJ3zmFuH4lSiZiUZ&#10;odShehKdI8kYrxqXPA83aikHNOUAoBxMYoPItWjJOIhz2WH8BzNNGLDoexbhbMp0cljfQrIU9cAo&#10;AJwAAANOWMMej+OUkur5uL02+nLgo21viKkUj6nsACew+i1TqltKR88en6NabnJaKkO5trNniqmg&#10;pD5PtDoHFOEidZksTg6zGUM7mzvNc3KOfcqVmLcKxI1bruo6OboofJK0Q3+HLmtBdpDZY7Npg3DG&#10;hcF3aUtoNTWS0m6CURPO4x/tB3FxDhBEaZbq02SElvJaj9LIOQpog8kysbZUOqnYuiJlRprlqO67&#10;mjkBVlSvN2rSVJfYwR5R4jaYssZH0bTWpBkVHKqS9mg+k2yxFiSFi02ZfzJ1c1nQm/BKs/CF08cH&#10;IGaJ4lBIckOliVidG0RHj3MCEVgqSwLjPPOhszoUVRca2imKzFgr4pPASitCqGQDZkdeX0IVrTOe&#10;ksIiEOZBSgfHSGh6qJf2TsdBe0MpkGRAtuQudFb09P5ctTSnrCaUWdKYDq6E1YuUquM+OyVL5aEb&#10;jBOMBF3ZyTmj1YaMdbLUXDOq/66qbJd1KOKsQfN758T3jlCGK1YYws1QZROCsJb0PnmTDWkmAaEy&#10;7qDQi4EuJKwiiTbKTljIpOMkxO+S1Dk5TOmTQCULv3A0ip1aVhiRJFwOqdCo5MkcISQfbcqw9qat&#10;XlcHcmjq569y7oTQm3VisH4MfGv7AtSC0yfxhgWxFD39s7spMmltxcVX5vtcKrFB8I0wbk2V3tmM&#10;DMinKAac8xn8tVmXK5WBBr2Nlj/XY4qJ0U15rrRln0mZYYvUpGSEUnXavUlrKG51iXz55nnaXMDw&#10;GMWwlNgug8/cKzBxY/q6iRK4Nmj7cettNo6vFSTFKP0A7a36qk/nRsEWzNFedWJLeiWZZl0PM84q&#10;/mVUvtme1tGTpk2jddLu+qh8Ek+ICIAOoE/wBBQA/4RBoVBQDDQBDQDD4dCoRBIVEIXCgFG4zHY1&#10;HIwA5EAALJQAB5QAARK5PKQNL4PCX9M48AI2AptHJuAJm/pjFoNO4xHqHBp7C4xGIrSInBn3TwA9&#10;6lUam+qsAH7WZrO6XS4vDp3O49XYTRYzSoTS6TDrRBLNPJpS6FYI5Y4TdqBDKbeojS6PX4jgJzOL&#10;fNaDHKPXoNa8DBrJBLVdJxir5EsbBcfTMvmstcJ9RLZDspnbfmY9c83FLvHZDI8TZb3C8jEbbstX&#10;lYVR9rhcXkqxWo/OLFBqy/Z/nbDdaNNOLnN5hoxw8xadhtNjtb/h5xqrzztDqcNtoJ0vFC+zldR5&#10;dn4crjOPo/d3PL7qP58H99H8NFMppoOsiLksI2LBJ25r1gJBDOr8mjavW8jRwM/ifLe6KOJEAb7v&#10;8zsEAIkiTQ4AEQPTCrhJA/butq4L3uo7r6ppFyfOafkZgBGZ+M9HDMtM8L4t6/4AQu+70q427Ovk&#10;uUTM3HUWRzCTjrxJrISZBafPs9znyNHkBsdJkeozHb2TDFbuvTMEMy5KTxp1JKFwDJ7lwm30Ux88&#10;soTNDUqSi+77ShAk2NPNbJydM03Iw3TvzHLLcI7PLmz87c4Rw+T3SCwTBP0zcSJrTEgJG2rmysh0&#10;gzNUiEh5U5/tfFDr0Q9b10fBUitGncQJQA6VJYlYEAABNegAl4DPvCNVwBQMcUPYsSpxULwOnNVB&#10;TSzilqefaqHuAB6WyAFqUk8LMvdJEBL7JkVLe+1ZzY9dzQZRDyT5OjRw03L+u0zkyyLeVIw1cFyT&#10;E5DlWdbr2y3gMKYImsvUTS0tSVItNW/g+F4DPqOyJaL2PouKEyC8lhyFP9IzNLFYPdR16vlS8uxP&#10;hSDRBfmL0ZJkR4PiEfyDGDj4fh1WWbN9FsNdSHVU497u7iU9SvRFNNK6r8XxetDY0t2VwdgDy6Hl&#10;Ops3QueU7DEg7AkcQY5Y2DXHrVYzJqz8yco9QOYrVuRtgTzalRNNPI+WuIjIOE2ZPaabzNGWIzjy&#10;l5NgOh0+rXEY/SDoZXfbY0JsuhRfu1OZHwbBain1X3rkTfTc9NzoTve78npqFY9jFWoTt/PSnnbN&#10;7/l9/8fRVj3ZH8H6fL+myxkqtZxqtxbp1ut5Bf06aTs+EUQ+V3vQjkl2izId+xVO7c56F/ea0mDv&#10;sndgJbW9egTXlfAX9fyzOgvpfAiP4Yyz+ocjOnFN8pZ8f4AB7P/Wwtoqw+k9JHZk2t1Tm06JucOc&#10;A8LpF6MDWSmFzrPn4t0YSuh40GV+lndcQR+DZFoO6TipldsCIQQRdu3V+sEkwu9bU7heK+jWP6d9&#10;BdrEC4UQWYoQVNz8FOL5TE9+AzMIPM9YTDBp0KYWwvI47CCyImrMocHBqC7WTOIqeI01i0WYdLLh&#10;U0xo0CojwWXXE1o7Znno/c0Rk9MQjjt/i6g2DqbXqJOUAsqC7YWvkjdPHw+7wU5NUeBB845zYoNu&#10;K03NubjYKs4RUm5ySP5IrpSce6LqKiPQ5IyziRRxmhrIbSjg5prUMJYTu/Z5z3HnFvQK8OFUM3pv&#10;GY9KYhbc1yyEbRGqQEYjON9kNLJnLK4gOzM7J+OLl3YrEdy2yZkaYTk4lxF946/lXTGiVNONzylN&#10;x1jzHZ3Cc4XRnjM0p1K0VNPRbs0MgQOntRoeY91yEbGDv0JqkFWpKQFT7AAA2fwAAGUBVwrtmb8o&#10;wsRW9DdosXn3k0mARFub/B8QBHoAAedF1rG/lBCpo8qWfxrmbDd5bJH7tApEyekaYo5yGXnE2CEy&#10;17Tck47mTBiHtkGofAWVU5UfpmhFCSbszDdtdo9FeGlHz2ULfhN9KD35xOEO87Sg9PWNx+atKJPK&#10;sKW0api8Z5blIN0Io+7ZmsFGVtLl1Dw8Lf2jxFpBG+GslCOvicrKueNUqYS2grVuKhhn5zRccfeQ&#10;EDEiogZdPKwMFYrRdZxIluBxkZI0ihXxmMu5DUFgu6d0NVIYyjr7MlGMsCfSNgdGWa8RoVnykcbG&#10;TM1F3VTtBMNhp3acyIK03iq7gabUwq1Tiq1XnBpDrq7mdU8KTPWpPQ20JxqtyQI7T+ZEoolKwJ3U&#10;uypW4d0znTddSc5rZtXli6ZNleq0yshZBi1kloxw+h2ZloYOb4EVvXIGllcao0MRxWhvhI1bAAfW&#10;AsAAEMBT9n++dEKCbPy5rxfeIN9olU5bmPXCQAB4YVwphZ/49qdMFNjX+EzPXMyGucQWn8vrPufv&#10;Y7i81T46NoaDd/ELzsUUhstgswVOU82ajxXeY9sLP05xHjSz1KDKt/xjWqecOHMQHrDh+auJFPM0&#10;bbCrHVqKn05wTUczqo1ByFxsxVNj8LWxlqSmy6d3F4JFqVRxf1bL7WUMNZg2tC6ty2pfSCt1uIwW&#10;8rnku5C0bhE4p+R6QFOZXEcbHlGemi7z4rcslWx9XG52NcZpU41ZcZvIvo7xC2iriRkzxmmJk4JD&#10;6WT03OZ1soLzCk3bCJR65ekOcaezVk1nX2ly3p6ULds9WC08liwiz7Eznw20S3dQNaY7uUjWyWuM&#10;S6ykWjRcLXtG48zLCOz8HNR1fmxDuNr7quNDrhincGLyazI0dXK49RtltDICgA4gT/AEFg0HgoDh&#10;QAAMNhkOf8RAERgkIg0NAMIjEPjMbg8UjgAAUjkMKAYABEpAAMlgACEvAAPmQABU1AAEnEIf07ic&#10;Sg8jAUikkHnb+hEmkMgj8Sj0Xh0bqEOoEhfdVAD0rAAd9bADtrwAe1hAD9sk9isGpUWs0ap8Qn1O&#10;jtuglpgtTjcgsj9tdTpFNi0gugAosIu1tjNLglRuOLtkZweBg+KkODtUhyuSxFryOGteByWSz2cw&#10;OhxmQytqyWUuGWtWPt91kk4AlrvNru+vkOYtG4qeFjMg10E4IApFTyumi2+0+D5k8n8kvty1kF5F&#10;CoO3xOc5tGzeMzPd6eCnm1jfRw+oh1Enkg3WnwnQhfY0+kzWrg+1y/a9cSwPmtbVIsvz3uu9LVs+&#10;6T6OKkkAPdBr2oQ6rMtq7bTskpEFKC/qFwu+KpJI8qFr5EMPuk56gqnBjwQksp+RaAEWn48SjNqk&#10;EYLGssGNG3EDvO5MSIy3qSOM1apwi3bsx6/79rO2Cgvusr8SPGUbr1Cj8yBH7OqZArqR3D0nINFK&#10;DQwpLcO/KTwQE4aNuHE0yuEnkxSa4kRwJLCgv9HkpyDOyQuVKz0N+iTBxpLzHTjJcpxtKKCtlN8q&#10;SnN0izM1rnSJLMBR1JjGvrLtNszPU5U6606JO9SjQY+U0y+3LRUHS1PVHPTwOGkEhr+/iJIEHFPx&#10;9Ptby1TcHwe8DlKQlIEAABdlgACVnWbZ9lgWm6cuBRNbSFLLAuVBtH27ESTo2qp9gAedzAAd10gA&#10;dl2AAet3xfF1RVTLlOVWxk2wNBEtzu8Mz1jf9Wu9KUBXvbtZXrgq1Q1cN6szUWFILYjVyNiV6uHb&#10;k0UDg9u0zXNeznNVYXs+2NwZcFH3zALOY9Tb6Y4i16YGi0yUKgmM4BmDAUNUaDv82tGVLgVSPlCa&#10;eT5R9tyznEpvZV1hIdNeWajRDuQdp+EZnoeJ19b19SS6rlaVE8F6rnqDRQ8coLK6sLTrkk50dMmU&#10;UcyWxZ5mGkok2sbQpoEWRdoL5Z3qDGYjUikTdg09PlCjU7NFUw7UvTwRrF0bbazjj55AWuNPpmA8&#10;JrOhI3o2rVxkGh1P0e681MaF7lDtBLnflSMrlE2USysKZk2nARjv22Nw/0KWxPvRVpkeDcji3Zwh&#10;vGS5jkdgWso3kLVpHc9PTlVbRLOfbfQnhdTp1+5bJXtwewIc/Z1ON2BjuHe9MD3I3pCkAP/KVpbZ&#10;wJAABSAD+wGLUNm6J7pCW3pPL0/Y+DDWtM2Ui68k6jiDj6gsuVc67B2AAHXB0q5WW+sjgMqyEZjH&#10;4OSes7VSbqXPPXeawd8rtkGsVa2/J1CAzJu6fnDI9zKnuKsc27RJDB3HwpiG+dK7z3CtwiUhVhK+&#10;4WOuZzDdNz6nauHbywFwbnGsMBZQ2lVCiXEwoc+ll8TlIdxaiksFThymivjVIygvBZXmRxW0q99M&#10;a3REgTI5ZGLL4syBey1hk62U+yBZW4aGzRGqRhRnHRr5a4QlGc8sUob0VSAFk06RVhSHYknbvEKL&#10;MRYmxngiQVviLlxqQcPDRw7uInpJc6qxpEpjByhUgfR4rtTBqLkhImJjAXFINjc1NQ8RmzwvdXDG&#10;WpPHMO1jqrNKRg0QSgJIwyAjQoTzAdvA1Uj1Tltml1M6VRVnTRsiS/FJMPoDtDkBC+GkSZSR1h8x&#10;CNc8o1p6eNNmOZemgn0mLMdppvI7upB1QdJkLoayymNE2aKrIGFBUc/kA5NCbATowAACtGwAAOo9&#10;Nlbs+2kR+JKhukypmKN7bWXplEYyCj3pgAAeNM4OQeHVTeD49JcsflPHZDNPJLU/fI9BWNEZ0Rpk&#10;RCWRlDHnUKqNK2nlTyHTnqDQuNjmWtRBdU1dsClIqMwlm86Oq35Lw3hosBqVYpIuHqM7uHU3JIzg&#10;hif6uUKpDMpenWWZM348KjpHUCtcjae1tSkfSqVXZRVVhXGw0FPJmV3gVYNEsiJ1VLrw9tYzsrJV&#10;ZY2gJP7ZofV1U3X9OD23lvYJJJoAs2W3Enk8TmXD54YxbsTGSc84EbSTNtZNjj1HautrUyG3jiKT&#10;u+L1bOwUEKQ0qSqomdki6tKghJFxfrTHRQ+s/Mhg111Eugs6fqPMirq13lgkmKssafE6WvX2hU/V&#10;4oxt0YGH157g3qtNJiJM77KROXw8qlLLpoMamVDOr1xIHHhNqVO4CkJnvuh3EjAR4YYkHfYDmhOB&#10;XPWEVi2ONtkCDKOWQspZlGAJ0ao4A3FAAKKNea60ic+CrYV3qNSSGKjipm1LCPYrRXKbjqpqOunN&#10;PbnkZKRQpytUZFztsbbW4TWlNQ/a0sCc9Rsi3sdrXOzVor+VbimeG2i/pI2VZFMiqEopqzhu1mHN&#10;WG8CzpsLUTL16IsTTv9MCXFAHvkGynQ3L80su5fiTlW0pe8ZWCyHnG+qbniOQUu/SveS6j5NhzI7&#10;Ld0auREunkxodAYy6O0O0iZeVpRVYaE6tjFelulItVNqvTSMbaoglpPKFPTAypj+biXrl15XOree&#10;HUGEZt3prZLSgtV6eKA0lrlGM/2eVKlJWnRGm8PZdj3QSQ+b9RkSrpYB6WlHwWuIXtWJcX7ybleP&#10;XZPufqB6DRzY65l71IKiMzcg0tfXk33wHvnSrOsMSEUTJWpGXc3KxkK2Tg1lyEYLvdvK/HDeBYRI&#10;2QGADmBP8AQUAP+EQaFQUBQ2FwoAxEAREAw+DQiCRaJxKGgIAR2NR+HAOSAAEScAAyVAAJS0ABSY&#10;AAHTMAAebRuKyGDSQByKPRSF0CQSCgUWOQ6MAB+0uF0OHQp91EAPaqAB3VcAOmtAB112p1Wk0Ck0&#10;mNSCxwmdQWyWmIUePQqzxm00aK2a0QagRq83iJWuH3GcACeYGkv7DQe7w+gYO7QTDP7EXK1YnA2y&#10;9w/G5GfZqFUS+wm/YHM4C2XCE0KHaPQZS9RLL5rQyDLRLTZLS6/Q22c3yK2KE4/S0636XFa7aRff&#10;4fdZy58be8fJ7ba4HfQS6ADgaHrxrs6fnZvVY7D4uS56K4DY0jk5DUR7ZciCYXD8Dr9Xb9+NaTeb&#10;DWRbzMqgz3oYp60wEzTuustzNvkyDpv04q6ocoDgKWfrNO3AqRpKxjUw6jzBvq6DNsG3MAwlEUHI&#10;SqJ9qUpjgIVCimQq7DDwZGkGv28ievC+8Iw+krcMo9rqREwDgSPGrvOe86ExnB6FyfEMmPEyEXxy&#10;78QSK/riOXDDov4+KEuEhcERvA7xwU+zZoqwbBs7DzBQ3ICJStAafwVNz4TNJDIRKgrgH5QIAUCf&#10;kzSe/MtwBL7tRFOtFM3FKCP/PzmIK68jTRJdH0Q6Tmt3O0zz7MUT0/R7XyDTtFspJ7/um5dGIqHd&#10;ZIxVMLxFVs9NbUqFQ4jz0x+noDWEAAF2KliXJgCiZJomwDtFOCkzHN6PAJarN1QkMDOXGDD0IAB6&#10;3AAB33GABz3MAB2XSAB73ZZ9fSapk1pC0NKS7FFcv9AkuItIdXP3KN71A19HXkzK2XqtNYSJUs1S&#10;vUtHSG9FE23PSwolXswTNfqLUpbV+M/MLbQnTMFtXkWAqDkEe4XKGTZTTTX4pL+CYdluT00wGI5d&#10;hWDYrndRvdODpxnac4x29VavpBWlZhlFuSq+eSSzKeMrLUmq4/qjQ6Zd1IazR9f68guiXzO+qU5Q&#10;zKTHiUqZewmXJBaoCaNUyJbluldWvpz91xUCFRmfXA0HQTp0BQU+bBl0pZXvL/1PlWi8fXaDRjC1&#10;vVfiefZDSu3as4c/yTm7wX0hcnSVkvRY9VXRUPE137bnO9whR/HYu8s4THMuizbOeqcRxDlxn4UX&#10;OVjlE0penT4a4khqB4cLdrycv3trXFO/hVI85yVNy5i0fbxPWaUt6717TBOm1L729IrMqBByf++8&#10;5+N/fH6WWe3Ie7gT/djgkAAFYAAAAfAMkxKCQNTbcf9uK1lJs/NtAp0jfymIrK+PYAA7YMAAHRBs&#10;qxWB8QfUe8Br7qkzL7aKdx0LXWel/ZcQpu5g3fvFfqtlq72HjOiWwwVpC84HMsc8zYkMOXXPyh2o&#10;5AyNjgMYbWvBCxy0eROh2zJjJ9mwn2eWaVnjpIbHEiO8pBRSXTKSaE5SFL1ISt8i0+VosK2Msdhq&#10;+U4EC25xUi8+xkkJInr/Zc1yJbbX6OdU81hUCrI3ubS83V77B21SFTIYdskM4EQxRxDMzKjjBgFk&#10;w6ht0CEDQNge1ePLAmVLelIoJTCoo/RDbyfZrh142SHlW+RWsh1vPie0lp2ELZAyxIrGFrql4mGa&#10;YwwpbExGVIzji7iKMZJUMaPwzUtkB3btBbNI09h30xvxiQ1FqE13qttUdKeHitYsufc5NF0jl5VH&#10;7X3MBWr2YTuakATpmK+IZvqYw0+Ez2YjQRnsYFPLqwAPuH+81yEQ1KT1n3IdAxg39gJf6AAC1E1l&#10;gOgKAgAEL3elNQ00eaj62utbjvGNL6M4KDzpRBeDMGx0AAHhS8AEFHCxlQzOZtEbqPtsgTGmciiW&#10;MMjMhI+HzZYgRba7H+o0nYdo2ilTiW76Y1RDe22hzBtpWoKkrDKjk5mw1ViBVOf7i3km2rG/eXFO&#10;3XxBrOa+Lrm6syTrUpqXjGZbIkePLpUFb4zwzkwAUwMvq51tnnYNGzG3px6c2mWPs1oaU2n3XGyE&#10;w1EplgRWWoVhjNVCnjQJ3aciexXnzUQtloXQTdq2yxwyhXAj6RahZaMRatSukYwBTT85/w/oSyiV&#10;lWq9SKlTYeelZ4UTNoM/aKyCo/0KnOfuEUlGr3DtbWhxLmzlu8o9EAjVP06QpgQfaZEjl42IVDOO&#10;vdy3mSyvM7SHdQoSR/ihY6Fjm5jNnjRNWnTaISWYrnTp2L6I20+mmxmgl74iVpirQeGdYEvv5Wss&#10;0AAEMIAAAnhOAUBAFYXABX2jMDGrlAbu/FIdi7cv2W9aul1MIMDtAAOrFgAKUDzpiVJtEtopY1rD&#10;cjG7OHrVQupCNOCZX1XKk8+ao9NbIT6jNUC9RHsgSLvgSFxFssnn/d1VK7czXIsqqdVSddwLT3zi&#10;m0urS+8g4ItPYKo0hKPxScrYPAjeb+ZONKxBNOV3OFJu1Ha006KcqJrFD2o1+44GHdzTR2cZr3Ts&#10;huQsweH71lMqZla+kg4e0zrhm+29RLSK2kS1+NeHWVS2hIjaClgNF0Mn9ZzH01avT9q5ju6bjJmN&#10;uzirXUbmWZzcpBFKPFs0hZm1bmPRV8W3kEqFnmxjjZlVpz42LImm4waQj2yS+7CdKy72tLNETOpw&#10;Uj1YQa9mqbCV4zdUSEmpidX5vRgdhkx3iTebpHS+WcrBEBCADmBP8AQUAAGEQaFQWEAGFw+GQmGw&#10;eEv+LRSHQoBRuIR2HgOQAACyORSQGycABGVAAHS0AAyYAAETMASABgCNgKcRybTudROJwqezmMR6&#10;FRaCP6lR6lP4AUgAPipAB5VUAO2sAB2VsAPOvAB+WGF1CFROm0a0ROiR2yQagQmyxKKxeoVC3w6o&#10;WeO2qOUe6Regwa7Qm1xCJ22jYeLx2iUTAwV+5Gn4C4W7Kw/Cw+64uDUTEUWFWfP47Lwu+TrNwS4x&#10;nBX/VZ2+62CZ/V0We5F+5OCZndUW7gC9ZaHZ6L2fH720cnQbLfYTYwXU8uI3jXabS7/eWfg5iOcf&#10;oxru3PZ5yjcTx0ml4zw6zoeSF6TqefgemIY2Od/YT/r+Le9v3vu9zju86ravw6aitGjjzOQ4UEOK&#10;+iCp6AkJqK7Sls/AbXva3aeJDCynLzC7KIc36oN5DDSvs/SHNEi6hvXB0NJ9Gbov806xvdD7etxB&#10;juRWjzPto+sYPUnTQxE+T4R7HCCOOv0ZSe/7UPdIMAtK2q2OrA0Zyi38ixms0kSYj0MxjIEHqdLE&#10;GxvKMWw4nTeSVAr3Tkg0eKhF8jIM/zoyrGUtr2/k+ys9iPN5QLhwA+U3JqkKOv9E9CKYpbFRk49D&#10;wbI8QRHQznutQr/NrAT+R08E4RhQb5S9BqBBzDUnIgwcSISnso1NGj3VEuVZ0SnQDV+AAFWEAAIW&#10;KACTgbY6UJmBFGpuoie2ikLf2km8uv3Fil0ZEKnH3bwAHzcKuq+d9ygAd10AAel1rAsVKulT6F1C&#10;/Lm0LNsIKLSNLV3M1GN/MsTUVeM5ya509IfecNo9PMxyEh9R0LVeFVtTLmNqolGUResxzVA8sz/S&#10;SJtuyWNYdM1/tLfzS5M5S035Mrap7Gt8YhjcoxRXszTvTmaui7COR1WUyWxeDk1S21HT3MWJYG5k&#10;Ex/m9JZazVcrRoU6qNmU0PnNN6SVbje5FD18ZxZ2uSXQGLIgnt311XkK5pg2izXuWwUhBWBYzBug&#10;zpgWOt7tKC6xsNaJCnqzx5t2ObVj2nOrlD48BTnAy5ejjZXrdb4xbUxTjvFTp1vmC3s5m23pP2z1&#10;u3/L7fsGhRvJXTcbwVPZVQvN66o3Uai9FN9HXGQPk5Mb5helYILvWJyH0F5TFjUy9t4HCdbkL+dV&#10;K/HX30ndQJ5czYp2cl1af/Bz492GeH7GHxTGDjgP96ZJomAGWDYf5gABP8gBCYCf3Cj/GzJKgBAB&#10;j7lWEPOTsZIs64R8gAHtA8AA9YJFUKsPGC0EYJo8aY2Va7EX1Jnd6xtfSUl4uuIuiqEEJICsEXyp&#10;5TUKWLodWs9k5TJlLqoUk6hyCY1ts8bk+l7bQ4PORae5J7T32KvhQW8l6ULGhQ2bk8VHz0oexHhG&#10;39gLzFStWU4clr5F4NL8fBCRErj1+JbVq0p3MMIkxCiQy1d7PmXvWho9dQpn4ANHbLCNRkKGys1i&#10;YwA6rrH/P9QW6+D5/lqtnbLGlhTiDJNiWewJnaMovnyihHdLTVUDnHbu8xrTwjDEJeizVR7S4fwJ&#10;NyyaOUQXjs2jUvFd5YR+RkaJCOLKS3Et0ZzE97snVBRdOYjZfi0CQmfkU0mYC2XfRuZLL+FKOpPq&#10;dSmlBBsuJOIzYYdGSsRoRQ4hDEU7LnJmq3jG0xMMa47Q1hzNCDc2ZXyAnIUUHU9R/rvjLKJ2jzGj&#10;HVdi+xH5vyRgFAA+8A7+H9LCAVQV+FBpCkloJQOiBC5F0Sh05icMgylo8H1R1cC4oJD1gxSJdY9C&#10;olTlomBlMqJNJvbmy1sC1JlOpjavcpyN4CEQYSvGQjsoWsHm9Ih277Y6IHmQvhv7NZ8pjiWpSMUN&#10;E8LTow9OalVKlvmd+8+D9SyhNjKdLuJULlYpUnhHOlq8XyzzY1E6bM64xu8lk0SF7Qq1unb7UCVp&#10;yor1jn0vBpkgYo0rKc9GR03mNShR2ZKPyOW4tvqW5SGKP6sNTfXMxs8knpV0r5VSbb1XI1waE2yU&#10;k86hMbhM7+T1LDlWpjXYhxT0KnRDlg1SvscXJ0anUQaxFeZ3xHZnGuEbxKzIzkgbmncKK3suIdWC&#10;2dNIpwoi3MuN1tq+uaaBWqzdmjIMkLRChMt1ElpsINAC1gAEeU7Y1IestjlSQIQjMdzMvF4TErOp&#10;iyrDbPRsMTcOF8hAd3/KRNafbi8B3qeCb271gb2M5J6r8A1CAE0MoPg6AJHKJUSgBCiiUO0to6m6&#10;QpHiPFvD7o/A2B49gAD3xViVdsta/zzQXdaoFdZH2NpfeGRK+GGXgZZKNnNx3Pn9c6kTH2N7wVar&#10;PZFMePJoYJcjfRM0vrUVbjPWRVVT7pWUiLbw/kr3dr0g7gSuNspMzesfGbBa8Et2liBmaD8z8pxB&#10;yBjNqeBmm0wmha+0ca82OMY26tMWfWFR7U9T6Mcuby3av1kZuVk77VWv5kW5Og4T6FsFnfBElLuX&#10;SnTCW9eYqfQ7v7bGWzb9J1BPdTm7dxsbYxz80yfuB7KTrt7kKZuTrDFokJXmwqW7F0ZpdXBmNM2j&#10;5KdExunuOabzFYFomYSB3BsavPe7G82Ks6SjbKy2+wbNuKR1OhuuedZ4Dp3K+yhAQIAO4E/4I/wB&#10;B4RCAFCwAAYcAILCYbD4WAolEYjCYiA45EwDEorEodH5GAI4AwABJUAANLQACZhLJdJ49NZDNJvH&#10;ZpKgJNYTIY1BIk/aJEKFRH6AH9S59CKW/gBSAA+qoAHxV6tWHzW6jRZLQYNGYRJZDEZLX4lB7Rab&#10;BRoNbJFD7FaofZ4fbbXcLde5LZrrf4/bbhZIZfaFc71hItbb9gb1dJJFIZEafIIZZcPQrblcrdsj&#10;H5xk6PRc7kotecFj7jjrTecNb7ZntVB8RjabkL3s9fSqZEZDv4ZlYTpdZfLvY+PuLziNTuIxmrZw&#10;IttaFsuXmdhB8xYeryYv2NXt71z4N1u9eMBNal5uL5PH4ITiuNxZLldt8fTcOFyM/4uo8rzti/LZ&#10;wEj73Ns3b3NmnKUISqT9u0wrvNk5oAKAtjEN29Dirg3yGQ66C0wgyzToezimPY3MCxUx6QwS8EFI&#10;UhiaQq2cYoOmjdqlBD0w1Fb9RRCa5Pg1T5Qq5iEPu/iayQ2jwOI8MXO8+0QpMjqQxOqCfwkj8qOy&#10;mrry+3UhoNEbZS8iTQunGDuwNNqJSghKaRpJM2TEtk0Pw+j0vc1ECNxPS9xHC7nSq206IPB8gv7L&#10;bFzq7k7uVMkwSmplAwq2SIh1TZ/z9ST2ze+UbxIxMhOKmiWgMAAD1YAAEVemVVRzSdApLNULS4vV&#10;CO/MqmSzKyUN2yp92IrJ8WMqaqyhA6hSkj9d1HMdQUg8MfU+8UKUfFltsHHtJwzAMI0cx7EWcvc+&#10;wGx8jQxN9oNGpNfvk7dcItXc0WzJ0AT3LtLW011vP6yl+3ym1cxBakPRLN1qUDd1ey1JdzTRcsP3&#10;ZfVKUYp1FyY8FMqFMzTW2+Uw3PUNJ5BjOCVrWkl4PUkbTfdD+4dbltTQ6U/5spmcPq3sqrhiWNxf&#10;i+XXNnN6PfamSP/kV0zhn2LxTpdm1zLGB5ro+VZbJdwYXbegqhQbL4qg+UV4+eMbO4eoVJXbGZNg&#10;MiXFbcm4Lcem69e+QyVrS07BkuGa5KsU75wDeYha9EcPtFG6TtOXUDic30Dru0Y8gz14Bs9RzPne&#10;xotW/JYe8PIR/bWV69o+6xqhHFTzJaeJrX8eWntToxmjtmajcPDYa4KmU2HVO6dT1S2fXNo9vhW8&#10;WAlKV1YA9XVh6AAAL62OS/kdTcZJdrdltmcYEqFiH3ZB7/OAHybR8W7eN3vT63Qsv9p5l8bTpkN2&#10;x7fX0B02/NkP8x1Sb3n8uKQW8hd5XSksJaQ25+L7m3vZd4zJKMCGEKGPAzhS62m6uFe0vxxDi3CJ&#10;PaurdTD24CJFO87pUkFF1tlbZCNaiUFdvFaOyRbrx3luiPEhWBzBIKOFhyUMosGmNFQNtD9s7nYk&#10;LtgAlBy6umDGqf4eKKr9m1whftC9xZlWcLzVG6s1TlX7Rif61lrK9imFScazSHC/neQ+c+0hRUIX&#10;UP1ZO1eJkIniNOfyvOLLWJBRReK/hiMT2hJ8gzFNvrpH4QwbCxtxrdS8tGiO7ZdSJmrwbcSld38T&#10;YZx6adJSFcAm4qRitJtiz+j+rxZDEaSDhmhyONw+Fj6vmrs8UnGyQ5FjKvBeGhx7sfjVLmhZFyO6&#10;DHqvXVeAh6UznqLzVtJ5u7yW5uljOtU7w/JuAAK2PmbxXJvvpWK4Wbg/HHzDdq5x7bLo3rXhtGht&#10;Exm5OLgZJaICVVzSzk5JiPDKXsTpLSjuJzy54mtlLKiILP4HywfeiKGJD4DRjlM+6GSgpEyncNEl&#10;3BKJDNzjVKBl8j6AxegAqNv8d2SNmoc5V9i/4QF7mUsJ8FJ07E1cVMdlkjaDwBlRMiYsiKRQ3hQt&#10;9ycD4I0yptBd3dGo7x/gAVIqUuphPyafSKKLlXGv5cjKqkBonRwMiiZWXhuFZteRTDyCkQ1RS3i1&#10;AOncPaSMuq1L2gLFG7veaZC6uFVXHP0e9T2sbG2aG2hZU+uaMnlxDkC/Stc6i91nnsm9zJxVd2Vf&#10;vBiCTqX/T+rxHx2sNI5xDVG3o0BHZ+2HRXNNBpCKy0+AADm2SkWpRxRXYVuEFaDMhJoTABMz1Vqt&#10;slVRxzQI516n1Utxb6n1FXWPOOc8gqF1NL0nGilm5aV3tzPx1tqIOXboTRiEMX7lNmrZbZck9Xi0&#10;9n3JqrExJs2Mku6yq18kcTUo24OPJUKHK/d83e+1xY4Q6s9PWZVSY21CcXEqx0i7dkfujWJStb6A&#10;UvZDGW3MgbjS+lwVC1jSLVTZfYnK/ELHCwdv1X6wFcb/tILbQS7FMGkM9kjHaFVGkRuUuTYvAbSE&#10;R4rwhN2zDisZJAxs3PFF2KVHejqqSwUo56tmJpkBxeMK5RoathS7VP70YCqtFhwTgVr4Bmw5vDKe&#10;KIr7theevzN45zWy9NqzlCMVNUeWRG1+RaSLmynW5ul4G8yiqdZCxuKW000y00yWbOMhu5s1ZMg1&#10;M8JuLnlQJAhuyAiADmBP+CP8AAGEQeEwgAgCHQ6GACCwqGxGHxeKRiLxGLRqMgKQACQAKJQSMgaU&#10;AADysASgDAAETEAAOaSKQyObSSOxqdxicTiexOJx6Mv2jAB+UkAUZ+gB908APipAB81Wl0eL0KTT&#10;isyatQaiRGJxGuQ+vgB/WmcxmxSaOQmu2CH22DWOEziaAOS3WvSaN3CPWl/T6Q3G2QuE0OPYqIYi&#10;K4CeY60WrBRmiX+G5eHz+Q4y9xig27JZqNWfPWSQ5W3w3PZySRPK5iMWfUSSL5XYw+82vDavZ36z&#10;X2Db6cZ7DbmHXia4bZbLKxOgZDPxfXUilXaG7uI8/hWvt2rT4nu0Sy43M6Se3SP6m1Ul+YSSTjkY&#10;fWcCHdj6b++fvSeb9P6z6zu0yTcLUiLduix76oM9zJsG6rDQQkLvsGs7mLm6TYPA0UFMtDDzsjDr&#10;brU2TQoNArBuowsPsu3z8ONFkLwA0DJQ1CsORpEEcw8hz5uKkzVNGj0XJMpjPwTHkAvsjEfJvCaE&#10;u4uT/Pw30RxS3Savm9T+xg/0ZuTJzbODE8Nyk/KzyanUMyW/siOG8T+RLODLyDET0SE+82MXHD1S&#10;NKi7s68cWQlMUespAzpPJFdDRvM05Ts0ruvxRVCsuzyzx+/jyunLC9NNPUwPjRclP4nsZUsrdAzN&#10;CgAB1VyCzfSFOP9KsxsvJD0uk2qMN2lyWpSAlggAAtiJmmrlL06rfVrELeVtT7+SNaSjqefaqKsq&#10;p8wcjLaMkiM/SXU0WRNbcVVFNSGzTbkgRJGKPWVKFD0bM9w0A192XnQl1zjO8dUpJL5zbRMhzXWN&#10;9v+i99Rsz83XLTsWzmw0kStHb1W7f1bV2ns62czWFp7JFM1JbcDprZj/xQ+FjL1ill3jedzSThbq&#10;yjL884M8NZZzJOGwa2ScSNR+ZRxJGFy7W9VYhHUG45fSLyMytkR22VwINCGCYxm2b4RZ9QPXSuAs&#10;3UdMJDAd03lVFHXHXW2Q7CzSWhJOf7HSV67du2uVDJl2xm6Enx1oOxJI3eKZrgSG6LQVI4NiaH45&#10;ViiT/HWd4tuqDN3YICYPBujy47tNy3W253RWe9yujXEv5sO9U3zt3cXqaH6hRHEVH0Nm7Nbedy1e&#10;2Rvnp2u7VrfIz5PHS4lpOozD00d7J0mG5rcWt8lg/IT2gwd+zWGO5Hk/b6Rc+eZflTd2IAqVJZzK&#10;1urqWQ7LY+6VLgdmsrwOtwbI0G2qpyoPnt5/j5JlPy554TSnuNHcqmZTcC2kkTftANjLvXDOCO8n&#10;N6j/2Ku9MMzuDaS3Gtbdad1kDfzPu8Z03gsLbWSLeOk8pSrTyjsXe5Clu6q35t5YYZJ3Kl3FH5h2&#10;vgq5TTPO5gSjtkTxIbNZP+9JAEMnoQCZch09UJiMwTdYqNlsLGzswbXEqJDx3RRdYOa2LDWIlvGi&#10;m3x7im3CwCaEzaJ0LXaQVdqSRlLMWdxsRY5R8ZRGax8R0yeDr8o6sjNlBx67zXPvLW/DFHDuYrOl&#10;PVEx10AGkn9eijWFDr16H8QETWH6DDro4ji5OHrJ5MnZfg2CAUgIzoLhWh2AK8z8OplewBtD3njR&#10;DZM+ONK85BR7bxEVmy5GhQYX+x93rImOPIfDIOQ0YUpvFlUywjzVTLg8m1AU0kR5hL8ivC+MSp31&#10;ErAO+ic76mYq4hu1I3cyGtNbio7Mwa0ymoNc45aDMsI3yJgQ8aeKzT+zslNJ6HsIYFPxPzMaTkGI&#10;PxjlOgSKEy6FTFoA46NU/WPNeauoxI7y1TlEno+SXqOpm0YMHMF2BvYtPVhVDKjq25Uwzm/DmKUc&#10;ouN6mJJw5rwaPvhIjPmcEEKBSciK350lIpHOXpLJKG9IZpMqqPB52yc4mUMS9Imi0Sm4q7oQw56a&#10;OIvxMZFLVpNXoGpLepFmk0boxSUrFSiMFWairNkrIqJL6yQzYp7JZe8BY/teq27FvUDijrqXJFE/&#10;MD5JxoTm/6EVLau1PqivCWEGKsH5ioxSPMl6osnsxVZ3sZJn1yOPGqxJCZQzRRm99clX7IMGV23F&#10;0DBYjPJjVWWyMNXwR0iC6Uib2QdvChGpVo8vFkwkipExhJNVfExAQsNYs64yvDk5Q+gNTp+GkMqg&#10;0fV3zrHvki6OsDcm4TUia16XUXl+3pm5Im2ci6gQWk3dYjU77dsotzcqic1S1sLsRBqqMrqoV2VT&#10;Ul2RWIKOEwSU2Glv6zODqaqemdzKG0RkC8aWcBmGz/iVVO2Uu76n/t1XmaF1HSWGiFD1mOLafUEu&#10;BfK35lWFXouPWqjkJE+4KWbLatl5rst6dW0NMy6nczQbjSy3jzrb4pmHbaZzB8huHa+8zG8hIcXr&#10;hxIfDFNKw0JefgJrc2LQ3srqfnDbKcIsHaEb6mdY5NJmyTBTHeDpxz+kfKuiFBs5N4m9NPPjKsy5&#10;Eu1XOvUdrUWqqbYFMjp7/35X1mrA7WtB4dsFN2tOWLFYed1ehU7ucyVUzDQVbZAQgA6gT/AEFg0F&#10;AcJAABhkLhr+iAAiD+g4AAUXisHhIDi0YhgBAD/kUSiMHj8OkEnk0NAstAAJmAAA0zAEbjoClEhk&#10;cigkHi84ic6nsGn85osrkE8oUZg0noNMmsKpT7qgAfFXAD6rUkilQpE5p9NhtesUpsdlpdOiNKk8&#10;no8GtlnskHpVQtsNlUGsMFutootBuMgm15vk7kd3kFfk9KwGHhtvgr9yUVouIpdQotKxklv0YyFc&#10;tOPj1ypd9jOEiuog+NglFzOGocFt0YyT9r2W1Go01z0+k3e7r+V32OxO840Z3eznF0kesymj4sZ1&#10;8EvepvEN5Ok5mxnO47HNiPVpWujGrtcj4OejGbrtMk+1pYE+VgiOW3/E2/f7m69FM3aips9jLrQ3&#10;jgM65b3OGgjAtKkbyJw/juKDCbONk66QL/CrQrNDDoQa/btKY6qbPM9sLOinLNQdDzptA7cXKJD0&#10;GRUgjLLs/TuoeiL4PSnEWuzDkcyDErQPvECkv7E7rSCxb8NUvTzwXFcESVGibvoikgIrBjcxxKzx&#10;vKuDwSzJ0QsLKSCJs4UOyoAD4S/JMlyuxTSOdGc4xtMTqQ1Ncttgo0wzPOUST1Is8S8/DPyJOkkO&#10;5OEawvIVDUhJkFTk48lUVQsXwM3s2ONAVOyuyyghzUzYwenMXudQklOVLFJVEnyMJmAyXpiA9cgA&#10;loCznKCKKDNT1pHHkYpwwdIrVMkjoq6tZzafNogAe9qKyrdirI1FnQTT8+zvSlJyvPrnTyslt1dS&#10;NOTjRlYKU+QCVjOMtPtP8GRezEZPxe9uRhT1Rx1ZdxUDFM/3Zc9MORQ9KyDK2ES7FFxyjSTxXXAl&#10;jYJZjq1fJs0QHf1y3DdkXx/islX3TN8z3EznwhOuJRvFFZLnCNJQzleONBmke1VQuG5nSMrVfFts&#10;V9QVRS1VKoaDS1n55QVVvDPkPZxmF45VOWcMtol6WZdWO1Tqj/XqkdhJw3dyIam2iM+z8KWA+rRR&#10;9gctXngGEZzRGvvVNuEaTX9wz7IktaVMtGzlwNC7dj2ncXh8/XA1GytA+GD6qz+aY1HGQcVpvEaN&#10;P+/IKoLvcNytNwOiut6BP+w0F0nH8X0M3Mmr9Ww/SVtZffkX50tHc4DMG5b4g1TBzVGpzNcLLc8r&#10;1kJA53aoVWoAAR6qZJpXl/5jsiFVJDWN6Z090RQ3j4K0fSrKxaJ8gAfn3cbdO/8Gg3Jd55N8Tb6H&#10;ffutGfY++EsiqWlqfaqwdricn/MsSu2h7Z3Cvt1YWv1SRX27qYfm587jznFsnaxAAnMGlFs9ZKUt&#10;by+mfvPYkq9AKY34QRg5BRESGoYL+cE4VxjhDuKadFDJ/rBX9pBc5D8qJHGQNQbeys3kGllQSgfC&#10;Ny6OGIxHUu2JcD+iCoAe6jiHCcnMwRaPCxdjrYFM4gGxiG74ivIMZI1dzrc4bRBIKu9K6oWFRmjU&#10;ylZrUSKKvi27ZyiGnbNVhqo50De27x3fy7plDZoWRliKph8EDXZm2hC+N2DTXetPYuZ9IzIXUQcS&#10;ewlZjZ2JNgeSqJmknIfQVaqe92i/IIO3kxFoubzI4RDjTDZnEVoOsMhYdVPsZJdS0IK8V46bXgxm&#10;mBIaTLApGQOk2Rh7M0yXPTezBpFrr37IojElqEChT4PuH4AB9a01qvnkm3iFzFpNP/fJCeM0oH+T&#10;ujtKtxj3okOomE5A0k+z8pDnZBuITB1RQln5L6aCVY6yClZKhu0YXVsdhmV6KLsY8IFns6+C8XI9&#10;EVJtBqXlGliGTJPSCjpvHHS7hS/GdrRZ/u3o20hDzinRqRiVSw0EvKJx8flDZr0Y6cU/i2/iPLAS&#10;NRZklFufEvZ4lzgM3GCTIKHSSjFAdtaHqhP0qRQJk1PSCRykHS+f0s53wYYm99tJCiDzhfeQeOUY&#10;ioOqm5UEpiLWDxrqBChgMy2W0AlFGY1FFan1+kvD1cBX5btNg0gKLsc2xw5WHYeNFiKVwEnhLGLd&#10;U6xN5lzRKIUoauUvljEuwcCom2SUE4poVkactwi9MOSRuyBA6H/AdLlnKyUuo3blV8co5PTVyAdX&#10;ZLns0GUBX2WUQoXuojkUo+BVB9rWfQVcfD6bqzik9V2S1Y1CzasvGCutF7w3IZlS2nkO583meTCq&#10;tTiZFRTnpROTs8lPsgu5dqCUqlmWCsq4xoj9S0OmvxSJjtu5YLyp8vy0DRCoU3r1Zust+aZ3vaa3&#10;SEbCD/4TZvRGqM874FepDVC0FmaF4Kofcqyd44FS8vLXnDsEadYqkq9qBd775sXpRB6ZrDlIy8h0&#10;cbEZc7NQJogiixsj70UWeHfi0uOcH3/q3UuolYWm3LX9aXJECLwSLKXXerFXsP38Ipgxi8cq7Q8v&#10;xEbD9E8juamJKyK8bmuxUpcwak9AUR5RxOkrJrf5WsuvThCdWNErZtsJZRldt7XxsIMQEIAOoE/w&#10;DBQBB4O/4VCIPBQCAIcAIU/4ZFYjF4NEYnFY5HAFH4hGYNHwEAAHJwABpUAALLZTK5aBZeBpNKIj&#10;DJvCIxD43O5DD4i/qFFpHIJIAKPQn8AH3TQA+qhT6i+KoAHzVwA/a1EoXDI3HZ/YY1C43ZYXEZOA&#10;6RIKDQ6/CLNFJxIofYJ9OY5SrBRKBdIrernD8BHbxa5LR6PXoXg73YcZYaPPrjFbfHIjkb9lbDms&#10;DXIpmrHcsbYoNG8fiJBWn6AL1aJRR8nYNBfsLkrJZ9LXcJmd1Cd7YbtvM/t4pPs7nc5u77y7/Q+R&#10;xL3aebS8nxtH18L19lv+xBsVostueHFMfl7Z3p16N94Mp3PTzOTDfV2uDzLb1Ohtdp89ndbg6Drt&#10;Qkq9M0zD/IOx7rti96KwM9r2NC+j/uK4TPL40ieN/CL4wfC7vwkjjpMK8r5xGtz3RCmz+QBBj7ws&#10;zsXMe6UHIYvUSPg36Nwc0znOVDEOue9kgw660ER6+UcQpA7WSPBrzyXGyhwShCjxmkEaybCL6wtD&#10;kTKXLbjxBCcnJLCLWr87slzBMcpsau7xQ9McYINKMvzHIsfwI3Elp6/c1TZJqGSrFTmNVLkNT9Dq&#10;NoEHUhMbGjRtg6EdSevbswZQa1JiliXU2lSaOlKzDqMkD+x/QUrzlTFSJKjdDH5WCmKcqB9KlWqm&#10;n2AFYH4vcFyQ4COz1CCDAJYrDOnF8GTPJMLPMks1yNO03IM6UPzbZNf0vX7E1VX8hw5VEyzhIb9O&#10;ZblowvU0P3AjtfWPLdqoRQy9QEx1AwlPEty1bs429fltWxgM3wzR1/PpB0XXVYKh2dQ7x0s+cxQZ&#10;aGBThLsVvZc+AzrH+B4rgmA4pgEApBa9w2RSlxSXPFhV7FEyWPhNEWZG9gI4zU+ofSGb5fikP3LJ&#10;il49LFpYhkFTUk8l72m+1x4ll2Hznlc6SbhGqKXmszKHerbaVrGls3PcfqSoddwtq1mZzZGT6e7T&#10;C3druoTFpFKw3HOZzzLL55bML6Y9d1v7Ffbwz+xu1O3YeQcHC88J9jnAQZEWr4/ynFw+sG0Xtr+i&#10;sLjUOUZgvMUrvtjx5zlE9JqSarVYoCAB1vX2NTd61C19SvzalCaDfuA0zC2zbMvWzVxXVY8fnt/4&#10;xxk0XbsXUwYyeU6NykC9HMd2WzCvEeW5nVejvHG6dpl3+TkEFRZwnSsXsGPaT3e1bjkXtR9IfL3x&#10;EuI+bh9l5jCu6MqbWqtZ5CG+ORJQ6ZdLeHsM2ZCi1/CfGXuQV+/9hzclTPxehAp9BYXJJQROxl27&#10;UYBMoIWzuCzyGDO7ZO+5NMFVTNqg6+86CO27nserAB7aW3pPuY46Rt5v16wIcO/R8rAYhkHhY/ps&#10;MNnBFFgGeuBr6YKQIhadWJzeSltmZOl5mDWmhRXfsxJhqH1DJDiTFB0UT0gEdho15tyiYrPmNG3Z&#10;0LQ1AH4cSj+BcOV+OZj3ARsDXHxRRhdDMkDsF1vgTg3Fk0bFKvfjcQxUUJz2A7ksRN0MJnVR8eys&#10;wzsJijuwlEsZzLvozmQke+uPES3uFheCk1Q0sStstgXDeVjFI/wpcDHV5j6XSPSgkhdeLPImMPbU&#10;xp1UdJWsAkgheNrMJmw/dC2x68QHrRoX5MmQcY4itAkTCKYky38wTlUs0vznoNsNmk9SGsXZxtyl&#10;/CiNa25UzTiJFCYLDYqEIOlM1Lcp2ARenMzqes831T2fSvmQDRYwvTi5JuOaFZGxQnUxZ3EnpsyO&#10;hxBmSMSnfRCbxQ1k8wysyzYY7ktVDWLtHovM6EMKkqKpnw3iZESmKP8mVFuK9IElOrgqzWZrvmiU&#10;wiQ3Wi04FjzomLIWnrf6Q0cqJAmjs9KNl5b091H0/kfOLRjSegio1WwbRBNFRLI2J0LoHT6HiUqr&#10;wMh7TEksMWst7a2qxC0BZOx6nLXiVFVaDA8sBJgvcz6uSDhXTJyjmTpOwdqWqpVfXyUJf9Omw01a&#10;equpM5uGVSI0zsqRU6hD05OWRWQT6IKk4N01qLX5uFlZdQOanHK17hrUR5tVO5kDNW2uWthQZEFZ&#10;rV0HkI0Cdc+5sXBbjM+YNEG/WTqXC159eY4ysUNMya1YLhLXtNS+t76a10MrhISzsC2WVsi/V9MV&#10;xaxXhknAioE8nO2IMnY+zs34jXXtIy2x9K5oQaqQy2SdOabVbp3OWC8D4K3RUVE1JcZZ+EopJcZ/&#10;sEHQy5qk7x91/J132hg7asMbrpwmu6qePt3LzTCd1fanRgoP1RZJdigVnbrWcUjiaVdj5uUUcmvq&#10;o8b3CvTv5Y/EcJlDPwjBWh8OLLz1Jpfhqd+RZ5Sfpeh8gICAD2BP9/QUAP+EAAAwsAAKHQqGQh/w&#10;eEgCLReLQ4BRSJxiMRqGw+MRKPR+HwsAyGNgWWAACS+XTABzOVR5+zeSxeUTWdySczWST6dQyRwm&#10;gxWhymixObv0AU2nzihT+MyKc1OOACCv6qSCvQ+txCU1iMTue0iS2aIwmw2WGWqU2eJ2Skx64Xai&#10;ResTuqXW93mLTuQXS02u52i+xfB0bETuZgOxVqDVCTRu5ZGl1mf1+N1i/3HDYnCymQXy9WyDT+74&#10;KHySw2HCADH5GjxPWZbQ7XJVyMbPL26lXXTRbdbGQaKscfT4eO3WMW3Fa3Gc3AwzZ4vmVnP5Hh5r&#10;l3ix6jeYnb7TET/t3fXannTm7+jEbqf77Adrz+3iffRzXM8j9J4+r5O+4DMO+kjsNFArquC/LswI&#10;y7YIS0r6u6zLtwe3Lpo87blQa8D+KvDUCJIqDyvK2MCP87MUOEt8Asa0LVNDE8NOhBbIwnBiswi6&#10;kFQS3TLpI8rMx4yLrpO0Mis4mycMpFsdMrDcRLrHL7R6+Eexoiciyi7r1q4973RdHULwHBMPRlKE&#10;zyYp0CQ63aszDNEnqo5KHyrLk6SxNcPTfPaBB6iUtoNE0kvYqrcR1CsqOlBycpAl4CAAA1KAAlgC&#10;pjSTZyOjbXsmnE3LBQ8cKsvruyLG1SI2jCoH3VwAH5WM4TS80rpzIsDyQ0CUtnVMUvwjywu7BFhT&#10;HBLf2A9KGTfZU1Ru4rEU5YNRvVKcbyizMnUREEPWbONjV9MTSV1HdRyrAVTWXckiWpY07UTcquVT&#10;Jcvx9KqdrCqEhXVeF912qktThXKNpBPNrzNZ7/xZbcLWimlzvE70PPLBF8VHes+Wk/sDP/L1rQA8&#10;MsvrPc+SjaDbWNX853Tf9kL7MuS2PkeEZjOjPP++mQqjNua49Hs/XFKVbQ9bVVVro0g47Q0wZTPW&#10;axVKyu1LmV/3RoTuPrJV1vJGOg3rQudVTqzu59o2IRXGEyITEt+ajbGOZRRUX7jD+Fx9jFH0biWj&#10;VppO6QRm+h6vt+Vx+/892rHt/W5gEMonZmP1DVbEtjl2sJSsNAaHRaLYMmugJLxez8alNI0nSoD9&#10;TSyW0gmSaXrWJ+ThIenTPwGFITstW1efXe53y+r8rucPs3vVaQxsNR8Jb+q4/OWj2Lf834rmfQ9z&#10;cCDSLnPGRG+O08Y3Xo5Btzos6//IcF4t+8joPu7QieNIvcMb8tsuG8fO9RXlQljbJpbpIAJ4f4uN&#10;ybnXskGXoxF9ze3/PJPGjdKr90PwJUGVxwLwE3t+XiR6CL5SgQKbgh9CEB4HmyYeuRuzJ2+Hfg0w&#10;OD6jmDwxZK5xp6dWPwUb231rq20SKgWA2BqMF3FwaclAxtqqWLP7gshJciCH1ODa8hpxMHGpw0Zg&#10;+RwsNF5v5Xgrh67aoKtIXdCBhj7Tvvie2c8gziyoRIba89+rjmqN1ec9VacJTRGrh28SEMLYpH1Q&#10;QlWHCnoSrDam1Zjb9I7NPkRB6JMRmWoUeGbGRsilnI+Vods3TmoprskKsZ0bwoCSYJybNS4AAEyp&#10;dOAZTMJjIHdX0xFijW2WQ1ic/KNZCVXD7AA70fQAJdu/krDZn8XJiR8W7F9z8h4yQiRm9iEropaN&#10;Rho8uDL/2yxXiBImSCPo3SRjA3t0DzIoElg69Y7MDZnM6SA20zMQJKI1XbOBq79ozQycWu9o80oC&#10;qzTXJpDU+nbuKiZP2BatKBwAT5FaWR1iaTqc83ZgK+YfQQmNNyCRWDZzveHE9+cK50IJnOgksNCX&#10;PQ4nbKNlUL04SxfhCdeDJEQvveA2OSTcnmsicxLmnVNWlSja/HuF1I27SZfZDKLc/Wik7dNGqJdP&#10;V6lhU3Q94bRXR0rQ43qj7eJLTLn7D1nk+Kf0sm4wErFH5x1OR87Qi1LqfHZaLGloNKGInGovCFp8&#10;44hVjoTE+CTy540EmK+Z9KjLCUKhCSQH1ix/qnYvHVf7yIcp0j1Th1amJUgJAAAizll6yM1o3B5b&#10;1GIPPod+VCX0vXfOxVgrKQk5GyndrlFmScyqR0frK/2oVtnjQ/f/ZI3pNDZ1gm7TKc004F0paPZW&#10;aki4o2Fhkm9z1zJbpnVTaE/dCTy2va0Ru7FsJoT+q7NVm1AZlUMppSurEf6VLASK8+4zwLSRlpDQ&#10;hvTbFeVUnZXV79kotQkalP1y1GXvzqZM96GEVKY0zaOlG6re6kx3dnO4xOEaV3DQ1G0gy0pHxDjt&#10;KLCUC74LAvngpvdAmpxebpde4RNK1VFtE2uitIGowCiVjTEuLyEumvJAaT9OaRN6sdU+ZEc6AYJj&#10;zTdxjRcRR7NE6Nz2Dmp2sqlTBqNbseR7uZUFnWT5jVcfBWNstr4gK9wBgfFdPMi1Gp7FOK6fLTJF&#10;ICCAD6BP8AQWDQV/QmDwuDgGHQyIQ4AgCJAB/xeFxWKxCKQ8Bx+LRgBSMAAWTAAESmUSqTAUAR8B&#10;yGCRqHxeZw+KyMBRmHw2ewaNxyIx6QQl/Qt+0kAPymAB808APipAB91UAUl+gCjTKuTqOxODzaeR&#10;OaWSaxiORWxQevUGC2KxW6F1u4w+2z+hV+F3CMTmSRWt1u03a/zi8Xu0XnEQSfRO7xO62CIXS+4a&#10;zZehYKIV6+QTI3rB5iOWLNQyvY+hZ+OaUAATXaCIZ2xgCvQfAwrPzDFwvawbZaqgWfGQbUWqMbK/&#10;TvRxisYqC3Ky1zQ3q5ZSb6LfYnnQy5c7u8HsQWvVumPzeYXIceMazo+3D2vY9qud/n5aufC3+vcR&#10;jXASXpA/DYIY6zZrC+TGtokkAvo6T4uG8T0Puyr0s9Ca9QIjjivsg7ms+3qEIVBDouXCsHu3BkGO&#10;m6bfwstiSRc5TsxK3bbRCgzdK9Dr5Q+1L9KPBEVKGyUQR/Bzzxi/MZrlHkFvtALgSS6jDwNGbvMI&#10;nbZRW+UAyBGUEp3HkaqPLkvShL7ZuNE0COTASuTWoiYrE5rWRxF8vQY5Erzc/aCNRPLHQjDDNztK&#10;M30AncRzLLcWy9ILuSm8DZtJGz6vDBrTUJS6tIUHtOptKtIxE975UTR7MQC09Mq8loAANVwAAPWK&#10;SpPVjUSovU/VJOE2zJSsz1vMSqKse9iKiqZ9WQq6lT/XkLTTKTMNZLtTKFUsJRMsUwu3X1nwQzj1&#10;VBajoybS1eqFW070hKNzN1YCDWlG6QWCrc2WfFNFRMg7+r1LNI21KKK3bL0CM/NkSU090ht26tKY&#10;Qw+DSNgsN4Hhtb4TE91QLRrFXhbbo2/bFdUPaqHtvMdGIZZmLudc2DudXMTMBPkjv+mNBV9W+JIn&#10;kyhN03VmRY69+R3COLOFa826NhVUJJJlwaHcNcaLI2O003UUaPnTt55b0IzNkEaXfirFQ9TN3V9f&#10;tuVHoVg5a4lMvZPVzNzADmKVUWFbPqGMZHSci0xJFNb1n+n2suTm4Pcma8Fja83rkuG6ZwOebLwM&#10;GPHmeuyxHz57W2ewUdpEETNac97/z+4YbiFt3NmWT6FccD0HwNbh521P86zGsbzUNI4u2UNZGr19&#10;1cA1YVl4vF3RtWl6JMCScJqPNbCgrmqefIAWIe/s2K5sdRnp3wan5nRSF6loY1deUb3e9xYz0Nt5&#10;TkVJWdz0YZJ5slYf+1I7jkbOX5r2feulSzYGVH2dizFjJrHSO+gQ0d6bQUevSd6+RlkAWMpmXo3J&#10;wrE0iLnUyt1ijp32s0TxBh3i1CvHlK62ZsUJIHoUTa1WAC+XZvogu/paLmYHQyfu65Tbp0EMCdY5&#10;yBL6FnlbNQoZ9Bn2/GziIZkhUG3dQefo1FZ62YXMAScSJpqCmnq3cQv51JRzovRLm6po7/ncxNhQ&#10;+VCCiI1kKYZDCFLi05LLPlGguTWmbtJUi25akOU0RWcU0CN8DYPx9jCvEmMSWZnQhiheSMk3vyFh&#10;8YqI7rYuwUkG/2NS5ZGkFijBJ0rVWrv8V82BqsnH8v4jdApvrT3bA8dw1o6cJWLr/YdFV4RJFWKx&#10;AO8eYa+1Uk7lTK9vCZ5eRPfvEshRVR9vce29oACyB9RBU0k9RafYQydb5G1yR25XThkZDZnEgX1y&#10;nIU8uOCbXVzadKxeJkm35yCfSzRxUWX6qWhrL11DgW5zrSM/eH8Vp+MhoVNqSSllrUDaE5iIUFZ8&#10;xPYC3UgkY5PseghOp2EqmaQGc46U3SrIWHNmPNqNk51mtCNlDR807pD0jlBHZvb940IBiomeEsT3&#10;wyYdNPp+czWnz7kM5yLTz6BOyW2jyljBH5r6NebqP8f57SyV+viHEL5xRvdC2lqUcoZGfjZBFuxW&#10;ajS+aRRZPTeqGzvhPDqsJu0Axoqg0KZM76JUVqHGAgkTK3J6QJLyJlOULQHrGhaJSEaE0BrXV5xt&#10;c4JOKZdD2WDoLIrMcTQSOMgHAUqIUDu0SD5cUxi3G2I8uorFepKSd5LyU61iNaa+eLpaUx1nlZZW&#10;82JqLGHwUspqwbN0fh269xb8LIsXsbZR81X6mPxnS+Snz0CQSQuNMuaF17LWEbHdG1Ec6Jwqm/Jm&#10;zshJlz/sRVtKLeqZV9c3OinjnrF1LRnTt0NTqOvyuJXChBh7BxfJ21y5tWmV3JrbVqpNWXqx6rlR&#10;cmLyUOYMN3Exyt0MJ3dO2zCgFwqKX2gI8qMr51rI8sBh+I9GmFtHj45Cmzv7n3piAlatRYpS1nWU&#10;VmwJE1WWGvrHSSdYHdtIl5hy9dlq425lXgB89w74mYkudOn6t56v7hldnJcjikYSY/X5pGDiuSXw&#10;TayjGXXPWqVPjamaJr8R3lNbp81msDQytq/GnWPsZtPvbJ6NrpWDwlnm55rUT0zOGvymeS5AQIAO&#10;4E/wBBQAAYRBoVC4PCYQAYbEIeAH/FYpFonE4ZBY1G4VGYSApFEQBIgEAAHKQABJZK5bLAJJZHE5&#10;NJJSA5lJ4/CYVNZ3EoTFYJQoXRIVRKI/KUAHzTQA+qgAH7U4vBH9V6rJKRFprHYLRKu/pRKpBQLN&#10;WaNBp9G7THoZE7bJI9XrdR4tcZ/crVI4VYZJNJHW4Jc4dhbPfsJZ7rb4Tfrhd4xIcDFr9RLpZb/Q&#10;YtPb5bMhg4NgJPj6tWMFJK7PINeNXkcVi9TEJrRKm/YXmLtoILsaziM9Q9dC9nwbpi6Lm9DmoJuN&#10;bwOXhpJfr9a4ZcbjouPutRM+VWdzOd7WONE5uAAL5/N6KJUH0AKU/Ld1uD5dJaOD3+NHup9u1mNO&#10;uj5OcmyVJq6SsOK/Ldu4w7xI2+r9toqiPNYjjVIYxzJNG6EJvu5rsvBCjbwstzeIU2rvQ8oiat4u&#10;jKq4kcIM+4TJu077MN9CqIQDESzwQgsDLFFSRvpEbTw5AUWMbBscxRBSdMWsDTOI7rMRbJa3OxE0&#10;JQSrUZOxIEsOhFbOx/K8jx4rMfABF0ao23khQ0iEwMtEcbQy/MdyzB06t+hccTQ/0vOhKKxS5GaT&#10;rjGLnog77rzu/EPLy+s/s5J660dHUZIEHZ/svIsOyZAEp0ZPdSMY2UFszVCTzHViRpg8D6oU8siR&#10;7Pi6uHATTrivz3gAfdgKkqkd0hULusS8FKw/ZE/zos790a5EmUNSSExPKru2cvVcTJZbkteur61F&#10;Rc0ONQlVS6/tb23D84VjbNBWfbswLzEqDQxcEmzTMVu1zYTbLy41oShGUjL3S191tUz41BfU9TLI&#10;NRv4rM33jh1H0jUtAO66caTXK7mSc9ICgAA2TIWe2U3/dldvnAmPTZdEzv1VOW3Jcc0RDTFkoNE+&#10;aYQ/875Db1qX1YtqZ3RVy2/P0pXJZWZsXT1M6fe8zY1pWO1ck9KaZNU7YXXyiPLotjYXXmQRHQM2&#10;q/aWKW7ZD66TbubZzt2lRDauqTxGWA41g1pw9Vt2I9em/7vj1o3JpTMZ9wW6Ytf24yUsWH6W6uC7&#10;7pmB0vzMBZxvVqXtiF9Yq0tC41v3SWxs/NaLTdO3X1UwrPbU1dtO79swmry84sacQLK/B9Y6Or7N&#10;j+IwEvNz19MHb4bsHRchqvMbZmXUz70GmWVEL9zB0cSVTo+5cRON9aDVfaXT5GN3zM+p4n8GooZ0&#10;2jYPdmY99udEbdKyxP6fKxNob+W4IpgCshQzO1anuKWztxS7HJMZZEzhWTWICtteU498xeTzskPK&#10;X4po+X2G8L8tc6Da2LsLaGudwbhWnOXbs9Z+CO1EvTYSu+FSn3rLagS25sr6kQuWXO7h9J318MsY&#10;kuZtz+31raXO5ZQzOETruhm/1dcREPp/aG0d7jFnnufaFDpiboYHuzh41JEbhiCtkjQ3uLER3iQu&#10;LE11JjO1JvCZrFZ1sYHaxLRe0B10OIbriSpGJPMJ1jtMiG5Fj0dnZEbVg3WMjVnkvsaGmqFcflyR&#10;BIS7CNjpHQvdW7AOF52HfQLVoy9/h2n6xxexBh9URkDqDj0ytE7joJyIb3HSGC7oytebVI+WEVXq&#10;QpRBF5O6czgqwlk/9GEeZNtul5KGRjCHZkTZidh7T1TtzWT7GaQMLZvzAj2/ZwK4YxP+PBCRtMbo&#10;fRtcIh6L6h2muoVPPGc77IHQGXU3t0MEZ7xcfuziM6TKATrJHCUqjWn1wmYUu2d7x3lmUSvAuRc/&#10;V2Nfe3PyXrFnou+oJLWbbb5Vwwdms1hsQnPT0gfL6eC/qCtEhgmqbKG0uSZIJLh38+IBTCb5Hyek&#10;+5YQIkUcGmrC3GSJeOzFZU6oenacBTs8dSpuvscnP6jkWH0RjnJMaebs5qHaqOuh8j1qiOdrNRub&#10;kBGt0QII8FytNkmHlouuimKWjbQ1fNUJD9OJjA9sA7Gdz1mlVNjEv6I79XeEqlS8BIZKq7v3onRh&#10;vKfbIoJrgr9YKvllG8JrFM4NemGTRdPPSBcD6Qs3p9CiJkD0/2nkoeCi00pZ2Dq9XKnlI1kWFMXa&#10;8si64tSGOC8NeFQFkRPX41ydtGWOR4g3PCqLoZsQvnE6SvlY3wXXuXOqysuX3Q/pundtFcX0mnfr&#10;VuTi+ao18pPcumEgZL24Z3diRsyKsMiZ3IdeTCGY0Mfqoa4MfaMQVnRbYulmVtTskq8S6LGqyz0l&#10;4/CFCf3wR3ntDF0rMLa12YlXW4k5cLTGI9J989FMLnkt/OXAM9aZNjJVZM/MALjTyjFWfEsMrm3k&#10;kEmfBMo7iv4vdfXGa3HzH1tBMWq9XHj1RiPiRy1Y7p4XcGr2Bsf31zgow96F5eSAgIAPYE/wDBQB&#10;B4O/oVCIZB4KAQBD4bEobFYnBopFo1EgFHQAA5AAALI4/IZAA40AI6ApTGYdBn/MYvEJi/4jBo1N&#10;QBCn8AJ1K5vEIZOo3Bp4AH3SQA/KZM6DT6BR6JCJdKo9Ep1UplWJlDIlJ6fQ5lU5fQoRZIbQKrXJ&#10;tOrREqrOZlR7VGJxVINYIk/b5PrHW7tNL/bcBZrLYYtQKBWYXRcFNrXd5TfptjqdOrhRoXb4Nio9&#10;YsJlYtVbRdI9dcfDcxksRB7dXbxELjsafR69gdaAL4/cpJZRQNBveDwbRqKfr8hrNJhePg97xavu&#10;MtnNTt8NTuJzLZKeBk4bWuTstxy9DwoRttpHI9jJ729nruZ3Yri7njdpw4R9PL1tz2+QlrWP44zd&#10;p2zaZM8lj/OY1bqto9jewQ70JPgmywP03S+p+6Lrv+zMOOchj5Qm/jstEw73qfBTwxS6SzvqnsGO&#10;e2CDuM8CnREiSjxsr6Qu2/kcoXHcAvyz8XRNGUjwjGL8MO/8JOhBKYRA+8jOamyjxQsCGPQisVNz&#10;C7/xjETgy4qyWONMMDtOj0bRDNkgwNCqTJDNM5N/N6ex0hcRQeiQCT+lMHunF60yKw8+TUlkSwgj&#10;0/gIhqmH5DDeR+1jqQA8TrzKiQeU6gjlUtGcWQ/FbyTM3KNOMoADVYAAD1fU60S070PPMw8RwpJF&#10;UIstCGQJSKlqbXsiTO9aZQJAUNtU50NUVWkhya51arkmzjKrMtLsta77RpZUmVPNr0txYbJxRNFR&#10;XJCcxyoisy0rTKnwJKFR11bTWWxRNTv5J1iN7U0ltHFtc3NPECp7N1iyjUjvoXU0JVrdOH3HUVvz&#10;FQzsV5UVpotfFq2VFGAVy/lN4E3N3Sq/8RQvReIWk3FESPfkT5Lb9U4u0uGylFdLuNX0Mvji9v42&#10;iqdXlQiwQti+Ty6zs1pYo8CKPpNnVzkjr2/c8jstoWdX88euuDa1QYXpdlyPL2LYU2s44MqGbu1k&#10;sbRFLDNRg5mEUKlmZXojU9Pbr7U2bte/3hit0cO8q9bBXHBQjv221rbae2Rfueyre2r4y8r/6ROl&#10;CboiEa7ZWshIhR1wIXAnKUPpW2MtdcRyzHqDdUvsSVxIHCbdtWrAAHffxNodY4py9xXhGPheEoAE&#10;eZV1YcVeFZ4HpuqVt3be7LH0q+0hM4cmvtgWBjtTqBo2tX7h3jQndP09Z6uU6D7doQm9XqzLmHrP&#10;dsbc2z9WapVdg9Zmz1YBttUG+dbram9u3ZEYl+Jk32PzbwmBjTXWeLGc23A1JkSIPZLySFRauGvQ&#10;bcAvVdkI1GPvSmrdgJ14ArUbM/mEreGQwGc09dwx5UUMgcQ/RUMCEbwYhi71yzRHiNMcLDd3MMV3&#10;smW4vp+TC3hFoaKz9OxvosPmO4t5jjbCdNTXiX1ssDCnIoOCqZETq4cMoVE2KEjmXut2bPBaDSk4&#10;YxgS9B468aIhPCcfFooEeI6RAZald1y/V9nOgDIUlMYzztsiLCJvMWEtxegrHt2hfY1PQhjIxrZ3&#10;l0uOdTFZej+IDlPdOz43jUYnuRkHDJeEPI5uhgfEyKMNoWK5XnJxRbvwdqfQa+5Kz1oav1XpBdtS&#10;q1WvMAQSIkjp5RRyKe9KTrE5DMHgc3pl0SV2veAAPqcAAB8zjWCpKGqZInoSayZeI8x4Vr0g5CaX&#10;KmIoRxjLCVDq95Ws0hbGFSk/UcQ/ltAl/k7YySfgbQRQTlVlOPia1hZU55HzSibG5XUX3ZwdnSg5&#10;ZkdXOUZbbMhQM74dyvmM3uCiK4ySOWiiui0MIqUGhvS+fq6YI0aoo+pubo6TGslNDdtM9HSq7iRA&#10;J9UZqJzymnSB2s/6CUBcC3dZ6mpINOn9PeWjvJRm8eRB8lES6hssZK8Jrkb4fTcpDHWn9RYtSnbx&#10;JWaSEUJLhZm8ebck4lloWAvOQLnj91TYZNKYy/42xcl1VKhM7prwooPYClL65LvYbZNR+ECoeuCk&#10;TLNekWqu1ZhjUGeMVauV3oRQOLdloMpJqtPmzxaI1Hbd7ManaeSFg+tsP+uk8IJPFemRCTkS28K1&#10;LASMAoAJmXGebcSLCXpXRwlw4OrEsFTqmWAPi6wAB73ZKQUqzEXacojki32jZB5OUOIRb+fV32+U&#10;AlrbGfFka4QomNeKbFvbTzDf7PN/TC7GojUu9y6bXY9Xrvs5i6ERLDQoXnfGGE8UvUPt5JOGD/z5&#10;xCqDaySSpqh3zmzUS02DJQXwhPf11FtL64epFfGmy+UI2voEpeoLvbc1yhPhiJp/0yxgtFc9HlXz&#10;cW5gLgC/N0rmttw29SyV6pjZHrQ+2ILT4nwBfuwWwdAsXU4qUWBuVVsHyIItGqi1ebI2zsYQiVju&#10;sezDbLGl22HX8KyJDY+mMhMkVgkPXW/Edc1sFynVrE7orBTWs/Yies9G92didifDlLalMRf8bTK+&#10;hcJ4dy2wm6FMKSPzfwUcgICADuBP+CP8AQeDgGFAABQ0AQoAwiJROHwt/RcAQWKQiIAABx+KxGOx&#10;KOxqGgKGQ4CSsAAiXAAFTEAAaaSmUSeQxuDxqSQuOxd/TqJx2cRKeRuiQ6cRp9U0APaoAB71MAPu&#10;rRmCTYAUCsQajVmdSOEUWhTuwWWtV+vUiFz2I2qhz6FxqTQ6dR8BxOuW6hWKy0ey0mURKuXuOQuc&#10;X60Wa1wm5SK51nFYuuYqO4rAX22wiNZfIwbM4K4xG6WeyziyRTS42tRrDQfE5vGULXRi+bG34vOa&#10;a07rVbyS8DZbrMcLc3/jV3lZXH1rPZDocrn8rV9TeXzO8O+T/bRvU1uMZncdbWZPdwbX1qVgSc1y&#10;6yjp9Xa0Ht9qEYXuxS8c7m4Twuuw7ouK9D8t62bQsQuyNvc5KJO+8UFN/AigvenLzIo9L4qy6r6t&#10;JADHIi77/PpAL+Oi9KcPxEiKKXBrvIdDjzvInMUow5iIv3FsJom8cGIM6cHw+5UOvBFcDSLJEHIc&#10;7igwy5rvn7KMhrGpUIuWjEgSW+yDyifrpOHLL4IXLoAH5MzRyPBDouq0SuTIricP2xbgtAyThyc4&#10;8pthKqUPlO0BItAq4J1HsCunMidRRKzFPHMk1SPOiJuzD06x/BMxUo3yNszR9Io0HVQNZKlMTQsL&#10;Pxm28+QtLaJv29aZpqlwEAAA9agAAtcRM2k/1XPNTUBEMrRVHiVJYrh82Qp6oqme6qqvSckTwnNO&#10;1PX7NTXIVBxLC9eyRaFIv3Jic21EFpt5CFSUTG0CvGy070NMDm3FJU+uTaVw0DI1NUlbNt3lasF3&#10;hPLUSsxbMxHNEB35UUZNFbidXRczWR9hN42xStiXrjC+YNDdeO/Yd6RpLTo2sxVh4PF9SPSiU5Rl&#10;Rys3xTNpYVk18yTUaPJAiUyI7V+XIPkNN49hkMUFEuZYXjMryNd08z9S08246dyT1itM2hgjBvuj&#10;GYajXV94hfty6quGk045Lv0iuGKYfTSO7OrOWLZE+uylVOV3Zkkv19oeNxLOdWU85NI2HML2wLlN&#10;y8K/7WRzguuQpXmqboievaXqsRcrcU3yxS9u4RfdH8zVT5uVrS9aO2dCRgrNEIRx6UYp0PYZ3sPV&#10;825vTdRqtobLwG/OI/sZVAHR/8o0+9r5ueydzYChJxV9cALWlbVlWADSPInkXHf2B73cVH1erlmA&#10;AenzqkqnL9Nm2LzRGKKUZ5XI7D7kieZq/Eck8t/5LGT213pNb0qReaJXFOgLQoprZvmHPDaC416C&#10;VmoP5e4/BpbUzhwHOw0Ra73UDpCga09saaEgo7dentdLKmJOnWFBCErqWmufcZDF/z8WLP5YQ2hx&#10;xIEav7hZCkg6Zh+N8Z0XlsTRU0M0VOelpLbSFuxf0zhcp6YLPcc1A9IzSXaGBZvBp50OHKxVYBFx&#10;HBIFIuXfs/97zSn2xSfe4SMcHmlIVhmrt/jfYbLBVI6ONSElvMfb3AeEIAHLxHguzdIhcFqKZkNI&#10;N2ZaFvxLggyI8bv3FySKCaJ9ka5BKsi3DCQ8epQSPXKjpbsJ1dSbP1GZU8Xo8pIlQ7yPsHTKMCg6&#10;dOJ0onBx3lBIlGUi45KRIEDsf6hV9M5grBySsBoORphQAB6SuVXq1AOrdXJ+2knTis3uK8EY9wcL&#10;4mR8r5x6AAHxOdJEu2lTajiwqJTz21lonUXeHhDoqQgd03KAaupTLWkMdVdsXYRzskY8FiK+5Bts&#10;knMiBzTIwSXawkJoE6YZJjSknAh1E5SLdnVJGGsbI1wYfcxRCswENRITZBmDhmYtPBduuWYDIKFv&#10;JbzD6fz9GzT1gIzejbHKXQqnmiWY0bpkkGZ7E+VjUqBMYbhUmkFMDeU9nlQ2Z0K3fSzcC8+VSkJE&#10;OVg3LyA9Q5gQWk+6hk8EKPQroI1aWtNmcyKKzN11kQI/0oN5TKH0y3cRkas05+smFSolfwyKeNEK&#10;n11ZHAutlP5X0pjxMGG9CoBWTK1ROs8NIVv4pPYeRzdkvQAqVRGJFl5vRyY7LywrS7NUqb/TSFZO&#10;phzFVVWV+cfrQVWjg98lCr04kgJo9l6cRbhGipabO3peaJwTdQ6Y6s4iqFQHsAApo+rA17tNYxsN&#10;YbZ1YjXYOhlI3VXVopKI8dJlWSus4zekV6W62Yquix0tK5wVepDHG29W6qsRlNEynViJgSGWteit&#10;dqafRYvFG2Cd738xio/P+3MvahW1VRGuuFdjWXomxf06rQrDVkvq+6xxrZ9WYs3LHCT4a7qqW5fu&#10;tEI6byvbdB9r9qWFR0sBYSfLGKDqagtFC/GObETdwHTyW0psbYgxGbq/92I2y4pndd5uBsFVVu9l&#10;GvtFb2yEbu8FtU7VT1rarPeHZeag4yvFJ2j9m1rJuougWKCh8t5Wwrgdt7/Y3ZzqbEZ+maI7Shwh&#10;h1c+KadkRw5lC3FqJWq8ICCADuBP8AwUAAKEACFQp/w2Fw+FQgBACCgGIReMQuJRSDP6PRmORaKy&#10;GDwmNyONgOVAACS2WS6VAOSxONy0CTMAQ1/zmHRufSaEzqeTuhQ+Nw+hUJ+0sAUt+gB81EAPiqAB&#10;+VeISOkQ6M1qF0WQWGH16wyOyWK0WmSVuiVyFyigw6k26I0CJ12DWizXmMWCywaR361V+6SS9xa5&#10;22dyOY0Os3yFSOPP4AZOQXC74Sd2PISCj5rHWez5yLZaUyuH5ahZi1wunZWPyObY/EQ7X6uDbiRZ&#10;3RYDO4LA4WM4KT7mHZaM8i376LcXd6WP4m04LdTjg5uMYeSULlRftYLSSTLaqHaOF7ON9XuR+8c/&#10;YZTwcv3drr+/aY7262FVd+ffPoU7q0p+ib6u08jsMi5j8MHBjnPtA7DQUoyEtS6LywU4CDPSuUOQ&#10;QzyErPAMINYs74rDALGu0tDqMLEsLvnDEOsdDKLLYkEaQYiEBsdAL6Qk0DpPC78ZQC8MbPDBzpOr&#10;CD/rTIbFuND0jr6wsdvrCEcuzKLLwVHsfoY2ymIzBz6xNHS4sVHMfNrKT5IhIM3MlC02ovB0KspI&#10;UtxXGUkRBLqPyKsTzLDMyHh5Q8ESbM01v1N8Wo69iNT9GtJJou0PomxrGtOmVOJw/MrS3RbfuPQF&#10;TMofdUgBVJ9qbMSxVG904QTSi1Se+8jNBLNaOnF7rS2188vc/NYwjWsFzrScc0LKkPQ3NMJ0szMw&#10;WdZTx0jXkXWhN1c2pXEtObZT1soyzGtnOTKNexiVzLGTWRtJVHvdZ9GvzbT7OG4U41FX14SrS763&#10;9OiQS9cKJxxFN+Q9WcnQ1S9x3xStHJ2xs7u3eVG0DXmBWMnGGPzaKIMtYKF4TNj7RxB1FYxguOzN&#10;hkVTdFk01vkN8yhWV/2nB9sJJMkYzTiEcVvj992HblwRnfS/2PRmirVmcuaPAGez7g8+aRbMFSvq&#10;us4nZGpbA/LLN7Y7q4tRmOZbA2urrAmgV7betbNrET57n+6YXpb72ZueIu83jO5BXWZVLPFd6tRt&#10;4p3le5ZE2Oty/gk54bqevrQH3MwRgLBrPJuOc5vztVDY/E9IAGTPvd+vOre+hRk17X41sGY14pSm&#10;XWmV2w9muk8QvXBcLnHFXdh2r8demh7he3jaV3ng29oni6byPqdL3+3R5tvL6NNXqpxkdX+ziqMZ&#10;bJNfbY+DC77l2MWFjvwqf9kprDT3ZZ7Ek9VhjFi4ZTRqHCNQRk8oixjUsGgXozYhbs33tPU/Atyh&#10;rGYPQdUZ2A6vHkt7UY9JgbISNwXce+parb2cuOeYdBw79VlNchSx6Ab6HJNlhCzyFruWLtBYw6FA&#10;Sl0ILFXu6tbxQnPwQhat1Rru3nPeesfd8i3mWsMSa7N86aYQRGitAFjq6G/wVZOylZTwG8rfIuy9&#10;9bhkzwkhuY51K14iushypCGrkofMKjEyhnTxHnvXezFV7EXGwsWgm5Z1ze1Dg8H/Bl4biX6QPiC3&#10;tekQCSKbi+0mGUkJFtpIw42OzA42R+k6js8MnYPIUiwoNG7e4FQCYHEOMbdXUQAlazR5bEpENgR2&#10;vSKSaDQwUkCr9k8qWxMSOJLpAMtTqxTbC06Mz71iMYdTMMicIIkNjfwZ2UCQIXwdfK9t0cpGqLkm&#10;qwaYLG4iR1TtNiPMaYwNfda4GLsjpvN8b2sWRbIYtJjmI5CPT3IMS6nq1598MpcTce+xBtTd4Vx0&#10;iu9mQCMn/kyoPCJjswICSnJ2/eFtD40v9jLOmIU8YkUfePEl00/o3MDd6oSVz7HauVfg5Shc7I3w&#10;le1RKik8Gdw6XvOtxZ/p4lomQzd2j+qVTpmnLSfNNpM0mqLH6o7foHPzYlTtN0T5UMSqFTFkJgpO&#10;v5l+WJ2ZAgdkElmReSTO3zS6RwqCkBBqzxpQK82E8m1MVwl4v1pL8WfTxRG9+rLSZoT8j/KWd1Fq&#10;6w6ihT9Zte6RzHXFNmSJK4o0Eq+9ix0aG1wUQZDqTViVpS7iXO2d8I5xx4sZGeeVF3xWoYtP8sLq&#10;UbLqckgxHFgae2XPFPqkj3ZlQ4pQqS0lPJXINYfZCm82lvOJgceGlkdDWS1mkgqoNSLGxmq9ElqN&#10;BrqUyuRaip8vi0x8ezMambYHZ2wsBcN4VhrcODW9Rhjs13bVXnJI2dJyXt1zh1Ou8kq61SukheKO&#10;rEIbVUaZC5gbEJi2Pu7Oe+0M57V3t/GGwMg3HX7LE3i3dUIzVrUFUSidi7msnuvT2dcRrtT9jRia&#10;9ZAQgA8gT/AMFAEHg7/hUIg8FAIAhwAAUThgAhT/isZg8TAUQg0MiL+kUVjkSikgg0lAcrjUNlMn&#10;lsaksMkT+i0Li8eh8zjU5nMtks5iMhkc/hERhk+nELhk8l0PpUYo1PnUmjtJhc1qsRp03jEoh8xo&#10;8GqcxrkUnNarEYpFjncwsVls8diNpkdgAErAdWmNRsUIv14ttioNMv9dwOHilDslZu9uiuDv8Jhe&#10;SvFNimFqULfudvmWjVzyYAtUyuGkouGuOqvmIx02luS0Gjr2jrtanMliOdfsVuUGvVV2MfwGvmOu&#10;r8IrstxNUutL5NUku41mSzW1zFX4vR4Xbs3Eyncy/ewUvumNjFa0ti4NryPmqt2m2i5+b+2+6HYy&#10;G69G15qtvAvj3Mk363o6/7stq9buvDBj3oe+r9Ok07/wisr3Lw/kIQCnLeNQ2DlMy07xwavCywLA&#10;CHvUx7nIM2cHOY1kEwjD0SPi/MEvcsrkRu+6yva2kHRfC7vRqyECOrF0lLC8jvSIg7gxozygRG0L&#10;4PlB8JQUkbGSYjMNPw7jRJokcjIy2UlzDLSSuuv0nr5FEIxi8TISDNTRRO1k3h9Ph/wW8svQdCs0&#10;vo/sZv6iICUUAAC0bFMBJ7JMN0nD9K0BNU/yPQ0gzdGSEK1NCoT1T0Jo7MCtTM1sKNZU8WRhSK2T&#10;TMibL9Lq8pZC1JUfJD7wTKL+rLBdeS1Mcmqo/8wKFALJq6olaV1G0dWhOrIOC69USm/bF1lWDv1F&#10;WNAzfOba1tHjqTE+DJ2HDCNV/FSR1BYFR17ENTRE7TVu5HbTwW5crXfECN23b6+sreU6QbW1lIfd&#10;za1THK/xRO0X2vV2JzS/9FAIvkVvndNjYLH1WXvNWH01cNdYldqWYqm1+4HLU84RVTz4AAFU0Lgm&#10;Fv84zhwNV6xVzdFKZVBud3VbkG46quG5lB025HfCK5fA8cMhncENNqVM2PqMtQzVd6IPYVl27hVS&#10;UgjMUQ6z2cy3gKq39oODyzltK1tZi0Z7atcINbDe0PnW0Rfs70tS7lm7LudA3Gyc38LLMI642s+B&#10;8i777xq78zjANbczFtAojRoCgAA3TUZR2ocxxU1yrErIXPLMB7pce/9lkGhV3zvWaRlGZx5G114j&#10;zeDZ/uXW3tqvV0o9zgyAg8PQXWuMcG4CWbX4mhuPklB6JtHZ+Z2HD7rvWZ6a/OyeN8tH3ZgXlani&#10;1qdfM9CQD2M3+PKn333qS8aW7lZzyG4swWkuBHsB3+J2W80BkMDX0tpgY49Dj31/oOgei9BZWk2M&#10;we6lp5z1zjOQXi+FozaHgMgQTBJmzPiSGnNuvB+L7oLKuWGbkihwX7q6Tk8NkT2nzuGbgdZ1ygm0&#10;JYbckN9EMYBvvcm256bP4OklQ8h5tys2vsnZ49p/DYXbr5beRVa0XH9RXfowSEaDlUvHgS0cv8AD&#10;4GSdixdQMOYDMNdsQyML+2rFUWik6PbNIswtZrApTq+lptdcQzBpcKSFuVOjA9G0T3ItJgY54+Dp&#10;gDOldOAiTkB3Yw1eKZ96jM2ssJgnD1hxnh+SrkCpdccNn+vyknCSVssnGxtesXuALk4WN5ak4RRE&#10;lCGMaY5DAm0qx+GjRe4GSr9nxvgjA31mzRZZpqc44KAyeHqvekM797jXoFR+m81JpzvX4LPgM/mX&#10;E3H2KffHNSaE14GSfY/CWRMsY+TuiC/Vxh3okSohY6pITrJIJBlBPeBEfyInBhUmpsDyWYt7cXGR&#10;LNDUTUKlypaCsbHQTnbvMF30giqv/oy5KZ8tl6pZjutqiCWKHrkQDQJ3NL32wNWRIqYz5JBrDoWS&#10;yOMsnopcINMSOE715wQTfPBkCYKTTog8yyDlEoIJ2p/PmMs4ZxPbp23Rz9HkIqhUxSdUrJVswyWS&#10;9mBdB5lO8pZQ6jcf6lPzghE1AMjorRnWLOGKq3VLkqJZJiTUmXRq3L246tFL68pajpAuV5nJVSsm&#10;RLWq0B4WVxq0nd1kkpzSWmnKGYDNoHx5o1R2gLMJd05l6Yojrz7RqPpJOyZkhXdT9bVUdGx11LzL&#10;llPRSlrJb2TnjZ6SlsrNt+TK20+CPEUWsklS6WVPJT0DpCig6dYqRVdt408ilVYlxfj7XKc0L2XK&#10;ug3Pi1tNbEylUej+EDM5fJwONUmEz61xVvZnV+N9bJTW0sJR56UFLST6pgz+ptFDRXllSb2htMph&#10;QVvQpuq+D52XqNFdybR96mJpkWpyUNuKUNjqEwR3M8rnVmtMf27iCVzQ0nrSqnNHKp1YgLgOatNb&#10;DPaprDh8aEUwRWipfm/lNbLP+us4l0N0YWPCqvOXB1fCNEBAgA+gT/gj/AEFAD+hUHggAAcPAACi&#10;QAAMVAEXjEZjUXioBjUSAUUi0dhMLjcci0gh0QA0tAAHmAAAszlYDiMTk8lf0Mg0Zh82lU5kkkhE&#10;IhU7osNjNDkcWjNGhb8qQAfVVAD9rE8rU5rkYhFdlEeklPhsIklBsE5o8fnFpjFjt8WpMGs9tjck&#10;tdYfsakk/ms6rVMj1fuNip2FrdepVguEXhEqv1QndLw+OssNushucij1uxGCjWSwOVt1+sl0lN2v&#10;mktNm0kqxuAwlhzmJ2mx2Ob3OLjdoi9rteUj2mjF60eGj2+wHCjVrzNu2e10+hzFy3lskPT5kZ2G&#10;kteb5U53WpkNEy89z/Wg2b5mu5HUg3BjEq8MY+Ub91/6Pi69pvqIO+67QNA7TFPQyz1uq97ov2k6&#10;VPY9LBwE8itQai76NU/kEw22zau7CUOPu2rzRChbQOU+raQY/rENE57HwzA0OwJGUCtpD8KobALU&#10;PfEiuR9ICmuS1TgJMsEcLwhcLQ8ickp24zdw5AbvSNC8myFHL4yqrkcSXGDssY9UspvMEENq/L/N&#10;JCEzPzKMRotETtxqxChSxB7zsBKCLOIzzNui3EsIzOLERSt0fTRCMxw1H81RY2ge0hA81yY8rWJO&#10;2LmUxGUTomlSZgKAAE1EACWgMv6/UPPCVAJVj9R1Lc3UXETIIghDjOMfdcqoq1cn22UFOhRzsOkk&#10;8XQpN0Vx5MliTY68u1encaLvRsDzfIaQ0G2kbWY1bO2LCdvK65Vk25Orh1rPE22pQ0qKRYFpWCg0&#10;MUrEFKTHQsvzPaEO2fKVArBP8sT9d91vzO8tMm+aJ0Q/FgTlhtqx9h7myVgiPRE59M4FYVJ3NMdN&#10;NvLFYpPjExTTeuAvfRac3mq6suZcc8Om5+Sx7deWNVgdlJJPVw3LFthPbiytR3LiJz4z1v2q7lOy&#10;uj1bqzhkOujWibLVWE9ohQUt1lrGVYVelFUvjdq3Vn0naJr1rQ7k+2IxpDpyXjWfZ02tWAIv9cV1&#10;s0Z6zqz7a5oGEbdadz7/Zud7I5cHRjiDj5/xzW3BxcrbDJds2XbeYcarjRappsyzHjux2vil3WVV&#10;F12Q6+Uo1pGi7a/MltBSAe6XpNCZzYV+8JZbQL9u4AAR4dQ1HUvfZvt6IZa6bnUtbWSYqgy/YOAC&#10;pH4AFe12fXt+642+ZXMPSy9yfW7bfGZbBZe65ArXmdx8T4UZs8xdbN14fZkTSSnlGh7i+lG7C4AP&#10;IZ81t06w3Uv9Xk059zulqu8dg6R+TE2RvQI25h/DDk5shXq0KB5qmeNRgG+1pjoWimgZqstQq22J&#10;GIhSaKFb6nVwLbC5hSaODpnGc22FzULm1PBgibSF6wIYpmZwSF6sBl9ODNA+Z3MNSFqzSI9JzpDY&#10;cKJhIjJz5ITIkNeuy4vcO4lr8gYaKEra1yNSidAFbEVEgs2bosB1pm4UtIjMYiLq/n6R7Y+wVVUZ&#10;Y/uhL81CMKiXWsxQ47Jfb/4PxIaOuiRL/nAMJcLGhdMkiuuYY8zM0keYwNpkpARZcKVFqFfbIqSM&#10;NJQPzchGSLjWpJuUczLF+z+o4ock2wCTBgHaj/ULBhCjkpVNyiwhRTxNCYAHeE8SZIAHgqAj4cqC&#10;q3ZZuImpJ57RVXuD4m4AAfM33sq6SLKGLMRoJTlW5Ddzk0F4rDeqeOApJ4EwTg2tyacFE4OBg40Z&#10;0LdWDQMilDxpU1JGNrkRNRNzzmfO8n/QKC0rp6TWjU5OfE8ZzJmnZQqgkWqKOModNRW0Io9UgcnC&#10;1+C9lU0joOxNq5O6NRNaDOdLEpJ6xnbRDqJ8ojRQpiuRc4xa55xzl3GtYdJoqxMcU/dv0oyolTJ9&#10;LA38bn9v1Ou9RzknIFT2TE99ocp4rQMh6V2Gc1Wp1dnzAerFKKqUjoS2qCCW2qu9bbUaOlUnDTtr&#10;HWmdlKajlchOsdxTs7A0drE89+EQ3Ey3XtXWA8tUFuspi5Wjc+3yUjoLBmXD6mWmiq4sqU1hnwUD&#10;oK3Ovpa5esZli7inrYp90HOeSR4Lx3hgIJeTF4886jJIeTPur1iX1kNe1NwfAAB73FABcKcKvpiU&#10;XpOoljxsa/xwb6+OEcwaOMRNeaqd91aLUIt3c2h9aaGXcjHc+Wyv1lJLfeV1qVaabJijrVB+Fva+&#10;n5hTXy3VioPPyi3Ok69NCL1Wn7f+Kl7aa3OvBgmStRoztSnHWpeswGvuOtQ460NUaXImQpgJPJWa&#10;NX5MA0W1cKG1KLXhgyCT+bpNoXy9W6NZDwOgxDXCsD8UfYPxaROG1Japulv3i8tL6Gyy7REsZ0tB&#10;7HPyp5IBwZCJnsmTo/F6tnVuX3u+/zGc5F/pmxdhrCd/rM2Fv1BKltWrFToY8pON815IVlWrJpwV&#10;EbvXdtJnWWkga/T6znnsvNIm15Yxu2q+mKpWmbICgA8gT/AMFAAChAAgoBAD/hwAiERiMOf8ShUG&#10;AcZhsPikbisShcHhMIAUWfsni0kkUlAktAAFmAAA8zmU0A03AEtAkri09iEqjIDi8Mn0enkhkMdk&#10;EGpcMkL+qAAfVTAD3qwAe1ZAD5rgAflfAFQf1HpkTh9iocWpMPps8iUdpEGtcVjtKiMhotxolmj9&#10;3g0qiVootFoEakMnfthqNwuWNvcQxkMlVzo12yEPkMqlV1s9RiWahNvjmYssQymn0tplVotGUtuZ&#10;hORtOcvum1N6tOi2tqv+hn2W3ODy8V3G0tOI3lOg3G3GbtkRycG1mL5893F4n3TsfNhPF0d078ph&#10;OCvnB23K9HC8tF4GA8vY4fJnnM5fhiVBtPatO43WD67Uvo9L+vI86eNWqK0Nk6LHsUsbgP46DfIh&#10;BKHvcnsHtS9SLOA/q2wXBqjMJCUNuqtzftJAT1xVAsPO6+qKuRCjiN6krXRW/bbxpEMToq1sXxAl&#10;SdR2+MNNk9jOrG+7DOlBCou5GsAPC9sXIYjsZLJKsSv/LLdwsADkI7D7+wxLijNAkqizBLUfu88D&#10;dwgn8Rys6k3x1Gz4wIozYShBkxxREkZz7G7KTCkcqSG+cSznJMNR48U0L9Mq8sc/0dI7NSKy9S6U&#10;Tg2c1vTRdES3HEGP018MxvDlI09Hqoh3V5/w/O9G1Gts8w+40WpLIKXJmA4AJuAyXpjISYALE0C1&#10;HMSfJC/FJwY4yOn3aasK0etrq2rsYqiwqhKfJtGWTH7P0PDtVvgyr7QjSFGvkttzQvEtupMlEyVJ&#10;QF7udNzzRBXV8TzPd+TzZ9kXTQNWSBEcNXRTUS3fVd23E9N0UJP7ZXtA8HYtKU/4zSsGVHUOL3lQ&#10;0+KNK9Z5Djk60E4UjVXZzy1zZlKXhfF/YBH9C3ZWlKW/cN3PLhuWX5UNT2gh7kYZQ78Svgkj33JS&#10;hMDOl76hiN46JodEaPhGd0bKeTadiFV30i0r7DoL43RPyKvxtO2xBr8vZ/gtMYLs17aNdcsXutG7&#10;3Jk2qY1TND5nAutrbjFD1NVcA4LNKUR89Ot1ViWC7G607R/PPMrS/G2Zlh3HPDdHLPl00S5i4WB0&#10;ctEP1xJHUUpnLJNjpNORyhj9U7hfdURe3e9FqNz84z2+ON2NWrGgQeIJHWba62XhQnJ1UOFgNmo0&#10;/Fgpyl1i2Il1lvjM++39ru4q+fgAWmfYAHx+CqquqZ9bljs5XVFmyQL4Pr6w2ps7x04q7du8s+Tp&#10;3AuYgEvxh7/E/qzQ+2hCrCiIu1b64dPTm2kPEgcvt7LOlPr4g+y1/5/XtLeZ9CA3bp3ppMcIwVUL&#10;AWbOpYOrOBsGUUtZgPCFxTKzBugSijBep4XypthE79rEGDUO2JK8k8bVWAtfZS7SKDNT3xWeqWNW&#10;7JWTrgdmelt7smKQqa4RF1bwE/w9N3GpRr42DM9iZEd3cC4TQpg2/90KRFHMEiWwKLzdHoQVjpII&#10;scbnHtxkAqBjcK4HxIVW7xH6XnfR3gw+VvbmmJxBX63x6LNI7nIgTH2Gij18QthJKNybCERM8lHA&#10;g8rr1yx7PU3VrseVGyQjjGdxrl5OwDXoYl6TsobsqaI1d9EsodQ3WjBNwSjjgA9mgrGCken9TVaL&#10;Dx0jRGlysR0fibxGljPeJ3GeMccUnwMeLJQh76n2LUfotkfKX4hzFeGvduCg47M3f3Oh1j1pzPGa&#10;BFNMsJzBsvkxPyfU1obQlMG5V0ZPZDP5Y+maLkGJEEJSFK2RqkpCEWSFRGDkqp8RzhfRpg7Zmuy7&#10;XyiOWznojRAo5B2Mr2IsQBLG3d8sfH/L2mNPVfzTYFzLYO11synXH0mhxKV+7YovNfmO2tcZ6nTq&#10;1o7KZq1Pp9yTpFVCTMOZ5GJlTEZ6lNqkxGbjKthEIyjSgqzJ6e0IYJVDivV5/sp6a1xobFxAa3KK&#10;qKmEdmvk3KY1XmTXOPx26oy8qrGmtz5Ur0OcKyaVxPTkU5qlQ9hFYYyVPpmqKF1ZZHS+KK62hUmr&#10;JwAYrPRPEC5t1vaJUKictqe0yoNKRusFgfW5jXTSO756RzXpO4ajdCF5q8J3OekCBrhVytFK+Lz7&#10;SpFUrZc0+NFq20HafNmL9CEi3DrPOmshbT8MelTZyZU2JqXba/VOTVDLgWxvbeCVEC152pchYu3c&#10;voi2fmCvs4Fp7T0on23dZVLH/LbaBeOAsF4QxOZ5aO+iIz9NzwWgqWN1bGYYvyo2mFSsNt1qtVQ4&#10;UkiIzsrq164Zh55ykjqelPLaZbTlrJZqrrYJFybohXqrGOSSxhIriapccLOwxR1BGpsIcjNAXm4M&#10;+VKr6xkv/RK7OGqKQEsFQXG7KCMJLPTkCyIAJdNVtrEqmtRq/L7shZ7GtF4m2YjdbOAGcKtZmw25&#10;2fzCMSQ6xObKXF3JOMRtIaq5b9oa5loBdvJji2TW3sDQmNFzLCZYv9kGKWh2vkBAgA9gT/AEFAAB&#10;hEGgsIAMHhL/iAAiEEicOhsMhUWjMYjEVjkJAUhiURj0JAcnjUVksXk0okICjMKk4DAEzjT9nEbh&#10;MYl86hsKjD+oUpiNCfwAflJAE4fsjgk9jsRhVGmNVjFVn0aoEJqlYntQhNTodbn8GitYj9lgtUlY&#10;AnsqqUGnkim1Urtyndhs0RtNEglkjNwv94lkNntio+AoNjwlaqtthVtvtXvcUuMxw+Py8aykxitf&#10;kV2oeSvNqmsoqMEvsVplYp2vm2p1+k01nxtskl80ucvUL3cK1tY2O9wO5we+wuOmOLo+2gtvoujz&#10;egmGI12d1+T4m41W752802R3WGkWsnPf7XhxvU1+twUZzMF79o3fc19ghu01/2ucw+KstcyrZvG8&#10;EAwE60DI0/DistBq3JE6EHIVCIAKovqeruzzNwmujUISpJ+QqxjlpAkSMPdAgCRU5TXIqfcXo1FQ&#10;CQemD3ve7D3sU4kbQJCjZLbCiKqo9isOCxqbPFCTGwTDMaQTFjmQZFrjPhEzvSpDjqs1Bz+ykyEn&#10;wDH7NorJCrIfKj5wE7EFu/HLGtXNDpvLOLuuTMUHP1BcktewD6Ia0TEvWkTrRwiMiQFC0rzrPiDS&#10;M5EnOwrD30S8iYOxOCCPsgQeuPSMloNJs+oNMr5Q3QT/UHNUS0srkRydHTTQvK0/qHS7iS62Umzb&#10;OknRu7ahv/NNH1s/MsINBcFvswFfPU59U1LJVnRrU1HyyjMm0LB1DxJSr9qHUNjwhWcRUDbkB0XT&#10;1qsa/S+z3N1huJPcEu+4daObOVWWa06aWJbyj3BDSn3FacHSa/9RLW6TjwLdMWUlHtxyjd8Cz9L1&#10;qUZaEFYjVt72i69V1fUGFKzO+GTPdGT3PjEC3ol1xxRha213ReK3dKk2QJm2F37htrVzkdYY0mGY&#10;Se9GQYbbF4zMhqbNa1qe3qpbz3xAE35Tol2y3j7k4rDFXP/rDiP+/jdyDKls5W7+cZiiNSYtheES&#10;hpVpX9quMs/jd7ZVZdjXhfVmZCmNKZYzdMXI7Oj5TZVw4I+9n7fXuL8NuL37Xle0cBtE9tlBfNTB&#10;ledcJLjf6tv+zt3tFAaEv3P4So8u4rKOiB52lO7n0XQcZ1ekzt0jMYHKVrZrT9zX7YUC954PS8Pg&#10;1xrbgGTdNjz2cN4/ktlrPXSrfPleL2+JZv4F2R3Xmg7NuGtc8gqbai1vBz1A2jWL9FH+P2OU/lwP&#10;V+z5lv1cbIwCwTosdQK/Bu7p3evzbsVl/LY1XMVeO15crrH8sPYE9x0L9lTkaeu+R0cCUpsegA7p&#10;ia23+uvZAjxbS43WuZZS8OA7O3vq3ZAghVUIHwQyNq1RzDhYXoGS6kJYDeWpFNfeh1fjHHEGmbIc&#10;lxbdGSr9eo4pkb44mMjIwTaIUE3YKNamx54SAj/pRhhCF7bkWUQKP1CphzWo1t9jREtlR6YzP8fz&#10;GwmSHm9PHhy9FlTljWx0SAaF/0KGuNLaLAhyCuIPRtYzC1i68l1wDI01GO8cI6QWcuoqM0ZX7kNN&#10;aiAjKm36Sfdy96Q7v3uQliQpCJTQUvrqQC51/Dkofyya2teQpGWop7ehF1MErFUSrkigd4iUnJu6&#10;k1KY/UNpcSwh8t16DlJiv1M2fYmwBZtJOfdFh3zJFfxcbEnOUrPUBP5ky7pksGnBP/hrF4pspnsS&#10;NnNKg1x9oTPJdbNRRcwm6s+m/HiREdmcz7b8iwqijkWE2gk4doKJ4vv7iVE1fccV5sXhcclickpc&#10;SMh3CKgMmHbrWo3Md5Mg0tMZgEploCo2XTEjA+k4jRFrPnYpBudaBJ6t7km2yC7+puwToeylw1Cp&#10;aLdpoVWo6LJYuQo5BSnVIzG0KYbOiW8Z4twLqfMmZ5t4q1RgU4Z5sGKlTkp5PZg8544OVeAhSZz3&#10;ZkTfmXV5f7I5tAFm4Tmfk4F9Qjq6uY6zaqzRWiLYUirtAeO2r67eMdV1+17MA+yPUm4QVNYm1Fkt&#10;BqD1PdCV55yvHLWecbL+d9f5TyOjlKazkyiq1joRO6EFT1kwPiBI2ML2pNRZpfLqAhgEmyWkpZGy&#10;cFX43BeXWmR9PZcnYmm8u1bAbU3Os0X2J8Z31VxW6zMrLyUKQdsrHB1tyLeVYmjK6BVQUnoyjjc1&#10;R91aGSEKPVRkEBq4QZvLVyp1OJaw6f1aSBTm3Ex7vLW+klYH9XMl212FkN7xtxoVQC/9rLoTAso6&#10;x1Krp2U3uggm/Fc1zNudVaLDUuZNXVeqoZx+GbBONjJcVhds7ezHcNX5FlNmJzNtbbB1czJKQReB&#10;c+h2DJ0wxbSgTHFpnrFDoVcC/lO6d3ETDbbBlGXkZKJyQECADuBP8AwUAQUAweDACGAB/w+HRABR&#10;MAAOLACJgKGwyHv+Ix6NyGGx2FQmMyKURYBgACS2MRSUSWZTGYv6bR+QyeETKSTGdxubP6QzufyO&#10;ISSiQaSUGaUmEzSjSCUU6cVCRVSrVWpwaqUys1SdySew2TyelzeNzqlRCmWCF1Gh1y5U+4Vm1XSG&#10;V6G2GIRui1C/yGxwzAz633m0WSKXetYTD43BX29wbGTumP3MXGE4OZSeszHOYW65PN5LAXOm2upY&#10;68AC9VfKTCrWLTTLA7TV5+/bGNZzd63Q6jfSjPXDX5qebW0xSz0LhyKVS/e8qG8fb7WdyemdbeTO&#10;rdfc7icxSqc+ccGTczqRyIeX1+Ppx7uQmsaORUzOYzf9Lk7m+I88TDNa5b4sg/agMS2D6MetzSvk&#10;m8GwM0jkO3BLdK24D3uK9jcwPDDkQEkLMH61MFxNCTWRA6qbwqoUItExDnOwx7zP2sy2QtGz1Qeo&#10;UQx0jTQPa1Egx5ErzyFAcPx8lCkSG40LOiy0ctnGcTvM9DXQsqkbwA97/sjIrxQ3Iz9Lg8zwNs1U&#10;VKhJsHSO3KWgI/iSRGACBB2gjUK6m82pYl0uTfNbIOy8jupPOKKou90Ou/Gjaz7L79wDCdJUfKqc&#10;RanFCI1NEzse/cYSNTtLwvQVRo9TdEpW5r4REzKSSjNT5zTE80RCwNZsDRbISxXVHP9NVQU/JUmQ&#10;1QrW1247xPzY9aO9GNeS9PU1V7BjhPfSaGLK2UOOQnc6q/aj31vacMy7c9vXLUqaXBD8v1yx9ZwJ&#10;Z0iRRZ6QvxY1OWHaCN1ihLj3DE6N2rgEtWvYEk27cmFSzHr7WdQF83QytrSso8kP5XELM5SFgrg+&#10;t+w/Ms2UvZMoUVeKb3bddnYnVtbKtMdfNbl8v5pQMfv6mmX089N9zdl8PW7bNVaNb7Mzqk7owQoV&#10;4TdVNIuJZtl3HiE+6HdeisZgLFaBTEpxTm9xVRlUZI9MdhYHJ+H7FWUWbDelio9RF3z5aW17dN2B&#10;UGg2WMhf8wAAHnCTzvOc69jVf4dVtS6Wi9to1RFEOjGuIQjy1u1PQW1bBs6cTroXE0BnzP1DnFd1&#10;L0us3qkjGTHzLIMZVmGWdL/Y6lvXbIN0WFwntMzNrknBXrztmI12HhW4z9WePxWLzDjF0JjyOd4L&#10;I3W31e+W6JS+i1D6nl43p0LYrw+CatFOu215fQpv4fndZKlGd1pt7ZDQLOaZkDu/R+jpjUM2XUlh&#10;/yomyL3fWfxMbvWYJOPu3dsrP3tvBemhN26pG5rpVrAdzr+HvmoO03Bz7sXZo4baveDzykgIrRcx&#10;ZxkAiEuBgKmJZrJ3yQndyZ1ZsDGYvqgg0dhDjHHqrhM4xecBVUrycTDODBInYxIY+il+yS3NLqbt&#10;Dg7rHXpKteaxl/CoWqsJJkplnRjE6uuhq29z7OnTuLeKhNopWTOA/joR1dDpUIxMNzCVdCqYhn8U&#10;QAWQSfk5RtYM58wLlYtw5VDDwx8C2VmZZe+6E78jTvngzFR57fYJRXgA4eLUYnwRwkXFaIMH4Nyg&#10;iK3yNkAYfyjQU4iWMKX/r1dS6N5bL3zKaldGtSjiZPE1bjLB3bDWsurl/FKFkQlmwFdUxmMMDXoS&#10;yk2ziJ5KIEx8iM78ihx3qxTgoZ+bU15lPdf+qGP79lZukUtGKSElZkuyly3FrMeZlz1gczyV8Low&#10;N4es+mT6zjxFMerLeS8nHBTRnxJicxIXA0KkzBZ3kIoFPLlRAZE5lzMyWmk4KYjnYCwJpA9x67L6&#10;HztoQmhNEMGXQ/eNE2DT3IqrmoFKtYjLUpQjpgeInZ0YzNJMylui0W150GgnQ2TT2TcqZB9U1wzn&#10;nsUSoYchiT5TFkUp8RRRABquAAq4AY/kcqUS0oDBcj0ZyJRpTcnSoCJK0QVh9L6csm49UenzUZ4d&#10;SqYysYhFCacmmoxue4rs8ygGdTRntUivsuEC18d87qks+5Otmh1CumagZvkNre3JaEcXEv7RTZ6g&#10;7yWKTzng+yyyRouwRmovO0i62cTOlI/+wtV7UtFdK8CJ0W4CTxc7SKiLLbM2dYzNqBj4WvxkqlXZ&#10;ZDi39MpmnQStVCKxJFuRUe2EvTkTkpbIg7sinox7qwRe1cm5oyhl5BJrlFKixqupPGHsY56XLLau&#10;q4Bun4T+c63VNQ+7/AAH5gEnE2r2tBqs1+utr763NwZQhnrJrKXSeRM1/je74L8XxZKzlrbl2yoP&#10;AlLCrKCmPwCPzAd0740vlq5eILfKzOMTqQGADyBP8BQUAAGEAB/wsAP6HACIRCEAGIxCCgKDwmKx&#10;uIxeNwt/xmKRyOR4CScASaUAaWAADy8AAOZSSaTWRTWHP6bRGJymDSCGw+czWPT2gP2kACkP0APy&#10;nUGdUuFQyexWh0CKx6K1WSUCvVSE0WNSSjWCKVyIV+Q1qI1ieWOJQm0TeK2qa3Otwm3Tae325XCp&#10;yG9xuxRS7Xmz3qGUC/YaGTufRiy4LF2a72Gf5WQ1mDR6gUPEYTMyHJ4HTaHPZq6W+R5CSR7C0qk0&#10;PY5+hQ/IbHGx/Va7WTfB2y+YrN7/S3bGcTT7/YaPfW3H6/nTTj9GLQbIT3UyHQc/qX+KduocvvXH&#10;W+bV2mGd30d/z5fHZTi+jmxjkdbyRu5+zTdrprIzD7IYqTOIwmQBo2q7LQOm7+PcyLTKk4LOuw6D&#10;SOU8sAPewcHqsh6gI9BjSwcjsKQE+T9MAw6uvXD7LPqmsORY+b8t0wDvNsnTsvA/K8Q1BrcONHkP&#10;J1CbJOUnoCyUACWAMACTgIAB9SmAB6ys2SmOE8cCpimcctNBkHxk9TuIe/0jw2/DSyI/shxnNrwo&#10;MuaexI9DkvfOjbyK/DatVO6by1DMyUEjiht20sJPxBjYrrP01RvN8Ht3Mb4PS0ynH4AAd02f8zuA&#10;/DUTk5T+S1P7Q09EKZyUAoAVWlyYVdUtHzxHkv1PDESxPLEe1rAak0wpqn2BRK1udSkQQrQdGxQ0&#10;MRMBHz2wtLchVo+MUsS97QxW9C52RXVt2vCFZTLHTmVFa1KTXXLeRomk+2Zakav+jlJtU3bQppY6&#10;GPFQ0eXG/Nbzjb9ZtMweDYJT1uxbcto0I66MS06sL2xdlePfYlARNgDnsHT1KWXcN63baV3Xm11G&#10;Wk++R4bjaS2TaeH3kjDIXBaFxZeu06tFmaIqHfqKWddE+WNUDfu9f+A4zXWMXvhzfY7SCOT/EczQ&#10;Cm91WVH9JOVjGk3yy2mvRBWV0/idLZtP+D3hek3bZbNzZ4iD+YVFFKXe8coAABu9gAB+/VeA8qyu&#10;ePCAAe3D13sebzRmT84/aWfy7BG6ZbIGGaVyt02ehNSXPyuQcVpOa7bs9e7XCFbJ2u2UIhjEYTDn&#10;sXbNfWyXxH+sPLsNg0yHXe07q3WThCE8qipMudxLnjoTBlXJfwPnVbJdXNy53dZBbWCZB2jx2BYE&#10;pn13ddppucVMt6+jJ3oLXZt887aHuP1/LGkjUtcH2534dRyDl2IZxXxTGtsUPE5pgTFUOnPfYtIq&#10;RPVFtEbMyJsrBTekRQY7BQbo1rMlV0/diR5YGvwdSyx+ibFUHOP5B80zOktLAT+0h9BNmoMUcpAF&#10;xz5nYuXRg4pbz+U0vzUcih3T9m4QSWLBteLlGdIPRgRVrqP4BwTPo/508QYoQ8c/E5zzX3Tv3a8y&#10;Rp0BmtRhbdBFx7LHbOtKTAt4DnnKQxjAcOHrFmHQQjcnN0xRIpLhS/ARCETDZkPI8A6QQAAOyFAA&#10;BmRB4xySLAAOORzgh6uNeC2hhbwouLri+1dzj+4+uqh+uF+8S2UtFUG+RijII7QZducpqZgGfNVY&#10;o51/r8ECSrjiod+URJNLVRjFWM8oCdqbB27+ArNpUw1RpBCVEa34EeSa4BJhLXoTPUCutm0LoRQ2&#10;jhCkh6wB9zfAAPmcSUkqPdKed4/csI3ydJtBY8cx4NKVlNBGeMIY8Pwi1MBrMUXGRCn45Y8cdV/R&#10;5fo9aG8loxPCZzOqFEoWXs2h0++K0CVBy1n+YOWROJOLNJnE9cilYR0HS5R5cM2H8FHKTDto8Do9&#10;MEbvPl8cnDY0ZTZPGasFz8LgPFPmgUMmoy7pBJWdDVnQTqdxMpSJv4MRWntAwmcl3+OolJGR/7J6&#10;Hq4fc2RflG4sQgYRKyqahGqOXqc5NqxdqLOYjLOuPla31VLiVCaTlSGpS+iGmxL5PQFV7AAByvwA&#10;AR2BABXsBQABw2HAANixQAB5WNqAjCDqXKUQAqVVOyM1pc1QUs9hurYI702ZfRF2sCHSPairRSoF&#10;k6Wo0lE3J2U+lKowj3ZagaurRUlZe/cwYPreHzhnZWIscpf1rsg1ZvLzSYTTJa3lTyoZZxXqzUFs&#10;xsXvJUnEPmcM43vvhWA5GGlMKEy4aE2auL8KIWvslVOrdZKz20bezG00yTAUmeURR0K0qbzscq8F&#10;tVCIYRVpJSOLNpGKUYq4yxhN7aP1rnTDiPNaTY0vlHaOqLxHhMekq8GX7IMIW5XjUW9l73MWaZov&#10;bBVVGyQlYGjS+82Yp1YtjgNbkuY6VhOlV7F7QCZ4tthPaldz8GswcXPdkL+nLz5nnWKn99ZuOXfp&#10;evIscbwTbkpfKXlPLPYis5cLCb8ZTy2cqbtxUVMKZexRRonSrm/APAABvNwAJBAOAAOvOgABxZ3c&#10;M4gudrTxuRpna95EXlB3izPWunsmciRttPZ+rsvbO6PwvbVCNKXsrrPFWmumUWHZPrknvHLkqpUf&#10;x4QEgA/gT/AEFg0Hgr/hQAhUEg4CiAAiACAD+i0IAMZAEZAMbjUHhsYjUThkLh8RjgAAcrAAElwA&#10;A8xmEymIHmc2lwEhEHlMklMWf0Vi89iMkkMhlM7nckg79pwAfNRAD3qlQqT7rAApz9AD8r1CoMpk&#10;NKiVFiNHhdJskGlNihdIjVqnduh0Gn1xjVAkt1ucauEdkl6vUnilGk1rgsrAcIsdsv1vw8Ftsfg2&#10;NyV4jtkukIw18j0dtGexWfhGDytpyl9zMGvWW0mExmRssUuV722wztr0Okv+ku+g2W102XwER4e8&#10;heCi+4iOa1Oxgmu2G13dkkm5xHZx0d1vB5885+u12T1cFpmngnH8Ed8lgtfnhOyskh68ovMX13qu&#10;1n5PL7boOQzyiIo6bwshATMNs3r1wCkTytIn78PkpTduk/7nPYkazIokKtvc+raQ0wr+QQ4D0ou4&#10;7aww2zus9BjrOa/cOQO26lPa7TawioL5u9DMHt63LqxtBKQQm7TzRJGriLW/UkRC7j/SW+ElQdAE&#10;jyvI7NvHBKQuOnIAAXMIAATMiuq+es0AArB9vdAsTTbGS1s3BkuwlFz/xU/8hSXOsdzi2E+yrF8L&#10;wo2UtwfLDfRi+M70Y20PQGzkkuVP0nNfQidt7LTUUQ9E5S5I0IO+pUUwSza9Q8g4fVXRseNEliSV&#10;TT1IxvP7WSjUUHgLXYAANX1e1/MgEgABFigBXYCyrHL7qC3rRtHPdct1GionyAB7WwAB8W3NSsw9&#10;DzewtS0ioJWtM05K0huLAlPRahDRt/BUaNq0aD3c+kNwbcTZ0FQtW1dZTnzzJeBtLOzSXhJNZSlR&#10;d5X/LFzSyx7otlEDbOpeeJ4vUbVJUll7Vw9t93IrSnuZdmOzpGkGR1frEYs9tKSpKeSZHLFD0llE&#10;jybfkV5AsOOYDN9lzfCuKyTn+cyPnD24jQMgPtN9B3PcsRSpklE6NEt+XdBmLaTTUE4SimeZrUNN&#10;6rH8aX22sp4xE+gI7aG1x7RUn4dvE3by/7c7KpUp2jk+8bfg1K344WD3jmlPZUz2eUjwN/Y3Tsl6&#10;w/8v7nuD3XDjMfZdAGwzfx9QYoz3F6pKmI5lSNE5ioeNRhnXI3G7O0Tgpck5tgnYb/hvCQXT198B&#10;UKD7HfT+2bo8Z9LkquL0HvoH/gup57W/k9Nhu9Rx3idtHZFj15YoETHMvjcVqN0yX43LUdgCQ2ra&#10;9sn1+czH55u8aZA3mab/Uq7YwI57XT/vrVIyFqxTWTJ4QSkF5C0l4nadmp9yiiV+OZc23VyEDWWO&#10;kauup1MAIJvURWblxD11LuoYA4J9kJ1pvMZw6daTLUVqBeovFiLLVSueLJDmDruHloAdY4xyT+UH&#10;ntYXCx4rH12wGiK/1aLoXqqOeA5V2qRCDLgNlASKTxE4u2hWdiIa6HbL7eNEdWipkEwCUs/9zzq4&#10;rRbeZBuEJ2VnEsUCcd8zuVDNnaszJr0em0v4izHZlbvW7tQh+34xC0SSPGN3DyHauIRsNjVBSSbO&#10;lIt9YPBGMDDIfxYkCvGSrv4+RNc85xxyKHEr5k6lUwLB3qSka2dp4cLo9y2ew3c7S7ogyegvLlvc&#10;loavoNg0lnjTzZPQB69J7kUYWLRYi7GZ8pYHERNGr4AywJsmjS+SSbsxFZnPkarBScqnDKnIutsf&#10;AAH5j6nY/RDxx4aJxSnH5OK9XrOfZI/yU8hYfNCbxK2Ik044wKlNEicME2iJMiZK6QEEnjqtM206&#10;f0LGRKhhs0GWTS10PbbVQVS0r3DNZorL2gDJC9TRjCq8xcIqVrSfdBiZpKYLQ8lrD1wcb2lQRiSY&#10;uZFEiNGjnRCZnkD4qz9YfFRJco2rSooA4RgCkZ7KOopIGYTM5rRKd26Kcy7yWULM3KBybh2NHibr&#10;SSWcQnuzkkPSWZr1DdvTT1A2PFWnPyMXzTyD08zE1sY8Ytd0ZoDvBg03xfK96zn/psvmYsBXDQRd&#10;tBmXE+q1L8rNSCiFGUoFBZlXEjTmJCWTo2wWySVKi15oqwCStRidyVljUG0Nd7U1HpxY2vpi56kX&#10;iPLxjUyi+QvnBHCZzrbB3CjPQecduKsmLm+RR78/GJLrrJZu2pBivP2na/V+9YqhtKtzZxXFyUWX&#10;heyp6zSDYIUyalXN/bVoZTCTnYZnTPqDXRPdRdzVYIQOFoBZ66V3b6MptpdBs1+YOONodW20VOrL&#10;0cmBDesst27Wyc1HKq9/bCmIvxTCfMf0Rw/d1TmHV7Kx1ofSlWR0Daf0ng9TeKdFmNOjc9fGrZpM&#10;ZVjNrWKKEFsLTyvVM6qrt1pRQPzV09tN8C4lUxMGGNOsNorZbIjJkX6H0pjRQeO7r3PQwk03GZ1A&#10;6YzApvYiQNpcQ5JyO+jJ9lbIYRqtXu2dSrKOoxvgS6xX5oWwuU7KBtUIPWvaK3TMVD8A5MxpeOc9&#10;M2rQkrfQnGCD6mYjUs8ZVBT6+Y2IuQGAD2BP8AQWDQV/wkAAGGAABQ+Fw2DxOKREAxOEwSMw6IQy&#10;Lx6KwiFSCQQ8BRYARuSQ2TRyTy2WyWIQeYxKQwaax+bRSNyF+T8AP6hAB+0WUwqhP6jwSQQekxOZ&#10;SenUOVQ2VxeNxuWzecR2dxiFTSZwaN0+YWOeWGyQqtRCtwanz2DVeb1mRyy3V6sWqKU2uTe/WmNX&#10;eLwfAy6UXaCYa8SeN0V+xOc4m+Uu/wXDyDFSjD5eqzq94vL3OrV+D5/JWjLWWh3TGYW10zS6DLaf&#10;K22X6rD5vd2zCZyG6jbaKRcTa6Taai5VyQAPnWDjb3B9OobPKdSo9Cg0PR3/nAPj8W65XX9rO3/s&#10;93xU/y3Tl9XQ+HgfG6SCn/eh2fc1K4a3rOGyyWvesSTvq6z8KU1Dzswr7HqMzLrOkyz2L+t7BJQy&#10;a4t+w8BN8gkOupCzru098RKmpT2v+/qlQQ+cXOa57IO2pUYPAzTKxu7EGw8xERPfDTZNokMBr+97&#10;0orH0eOVHkUvi98jR240mxHCDYIKn5+Pgy0cy1IiKSTILtPLLzES48sASAibvpRE7Rvc8jYxm1bK&#10;pbCkGNpEyKzIyczxW+UFxdNcZQBJ8eB9Q5/xBLav0A+zuORKjGzYitGyjF0+UhKbJz21UCTnMM21&#10;DOM7TKhqntdP1PPVSbxOzLjeUlNrUTXMcmTjMERtxViJ1Iuj9PG40yUrK0xUhLk3ykrsCq/GVT0l&#10;I6CzTWswsPaUKr1FzL2c5M4VahtaUo4KkKo381yW6jL2Q7TJ0BbbENZFj/NpVDxQVcTqV1V9bTvF&#10;970XIU4s2kMa15eV3tvfcRynQjf4HS0AVXX1O1vbFB3C+M+3rhN6VK+NSYzVbUv48UhxxCNn39Ft&#10;oS1Nt3SrFzN2tfmVynFuXUlRTN3Zf17SdOjVULHSLzWkEZRlntduzFqW3BjVQTjdWkShnzo0tqeQ&#10;1w7Mf3JD+gR5dWSoJXtGX9KekRFo+EWDcalaY5+w1zDd/a1JW5WJs266ru71avacJqHsehufFry5&#10;3jGL13muuX+wDTPQr80o2H/J2TN2T49R9+VxX+kM9r7rU3buOy7jfHIL0O9WA+UAY5kEyYXPWfsc&#10;hXUZZUfMy0yec5NYlSRLbGIcREXOR5mXR9Zy9PtHc6b1/luDYJLk02HF208rkQAaJ03VLpwM5edq&#10;HIcX4l8dFh1uevl+4Y5wllV3gX3elxcDWJnWJr7FUL/g5mcIhdzwV+Jkd+st3ri3zvvYSul/LIXt&#10;EXY+7E4yimGOpU8lxizmmKlGXcnlmaloHwYZG0lSzYFjENWa7h+jB3yupU5ARmBCnrOrfdA0ohRl&#10;dPkhqZGBS82eG/emt856jilQxZXANgqKH4w9dTBJ8Le3+QFQS7RbD7XTvAUywF2SxWSEGhovB2y3&#10;nMRIS+RAzcLVst8by39tpEACRtRJGmFKs23p+f++6HcR43phg4nJm8Tj5JpbceCLzZ1sHCiutF3D&#10;tYfrEUBBN0cgyFOTB+P+D8Kl+m0gvI9uykViK4QA4Z5ThX7xai+gEvMLlYEXUVH2UMJWANOcYxKE&#10;Mi0MSndU/s0av19Opl28qFKpJdPbWq4tXSa0RMqOs6+CDWIrP6ikfuPEmVMRVhdEKXy/pAtxRDIV&#10;tUpW/OubY8cgyMnWyuTkSGTziEJPyRpEA8DcHvTDiGg860XXPx+Xy1aBMh5Ly3N/ExC7yJXnyb7M&#10;tkE6JuQrTVHORE7X0HmeTQJP7KX5ugNVESiM5k0UVNo02idA26NCeVF5V0yZwwVg89BSUuJ2Hyja&#10;ASS0rG0Q2nvLWF0AJryqoTHwodHmgmIkdQdx9D3YRgm0nJpUxJnyWQlJ+MjpU8GqlpS1QERnnxiU&#10;u16CNWqRo8fAeKGKnmssoPjORsjh38UDlwqoirkZN1BibOKLa/FPSGlhAdCTSEzVtcAflbE1inqH&#10;B8Rl9NZ5SzAltPmtC65bGXnTXNXce540mj1VyQhJ5WRUexVWqFNo8u5ltKuA1Gq4wkrTGehsMjuu&#10;1sVKSG9iZwysZCkVhs/H2QoQOUOaREIaMrs0oqFNcIA21K47ukUvWpMJmM/53Cq6AJaai6KvVKaH&#10;XQVNX1eMayT3LsxaODsfpHMcrs42nTszqFmsbXGMs/6pXecTbOXNf6KXZexKKEMJ7tI9qfSKtd8L&#10;kVvnNNajd+buWfnKQXAqbawzLdrNZ9UWFqPiqxNOrrXbt0MpyiOTLIDszHvdaao9VlIX9tO3BXSU&#10;6m0GTjOCrcIbx4prvgy2Fx2ynqs5QqoVw4WO8wNZSnlWLg2kx0yFYSsa+VYxzK208uHmKep9N3Fj&#10;y7iXvu/RBYl+DLQ0IOjIgICAD6BP8AQUAP+EAAAwuDQ2CwsAw6JQWEQSGgKMACMAKJw+GRCDwmKy&#10;GCRsAAOURqMx2QSORyaOv6ZQ6YROZP6aRmUAOHSOQSCGy6Ew2fwyiUaDSN+0uHUCDU6JS2hxOixG&#10;jxGR1ecxytTemx+wRGvVmn2GewmQTWPRGqgCx1OC16OgS6SS7ReM1CO1+2UiKQm5WW+xG1XekyK4&#10;VuFQyhRbBYaJSapQSlv3F4OVRy03nGYiCV69XqWX6zwSfWaTY3L3bT1aJ6qX5ysZ7VzvS3ug2izV&#10;q9a3b6PZ4615DVyDA8Pc6babatWTcaLD8LM8WGW/pVredWZ6CGbbj6vk9TMUqmbGOYXnXvVVrC5O&#10;7daHbbJaTK26Zyb8Rnv+HVZvzoy9botY3TMNCzrPpnAzCIy1LaQU3CDJMugCIc+r6vS4DiQg4j3O&#10;y1y4wShj0QI8CqNI/sTwc0kMvyriDPg9kAMS/jaLwzTSO5AsDw2+ycPM8S+QG5UhrstsPN/CC2t6&#10;2kMQEr0WyQ4a2wC5EBPS90OsfDb0vmsSZyvHb9sfJaCSNHjhypIL/Omkb4Ry6bjJmjrfRo68nPun&#10;SUvdJs0Rmx80yPMy/ukvULxrMcdoEHx/ugqKzPTPkSzPBrpS6k89RXLUIUpHq7UtNs5QijMJodJ8&#10;GJXKzEzAzDwu/Mi90bIE5sSwtAu1H0SUsr1XRE2TiVqibC0NOzI19I9OPDDNIVpU6OWXYkOV7G8v&#10;VxaEUIi5jXxJI8zolVdJSjcD0vlGUiTpAU6uJbNByDTlIw3QTV2/c8pTDULcMK+EoNgxNYvDJTdx&#10;NHVqU7I95sBENWQFV9LJjL9mWngskx3LlUNxQCDXJiL4N9TlXxgx+NNvUFqsVeLVTfS1OPhNdutX&#10;UiGvrMVvT9PsiPDT9+xTStmvfhLFVnIkp5rcUSYBD9wzWvSvPreFM3ZG1Lp5kDh13PD/xdmmhVva&#10;MF4jLcVYVR2kT3sOfJxGOs666eqOmhtePHQ+xyDfky4DEG0T/oi2pNqycPbHcs3Zei9ttmEBQspm&#10;o8E2+y2tJiEyhZNRbVSPGcJDOg1lbUiX1iwAB70NGafWG75d073ShpXTXi7EX4fu2ya4jtgXruNC&#10;R25uEZL12oU1KqJNs9224ax9dO3e84YpnWvTZoiTWHumidpnveyBSPLcC0nGZdB7fWfIXN+Bt0Ib&#10;h6XYyBOOSx/LDupTd2zJAfn5vV5nlIjpvKZH+0N+L3zc3NKxewttdD+n4M3c4+d9LpluKpfQ+p8L&#10;OXcNIe+/ZB6rXkr/dYjiDLAnULSXk9NCD7CGPRf6r5xynS9KWVetd5x0mSF7f840hjhyCvRViyyE&#10;DdUilme8xCBT4GWwFIKiNaERk1QMd/ElpDfjFMYa0dOA8ITpJvaGghvL40MutgdD1pDTnmmqPqut&#10;8L1ottcN9CmLj/4XoagSxVZzcm1primv6BK6XjslJAAWPj5G8AAfmPyLzRVoQYizFRdSmDguli/E&#10;tdMZnTyRjIeQyz5geSXdG7KRsWpHRLVfA2IrPXhQbk1IOFxvmZyDXirGATu1OxpeW+iGZHZJmJfy&#10;7aP0hImP7ge6SFbn4nO6lkr5zEnpSS8evHJ6zjGjqdis6RybVWftRmFCp7bpIZvgcW7OAzn0fwxY&#10;O1tgaPIoLgbS2tzMb34qPldGA1cU4BzifFLtZUQHhuwU8z2YsbFvxIc1Lc+MinTppjssVrBq5Uua&#10;mo6+Q81XrUEh9CCR8HponEjg1I28Opxz7mcz92sr2jRKlxBBb9FYZqvfa82klIZSr7mVOpaFKGdz&#10;mf0zE8re52QIOfSKmkf6HQjpZQh5BOIhuDhFKFtVFaJ1IkRGeRa7ybPJha/x/UzYrxlqAkSPM1ls&#10;UCnvIeWFT45Q8k/VWa7t4ZTecg+h7Mm36rQlGwSHhDZLg8OFGuptNVESloqrFUjIqPzujVTObVe1&#10;wSsLNE6E0naDTkiBBqCj9opwsmhQyQayFgzEVVUed9mnOvJZFKuNEcqCzzbfVKEB7qAVWsrH+ts8&#10;0f2nkPDN8zUaIUqrOABmVqK0Vhp7R2Q7q6+RdoXSOnNuqbvomqt+0TBGwLmciz2CCtq3UXufPliL&#10;4LMJnaXB211knq2WttWu371COVxbPG5fFaoJzIqne2UD4ar1lZsYpS1i12UukKQaHFEaxTymbU6k&#10;EvbqwEqZTKt1V6oVMVIpyQMjKM28oxBW9p31SEjH3hm7CQalREl3Ry5juao1ENIyvCUkV2WIv+xI&#10;4cEsIXTopHd8s+KT4luk6ScBtF8vJngQm9GHYAWWTTWSwiJGRXXt9iCOU2aX4ppncshJAYAPYE/w&#10;BBYNB4KAoVCADDQA/4hDIdDQCAIpFodEIJB4u/o9D4jCgFGIrBwJJwAA5UAJOBABIpJCI8/pBG4N&#10;F5UA4RGp3EYPPJ/EYvCKJL4XQ4NQJvGYjMwA/ahNYlFZ5F5hF6VBZ5VYdRanPZtBYvWJ9BphV6ZB&#10;KzUrXaJLRbJYZjHY/XqtR67BqdToPOaNI7HeaJPKda8DFZhHInaalfLhi4rSK1ZbFgq/QbVlLBXr&#10;/X5hhLrS8jlsNkM5mJjZ4XB6dUH7UrdUrtptRW4jpdHuZTK7pNNtcsVusPnd/sqLuNhq6Tmslm69&#10;yOHxZ5ML9z81qODxOvp6lcc7zelmrXyOzzdR4OZjOz5dpy8zcq5iOVk/fX/RwPdMetcujt6E0z4p&#10;i5DyPy2bdOypz+oI1zutMz6mo+4bmu8rzEvy+8BO2yrdOq7jCv/A7ROMhKFr8vy9tC+j9PzD6CNU&#10;kbsMet8VL8nh+RuAEEoc2L9xyj61vYqkNRW7kLtJECvvHIbhx66D1L1FK5vbDcRrZJEgs44sYypJ&#10;kCrMhcLS4h0GQY6b5yq80RS7FTir8i8yv8+rizWxsfyQvyYRbKUhIJBU9ys+qDxezbHSpJr0xmqS&#10;BB6jT+R2vFEwNLMhzzKLmuola/JaAAC07IkqwrSFAR8mj1xFLbLy807eqeqNCs5HkPUsy1JVq49E&#10;O/J7TrbM8i1RMNQRFYFXyxNNfM3CTLQpW9AzVZVaRFV8MUlIFnUTB6CWJazOQnI9mxIwFvVJBsQt&#10;PYC12lXSEUwnVWVRAlwT/d84vtACIwZY11zPatjuRQdlxVbV43Pel8vPKc61LU8WVm4Vn0jZk0Yf&#10;T9TWPV9BxRhSiLvcNEvCuVh4bT94Xrctx0OuU8VEg84RdUSeZbP9sV85sGUlZLdS1L6R51Kl/odP&#10;VeY7imF58hclPwwbNZnflyM3kONWDMVEz1QV93pitj1Vblxa1omp1HJ2PYLhGstZO1HZNAOP1TsE&#10;e5/h0+ABG5+ZPou2tTlb86RkcIajs7fJDvSC6rGSYz1QeZ4PiFdyRglsyjWOA7RT6nUXRrPZfK8R&#10;NBqM6YMg0TUyldOgLTlPW6+UYbu2rxc3VbGb5gFCI/jOpZpaGN9ziW49vm/d452+m6skfC3jVHic&#10;PKLs6hp12dpz2Ju92bs75YF887kvcUT4M3qjW0qeHw2m9nafWfPwnl2Fo97+/9ehwD5Ft2BSXjbw&#10;737Uv9lvz/23kpuNM9h9pr3mOaT67tta9HxLxTmZZgS8m7oYXS9yALE0iwPdAiqAr8IFNYbu2Jrx&#10;nVXsqeK5RvixWytbQQ5RrLqVxuyd25JDLSW8kjZsUWGUDXewufIo91b6W/wqW2gFVkCWQJgau5Am&#10;jiESkrcAlVpiQ35Phg87pxjvGnIYfo3uKThnZpmh/DOF7S39xYZ606Fq9iCQkhqwluaOGSQZM6pV&#10;qL8YuFyR1FdAcHWXM8Xo4pEUbG2NCO1Ep7TMXgxRPhFVcYPpHOYd/Fdr0RHpO7dETpTbpSWEojYR&#10;dTZzX/M7M5A+FbgYaNZdszE1pUW2QogpK9u0Vmvyxja/hCJDpOtAI+viH0WIMMIh63KFxw3bPPU3&#10;E+G65oDPaK8/mFLx0oSma5JIosAG5MXVFKB2st5hMIcfLR5MLkiroZEhiYKn45NZNjBMzbTYtpsi&#10;7EAzk1iZTbiCQWejOIxRnO8TyekZzUP2kFANfUHH+JYfAlWED1XBNDZY+5QyRmcq4jo3iM71plyR&#10;VG9eXT0ZYLucNRVUMfkF0QT+nSUJRKOMmSK/okdIjuUAffPuhtJzLSKoUktrrnFcOLN2u2jq45k0&#10;/qITBBjdH7wIkYzWVlFIku+W29OpUp47t9gPR801KU/z8XVSCiNKplvPeCmRV0LFttemJNyLJjFX&#10;yEie3yQha0OzKocUV+ym6Kv2oqgF5sRpRkfkcD6SDhqGQ0TpS2Z9RFNqaJQAax0myXKDk/Wxyig5&#10;mvqllVo2J3qjo4QYU6pDtqZLxe67GpdiXWspN5aaq9Nm5LUnic6s8QpZNmO5ZuNTt59VDstVWdli&#10;HVTga1Oeb8rox1UllPp7NcrVtqtPa+EMGovQVmo42I7Q3bE4idNGKDg3KpRezSO6Nt5s3UjFQGex&#10;UpctyQCzE7M9LRJIn7c9XMV7f3Tug2Bmd97atbrS1Gvrrn+QyttdK8coqUVmYGQuvUZbeRNqBROQ&#10;17nQ3Nt0wifU75230wTgDCFRHzTytG3iZxunm3il+72itSF/Jnfs8mVZr5KXBK9UNfNyqdX5jFA/&#10;GbeIn0Jp9OOMlJKCxibgTGz+Cjk0Go2r22l9Y3STb9LTFuRHg4FmnLTI+JVJ2te9jLIaVXbEBIAP&#10;YE/wBBYNB4KAYVCIZDYMAogAIUAYcAH/F4RE4tGI1EAEAI8AAHI5FJALJwABpUAJOBQABJhJQHMo&#10;lC39N43BIPHYjDovOoNPI/PwA/aNOYRI5nIaJN39RaO/KkAH3VQBTgBUn5WanWKJFYbGrFC41WJ3&#10;ZIXX6DC4dZofEZDB7VCbTHLRFI1c5rFL1Z4pbrpeLrQLBY8Fh6RRMNe4RfbXFIdGr9iYxIclYKvO&#10;MVg4rl8DGbZmK9GMjC8toYZedJBsdhbvoMhDaJeqVjIPo8JjMXt5xmN1nMXes9jdXn+HuN/sYZm8&#10;RpeVFabmrtz+FprhEcBIIji+HrcZWOzB9Pz+HvKfzNtrIxeu9Zeludrx97DfHSO7xfTBfryMnu/U&#10;3LFv4x7KII9j8Pq/qbPm1LOLk9bppo/yCwEgraqYjEKKQyaQvq6Lzvw7MOww96aJgAjYOTFD0Nm/&#10;DJsm7z4tfBCDPBEjvRdGkSQ266PwcgjkOG7jUN8zKnuRGK+RHD7cranDsyE6klO0j7VNy6rESDBs&#10;Bx9Ir7Ne90lxRKsUQvK0WyI/SIyu/MpzbJswvCsMFKe502zjNMqS1CcSTKqB+uhKSiJDJECTE17f&#10;QlNz/y7F8HoJLMkx/BcUTfLoeUuwlEzQ40hvFNT8O9DkeJYlCW1IlyVAMlKVxMmkuU2hC4y2t8ex&#10;zMMcILDykK0qirH1X6uK3XkMuDKUd1rWCGRnPc6Tk5tk05KNHyHG9nMZNdE0TFlpsRXVPTzZ9czO&#10;z9BO3TrMW3DUB2xc9oy7O82xFM0mVndz0THOtqwY59Xsw8tbKSkk+37fd1YK+96IZENzPJObO0PR&#10;diXbWOGSJSFrvxMd9UNLEhxqp9i4TjEC4zj1J1xi0v4dNdZNcv9J2Xh9w3fk7ZUc4jc5jfLK4rDM&#10;E4bfmAIPQjzYNImWu/G2eWRFWb3TVtTNrNeivRgmZZTjqKVFcCkKwo0/5/pNm3FSUw0Jf9yZvTWb&#10;ZJADX4kxF4S5r+jbXZikaQn2S6zaG+7Com6PRvNrUrjeUYvY+R6NdMuXZoLP0QzmPsZPteW+hEM7&#10;Ph2w6RlmK6txunb3xW/UqHfTn/KGcRTAMSKFxXHTa2ra1bVNV1UA/cgABHeUVu+UTr1WQ0BtuaSM&#10;nG6V+fQAHz5oAeVYNC7/0VuTb4eq1pxfR7tZPh0bkUx9fovgezeWjMneHX41cfWYny6NbpJ89dXx&#10;PQ7dvkwfO+mK4Ha3YuMX8a9Ay81KKLde4N369X9MFc80xIDECwOGNEpN7jYVYLZM4umBCjHssXV0&#10;tp0b43SuQgUlw+TY0UvmRWlJ1TYW0NdRIvBPpWIWrWhee1ibsYTQQeIkSCTB33NsYoR9VsG0uPyc&#10;fAVNEL2tvWYc14o5RHZkkfy/F1x1muQDXiT1db7IjswYqt5/zNzfLpL052Mii4Lw8hAyJvT90Imc&#10;itChmMAG0vFO9GdUbkWtM9iut1QL7HzPBc2xFJxOImxiTw4pyZi4Nvqgy2pIcGJANlg4wVOr35Lt&#10;iAApcHjqYglgiaQdukFoAszI1EUiJtVTO2d4Ah3bvVWsIcpFxNEozMJ9XTFBP7dCqj7eY84e8w3n&#10;rAlK4RvsNWyJekq1h9q0oeymmW4eLEC3Vqhf45+NS6HtzVfW8WFy1EIH7kOmF7Ey49NchEZ+Qai5&#10;zpkj20Kbci5yK3QG3KGzK0ISEZnHya0N5BRhfZLQ3yGWYwPaAxx30zH6PZftQtuFC43ulTXDKW1D&#10;YSQRdGzqLs4CGnIia0iJCbHJwNT8l2SE/YhHDjRASdKbIXz+ofD+Z7sIQoDkfOKj0op4wMdHSZ8z&#10;kysKDiow5wLNz6zfaMhaPyYVE0RqVHmgc1ZeUMoBTtq9OZoRlepEOOLcXkFHfJNOlcoYYJhVa1KN&#10;Mi6ooQTG+mNk+o4QnpQyqrcpykTHXdJRNk62mkEUJHajFf4nHPcnJqTzCXEU4OxBSnVCpqR9I/E1&#10;UyrZXgAAVZkl5MaQ0XmU3ibVZK2SRks8lYA+LUAAtQPiYry5fz/fm5xT74DgWkqyxVfEubZvSeyx&#10;tpFuZl1wslQt70Qj0VMa4cik1Umc0CIJHOWsWa1opoe+Kd1AWmJ1qCjqxlk7drwY3cWdE3ZUQCqn&#10;Qm4Fg7rU8KGRivSKbDwdsfSBUcL7xNXrHbyJcPKJrpoJEKyNsFIxKq9PWhisINTZI/VUjRtaJ0Io&#10;XdBy9gauuXlxAm4MYLvNMsE+a9NNImKjV1DiZuFqLwreLImn9bqzPCclOWhUiqa10di/nE17ZLUv&#10;hffGjR8CSFEV4ve2M82r1qjhYJ4eEGYv5uFgSv1V2jYqjdR1q+Mr1rJg/XbAV+nSTcynRnGMXq8X&#10;/XtdN19gn/kYICCADuBP8AQUAAKEQaCgGGACGAGHQ2FP+KQqLQ+IxCMRaOR2PQuGwgBAAByWDwkC&#10;ykAAaWAAEy+Vy0CTOTyORRmPyUBx+MRiKQSPRibz+LP2jACjP0APimAB70+l01+VOkUeFT2G0Skx&#10;+b1iIUSgxKDT6K2COzeu1my2uCWmIW4AVqj0S4WaQV+2RexQWiP6/Xq3wmbx+O0KExO8xiZgScX5&#10;/VWlQq4WSgYS4xWr3vLwSt5mITqa5vRXacUOK47AR/SXDEQS6YLDwaibPMYWQ7GOZTIamNx3SZac&#10;Z6LYPZae/4aR8iLaTaZXCV7hwnm7u0dK86/k2rXRXOwbQaCMaiicrf2OG73c5rxbWOaTwZqPX2/+&#10;Pz9rRa3eZry4T6YHsogsK8OcrjcOA1Troq5TTO2gjUIU0CFNQ9a2wLBblvY6KRtBC0HOLBkMo/Cb&#10;Stgkb8OmjziLu0UOxUusEII6DSOVCEPABFj8wE1MAtC9CeP1F8DRk+CzoS3TgRO8yNNvEsav60L4&#10;rzG78RvDi/uE8L5wxIyDOrJi+Qw/EURI0Spn40UusbLMByRFsivrHL5MfAzbRyyU3Ry7qOTRKbjy&#10;WkiTTjHSDSlLkCyFODEzfFc1RHL0guNOUkxxJ8auE4EXM4uaKzRQMduAHVQOcjEN0NDD9pxGkVSh&#10;NctUUm7QMWACUgKmIDABWKWVtNEezs/8/p26E5vTHLUTKAB82QqJ8WPZNjUO0a8uFFMLwHK9FNRL&#10;dh1/RdIxVUibOtTKlNRPaOxE6deUq7yTUxajU3aolvpwrcb3lQNswM3VCILe0oytdadyqx9sT9T1&#10;hNXUtqybDFdx/Bt/zbR1O0lYN1I5VMbL/gjP3ZhL74td1euDOjRK26Fp3JO9oXFEEeyddtLMtC02&#10;QPAdyv5MDLOnU9puZhiE420OUYhkcv4U57NZ7IFrP9leP1VGsqQLMNJWe99iaJmL22jkjWZBn2bY&#10;9oLoRjrmIwJcGJUhH0AZBssB6votBaNkNJQjrO3T9CzoRFG+yUVfFTxNnO6RFVe56enF0IbuPD5p&#10;v+sW7W6aN0rdn1Piut6PxNhRBwcPwVlS5KU5XAyByF3SdmmRSwx/LU3MeqRVieoILhtERhRTgZdt&#10;cnYxPOaxAgQd1FvVw85YVp3T23j5fqdCw0k1YJom9Y1ek3M0bHnGexIe6OA1B9/EAHxH2AFjWQfL&#10;d5F1ca9K+1n95Vnc7bbWlQ/kV+4ex+EV9G77WkP1e3AJ9jZoBuJU46czS+IGPedTAaBKA16vdcia&#10;J0KjnZIgcMxSBy92Cs6cI9pPhj0enKgy0xjL/EEp+R7BtPTzYVtNc65Uo8JjLQtUYcJZ7N22QpXe&#10;8d4DIoTwcgIpJmba3PwWcAfaFB+ILslKsySIac2YN2N8q1pqgV9vIheSNZ8GYIw+R2hZ4DjWFv0c&#10;REmI7oIPrajA7GG8DnWw9d3EyIyY3nQYXM0Rt7Tm/RLaa/eMSNV4QGidHZ2rToktgNTDtoBf2TPc&#10;YC89zUg3mRehCtJjzjz1J9SU7iOjIIdSZeg8GJ8I3Er4im3KEp9oXPaOmiKVsRZLrcRA14jjUlfS&#10;rcFHdXy9GiM0JuDyYg/0eyFc2wZbRunlvamag9jraYDnfJNMpEDcZnyiIMsZYyxSqNBkFL12cWJG&#10;ykbpM2Zsa5nQOR24tHM2ZEudeVAthykzdOqnJO1n7an5yKlLNaPrPHRTkjnH1sc7IrxoJvLKOVCE&#10;VRbiEsI8kSIrSJkdJhlkPHDxJTFRiUMuW8RdUo/ZAsf5Pm7ki02gMMXFQGie6Miz/6WPyh/Hpi81&#10;Yzxcbk5ihzaDUtBmoTt8L45Xtao/TuEK04gyloXHx41HjUPAlxTqcM+X3NJQK+9PEUZayjmTKWD0&#10;Mqr1ipJNKmFHTQxaqdLRoTKpXuoUC6+NEKJxU6qK1WCEeDuKaIIvKlb+0QQAlhIais/pau0qRV+R&#10;MW4qyJXbXecaA54QIoGh9y9FHOxusLOBMc96XQdsJLVfEgqZWKAAD+1BP42UnSPSxw8Npz0NY4sC&#10;epHq/SAW24eg9s4D1GpND5Z05nEM0sYyqzLJJm08gEk60ccJKpOlXbBuqKns1Vsk7pvKdbC1Gppa&#10;2ftAIWENrfG2H0eZU21SJR6At17tXUgchKT1I7DOeeTW6YM5JBXdl84hc9LFn0MkC8dYxwrb3tbl&#10;HUiF8IVUKqzIhuV46yUtsBcWj0wrKk4ezDhyT2ZrSMk1TZpysVYkKK2sZ4F0ovwgc3da+kVL7YLv&#10;PFmvMu6EuJuUttCzIsFTltNVq8s+8JMtnpAKprkqvYHrxd+UpoK4lHeqTSd0UFx1rgPLHKliMdUh&#10;p83fI0RIRY1rrBmVV6cbZAUDjfNFocq2uzIaSiCkpdVpaXl7I7O69ukqfXbKkzFFGgt+R6LcnKVX&#10;osjjHQxAQIAP4E/4I/wBBQAAYVCYXCIUAYZEIdCwBFYPBAA/o1FoqA49F4NDwAApJHJNIpIApNK4&#10;rCI5Io8A4jJ4XIpFHIRE4hKJLNopFpvFpdLI5Gn9IJnIqNSJ9O4XS4RS5fNYXKaJNIhVqHV5nOIx&#10;XpDP5XIq3I5LVrJX5ZSo3UIxTZnVrBV7hcLnRLtXJNZblerhZbva6fG7LQYrPJVRKlQKrJaLhLfV&#10;KdEsjEL1WK7LMXY8lmLngItWoxS83ZpVMb3asPYsvSJ1ppnOdVSdZooNU8pt6FlaRpdxmLTBn7w6&#10;RVgJxwBqLdutbcZLUchzNhwbpDYxoIrtuBrKXw37V77LevvN/r7xjcTFtLeZX4YzG8N76Pv/dsoN&#10;rwN+eTH4Q/P8AD/H4piFtQhDvPAxzBMsxjJtc2b4t9BjYMC5rqMu9kHOky6rLQwb5wktijvtAcGv&#10;jDqIOWzLOQW7KzwSrjsNpFDothDjntm174wM4iltQ44CPlILFRo36/tGjbzxmo8Uo5AsHtZCzduk&#10;90MMRDMgxjEaORPFUrw3F7eyI0Mbvu2bmtXBsYy5EcISRBTUymnruTdNEuu07riTY9DttzLEnxY5&#10;z0vE6TUOpGMIq5NbxrDPr1s7EaBB+gsy0Y2LZvcqzSRpKyyx/OEZM9KSkS2ksnUpQNPytTM6JM1D&#10;f0Q2DoQ/OtZVRENUygzr4rq6yDKXXbOrnX9gpY18uSTT9ay+lVj2K8kJWRM9QQpBFBRJXFAM+jFT&#10;VGvTzQkws92pcM+2BNNF1i3iyxy1kL3bcEjyXVjURslUtWdU76t4+KiXZQFyP2mV+3jK6+Rde10R&#10;G17UW5gFo3xa99VPgcNTHZkyW7OtbwPZEdXRDGO2JQeM1RiUhTPI1T0MjF64CpB95hUOR4BE05Qb&#10;bWVM7TVZ5LMEUupK0h55j1KrnfkJZMstuZ3Plq3TnM+2Nm1QaIk2k0vg+SW+leFT+2GmaPkdpbHU&#10;WmSLXKs59Vmqy5czpw8AED1he86vdal3X/M0z7pq2MYozFmorR1ANLkyiS5n+RafIOObJvuEOlWC&#10;iULXri6nUnIKRxsW8zt2jcq0t/KRSNJ6bwdUR27/D79i0J2hN+/7PPvMS72lFOE4jf8p2c3pFA+H&#10;VFlMu6BXXFXXr2Q8I+G0WTffFZXitaaxa3A5I8vpy70/DL9R+9RXINbpgj7H541+aNZ0Wwy97kS7&#10;hYdAVcvX3tb9XRfJwGp+BwUaduzH7Ovf2vIo5cHdlXQC+ByqXFVlHd+yxMB9GsrSaqw9rjBH6m8e&#10;qzha7XWoOugCyR6pCCrQFLm5tWz3VfPLWy450UDVCEfTaiJ5DKHiu8Tq4V/L3mZFXfm+kzqB3oNO&#10;gk4pZbmk8vOeUzxejU3EwrY0Z1+JzYFlXiip+DTf3PNlVYb9u6oouOwi1AJpryXmqVYMxeNC0z1F&#10;tjY+VhLXjlKsfMs9mcOn+wcaou+Cp0koucJM/NaR2oztaXVDOOrE4vMQiy2KABM44wyaK62IL+ls&#10;NNdTFZ1pHHSMAinGRajVYRQRfYdWJz/nsRfbq1lEb82QIgfQwSCDmW8P0eZDFa7wn/oVhQyRThs2&#10;wJ7PdD2BxKn1SehooB9UgHeuVjI6GDETEaShWtD6G0apGR7iFGGW8UHxmai3KODUBCPzOg67qbsH&#10;3RTpXQk2GDcG+K8bStaA8ypUxpKXAeQbNZiQ1lpNWXsKYxNbjy3l6Mf1NuVmLImQ8J1zqVfETIqy&#10;B25Qqg8qCdSp0Yu0d8jyg5EISRrkhNaXlCJmSZeDPxv6MZ4MFiRISRB7WpoYlzJglcOJ7EbiBNxg&#10;U2qVqdORFVgDfICunVvPR6xFmlpiTrF1x1TaQSVc+g2KcrJaoEI/IKWFCk/UFlbOhrx1ImsuVvO9&#10;58elQS/njQZnkqHH00qhN5oa4qnllSZSd9spa2VdpHNWgTskwxKquxhFMlAfWFei0GuEpKRRDajK&#10;eVzN03xzodLuxEN6Ov4n3Y2Dr6qEzYgpSJPVaawTfifZC0talrxVaZTmtLJo+vDrLaZ9ZHZzlXkp&#10;Z9qVmWTlcltEGldbKo2zdq0hqdE61ksZbKCQsfJX2bT23ysLLasXMlK8dSriKKV9QlFWiUR5Iz1r&#10;/bugadkwWddRHSrdboR21Tw6p1seFkTBqVP2sTlWFztSU3GjkA65WndFYO9FflalLSpc+X1FK2UZ&#10;u3eyNt56Ct8Zaty41baUw6dpR+D9eb7VfT2xt3Nj4eUUeE7RTx2or4gjxQ+8ME7kMYtCTOutS5Gp&#10;Zh1a+tkJkMVUo8fyluLHpUAv1e575c2W3tktBY2uLmPvMRG3Z1p2scPGnXVrFWJ8h1aergDIF1pH&#10;W1rJXe8eMbxO0dtkp3B3yERLmmwTBRFSAoAPYE/wBBYNBQDCQAAoYAISAYdCn/EwA/otB4jEIYAo&#10;zGIs/oXDYfHovH4xB43HZHK4VI4PLoNE4JMo7KYPNJhCJbCoPJpzNZFEopPp3EJ/OJ5J47NJpSqd&#10;QI5TqRGobPYvTaVKZZRqFBJfCpNX6pHJHNH5Z4xU5DUZjFLLFLFGK3HbjN4pWILNqfe7neABNJTa&#10;gHg47Yb3f7vcINeoLhp1XIhdaVaqZisfdINI61YKvlorF5RDZTKZNJsBVaVfaHF7fM7dXaXnrVo9&#10;Rl8PiNdXtTRafm4hfqdtI5pIvZ34AH7yblSZPld1J+Fac9c7tBOjI8da9juc/ILngdXIOzreXv8T&#10;BNV3NPZOZuPLmILfujzu72vJ6ff9LVcaP56emiTN8wrOue+zYOC0SgsigzStY3j6J+6qoO1AECPe&#10;uL9Om3i4vA9TPQE/kNsm/zbuA3bIO2lTeAJFj6vHET4v8tTqMy9rsqkzynOxC0IxrBcYwK28dPa/&#10;cGQtELzQKkcWAJFMTLzBSOuSfrkOVG8hSg9kkvdHDuSQ6UPPRGD6vXFMQRHJSFQ7F0eTVBK2SAp8&#10;XxQ+8bQsoktzqsaSJA+i4sGAcDRQ0z/UJNM9pHQD3JpKb3sZPlFtfFCBB7IKTu+2r6y+n88UFMkN&#10;UQ3kaTiucroLRUsSw/FRqfHrLz8xco1hOMhz227+0tVTeTXJ6MTOxrQMO8jJTjMrb1+91XPhVLoU&#10;zCD2s0htnx/TS2utN8BvFYLL0fW8iVBSMxVDai/L9aMtU/Q8uR9ZcMoJU0VUHbcJp/XD/w/KMJPw&#10;0KOL9JgAAZgIAUUfGCgAe2EAA4z8v9ZToqtPtJO1WuJ2s+t/gNjL64XeF7XhEr/QFd0Jy7C80ZJd&#10;kZthTth3Zkq51LeeS4XflsvdAWW25bEA2lhtv3ei+HoNRsv5LZkJSK5rPVRi2KZrPVWthXukqfRT&#10;yL9RU1uzZGkM9lk3XRktZ2Tn+yWpZmqZzo99bK+SG0VRVDSFpiTwbbSQbRiV66lGW9THkeQXVtWY&#10;Nhc8U0bc1RM5iNrzhdcswo8M5SOw+0vbiGzO1RUy7HCW5Uxx2jXZZTs06g4fdRXMy1Z0212XunH0&#10;9Tey5rXtH2VzGn2hy+m5crOe6BvFY7D3ulO5w1OZl0cHtlnyIdhcu/RRRjlOjR85zBX1M7ZPdp2X&#10;L/O+HyMw+1dEK+FLHVztxmUL3rni3DqM9uJ9D39xVNe3sv25Q5KPPtgfG0dwcAGxv0QmWYtDGQDA&#10;AAnA1gDAmCj4AAPGCgAB6wXSqlRXi4FWL2cM0Vk5JgCwjABAo9w+oUPxe45N+r+mQr5Ys9hfaJ3s&#10;t7TomN/704OOLUdDBYD7C4t2cyhIg7sFiLxeyyJiTXVcopdc99+D54kPJfqmuI5TmrQ8WO8CDMB3&#10;pOxcIlt3TZ4aLeXkSBoj4olLihUuxxEO1yIkd8qRxSW3+RzSE1diRKXoQvdC+JzxJV5secoqcwkL&#10;omxmezHcy6ynExkcg4Z6L5DyKPikqxZEl31uxcA8tFDFD5uSiJJ5SDWDCSjeM/JdrEm5E0B/K857&#10;KpPvwio/Z3jkHZyQiQ7eW78WcS9j08dXb243HKjG5l70IIfnvhk7SGkj1PSMdlLRla84+SHmcq95&#10;001aRPhofheE11AlOmk2ppz+I5SRbK8hA8UZty5eyzVbrJ5UQ1bajlk6rHvNZUy9hZh+G3L9XA9R&#10;KiigI0HABQcCJGB4UNAAPKiAAB80TZMXyXsll8EcizGKfJvKNn1jegWWUpYvyTh6RyIUyl7xsnNK&#10;SI73n7pYky5JTr4S9n0aE+6Yil4CRLfg5ifU6Xy0rkXNZbCO36u5jVFxMrWk2xxXVPNXS1IOu7ln&#10;KmlUBVsSaTymNRrW3/J3QdDeXSrKv1jlXImb8AGoKsZq5is8VawxoOUbOH08WUz4TjLwiFIWK1YY&#10;sw5KJ5HW03IosiZq1F4TQiYumk8tlbMWc2RSvyCHzVCg+kZ+snZGt/b6dyV4PyZTCsjYBnVAkvSA&#10;ddGGKcAJFOYl/VeolAa/zMqNZe1M3lIIYXAy+q0YCFT8I5XFm9R2+RsmlR9qjtbMQAqlG1YtPrOp&#10;bctaWtNeKeVUl7Zxek2YkTlnXHWVUUpxMMO5WBx1JqYTAu8/04dc7sLLkdNuG1RTvEKARfkAADr+&#10;QlY1BGCcFaJj5PdEaehSrlOSJSv+YMqrLX2djc+KUx5A33jPcCHUTa3PwjXRVIVI2KTgkE3fDyxo&#10;YoWOvO26cqqWm2KUp1AVKWLPvlTGm09tcK2PhXU6pNHUUUYrVi5Zsf7sxIhXPWlWDacLYcw3LGKF&#10;j6UfqRiWUUeKbWPw7jS+RCriWFugb2LkiIkrOYlcKxzmKRzSufAO7V1LD2DxU5m4lQaWQ8wmuzFN&#10;ZbjwBvRfGtpvJW0Dr1lvNz5CAoAPYE/4I/wBB4OAYUAIUAYZC4KAIjDYfDgFF4rEoJCITC45EY5I&#10;YRFIoA5NGYpFwFKIW/pdIYpHJJHpFMJpHYdEZ1G5UAJ7NYzEZ7PYjLn9GoNMYRO4NQI/G5lN5tOa&#10;hS43SoPE4XM4tGJBVoNWodXJDX6zG6FGKxTrFLKpTZHUp/cbfTqfYarIrXHJ7FKZIaHaqlZqRGbt&#10;Z7xicNdLdZbRV8HecbfslZL/a6NGZMA6dmb/fcjisJUbHC6JkrvPoxpKdc8RhY5mY5m8XIrbh9hj&#10;L+B94AARvwBmXtwwA++NgNXuJrKcFdbTK9pqaBbYpmbJsZfbejNczsoRgZXf+9tsfcJxQfLyJXa8&#10;p5tV64hla384dHH798LzPh9bB6scgz7n64KXtZArDvG97auU67GQQwi9sZBiRQQ6z6Mazz0s+5sF&#10;Pa1sNue/7cteoDQP48ikqk1j2PixUVQtDsOwQ/T0Pc6b0wkjMHPk5zJRLEMZNMjEENSv7cRnHyIt&#10;pFcTMK8TssghzuwI76MNO0UoRpAajrbHzMp6AkwQSoqXuql8AwUv8HqlCC7TYwrwLY9Mzy9DbpQb&#10;J73NcwraNpKUtywy0byClbUyA0tDy0AEzxcrtCO5MkWMa7E/oMHlLIK90Zzs87WR9GzFRxI8qw3T&#10;z+xBTSEQwxUfSQjdDKdGayVVESQ1nNzWNG5dIxAy8XqlCtENTVCD2BJqNu2vVfymkU9QNTjDrJGM&#10;8VhC1m1TSFGs0k61zO29TQzHcORSms1LrWMLSG/qgMxbEEzKo9Xz0tt02TbMO03dzQvzCygW7HtR&#10;pXLt2vs/FywS1M4I4fmF0TZ04xQh0lX0vivNRKj94bO6j3XSNGABZDC1nh0iVdZap1pN2U19JjlM&#10;ZPV/YhfMmVtQcFTnk09R1mOKYxkk84BBU/USkqTyNceW17bMx0pWkQY5RGVahmul2NncI4mxl8Yl&#10;RE03Dc8eINml7X1g18U7iuw2nj18XvluPpOwmRXVcksThqO3s5DuqZ9jLX2jSOxSzeMPp5oG+ZBh&#10;Z+RDd+qsno9qZZa6jzhK2QzM/GPb0yWk4O/s4MzxL/a3RNvPPxli5zy8BZ5BNS2Il/A9TeCXoEHt&#10;MX3bO2TX3fc7mg9rd/oG7Zr4E3w3dnZ6YnvR8rRfPOT00LSLyXG1fzKW2ng0YV3QHpZLjeLyzHFe&#10;e7c2p+/WjcddBXWfG9NJ3FJntyZym0UTeks0/3DG1z6PIv+M6yZtrbnwmsZgf5ypbX+oeUceeBb7&#10;XuKgceYQ7RJ3ZMPca0RvLHXfOWfBAAoCxTaLyYs6+D62oNpRbVARaC1X7N8S49BRR+HAq4brDJ/T&#10;Z2MQLc0QZz8AmsIngRDJqkC3pr1c7A49KdDoQWQ2zeE7X0QxHcgydfDXWYw9ZOqFfjLn7M6iS/x9&#10;DI1dO9hYRl5a2yFpndCdRx6wneNBiAkyLB/oBtNhuxh9yAHMN0Rq9SDUaIiR5Ryu2MDe4yxyaYw6&#10;RDwYGoJWLFp1hPWhQKfe1eMz6WsqPhOnBuMczlRUd0/91qQiXuhNmSd0cdZIrKk7Dh6jHniqzjcz&#10;NabtY/uOLrAQwjCSawkINCNDcwommceKWSC8VJAsOjBMiL7JlCuweyoJYMmzXzKi60hr0EZBSPfw&#10;6OZjOJBpXlzAxSUmJdIhb40aXcv2gRac4kuDzKJsxVRmwaOse0Fs1W4wVcMjJ/mHl7C+RKOG5RIV&#10;bBJpTm0sNmi8eGEs84ePnRaQiYkoYx0PcWvpWUoG/ztPPAeH5R0zvOkc/GbqP5oTobutIo6w4MUD&#10;ke9qbkFKIwEnk1SZzAZxxiUzBya9N3w0uf3LWKdDW3I4oBFl7zP6INpijHGmk1YhIzTAAQjLoXAy&#10;Sncz2azfaj1QiHU+otDKmSZhtWKM6I6NT3oCa9yr8JGxbm4x6uda56NgpTNGl8b4C1/hMcqBNGaT&#10;zyqXPNj1BynG0quAB0MqKLSqaKgeaUr6eErsUoGcrDnGSWPdAuXDa6vvwgJGmFNYDU2NovYxMNF5&#10;5WatRSypteG8EZpLH018tH0P4VvQKaiWaE1grdRWACs7TRhNTSJwy37Nwdou0+lFDolUKk1Eij7j&#10;ajUdeTXl9hh0fR3ptMGydga7L/j09hpkVLgtluZXSUj86YmSouT2KEVqv0GWnTBecK6q0UVo8Nrl&#10;EXOXQcrP1ASrKCN+ldfGsV2Y4lrvCyewdZ2ZOkrfOqRMwI8TlkpfmesdajQXLXOCwEM0BVGnXC2q&#10;mFmrQAlFB218E6IvrqNNhqVeodVhZPRd/BuEEYFv8biVk4qyFAsbXy91KIqWerLT9iMapM42cFNO&#10;cuTJZTPkXH6DFaawPrVfddN2PcS1yfLlugsa7cU+uwZK1RJ42MMknDJH0B842Yypd28mGWgQHwhJ&#10;ek5AQIAPYE/wBBQAAYRB4TBoZDYdBX/EYbCACAIjBAFGQAA45Coq/pBFolDIoAIyAo3HY4AwABZc&#10;AAJMZhMpXE4TJZxCYvIoJD5tFZJOpHBp3OYrRo8AH7S6VTIZO5A/qa/anPKtUZ/VqDR5vQp7PqJE&#10;pPWaxW6TDLLD5LT4lJbHbo1aJDS6pDLHb4TWLTBaRe5NGrhKLNJZ3YMNf8FYYJhcPg67FbHfqLj7&#10;BUJDZsbmYNeKBBr9jshGp3O7HcqlPprjIhEqxk9DKMJrMvBrXirBSJ9sYJtYdrobnKTetnDrvcc0&#10;ANbYo1Y9HsqlqsRSehbMXQ4LNeB0Nxtp90OLsLzIenm9FEu9gPDp9tzeru4X3PJ4Ir7MzSN1Wvj0&#10;fv49X7s63q2soxr6NyryGt85jnKqszsPQ+bzOs/T3r4yi6PxCj/wu48MLO+DDMk5TEsMpDfN45Dh&#10;t+4zNPu+0JwPCCvuJFSrxQuzlwc6LTMrCMTRJAKuQy5L2rI8UYJmAkjobIUNMCq0WRc+kox4yiay&#10;bBKCSWsyxwtEEhv4lKWQLIETufCLqR3GLgyLIcGpQyz1IdFsxqxE0vx7F0zvu4U4KS78ySdPCHyW&#10;naapqhkLTEhs2qrAiDUXC1GwBNNE0NDyrUipIfU0i80x9TsoR+6VQuzIyGSqhKxpjJADVYlqX1VM&#10;FFI7E0NztQL+qs4FaIfLk1gAflgAAfdh1/YMpSHJsSwNG0RT+xs5Q07VbtvF0mpLPawVJIdmQ6gr&#10;P0dWdpu7MyHtKh9pQzJ8xvvM7QUvBVuQ3Z6E1hbFE25djaQNdE0T+pEr37flEv3Kd12nO6P184C/&#10;W0rMv25N9o1HHD6W+66O3NXFuYXGr14nZt+N9W0xx1Y6kz1FGG2Vg0x0xjbyyxFE61Da+Ow5eVLQ&#10;HclJUA18+xxglJrVAWPP9F8vYKrNPaPJVfS1HEN6XRD83vc8I0XmqpYtakM3bocx45PmcQ5pcmqx&#10;YB+Ky4ELbQpNYVPB9t31dNxbnputV9TF/xnP2AUhj6G17PmXapr9uw1HSzPpfNcWTUrbWhPOiVxi&#10;N8VRGeIyzuzga9GU3QVreVQjvscKxqaHUXbGH6tZCE0XM9ByMndNB9TnD6zFL5SZZdyxny2wI0lw&#10;C1d4fheJJKx7g+veRHyd30/klLWxtthn2AB9exYu0uhJflXHoWyVB8GTspzSC84w+RwluM/5Xw6f&#10;fQh2Gagw+Z/HXeNPz/Cs87pjMGeac/p8T/HekoYyn8vyJoDwJWqgZ+zTDtreZkZRgT9T0rOPy95u&#10;ymD6KLb1Bddz/3GwXcI+FlqETzu6Ma1hAyXXdtdbswiDDN4YwtJC21Uy4UgwBRW66HUL27s/gMRp&#10;exx0TOhdKzZw7i4KESb+mlP0IXDMAfU/t1cEkyvQffBtpLlYpu+ZzAJ9kT1YvwjA/lDjDWttVTjA&#10;2GDPIzLNf6n53ER4brGIkrCOxUnTpJgi+Rnz/XvuHdMUyCrzZAxihmv2Bj7JDwQecl9OjzmtuMeW&#10;+yET62HIKcFIBWJkUURFhNJ6UEWXco0lMvyUqGm3w/J3GSHJLG1yGZ24iADeCpOkjlLdpiS3aIxW&#10;hIUqj8V+ruV0i55JKiOvGeMqwAwAJnKxg1DRDimJjxvefASLEQW2ttHxN8AA+ZxILaLKePbXItzV&#10;ZpE18cmZMsRWstNJb+1oRWdG/SRComkRaj+vyBUZ2JTtdYz2Tz/ZLTEPo6JNMXmLksnpCCI0JCJT&#10;TSJKZxS8JFR/LM+Y6NCpbRtZZEBTEjZ9IaYbHGgrhY0Jqos4Z37/lLJ+mFOShtJWStJae7qFNLJz&#10;PlJC/OXbPGQy1o9SRiJvqKF9iUpWbdL3cE+krRCkE6F5sJbFS59LSYHyZT9CVbMSaW1TMbQiFFWo&#10;ByZSbIKXkZKyP3mQjia8QavNhfbTiML52YKyoc8wq0fZ+uAj7I9fk83LufblOpmNV40xEgm3QitF&#10;HVOPc8dF7kPHb2Fp5SR3FmqfSmmTLJGdHK0m2L88qwkjkjQHksmdiJAgezAMoyiUy0H1R0gdZgmq&#10;sLdEymiAm300FW2qsxbKr8KoapjjI1KWhBHqzhnHN8fD13s2BslSmbZpJ8NjrxTq6sxI2SLYBRuJ&#10;UqmgV8OhRSKSuLTyaaDcWjteToRXkXVWdMQZjWhJDXGo9ZZ+POZ1W6bFD32JLmJWy8tqGjQHn9bF&#10;F0Lp/sgnXDuVKRml07vbLG+t6aK0invdygUo0dUkjXXdtV2aXxMZ8wC9c553S8qdVJRktY/0HYpR&#10;i7dPMMQLp/Epd1DL6v7kzaJg9fKUY6T40td1T7jybw/J64mFsG2WhZVaj9JcRwjejPmuM70FQypu&#10;kOj1Q00vKN9KK60Qogx9ajlG2bdap0zpzTageOawGZvlA+qKGZiWRaNj44FdMvQWTmiineZMKWdm&#10;yonMRViAgIAPIE/wBBYNBQDCQAAoZBwA/ohD4jCQCAAHFwBFAA/45DoYAozCo1B4g/o9DY/C4aBJ&#10;YAJYBAABZkAAPNQACJwAANO4tGJTP4bGpLEpNB41KY5BKPKKDCn7T43HaNCqTRKs+6wAHvWwA+K8&#10;AH1YQBT37UaVIqpUoNVarQ6nFZTDrlc7lS5BJIjB5TGqFeYNe4VdLbE7RFYPbI7iLPcIbFwHDqrd&#10;LfDr5hclh7VCMtGsVl7/TJBI7XmbNJ5Bg5NkYNosvlYrQ7dn9Dm7Ti8ptatVcBhtHBLprNvvILqr&#10;rluJks7VddkMTHeXnObtuXv8tgtJdN3IdfEeVCqRHbJpepFb7qdJcdXCtjBcd2sldodQ/hydJnef&#10;gc94/dQ/pBOOzDfLm5agLvATjOu9LyPw4cEM04Tco7Aj9u450Fvc/sINs7LyvFBLgtK3Smoq474I&#10;O8L5OrDzoP9CsFQfEjcMnDC9Ia/TOro9qXoc8LuxG6LSva7LYL89iMOW48QtPBr4wpAMisfFarPW&#10;nrHx01D8wvJcAQ6gsNxjA0HvvF0uQmoqDSnMUmPNFknJU2cxvs9Umsk9rgJSocTsJB79OBIc1w+6&#10;czojHkIxE9z8xhMb2x690OSmya6P40k00ggx+Uu0sOPzCTvoJSTpNpB9PvehU6xSy8bt7MkoxokE&#10;ph7WEnSnIKGzwqD4UDLsarnOMxuy9qZAKlyW2Cm6cpwBFhphTjQRA89DRwnyGxnDzOrCfSwLErx8&#10;K0rlrqtVsyS3R8PMm4D/xVA82xlJcvTHPz3U7D94XDeVwyxct8UbU9SR9Nl413B0s09ImAQKuVRu&#10;AvEzOLf1AO9gNVy+uTOwlLdE0PdOHXRgU0NxVOGtNftxXzgVK4FjmJMZN9nX/k8pYLPmJ5HXLJJT&#10;UyKzzhmM3xjGFX1cMo3oudyXxm8jZnc9Jws6zbaDj8WuRJcjo7otwTBNzmYIk2auxaFVaoglCTbd&#10;01Ztr8GTbq15UZn+KS02Ws6VtSI1naWD5bkW57y7NER/tsLZBfcx6Bdk20ciLs7LoeQ1xwO/vrZ+&#10;8bdDODazheSILq2ca1yuZY3uHNTnc2Z17nmacfda57Li8f67QU/9JwjPSnajL85K/ZcHvL88dhzl&#10;1HlOgeBOYfeNJ3TPRtNM4hllGS3ryQeV3aUx0nYDJom1kWV7lmbwye+w96fW7JaaO0ufgAHz9ds2&#10;x9Z8q6r9vqG7OU9Nl971VjG2aXPeNMPRe655reXbNZXs/9wpnk0qsaw5Rp8AV/wMbehp8y/1Rn6d&#10;0+NVTTUPumOBBJ3bQHhGecE9NK58HcNVT1CFXjoXLrVR+uFJEMWsQzZc/+EED0yofYsQZnSH4MGe&#10;g0yZ2DZ28LwhGyF6D4m0OZdO9OC7/2jmPdy0R0bcV5RRZQeAqCjEhMFdY/9nzUIbwTdPDmBELYyw&#10;dgEyt3jYIBvRhYwhusK2axoZC7VqL4YzRJdPEsuUfInPEdjDhpjJYnO9kO8uPzr5GNTMs/xUB2yT&#10;MeTGhyRsi4nOCkI3mBacmdqUjU8yS8mkospk7JaP8iIOPoKtD1kMmY3Qcb27qILoiTHhltAp1JVl&#10;YA9H/KddrEUoyOYHAB3blFgEzeu9kA5MSZo6Vo9IxpGEkzJVDJtqKW5XLffe+p9k3ysD7ZHAmQLE&#10;ZFP+iVBuGDh4BwlUMymSUBFCssmKvxoEQ0sQOaw9OfhrTcRacs5htc6GsO6cEjZ/s5ZeMOnMyNK6&#10;jHORInq9yWkcX9QqT+gNQziJQtJZnQg0lBWWH6hNJCdUiZWNxf2xF58o0MNWcpAeM0cosx2kirVO&#10;cXlDUna2mRK6EphRrS3D93yH5psqn3L1w0b51vLl2vhoUV2BN7eTR2nKSk2x+pa9+KzO6Hs1nlBV&#10;07VoMsRplGRy0IEURuhBJihcgHCs1XhHed6P4vyVTmml00smpVEkQ4w91E2CzGoendmLcXyN6KdF&#10;2GlUpszcUw/SntLqUTIU1IiMcpXZkFh/VGv5pVRkCB5MGkLq1myck1TRrNPJqValI9xYr1ieLFqS&#10;96VbAn6zbhJFwss3SxTjfaACV0urNORncmFflPoeVkq61dXUR46s7qTaqzjMKwWKnbHNkdu41z/i&#10;dUmobqJKXQjYQS5lcp9QfqZKOGVcaDzsnPbChMTLpS5KgvW1NvrYyCOPemjLqrouWirVC1F9Goy1&#10;ofgeF9NYazDbxc+xCf7mOAlmqpWxZa22toXHi8LSKUrhj1BGAdfEf3GiI8usTkLk2iunc1lluLrO&#10;7lRL2GxDlF2Pu5jVhzY6B3yqVJ9OFGrcudpNWSuUcseYuZ3LCpyZL113p/NedNocLZFwVinJ+S4o&#10;YvU3VjEOAbY12VEoO/LcT4PBx1By/8Tc22vqVXLNOXoxWXftciua6nPQNlNn1B9rIOPgWbl2vWhb&#10;GZhlxdg0pASADyBP8AQWDQeCv+FAAAw0AAKIQyHQqCRSJAGERmCxABRePQeLQeOR+NQeGxgBykAA&#10;WWAACS+XTCUgOHxGTgCZziVSGDRaRz+bQ6TUKewt/UcAUd/AB+U0APqoU+o0qk0iSyWLVmFzeb0O&#10;MSWuUSC2GvxqLTeR1SuwabxaqWCHWQATyx2KPVqKwurwaR3SPSO5WuE3qNYC7SWqX6bzmQQuzw7D&#10;Ri3UjH2XBwSS5G54TLwiR3CMYKq0u5W+2YeNaK1ZCI36+0arWat6yO5Ol6a6xjNY28wS0RHeZvfb&#10;SEXi75zhQjfx3RcG/SLW8jjaCax3cVfP4Xo5ii9zc56I6/e8nFyq247kVj0d6YgTi+vR3vu/K983&#10;T6G4xPZ7rt8nrqA5i7Oe+b6PO4b8MkhZ+wWAEFn68EAwS8cBo28KgwQ+jlOI4KvOOgjrrlDL5NE2&#10;0MuvESMs0+zvwM+LoQjBsGRQkjOw7Ar8ssq8Sw67LOwpDUJOSkacuMyqdJpH8ftE8TkxfGb3vHDk&#10;Rxw5LjNW/iOxU/UJvS1MqRI+EHSA6syL9EszS7FkBNgpctRy0UWw7FsxMC1C9um7TavhJS7RbHb7&#10;o9FaryXC8oSq+Dypol73JuqjEulNNBy2+MrgAHtLvY+cjScxU+09HMbwxGz5SGlTNJynNEzI9UDz&#10;JAExoPRzKPgqB9UopFGqQ/9CxLN0my9UFALlH7gx7WDZUzQFjUfVsmRPYFJQxV8wPZOtgx8/dDoI&#10;zUQIdIk2V+jNBU7LEPRdPK/uA+duzfSdx0Rbyd0jPEa0AxFZ2TCqOydYtC2ZCEy3A6kpPrDcUSNF&#10;t/vpJkjLS2MUwtfcCXsvmIv9h8x0E+l6SOhGFUBJL4Q7H9X3JgDgzpeKaWXjGNYniEYVjXSkTFfj&#10;5WJYUvztGlw0DgzO3ZY96u/IzjZrZT+5C9lS5XpNsznGWkYkgug43kWc2vdMYRLZ7v2dfGT5A5Dl&#10;zG1z+1ZjOdIxruhUNgkM5xO9wbJV7g7ZHl1Ww9mTbNmN17Bt84UnoNBUEzU0Wrne0cXrFzbvg892&#10;zY0Z8nqVtcvVSc6+pci6vEUzuQgQeXzOPG5NENkZ5htC1DnjRc1vMyWHeFy19qEH4Qh1ZKXDqqaP&#10;fWA8Tdsg4HKcc5Z3kUboiO2Wty9dyz5nAbFVu31RU3Y5NUeh59INKz9yXsvhh02/FD+WuJXPOUja&#10;fB+n4GGbHSbqdLcX3fXpfzbh+Xh7TtbGG6t/eSmpDDcXVP8XM7l7yuC7MfZgk83bFCMqbYqjCByq&#10;1oGqYwzYgrv2ewcXPBNgTlnCs7WMyR2JVIImdWomOE6CmowieFAmEbXiIqpfmfJ6EGIZOXfo4pm6&#10;YUGPOas+eAbHYcPEgqQhMSfEMP1a05dP79nausIM7tnrqG9HxeW1M8kJorHfOc7RaL3VDN8c9Fln&#10;caEoumgQ5V7jC39McbI7dgEGojsyjzEGNsBGAMcgC0ApEK3MKTb6k+Oj90MxQi1GV+MM4Xr5dkcR&#10;5CMUHtvbRFMhDoiKKtka0Vp6VHKNOfyjBl0fofo5gU8F/0rYsJOJzBdb5BCmj8hc7F1sLZTxlSeu&#10;g0sDH+pMbeylcsjW3scUWx2SMH3LRsl46l7cZjjR4jU1mXMooBS3b81RmZpF3SUlJM+LanHIySic&#10;2GHsdXdPoazHCasZ4yPgk9DmB6YoPNkTlNiMS0HQKtdgdabsUY5NbjTC2PUX0gzTTXH2KKxpfxHb&#10;JOeLEgWeuHjfClsEF5KyJXLMl9SOn2RzUhJKEDxY4svhDQKbKTpCTkiNAeGdHyDz/Y82CTSqplz9&#10;bavd/EUZ8PUoRT6hZ8YKQsfTIZSMUJAThhRQCI9FHVp6pfKuaMr3G0OUnE0hdFjxzUo426JahIvV&#10;LoJS951CqEwIqUpFkcNTsPSm8qJFDJa3SNk+3Mh0yZZyWYvT2EDHCLScmjYOoEJa5T7m5EcxkEoy&#10;y6bVSmdT/492IXNWegrP6U0zJVGOea5bORmo/Kux0T6kSQjDUFK07CPPXJov+c9e6fxbecu+rtj5&#10;qGZULVp6tKJMwItwR2xZnYPJMpzGmqEZJly7c63uy9pFytsmXKlnln7NE0JumJf9sbUTxSpbqt82&#10;3XT6Z7AaZNB1K3BrA8CA1LqiVuh24G8T7YF0Qsw7Ol8HokyOP6pWrh8bvNkixYYhBLACkeOvWiVl&#10;y4zT5lVdytMpVzS1UNR6ddfnGuCmtPyMjHKaWhUjDu2l6ZERkbxF6R9QmsuIxFdqr51GlTwtrAVb&#10;NLK4KuxrPe8VD6UmafI8+AD+po4KUEdfDsDYNrQkxkhdGCr2McyDGnBkzKTvwlw8ZDOPbssqh5j6&#10;nrzqrGdICIAPYE/wDBQA/4RB4TBQCAIYAIhEYjD4lFYsAAFGYU/4rFIjCI5DwHI43F4hGQFFZBDo&#10;NEpXEpRLIbLoTEofMX9OZNMp5HohD59JZXK6DIwHQoXBpjJqHCaNPYNK5y/p5MYfTZDBqDNKzM4v&#10;U47So1QINYIlT6lOrBRLFKZFJIlZonWrbFbBZIbW7nXoteJVCbZfKrGpi/cMALlELRgMZHK5O6Da&#10;6TDatUcnUMFL4vmp/daxmMROsDJZjOJ1NrrJsljp3EMTYbzdMFQc5JaDfqvNY/jYrT8fn5vY5bu4&#10;5q9Bv91ncFreVsMhw4htafpqpteDbugAMM/eZzdzrL7lo529DVNRlI1n/PPOBBunGrB5Mr6Oxy4j&#10;xvXZ7hF9pvPW77ywC0batGpbiN6kiYwGhLXtG/K9uc7r2tihr1Ii+aSn5DUAreo7qJKmCNKYy7/v&#10;E0DatfEL6vY5KeLi08IP68Cdwm7sbNw7MARUjD4Rg6MWvW16/ORGccQrIDmLS6reL86y6wBJr/Qg&#10;kzSvTJjswU3kNH5ECLyzGcSyO4sfQi+8yOvFkwQvEUDtrL8uu8zzeNHADPtrEaOTvNcVxSzcWvel&#10;KTKDN8az65sqMJK0xyWrs0gBLcAwMiCBB6gjsru2UXRs8MxNI4UKOdD9EUDA69U3UbnQdL1P1PTc&#10;3VZGsMSdUC/UwzKE0lTVXSQ1ydL8xcZwLNiIPI40MSG/jU1LE00WRTcozzXldR5Fdi19TLIzJC04&#10;1vRsMLBIT3JJOs5suAlz0dJU4WnHUY0zPSLQXNV4ykk9WIfcNaRNCVpVNdjs1mpFvWHAV6xpEk94&#10;PgcV2FUkf3nUNWXA0TLzRQyd4m80ITfW0bNG30zUYnlzgJamBQ5HMn3fFsZXXPCSvw5k0RfkUO5N&#10;VVeqpfLnZBh+TNVMl+Rnb61J1SD157k9nOffVQY7iydPJVE3wfeloo5KuHQDi8atvTLu1znDj5DR&#10;2q3XpdW3JRsCXLYNpO7YGUIbuMd3ximsUThmDVy+LD4DdqLUJBlrtngGDTRhufwO8kjO0w9BTlRb&#10;QbUv+1t44y/Q+1+w4rcSj8o/UPR6qmpIvuN4ABQGYaKqms8c7jyYDSlLadM7s7M9bC79XG82nIPb&#10;VByD7Z8x/M97gLHx3zmr2nsWiZ1MkMeFyfb7JZvq59aFWxPK+m8rradbpd3vb/lPvbRZPa5rr9T3&#10;V5WCdKi3N1ZInU3G7PYsv1zH8wuvVKQcY+Ynj/T6PffKp11CtW7m2WUa1fzS4CP2KOzSBjc0EujY&#10;KxBMMA4FuoeKpkp7dmNHNVy2Z5CbSnH7Z8wF5bCmTwJcMxBOi2FLuEQQ6IlJr2nwCgfAJ9z43wPQ&#10;hGc5fydneEpKeU+CMImmGDJSq9FZEn4vNe6zdwbIoAvefyo17TSILxPbe+lk7U4MNdWYXVjjrIKv&#10;feSxt+j7X9O9ZjCRRUa4DvUW66uIa2XSOPiBBQ+Ub17Rgck8YlMLVtwSUcsaOUHWWRneCReLcazH&#10;uCRm0klZMZMItbFBRsTYmWvTe0307jH4VRBiJJAnkIUTHSi+69AL75CSxjdFEr8NomRTQADyXjtH&#10;FQrke8MirrpEqyWlDtwsBX6tpjRHWE0cZDx1Yu15UEloMx4bGpxG8AncJTe2odPzeJow5gWgBjr0&#10;4SnMf2gdVECohysIbEt7DHoqzmhtFIw6aGksZic9+ZEv2MPRI0yQu0amWz2dbIKNk7IUMLio5KGc&#10;kZtToYlGoiVBCHyTdcm9az65hHrbYo2NsdJx0LW4TuRC0oPTekHMOOrAZ+RmmU2SObJpNEknlRKJ&#10;tIV/06VQSuKc8EAyTjvEacUa6hLqpvBOhtO0/yvfrEWlTBl5R6qQ/eeM5XPAAoJBGCkzJqzSeAmU&#10;5qKJHUOkBPmBsqVOzUlXTiBax5WxhomwmCEanUVAj84GipVFIM2h7W2EFcIhR2mhQVkUz0iwxpc3&#10;o8bu3mHdiY6GgEma+y0pbKFZZgmdwtslWuvR3LFEVizWxiNJaqvaihAZztH6WT+otOEAAO7aS+pS&#10;0NgkH4CzWmNDKYNp4xzfsbQBVs62csurtPNwFJjQJvqlUeFpYLjRNrA76IE/LR0Ua1dqRUP6WtUb&#10;JZRykXZa1WpBFesksEd0YLLXhhDVpsXCZNHy4cnr3zbmEcaFlCqjXxjFC21SLVcxTunfo3k6XiJJ&#10;vu9PBkQK3NLo7emkc/bztupE2RGqOzH4RZtJt5lcoERHis8yiM2MM3huSp2mMnDLyTZng6GpVIky&#10;vlI99f1S1UmXrNYV6eJV1T/wDbiJBJDPvPuRNq8ldTmoNxZRDEU7m5KOxe9mtd03EmftLZqkl/li&#10;GHpq/yg1W77KNaSjuO+TMLVvqZcfE+VKdUyg4VSjNkMcyFq3b3ONmLTSftbVbKZzoI23uYy+O6ua&#10;k33hhHmz+b8dV0lQd0gIgA8gT/AMFAD/hAAhULhcIf4AgoBAACikMi0OiEGiMTisbf0fi0bkUGhk&#10;Yhkbk8khsJi0tjgCi8JjEbAc1l03hUbikwjcYn0sl07jMSksyoEKoUolcPnUdg0ff0vmMPjFCmoD&#10;qYAftbqUjokLr0Ho0PlMSpMqnFZqEhg1Cn9MjVonFrjYEuwAq9ih9rq02otUscWoU3mdxiUmhdnw&#10;8JtcMwcLrb9vVShlrwsSml+heWhNKnNPkFhz2TxGfzFyntHodZy9SjGNsFyv840ursOVkG1oVu1W&#10;7iuE1Wt1OA4lss0Vt+Tm9NmG11uv3Oqss4sOPlvM21y6FR2FIp0S7ur6dplu14HF2u3zcg8OK6mo&#10;w3Zr/lzuyxPfrOz0ej2fJ5zAuS6bsNm6aMLyvKhMiAB+QY8TYtPCD5Qk6zSMYkEFKq/D0rkta+N+&#10;8jRvCvLlra5EAN6/DcKjDKeIM8zyPOAEOpAx0NOlGD7pg/T4uwvLhsnEL2RpB78yI30dRyqS1wYf&#10;itK47CMQVBTqxMsiXNE+MdvA6K4Qi5LMqxAiluVK8SyQlrOSstKhRmqMYNa90oQsqMFJvCjhPstM&#10;vzNByFTS4yLT/H7WzE68eT4/kiUHFEzyBF0btNPqsx/H82sEioe0zNUXoVAzNRxSUwMm9sPrS9T6&#10;TVCU5OLUkWvm98IwKwMBSy9buNCg0EVLS9XSLQzFy6vFPsnKda1/CUtMpMcYI9IaWzuwL3Nmuk+R&#10;HIyK2g4rxyJFTVt5VNvwrYMg1uqMKT/O0UzHFjV0JZaXQ3YFvWwirwtHeNA2dSdH1TbsSOPRsAyJ&#10;a0/VxCMKP6+uAXE1c/2ldbVQHW1HVfdEQPhg9dunI+KNpOdJXxbc9ODhWGP/ftuVBHFw3ZXSYTqo&#10;NdzxV+T0BbMZS5XzWZK/b44E7yYQpRNO4jjFAXxH1+Zxcqs45KKuNrVtYZBj+OW6902Zzf+GPdPe&#10;M4Dj7t33CMfxjU9AOxruP6HMmgZ3cF1UivKMH3usnMliWCqjJkJ41d9n7jdqEwwhOH1NRGlYTYKG&#10;LsAiswU8Nu7PyMy1fLEvY/jcq7beaYT/Tm+7A9Giy3pmVbHCU4RtcefVnlNI0rnLsbZSmlLXwiHq&#10;EgQeIJPOp3xtka17kO/1V32Z2ReDA7Prfm4vsnbdk+OhLlOMOX14VQ8T4taYXZNF5R2DtUhwTi8N&#10;nW03pXvwY75mJ9n1q9+l6GKyFN3lW1Mezt19WPfypFWT4XOr5XM6tjrImlucgC3eBL6VGr+UU/Fr&#10;j/XaQSRi9lbrPyunxUE9tvTU3Lo4fg5hYJQnGwJb4sV0qvCcNqf+1R+SK3SMMfc0RYLyF8HuWo5Z&#10;PizDQP3hszZzbFlItiOS9aHi8ockVYJAl7LwWVKWL6Vh2MMlUqiI2gpvjoCGNzfI6eGsQoHvcYg6&#10;xV7mmgr1ftE518CYcOucPEkqT1GaNVcDAhc72HnrKIVCkrkGGJwqj46eFkT3oxWbQ+OErMmSuKNW&#10;0mFalibwdYXESGEG36OcgcqONcgIgvEWOWFsR00loNk9Ad/UElRLJhc+1pTyHPkJZcoCSxyXcEWU&#10;yD2ASRGokgaw5uVkd4yLHfO8B3zzpCKSRhHRHC7ogwLk2zeHcmGmyMgFGF7rqDnskOLCGUCgGtoH&#10;Js+x0DVoyqSkhAmSkg1CyckRFxyrnGOL3RPGY1zy4PMrmtCxtkGlmt7Qah6NJMImuUmS15YRWGET&#10;JhAXKW67JkOclHBF70qYzy8cKfiEJeQC0dgSPqkCC0Gz/mVRSS80Ifw0kVKiZ9Jmts3bMnyVsCKJ&#10;vijq+ZXbkGc0QjbPSe0WCDMwUjQuIKq51S+iZOOlM66jSlSbM6AcjpjUVWPVOdiY5LThJtDpC5XK&#10;BSDp0VF/cX6MEPlnP2sjboLpJp9SWONR06FcjzXFvCxnULhi7VtvyqIGwWpNQikk04mzfaeZKpjv&#10;q2pUjHEGWbWaAVPNVF6XcbXTwaIYlKP9bGjPspe4GmbMXRSapW6pXq3ZpnhluWsH1qyHWTr4uyKc&#10;bm1vTn3Kc2c8581oiurlYc8KGWaQivau1Ulo1JoU4GhExVGPlrczpp0cJL2WWur2gz2pM1Apu1N8&#10;87aIwauUqmwsCo22+gHUS2Vu2F0ku5HuKExFd3VrDAmWdv6YryNHOmR1NIZzSqRQOuECWOWoszUN&#10;/th1YpjnNe4mFHQClSpAPqBjoLhYHgAS6rL+H/PJg/bCfdsbLtQoyc2/cBo0EWqFImi8QVLXkmXM&#10;JY8TYfXZmzYG/tCWTPks4xO8jbLqscvNevAlpcLRruSfiVs61w3xhDjF1EIWbu1xTCKfMp7AUplv&#10;fmYcYoJ5CptISwVvXM1lr7lGvMVKV2YsMwaaiyV00EzBehCTt8BlSLyeGacYZJHkOThOV2UZy0ac&#10;RCTPuUo5U1w1ATRGNGmEBIAPoE/wBBQA/4RB4TBgAAYdCoJDIcAQAAotFYvCII/o5EIbD4nH4pGo&#10;ZJQHJ5LDJJFgFGJbEofDJZHpJJJlF5nIZVCZtBpDOoNPYLIZnO4jPpjQYTHH9IpLQgBJwHLqpUKh&#10;IalTqZT4TM6LKbBKahXozPLNBJ/D5rZ7DJZzSbFXYvYbTFKJOLnbaHIIfX71Ro9MLtcJpCbvL6VG&#10;47VoXf6vhLpfIpYbXR73g8xgb/lMNfbzKa3JMPm48/dNmsvTsjFL9bdFD63dY9o8BUNJBtbgqpIX&#10;5vQBpn7HrJLZJW63upnlbdeJbIdfmdbwI9WQP1ajKOk++1XIJytXJaBoI7x6RmeLHe/rdDndZF/D&#10;VLfFOlz8LluXLdz5frTtlnMUpryIK5TksbAS2JmrLNtk+jWve2zbv4wj6IZALuNctkHpS98Ktk4b&#10;wLVArVLA97dQoxcQv6xMRQM+yww5CS2RSvUGM+p0POctitxvEDuxzE60IerKQvW+0CII+a2QhC8g&#10;MywDANa+MVpLCoCSrKUkSY/blPpKoCKqhLpOM8aOwQlDzqalb3MIrCURJFT6SG9D9QdGLCQah8wz&#10;k1MzrbHEjtPOj7RlCL2uaz1DJG9klvvC0jI82LJUJC08zREKSB7TDLMfRMsz9SU40rLNHU23dIpu&#10;xENUi9Ufw/QtGRNUKnQSgzen5STWrGi6tywqiwqzIUeNnYNTuuqdQABCsdopIkpN1BckznYc3xCs&#10;L8pTWdUsm/UPKy71txqzcBzVbS9RfV1dtO/1FxLFTvzcuNBTWyER3nFle3ag0K3YlLotO6VnVNaL&#10;zUVJ16U5W6yv/JVW4ZQbpX+g1sWRMam4Bg9SKzKNSU9XisgNj4AS7iam0o/dHX3Cz34g1Nj29bNS&#10;4O3SoWBgb7Qy1EbXAsE4UjT0+ZdkbhOYkteNG2TZWZYmaaDNNEP3lFB1hddpx7qtm4W1L06HSFXU&#10;DrGDNJZj358pc9XugtmQ9ZkaPxnTU6WhleQ9mUwNO5VfzNsuKsdS1oXhnNUaDgs9xRO2h0HZmMxr&#10;oG4tPpLcaHR2H7tOua5NcfAavcqOzYqbGU7GEWv1YmpPokmi0PoOV5xi0pNHKOx3q/d3y/q1zKpi&#10;TpVq3/KVEi4eeBTVFU9qOBUfznU2O5HD3lJq/41v1hXI+FdVY2iDY6lCZ8egvJd7SXFadm/i5ZYN&#10;c7b8Xo/PKVSbpm3o6+p2Rdo3WRZEmfJuD5fA5RcX+F/foip7iFjlNIVYtVzECH/r2ZQgpSLQHPvs&#10;cqsVoj32eEUW69F2L02NsBNS9tVjN1rMMdW+5oKq1YrEJDCVyD6IKNkdE38sL90apiVi9eBjo4AJ&#10;4XSztvSfXZNHfMtRiKbVgtefIU58bzTSQFiGwp/zDGxPJcM+mKBciWvzh4cEkj4UpwHbA1476W26&#10;xcgm7RppbWTxFKmo5Z68XnNobNA0/UZHQOWV46ZwrXTYMUUYxJ5ULWzvSQtCqJ5JojHye+sRfUAo&#10;wL2hw8eFMgkylTalIaDkZ4PSEgMyRxzZnXsJd4cF1cETvutVw8MwjXIKODcykpHTkSLslMA7uC8k&#10;pClgdg7JZTmpfM3fi+trxW3du3B3Md4TvnAqedauplCjpKyDmavh8smWrITkpKJ28MJXr5lApGKZ&#10;0G3Ouiq7OB8e5BwjgHEJ6b/YNR9b291xbfT7MiaW+ue0iZRuCeNKdCDt39xfnjPySE8HWNUVe89G&#10;saJ0RieNDaIDB0NzfMzI1l6HnTvfaM6Fhjc2wK8gVBJLLjYzRwK02aJz0430Hg+Ree6GJVTWepFa&#10;fct6HQykEYCiC7qOOtaA52gUvm4N8hipJcL0VHLof1UQ0ku6VSbMBRti8WGYNMiIjNA8CaEUQbTV&#10;qgqrknzji9NyETmJ10ciSyiYhvlkzjehNdRUXqdNmo8vyUUUUoz+XsqQ5SvEKzYazNRnBWZ8ueh/&#10;T6w8/bBTsqC6iDE+qM0lgrZKkMSaywumYt8lsrIR2AaFC5/BpztD7LbSCwUY50SpmVVWo5BK3s4g&#10;2wyV0wJvFNmK2aY4OyNJFaHM541nrL1VrHOVJVnqLS+SjUpT8QZNu3uDIGeUy3U0/Z7T2XTmLMw5&#10;ZfSGOyjH1yuO+3iS117MLSZfEic8d5cWesZX9+Fp7azmVczeoccqBmbtfahhV+lJQRgHCOjEZbPz&#10;SRUh27Eq4/NagXIR0sE11W0mrEq9+EYR0BpTORZcj6E3alzS04hCZbUxwlUW79CJoyXL/S+k0S3L&#10;NefXRBxl8K7XSrBHVEKUVR43q9h2ll8r+o+VinxQZ77VXLsfG2bT1pDyRuPfjHa6ndG+dbbG7qHq&#10;83xjTgFq2RcsuYZvB16bJU+XHpvhiRBU4aYfatYyWjYF1XZYZdSONBDSyfoHVJSVjncT6zK8S9OP&#10;rGIuyVmGC2DsZM4tfniutVr1QOxqbe/1FHVZ2I8QEIAOoE/wBBQAAYQAAFC4PCYND4hEYlBoQAYb&#10;Fn/GQBGYJDwHH4vCoZFZDHwGAJNIZJE39LYhK4NLX9L4TJI5NItNo0/Z5EIWApDD5hE4LN5vD6PF&#10;IdSoxGpJOoJJJ/G41E6fCanRqrEpTUJ9DIfMohSYjWY1ZJVS6JQbXRJTXZrCZTYZdQqxI4TYrFV5&#10;zCZvKbNBLFaLtFsKALFSK3EbRQ8RLsTTJDhINcMNMZdlIjfKpHcljsjZYZjb9i87j5naKnoZFQMd&#10;aMtp9JfcvotdpYJmrHTrjTc9jNNit/rdRRK1w6nr+Dbc5yd7IdZE5vUrBmNTGsDbaLvNrEMHpupQ&#10;LRx5xxJJrPDxrPpudvrTFujBvbp6tuKJerrkpv8c3avKubJOElCQQAgr+LY7TgOG87IJc5qGPw67&#10;hrpCT3sm7kEIgwCGKm7LvqivLMwwzjyO0m8Orw7r9pcnh+uKw6pwFA6HgJGriQSz7nuy+sVQxD0R&#10;RA2jyukjUItPD8hoM2cLIe+cYslJ6CpJFoASpJsUqIr0VpnGDqu23LlojJDyN1FDbvg/KCvmr0Hq&#10;BGaJTIjUNqBKLiyREzTRKiT0PtK8zvKzk5uhBsuRy7suqBAUiTAwUgPNEKZn5STTyoHdLQnKTnxw&#10;/ruxI9cg0fITORqAgAALU8BpOx0KPpTdPUZC0pp7TaQtXRy0TvQ0L0w2ziPIzj0y2r86SxAVXvvN&#10;MLT4izsyWw8eOJM1atHItk0Eh8qNVLC/pA5ThxPL1WzFW9PyzSFxVi59lwzdclq9Z892tbs+slN8&#10;DQc/0jWg+c/UHQtMyFbViPFMLithec0QrMtt4LONYL2uWENlcqJ0FYFNOtF8oQ5LFc1pTkj0JYdd&#10;t3WCJzW/1F2VZN+sczkkWOw9j1xkU8VhOtfv8qbYu1i7uwPd75WLOFqwrY+PZJpE632hi34lYz7N&#10;ZiEhY/jOZYxL+Q3/QGo0deE1abiWBQzoOwUTq1dK81j52Fq73SNmDnz1s0M0RdNmWogipypteObO&#10;tcD3dc926LdFWWgzm7Wa8C74JXjvWTcCgNjOqxSttGsunfOvQDeqXZRTudbCk7531oU/u1H8KsPY&#10;XJZLO0WJ7Swdn/VbmZStt+aJBcdSwqdSAAA3hAB4EC4nWDda/j/bazde1XJRvVolxNN9LZPqYBBN&#10;pYdsmsQTLURv95Pc9Gok6+ZaOO85unwb1oa1vT56ZyNzWEvV5D2d99Wt9ZxmAsUV0bpuaqW7qUVm&#10;9NdTIoBv1gK8plp9nXOLYevJVUCWtrCZ88dwzu3XvYY+bEry0lWN9T/Blqa6HxvZdM9lBjCoAEFZ&#10;46ddiyXKvXe87pe7W2XwUaSo4xzl2smgZY51rJHmJOgg1EiFavkfPvWQ/OIa43pMgiXEqHjwIPQ7&#10;JnEBlcOj/Rag0Y5Wz/ElP+X8lWA77F6QwJA+c+0OGNQsgs1xITzlzuCZ+7FF0dj3R4NOSRi0X41s&#10;kWhCl8zeYNxSifGhFz/WTQIPdIFUT4mCnZjAwtv6oXIRTk3HGM8A02HPgyv1ty03HLohFGU5CEIF&#10;RmQEeM0yRkqA8lo7WCEZmXSDjcoeVSFmdxtfK8IAyplURIkMrSWCoGcLlkMsJJD9FywebtK98LVF&#10;XONhnGRkEpWqzbm62OXb3TuxIZ7Ngw665HMjetFsnq2Zqyee5A+OsNprPwjms6a57mTxOba7dt8U&#10;ZEx0XMkJtjBYPOWjTJqPxuoWuwm1OKDUpYMsxhlOuT0lpRSCftMeDh2poOPfjRl/8j42QVItFxxE&#10;lHH0FlWn+Jcl4XyekLLibFIY+oYiw4OgFEncIKk6zSTiS2cyTPdIBAjT5IRnhO+2P9In7yMkOn+A&#10;c6W+Q8bKcRa7GYPJLotAyDL3Gx1MJvFyfERYiGnl+6SJ1V6GS3VA4djcp5kMFSpSiXtXlz1GJPDG&#10;OUvJvQqfWyOTEhKkrYnbQlpCiiuEglLXygc2TyxweU3Gjcrq7k7J6sKWgPHH2FnyhmPy/a01YJAq&#10;cAsxLTvAiRVemb+FYHpsVWa2UnUqKSH5VCl73m7SgYiSe2Nj4s0qSTX+mREqWPLp7AWclZ6eN4hL&#10;W6tCWKmTygNHuHz3kxsFlLZRuqulWQMt/MZPN2rmWXs7L2cs+qkyju9P6DUzYmyZeUrJF0zqd1nq&#10;43519krjROcIqB9FcI1U3pIyS+1D7RX6ZVc117qVw1ThlVei06LzMGpjDWh9epNS5vVSVG7GbuYB&#10;vK9mw19ZmYnpBHNxT5ar0HoAt6ptRKn1VJnhqrt43o1QgZfx7NWYg3CiNSZkdCEXU2shO591z8CU&#10;RXjJzDhxT0ypboyqttfpF3bnocS3MeZ2SNl7Utc+QZNXUzFceJbyrB4iymQa2qkzyNIwliypzS3q&#10;ysk4063xbYGOtxQhZYWSDTkBgA8gT/AEFg0HhAAAMLhD/h0IhYBAACikKhkHfsZhEUAUTisRi0Sk&#10;EcAADkwAAspAAElkolUpAslk8gkcVh0Em8hj0dg7+nwAnMJhNBoUgoUNh8+fwAjL9AD8qFPqNQfg&#10;ApVAh8HmkXo8GkFEhMkkldr1cocPr8PkwDskGklgrtXq81jtjg1Xts6o0GnNbiUktd6hlpglawcM&#10;kl7hOKnVwv1YwtFw8SjEaq99yc6ptWn95o+EyFdxmMnNwt8Px2ZxmGiWXrOSv82h+bzESuGfxEVn&#10;udt0VwOk18F4GR4VmiHG3dL3G24PH2M8u8/uW8gultGZ2+9jug1k7wWUssihnW4k65ec5V85sHwO&#10;nnFJ6mh8ny5uPx95xli2Xl7nh770NC/DjPu9T3wMpEDpyza8P8xLxvXBqKpYAjGuu58AqFBzmII1&#10;z+QHD8Nv+5MMOq1D4KW2r/vm/TttVB7yw00MGMW7EIOK8UcIQq7aObCaZLY0EOqYyyftS8EaRy7q&#10;6O890hqckDfuRAsAJywCZxfJ0ARig75y4+ssM2zcCRLGCKxix8tthADuyVLEZrin8xvo8ruquqkS&#10;Tw/sbv/Ky2LgwMfJJHaNSrMz9wBN67M85yETDQkTPLI0dTihiYR/PEzyxFMmtM30rxC86cyFLyCM&#10;ZOyoyEq6BB5Oiwt0oU3vtKUyJ1GNFJ1H0fUtSwD16laWzRQ8Use+diRO0LRxA0M7s3O592eqSqx5&#10;Vs9rzYbMxi7KC1vLq21lHLV1gn8xIY9tDze87h1qj7co7KML066EkTwg9sxs/9wrI6alyFW9RqFU&#10;SfxZCsDu7SVtUZRdqzU+dJSbfd6P888m3rTy2KPhE2YA5t3zXhS4UlIMiwtGT441edSI3Q0W3Bds&#10;EYjReMzVe0OZHBNjxTNt4UhZEXZbn7vNBa8Q3RNWdZff9aPnBebO9juU6PcyO03djW6bk+YZVdyT&#10;xHkNNZJN9p61l6j4GvOB5FFEvxzhFg6nnG16C42QbhakqZ5OUlz7l+qZYnUhWLcqT0E6VKQuyqnV&#10;izM34Dfj4pBiCSUtbmSae/2hbxl1TZNKeZZjnlHKdoe71Ln11rrleX6k70FI1b9J8c9Nt1fWi51n&#10;OeS7V0tQSnlKQUswPEO9H11Yrv0hdXbvZ+PziE8BY9B9Fnge+o4jQevLHjbJCO3w9w7teGltLAN8&#10;gAV6A6XJj1dOObgfA6BsUl+VAFmI0zZ9fwAH8H1LPFSOoxhzqXipqcw3Zo72oEH+ei2NgzPF0rKe&#10;SxxT7cnvtKXuxNQ7Z4BNfZugdpjsjPQFZ6RJ1ZIDNspa87xVz3WFFkUlC1ukHTzOdbiwN90DmFLG&#10;hlBF7zBHcPzhEilhrcUBP/ded1jsQV7r5hbE2FD0GruXOM+xMrfmyupUy0Rw0PnPKMiY42ADdXSQ&#10;jSYsKIhBnVwahY/5fD2T/PBSnGxjDPD5tFVpAN5aInwPEbmzyOTDILn+UkYGIcBoaN2jAv1qrp30&#10;t/iinuG7BZDtjVutaKBS0ltdObGCQrY0fSEcyheSrEo4xbkilmFseIZkFgXB+MjkHmyMb3EyTMOX&#10;bwijnDI88uVEOPIYxBnJBlAu0J0oAlrUIpP/dHLB3UjE9OwaQ4V2MPyHvUB6P+UcrJfP/gTNqEEt&#10;VaHsgnEgk743yvnfMr54Dg5iQBb9C9b0fUDytfsRpO4+Z8AAnwPkACzx9sJltEZwRbE0zhidCEzM&#10;RXWSbhwntdS8ZVzOZdCmMs74z0GodG5ha82aRcdBPV6TdpVTkoJIuMEJ4CTyi87eiEYGjmgpQnuT&#10;sTI2MdRi0lS8qaNFdmzRGmdKoYqMpxTqUVJoayLgaQRckJCTvzaxMx3CoaP0hRVUeFj2nsI5izD4&#10;q7lIettWxGZmsIKku5rNFeq8yZKVGQPT2B6SZ41wgtJIs8MqcTPoU25X6FJQV0dw5ub6Na/LJqLG&#10;uaT26MRhg8kQpb64sVsjI2aScyKNxtmVGJ0b85Ox2sspewlEWsRUlkRWYEoaAFkqgqlcdjLFWnfC&#10;hSZ7eoM1xazF+OlDbO2bkfL2Ztn2BzGthLd01eaVRqrNUG1UIGIA+uZIZPLmnbxscJb26FAiJSfJ&#10;O+QA06X0Tou0peJNCUMyLj/HmLr9SnLNKiPi9j+n8z7Wi2OikTG0O3rLW+BjvbxwsqdWqXEgiH1b&#10;o6d1W8p2+0Isugd1d5Wxxsno4mWNsWXYGj8fGgtUcAQ9wIoemNEmrFLbFfe2lYGgVQpJQuwdO60K&#10;Ynave0TtotSYg43x9si4bKHiZVKpTrrq4Yjyw+w9B7jtxkG1xKeF78Sqq9VWsaWSSXYT8bO1k3TQ&#10;tik7lTDcVnwQitlWlRacpdylmnZSalIsVNGfA3uOEd5fnxr6/2U2La/VYvErTELG7nUex2U4wNjs&#10;tFkb3dOMbCK3X7zLGSRMsagspq3l211xpaUTjFGxdRj7S5N0uaKlRIJhrysjUi/VGcE6ahVYiV9g&#10;ncZ3ITqpRmTyWx8m5WqySi6O0/1KwjRMzYFkBIAPoE/4I/wBB4OAYVCIZB4KAAFEYhEofDIrDYPE&#10;QEAIfF4xGgBCgDIYWBJMAJMBJRJwPLQABZgAANM5XKgHN5JI5uA5zDZFPYxGJ/P4tBJ7P4e/qUAH&#10;5TaZTnzUQA+qoAKi+QA+60AKU/qDDqNDJBRIRQ4XDLJCbPCLHC49PrXQrjX7hI7fdLLC5BDK7HLD&#10;eZHX73bIlgolg4zErNdr/apHiLpaaBQZ/faLBsllaXDJ3foM/dAANA/a5S4fkrvhI3bcZBrxjqPc&#10;6TpqNb8XPchfNprtfl9LXrfrN7v8jesLgOHncllqDtoXt+dI6RtaNytlRtHnuJqbxHcbE43P5B4+&#10;PH4p3+nBof2fFird37Rz/fBuZiY3uq9X77feD5942DOvwujhMM8Lrv+ya5MCoLsr6n6YAKmriKaf&#10;jiLE8rtQa3btPix8MQ68EQxAzT8uQ8j7uQ2cSvtBLhvS0TQu9BDfRlDiEQC5rqRm1Ses6zsToat8&#10;auy6Keu5AbDv84kiPQ+biulJ0ix+iUcLBBEptW9yRv3DcawvA0oNahrIRq06Fr7DTgKM+sxyVMyd&#10;Jwzs3xDAiESK9ssxRK0bNhLkVtjMUjxVGDSRo7DQq+zL5Q9MFARa28QUjO0dT5JCNyK3s2L7CkLR&#10;TQ9Cx4kEfJxOrYVFUklMlRLjUvSlBzvA7tzXDc0gAgQfH/NlS0rF8R0XI1ZzUzFfuFU6eJSl6Ywh&#10;ZMI2RIEsUeubJV3SU9oerR9qyraqH0qaq2wp8Kt8/ijJ/OT4RunFIUnYdGRDQbb16ylYuhctpV+5&#10;cN3k2DfM5VE8xFHkvu1PDh4G28/Lq7T+1a9Tv3O+il1rOcXyPgre4LVV2OJNmBuFITvy9jeB4TX0&#10;wyDYOFMheMnX8njIXJh2ZNxJOG4JX9B4PWOE5EjEj1Xk+CtzUMP43nMeY1g1dZrjkNwE7OB37E0M&#10;XhVk2z1gN+ZHrdTQxmOaI2ztNqdWExSZmeTavStiwwkE56BsEM0RpC54NPcHSjkNKa/EEyVde13b&#10;YjdkSrheU5BtGuXfdEWRfNEYu/t3GLphmsxC60xYzq2pNhxG1b9Hdrb1mdB05NjUUon/CXVYmmY/&#10;lOWXdivJ57Rz18hBHbtJNlX0puEgckg1Rp5EnP6ZcbN43098ZbedA9HCanU5EGjoP4YAev192+xO&#10;PWQXuzkfBMvAOHQbs1q7Nb1z5LYaTTv2+Z7+Fc5uO0pB1aeWXY0Q2dDFFLub6/5nDfyDLgOypxTi&#10;3FCMody5FopGFoL7bU7N7bF2jPkSK8Fm6cHiN1IQyU17qErvdZe0xer22XOLgbCMnjEEltzfglt9&#10;jljeq1QEtWBj4GFQWYMnNGrsYcu1go2tNzvnnLAYiV5/7KmmJHSA+NBET4jNdI249UEMYgspUy06&#10;I61DkOaaC3lBD7kXovg09V7kJYqobYSwlgsaIeRZIMZBaDcH6NLYBGdyaAmfo5cSntuEJ4Np0eO+&#10;GC8Y2rRlVi5VQ0iH5O6jk4Z7boFKwpSBJZLT74cxDdq9pXkHm7pdSbI+KZDVoQajAiFaaSoAsAb4&#10;0RrEkJGyahEuGBcfU9rme9GmXjwJMy4Ra0Mg7X2KFzg1DZ5TEjQtfahDqKkvUqL/k261gEfHoQZQ&#10;xM1rTooVwvNIpybUSJTQkl49lVM1HLRDjI1Z3r2y3vLhkV6cBoXzmhfU56HE2FGtvi/KCabJyvzm&#10;jzNGFs0ocRAOE3hk5DyQRWgWrWBRfZhSDXXM9nT8p8upV+1E18jI/NqozEl+anoUSwbi4Vyslygp&#10;scw5R6D9KWxQgXK+ZxvXKvupqo5jrdmynaa/RVWToUWtVoWUZwUKodwDkc/WD5S6FNxoc2mOCZ4Z&#10;zWpKXilR5mAVAbOT1ZFT5az8NgeyjbG3itjXFIZn1Gn5VAkE/t+klJwvXeLLOH9ZZuKVh85OXRPG&#10;eHVmkcJhEopJxNlHJJFr9JBQgrXH+ob5DewRn9QdzdTVhQ6V3V2i5DWEzhrDBiwCxyT0TslW2pSj&#10;pBIFpc6Q78bYZwunq7up0M4gIgM6/hy1gnmzOiHDim0BKfTKm+U6v9Qn3P3JO/2asR7VG+obFyrU&#10;lTkXFr0ymh04Ybo8WRdsk6y51xhZPJSnsx3cItqiwIhCnIDT0NCD291QnFG9i9FhtNNJVT+ZXMYi&#10;V3n4rRflFKkTcFkSQVrWiJjNi32lopf2oD9LfLpJ4V9TFHbD2fqXZS0y7o6z9vBgezhS443Oa8vr&#10;BhC7NWWlvYemVQE54AkHg7DliHqSltTR9I9P5/O1vk66QqLLf2Ow3KGJS95SXwxRTuYcM2LW7YVS&#10;1Xb7quvXngiGN2RLqxzgfN7GVargp/bhk5JV+cM1Ik7JmYloKl1AzPVeHNniFwuynkGXlVqk0ArN&#10;afCTk7xXAxWr/JCjkgSCyXhonF1IgSrjWV7P7YrCVBsRMXMbBblNx0DXiHNIW45lljKW6iQ7ysTf&#10;JTFh5OFl6TxbQTLcWJgJFwnXmzpoZ52y0VdDDz17uE2JxXejF8b0SAzvrtBWXdHNPmXGy2dl0akg&#10;WXqW5No8eyEUa2lAWU892spEoJT8ttYgAICAgA8gT/AEFg0HhAAAMLAD/h0IhYBhUMg8RicSi0Wh&#10;0EhMJjcIAUhi8dkkFi0HkICAEpiEMjMuhksj8njsfmcMAc5AE5AcIfs/AE/fsNh8Hj8Vhk2osGll&#10;NkVKgksl8YilMkUkmkllsSlkkqFag1ZkFPh9fo0PsVSmESf1tkcWAtxldXq0qnkjtr+olRkVqiVg&#10;kdHsNrAF5rclr+Gm8Sj+Gs8Extuj9+kckymChMapcmqsFs2DqmMh+O0GBtGEyN6xVl1kEqcIz9ai&#10;wE2lvztzlUWlmkz2thF3rsGr+ajkd4O94vIveFt2G3mH4nLpGi10xvvXlWLsfZ326snJ3EI1eQ09&#10;cumAzls5uSzfL7WPoNAzGHu/1nXz4+26nL6Mo87mNUtz/O48DKPg56vPaj6hOkurKuE8oANoAjwu&#10;83KGOctzXti6DbunAEOtC9zfQyvT4QS8EPuAkS7rE4bbtei0SuW/MVwI0zwNSxDfK/Hr2otFrCIP&#10;CcJNrGyRpYu8TprH6kwjF0Iqw1DRvXAK9QZBkZn5LcQJJIj8tm2oDTHIsKLFGMYMJCzxPZHLuym6&#10;r9oOw0syqAB9TwAB9z3EaCPGhEiSJIKJSIuICzK5bnui+bXvg+cPw++cFvlEi3S2fk+xBBlJIelk&#10;xgMAFDJ2nVBJ0ykjpk3zAT+17803Ki9Ueg0ZywoFLvioYd11FLMzhELDwHHFMvy+FGyZOL9PC+DK&#10;TQ/b3o7IFTO/LsIPBKDyWxCs1SdAsWJ0wEDNKwFmthHk3xFYz00y57DXIyl2usuydVQ7E2VjCMjr&#10;FFD0TPblMvhBlI1hEE/2DaKe0ZbcRUVISDVfXl1VTP0BNLciLYfRM7Xgv7S1lXsRSI/rS5Df0fWQ&#10;pyVTnil1Q5fuOK1Blb0dTt6xnjbtpHI9wP+7V03/asaJFNdr4zK0d2zj1NKBVtvJ7Qegxuy8FQi/&#10;D/5VE1xNLiUQQ5Dl94LrVp4PRDLZ5KNZztD9iaBrc11XO1bsns2J3vaycJ1Nb7J7q+oWFD+MbVoV&#10;42Ajs6UpZGTUzlu7p7vNSSNaSVZRUfG39SGgcviPBYXNr+V8r9b8MocGT2fc9T5hMRcnIlPgABHX&#10;7JrLlXdptlYcoGMa3gWkPb0UQdKAB8+F0/Tb5ViGVFUUv9r1un4xDep2RGWV1/rzS1qoffTrK/cc&#10;Pzz909MnlcgntRcnx2EIfwEHcXEUdQRwuNTt4FbwYHX7n/fWK39cLlWK4NThBGnt8Q+yJdUBWGuz&#10;YUg8gpz1mODgM0eCTTELn7f0upI7PYFocfObdxJX0krfWPAxosJWfP9WS3pyiyWboqcisl3cJSDp&#10;KhG/BdToXOmJbScZ2rukHJrcSfl30GjzQVXK3RZMKHckie095zLhHNMpfYe2ELlWXs/ILA89TdWc&#10;JLNkv417wGAuYf2ft7Zh3Jr0ikcppMHYzPegutp8DNX5RcgDFiI6uIUrzhFFFe0ciStEgQ5xrBWm&#10;twfYG9YrTN25RGhcT1qRfJHQjaS25tDRnJwoPm9iPTVY1sEQ0YSGkGHHoUReuhkrVFzwkYMr54z1&#10;Dos2c6lKK5YnklyfND12sgmwxGdTIB5xQGwRsVUQaHDRlbvCHyndPMv2xl3SIAmaQAJpAJVCXJfc&#10;tEkL1PypMoaa0Zr7PmYZW6t08D6eC8N4Esi9GvUKXJ1qoi7uteWSp9cB5LvVSbLVf0wzwsxS4lpL&#10;iDJzvEglDMnQB6FTXUPLehpcmnmvLvENCMkXvx/QZHF97cEuPAoKrcgQPGIRPiIYeDi05tUWpKei&#10;MsJJnIeLAz5n02oCQ/cHF6EkboVxPiFDlmi8orINI9MWLK9WZrZm6wMw1FnAuSXq09I7x3VTcP+u&#10;RviDDKU9aM0mdi1JiUjWC2uotTpfHtJIjOT025JnKn80NDDnZYlujPSumMCZAJrTA5amyzqiLJjj&#10;P6Qceq51mhHGNdUFDwzQNrK+Qpv4XsXe6UOpsrJ8yWgbT5bJz5FR5oRJBubOY+1eiS5uPJ2qtElt&#10;PHdvkOmjM7k/RYlk9VM1ui3ReOK74dx+hin+ilI3oLZstWqndLaaMdlXXEvUWoZLQV9OSgNcE0py&#10;INCqhQBwAPNj5Z4lSoqWSkb3CMsTOp82sa471S1z5kJcmVMydFJyVWyVFNUAAC76XXTI9Oxq5LTV&#10;GuNJIkcnIWxksuXp4DwL1j3wReyUEXKJE6VFdUAGEMH0LdaSyY8gaYMfPQ0kg8S0bycVvgVPlBXg&#10;I6OiqJ1uKUyOtwhRE26rphFuiq36Gss8axcucpigieb13rB7j9iEEX/yoRE1+UMV7JnRpnd2wOQz&#10;wyVuiiCq1zIrs3vFgOoUwG8ODrFcKmpCblWbv3WSEtaTd1yKBWGJmNqxqIZIiJp6OlgxqtnAtGbY&#10;1FrmiRbzNmUq9VfuFYi38eV2PUxmy4vEdbRWycTUePTN5eZgP/VDLb7jfVZP/h6EjPpvWiv0+qyO&#10;C6TMDlbkQ8Kpbv1sepqWP7DIi40yxmpG+nWuyJSfhmv2UamV11e0TQcDr+aqsbVxzr9Y4GE0xJ+R&#10;tDMn19qTb7XFOnfZMy/eV3m15AXFsOQzN8gK0mAhAtOjOXCRPP11uJW16IoR5bHO9Q+EJ4ly3dpu&#10;MEEHP0VtIgd6lgzwGGfpQMoDwMED3wVTjVEK0iAK4UADhQCsI0LbbuTWZD5R2gqCs8gsZ9XEldIn&#10;zA+CR7chnTMutG+MyYqVA68BHD7rXywhhbdWZrSYBZZnqPLGJx3nUxR5POIU+b/UxpBweEOVOudh&#10;fLoqRKcFiqlYm0M/pT6PswiDYxQ8DPDHr1kABASAD2BP+CP8AAGEQeEgCGQ2GQUARCHAKKQ4ARQB&#10;ReKxB/R0AR1/QoAxqMxKGwiRyiRSuLS2XS+GSqZQmQSSWQ2TQyMTCazOUwuXSqHTWHAOjSuVRCcz&#10;ad0YB0yKy+hSegTCbVOHwSLUusRGtTuuzWISqd0OPTWd2mN1qOR6VAS4AC4ASV2qM2WcVqHWSK2C&#10;q16DRC/SOxwnCz+R3u/zV+40AY1+x+z26/5DAVu2ZmDROK04AZ68QyiVTCVqe3/DyvPVaWxDLZai&#10;0fVw2a6OY4atZbbUjUaaPaDO0fFSPPUvUyrZwzYQ27ZjN6TL7rKYibWaQ4zHdjI8PnZe+RmfXXg0&#10;/wy+lXqg7jA1ry6zreLwTTJyHl1nn8rHanuV3vzedIq8Kkt8kLuOSy6pPlAiGuAjKHLa66PMFAD1&#10;AAfkLMe7KPQc9CGM8rsNoMua5Li9r7JhD68vuq6/w8hLXvy9i/vfB6Vxo86DQC3sVOQ2Sjqao8BP&#10;XHC/rDCMYsS2kNQXHyKrFI7uyKkMLH4yUFNvJETM4jMRM8AsvAAA8wgABMyTHMswgPEa6MG7s2ND&#10;NsJywy8nRUy0aIcyx9z0AB9T6AB80BP9AntQlBHzKsVpHLwCzUz6j0XMwEgAB1KTBMU3Ti6qXQNH&#10;jyQS7saLRTLXMdKYAT0fdDAAetWVXVtAUPF7IqXH6ngNW9LTSBFd0jXsyUklTayNIaRubYMlSu/0&#10;MVmzTL1NG7o1LC8+n1U891NVFrVTWFEK7EVbgMAAFXGAAGXMAAF3TXIAUhEEDtY09i1HZruPeh1T&#10;Toiya1NbE9nxf4AUIewAIEHp/3jTTW3o5io4Y+M5TtJ7+3th2EvdE6ExK72MoSnal4vFKLTfFEsu&#10;g/kZYq5sWzlNl3QReWHznZGRL7TLdq7aDw1C38gY6tchUQ2Kny5Ji70zNmSN5mDLq5n2Yxo8M32h&#10;bOI2JZdEN3aD3M9oin3zjWP5CpeVygxdhotiaG1k+FEVM+u2XciGu0cp9aUzkEO560sVS1UEnvfh&#10;E2WFCCQxo6XC7+9Ol7xunGubuNm41hF3P7aGmupwesbO40OaVmmYvDBm0MqxyXwNnOOb3z9E81wn&#10;R8wj1n8jT7U492biR6p7iq/hqWyD1+g4ql7m1JZm+JdnaQyjpnOv3CkJIyz3pdymGtOhyGrPdyvb&#10;+Z48TXxmbzSencRRFSFdgRdF1XSBde0hEWk0wkvuObfPrNFs/M2pbU+T8e7/wAP/HuAAekBQAL/H&#10;w1c5r7y4qQXAuVc6lAHK9RE49ipXXRMnJGvl8TQHdkGJqtmES/mAKsHqAAecKYDsAf2+AkKbEupf&#10;XGAp9T7YZriXImhuDITuJsdQ4ttRjnDrOQu5k97+4kJ+Wy/uBD/FTN9gfDpcwDAAANitBCKkOnRP&#10;3dXFyDrnnkutXe/hKS00/P7gEwFQoPI2EFatBp7rq2XndO4RBAxu2+xwaS7+ODw27pJSsxaH8O2F&#10;PeWUsZlCyWyH9g/HFHLS4vMpd6vpmbGl3OZehGBZq0CdwPbmf1Wr1XmwXR0spnT9F5oqhCntfLbk&#10;YSGi/HYo8FWfueTfJiUZLWWtiYk6ljDqjtPAlcZFybeFOqNU5L6HznT+u/jq51sKySXzFJa1WMUQ&#10;23mpemU9GazZtuOlSxd380WNnUd+zeX0YZrTkXqS5pEvoty9dUu5N7FJpMml88uQbxWrzPhAfOQk&#10;5SbS0Qa9c6DUpoTMlK312yKilwckAd2IZXWRoUh6zVoz0ThUGRNKdoBx0iUhdVIOL8waIS6kmQ5b&#10;6uIdPoixS9X661ISLkSTZGkoZxy5ItNaVaqYlp+iawKAkBoCj0VVE9JbulHpfgfTGKwDQAARqlDV&#10;diX4MtORqVqb9DYx1dP08g3Jjn9wjVTGkeVZwAVnHlAGAETVsk1bJSouNTwAAQrtS99i65QzLaBI&#10;+gVXDLOyRVMNRCNI0QAjStyJsaayGqKPFJc9ea6V5h1J4uM9ioUFjJHGdjIYXSOQoZZblioSqthM&#10;AAHVqR/x9nwnJUVmllOMkzPp3lGXgT1rAjumtF7YOXJXOic1NaQHUj9bZuyW0STwb034g0uz/2wm&#10;dRx4EnKMSUPpK+gVOZ/wvpSS6HUn6sShPdORtMhXPXRWTHAiC/VU2CjFPuhTuGhlxq5QxTNn7hmX&#10;r5YV8d1bZIDWiZGIc5LyEJa4XG8DS6/XUZjO2zdwHgFdmseGIcwW1v2Se+Wy9EbfFvLi2SQabIhs&#10;utaTySrZpAzBwKnJ7U+blKedVc5xkdLpYOWU1+Ura5Y4AlBLWTL8MXQbI9DAo7lnE3mvtg2HlEWE&#10;NTlY2ev2NryurnfcHFluVEYgyPVm7df8fYApNlCrEGLHpipjDeKcVYrw3pdA90Ut8h5fatbjGaiL&#10;AoXVNaNQMabT1FjUwOJtE5fPnV5mkB+h6o1TrpS5lTRSYVblrNSOOcHXXsf4tyoQ8dNAAHhp2odR&#10;om3uaSiKuwEAAAT1QADQ4D6qUuw0XSb7mcZN9XdgNZuFkMxlSpE3P1p7TxpiatxU2Hi6UuzTmmCV&#10;L4b0xpdZiRDqp1ybwBPzUTpDIqmibryom26jA428P/Krnov0Vyuia/LziRtvgssmhDQMbR4oPdWz&#10;u5r+5KKtgtzt4p3Hjsy42f1+pJzNlKal2stcpp4iE6XJd5l87rJWpBSFe7qs4triZ5WY5S8Oc5Ib&#10;EVYolJ7n5tGQ2PbkJru7emdO06db4o/xXFqcnl4VI9yJ4O9yE6vqqoygjrKPXZQpHegFvKvbSjeQ&#10;lfmeELtrRswshnO76qbuXjLFbjZ+Rcv3jbpbQMMcjefyvjDS86c8uFTrWkvHsmskGSrpWAMd3N4m&#10;7TiuQMrLdqwgZt7YN83+yxGHmPCTt3Svy6G5e6HV5ay7xTou5bmVdfrQA3eKp5OeM9DqG9edkKV2&#10;TDfiN1fNkZ0lF/oXWSLLZVNExgFQs+KtrVn+FcCb3EvqamWvNUgI6n1TquCmH9HVxYq6J7FXXtkG&#10;0t0dKi2VuZ+Hf8kAA7vmQohVsJC+RmrQP1KAACn16613rpDeB9M3qXHy46t3/NFoNr9K/6AGfvV+&#10;r1/W1gBltiK9slFf3HuPq5phuTvhqmcKa5v4aA5k10jip6f6WqqCUKz6gM9WICCADmBP8AwUAAKE&#10;ACFQuFwUAgCHAB/xOGQeExGKxmKxN/xWIx+DRyJRSGQgBRCDQyIyaNQqRS2RS+NSuLymFzKFRF/T&#10;uPQaQQ+fyOOyqbRmWAOkRaTy2kAOlACmyiHyyaSedv6KyyiQ+owyRVee0CfWOHyKq09+2mhWuwWC&#10;W2l+2uW2eogS7AAC3kAXYCXu7yyqUUAWCoxibxScVCk16KUHDRm2zyRYCE2B95cAPrNAC4Zy1Z3O&#10;3ODZSTxG63+E4yhzPBQywZOE4GH6+SQuWSLQw2yVKK52wPzgRWwb7JbWWwqWXy8Xq8gXl87SbySw&#10;mYxStYeO4WQ4juR2zYLExHwwbLvsAeXz5jgPzPXHaauM9+xVPY6nbQnldeXd214+1qilj3v63bjw&#10;KtbOuqjq3OwjbGu3BSeK23igqOxbdPo0sCI1BKspqh7VQHD8LrW8cRIU0C1PXA0Cscg0FpygzlRa&#10;+awukhawQo+z9o62S5QZF62OK+DhJ5IDXSE3j9N5AEdMUp0QQqpzxIpHDBP9CUJMirDYJO26KOJL&#10;cHNmnjcxWhTTr6A81AABU2zZNwHTiAAHzoAAIzuAAGT0AADT6p6WOavy+xKp6vyQ6MULi+QARUzR&#10;9AAfFIgAetKAAelLgAe9NUnSp5U8AB51DSFJRVLCF0DNoFAABdWAACdXgAC1ZAACFazfVU1APJyn&#10;uUrrWRpHsQMTLyOvQ9FHPS8z0UifFQVEdloABaB2WceYAHzbDMs3ASz1zOc6glcM7TwBtyzzPdUz&#10;5Pzox7X0dxrJVDKwhkEP49DO2RS56ABTx5AAeGAAAeOB0tTFNHvUdms60ykgRh1V1bOIHXGCIAXC&#10;CVXVhiQAXKBrnxI/jpy6yqeRVI0byKnj0S0tcVRVg4AHtmWY5nSh64LfZ350AAd56gjwP4s7RRpK&#10;9fx9M0bRgssxSTDzeXlGrE6Hp+mQlQkZwbIdFujhinR7rtdxzkaT0JCUew4/13MHQ76wzpetS+z6&#10;1Q5IG0INNGPz6A1duU/OnQ5KLeZZwMj3nBmvoNMEa3otVjPU4OXODMsJtHtqnqjJm3KemDjbXMLv&#10;IpzOqdBIaI3qjui6Vz3V8VllE6PDux4/QPaL07UaZFrOkrW6MJdO48udHwUyLVbB80Y4N77k90Ix&#10;Hbm7qT0WwKDznUQf3m/87szqe1BkQZZqHqxC9vYWDEfA6FEekdVU0C6v68Vtx5fkPZCSdSR6iNR7&#10;xEMc39bwX8tIbo811SHG7JjKwgJwDTkQF0KS2BFb5l3tYcK5RGjUFFpTdI6uAbn3dNTUCt5dK6U6&#10;APW/CZV4EwAMbYcAhP5CVAu3RrBp1ZDHRORfqgxRpm1mM4Wqpxm7Nl+KfYGPFmg9oatGb0AABMTV&#10;zgMAABWKSsVZsXieABbygW+modlAdJcD34IMhoio9DxltKPZgzKJCoVrLTAAOuODAmCRmWQgI5Jd&#10;1vMdVorZWoEITx/VYAtdTe28FBUDDRYbln5PMg8QyHDq4zRsAAzod8k2dr9h/Gpa62VSn3JPHlc0&#10;JWMwqApKUAEpQKR7j9IGLCa4aMnOQk1xT7XyHofCQuR8QpJRCl4pWOA6wAA8mEkNBihElP2Na+dk&#10;kjURwZjC6psTwpYFPhpA1K010TO7goyiDzwXpOVdkdFXpSX0TJPi51rkz3doBZS4aWMXXOv3KxI+&#10;AzIUDFRhCmtbzmCkqBbOfxdiTSwKAL1I44LUJoz1bgR0zrjjzLIjMyuAjl5yNOnG14hMMp/0LiSU&#10;Zyzpi1Pimc/14Lr3Xm/chSk9jUiF0XdmXqJcMYwP9lpIidDTj/N1njOB3TUDLGYWQsczbJqJzyXg&#10;5agLmn0rvms7ibjTXNJQac5On07XYICaslRJDoimPRpm7F2FI3dogmQ2+GbQINnDfmkCV7bHNEim&#10;/Nks7vUDReOihyrMG2ykaZZUZ17uW1QLc1Rqj86qyTKrfTtok6ppqLdc3NplWIxIxjwmuJoCYrsb&#10;TuxWVEK05QtY/HcvtdH2NGqW6utUjHyLIZhJK1yol9RyiNEVTKm5pkROVZeP8UgKgAAvb+UbEJBS&#10;sW8jKnkx5mtVk88JEDr4zQ9tjbGTA7bqRvjjJhmDyi42AYaw9dMfWLLivAxtPUULQWguNNmfiT5i&#10;tMR6iqL0O1HoqjNbQd19wAX3HdbKTLM4zO/IjaCUV4IUxRinbxiit2w1og+85JFZUgwJweQszqKp&#10;dKiteta2g6sOM8Z9hCadGzjn+bA8+pyLLDEahlLeaFPIK4QdTBZ3U213qLrjgt/reKXQyfWRWGVR&#10;seVPrxcsljk6DHsu0kTCWS6wI9iXedh9LqXYxLPjG0RvHXyJKW95DdWsmX0WzD27JmHJ5Xb8Se9a&#10;gpqG7Xjl6o9SsGGJy1mubKHKGuPPZGQzGSZjQwpgn6Ja3ol5nxxg20pGSg0IxcgaoyQGWR0M3GaM&#10;yKnf1ixWdawti3+1GJbBJ1cAXdYiQFo5JD4LlPuaZlW472TsoWxRXLOL3Z36GuZg6edKnYLCpvVG&#10;5dgdMOyaxTnCaZ6vx2SblTBkFaUUrzckDG6HLCbAzYk3IcE9F6I2umahRx7U0dywik4LUzlRLt1e&#10;Vji5orWdlFaCLLtqK5bqZct3Oqps4V1wWBZEmrYySkxbS2lsb/2QdK9Ap1upRYIAxwnBMetzLpvT&#10;WDUFLNZzVvahArC+VMYZiGv6X91pgSYqDmSkMSk/SsitydcV5E98NTdw9yeaeKaHp651fBm98szY&#10;APC/N+I3SYkkzDSe4UR2gvBFbAtvwLxUAteFjES7D6vfHtV4XMeo5uk1JK2klOd37w4OrDwO2fwX&#10;zdvNDRCq2G71BjCdSSmWdkmzU3iBu0gaeloiviOu86VQi+U6mJeotl92fYrveteJvX0V2/eVfGVV&#10;AM24qk9RdVkniWum3VxS76ExJtl3NSWQUM4FWPLvFsIy1MxD2TWYzzdnK4Unv6u4teXLvafp/cdN&#10;OwP9xLvMizeuN8Yo9ZCyL4ayRruNP1urQRL+Qn45UFWt6s717qCDRmWQKIoir0zM2YLIpN593PD/&#10;M4nhe2TvGEMX111OruCrv3vvEtV7P8j+qkaZexrx1U7J3ba7wsSDngsi7gPYlmy45kxErmSapqp4&#10;0Sns/qe49Eamf4yU9G267a/g3gxm4IV2q5Am24J5AQesmzAc/Wm68EraKwwAeu3s2Y4G9W74T8tA&#10;lYlYvA6Qj+yghcvQ9iRcfxAs2QpoqekezAeOh6wuWskw5y42iAWStQomhsKSlAY84Q4Us2uE3OY8&#10;uITWx+mw1o7rACeGKwkiVE58VEto4656U++Ack5GnOI6iWlZCgisvGTklElElYOUgwIopcruc6eC&#10;2UqsWWUktjCIjcuoHav4tiZgh6YXAsW8lE3SlMAzEaAA4SAwwSOUskaQ9u+E7hCzDRCOiFD+Wijc&#10;HTFAAAICgA7gT/AMFAEHhEIf0LhIAAUPAEFAMRg0Jf8XikThsIiUZAEXf8Nh4Cj0dkENjsdhb+jc&#10;cg0dlsNk8pg0jmUYhM0jUtlUMhM2mM6j84hE2oUJAdJh0QAlNAAHqAAA1TqVUqYGpckpIDj0rkUQ&#10;m1NAkei1EmMHr1As8HmcVhEnfVxAFxfVzuT8vAAvD8vV5oNug9bAAJwgABWHAALxWDwoFxwAsQAw&#10;VGwEetsTwWRtUHjr9z1DkNetcbr1ezz9vt8vYAfOtAD12AAe+zAD4212uuiluCzNOxwFAG/p9RyO&#10;Ro+jy8ezcoysms2gs8n0/QuFy2z42u3ffb1IAr0nn8Q8MkBHlxOLwgJ4YH9ft40Gk8nyk7zmVycQ&#10;6c5+HPmOmz7SoYujZNoekCuy7EBNW6bpt0g75skpUHqFB74owmzBNGhsGpukL9PorLLIxBifJa/z&#10;UPyt6MQ2+6SJiwSOwkl7KuWoUNw8rqGPksCIJ6lkNpghSGRHHyGO+58aRkibkxemrxRTDrdwjHj9&#10;pDHqvpJK0VqVG8gLRIscxVIT/zBKCNptI0yo83ilM1KcPr/D7lwrKskxDNKypDOaGyZJSMQUz88O&#10;9L6WJPGyEME4SoPY8oEMY9QIUgAALUmAAI0tRyqqwq7gsfOSMI6wU9PHEFCzIADtn3U7uNafMBnu&#10;AB7Vi17YnjWoAHnXAAQKeldQM1dSpZFylOExQFgAClkAACtlgBSAIAABtogABlqPPYz00yyCnJtI&#10;crrJINCU/KjmIm1br17Xld3QAB4XaAB2Xhd943VBK8wWz8YIgwTDgUAAH3/f2AWcAAHYLZtI4Hfl&#10;OOA5MLqVPkQQy5cAJY6dUVhWV1Hfjd5HYAB25BW9ctgetXNY1zwKKiFFWnaoJ5eAAL5kAAM5qAAM&#10;Zxg9n03ikM59DOUvrN+fxwllz3aeAAHXpYAHVpwAHRqIAIEHc7o2oUuztomhW/L1g0OpWsxvrcuT&#10;rQOy6Hq9x7InkZzdQVwpDGKJrCp1EMfllGPa4TI4gmKbcBt7nTy/m27S6Gz3A3ED5PVsBQE6cHpi&#10;yNsWoBlrMMxGWOE3qx7nb1QbDOuguhNGu9O1dWVVVOL3VkmTdVyDP9JNauMjRKo5ZllNuXtDqSPt&#10;8bwf009T1nrpwE2dX+VxbVtWtMdxbsCub1y3MWxTdN770SJqE5Mbwxtm4OgoXnLzi/Vdf1/mdVP7&#10;UdNDPawgrnAyxcfTdD+iIdImNgLO1lrC41ukJZ66Z+DKiSIPc+vl+ycXgkuQ+oYwL3Hxpaf0SSA7&#10;XGeukW7Bl/7bitJSgTA8tjwIGunSs6RChGEdPSa41l/z/l7vvRI1yAkNSzudW0WM47anupNhO6R/&#10;iT3yJ1cHB+H6fSQwzdKmI1EN2vpmeiiAyKm1sMDWQBQAAEouOZX69srkOibHJStD1nxJzVoCXOrE&#10;ezJnmOuNi+o2KKDSQ4YcVxhTA4uASUqpdf4D1oLSWKtl3ZVCbMXOnDozqY24woXGxd5kcmSrqaQA&#10;BjY75LMcXUxcr0iFAQIYWe1aIDZAykYKA5zEp4+gRi9KGBS+oRSOiS/N05040F5QE6qSi7mQDtkz&#10;JhXA843G0k4QwoSxDFsvAmpJSgGpnM3ZypaVim3EvimtNeHx0HVSVXgx4dM3wADmnEAAHk5R/wSJ&#10;K2aCDWkMxmT059sbRGxTriO76arp3SPeOfAFD8Q2uR3lC7cx7eqCHmc2p1t8C06vDhxPMtbxlTHS&#10;M+6pc7sS5L1L5GROsVjCvWesthvUhSsRglpK+Fy5EOT4cLFKk5q42ONZNJJky56MPjJPDo4TuD2U&#10;gPMptiEDKUqBfqdBupY6JRPJbUd8ZCTVvoNdS95i55PInM/SaWjepRsEYMwqg5wKBHAoBO9t8LXT&#10;v9TDFFiJCDp0UNvJE2LzKoG0dlDStDvn8y0pIlaOiaoKToUDP6dMSkQJnUGACW1Z6bQssU4Sxhyq&#10;ExTqHACdU2UbumRZBVU1l1RIlojYs6Fh4luzpXWlB1kLHwhK5PWIlZGJqmck4adlsH/FeefYWwCN&#10;4VFMKce9w5Qm/WrtHX+E1ZbZWegLYWA0dop2SImcJhVWY9sBkAwp3kU35TxhKmm1qRK0JWYvGtWV&#10;cVXrneZeU2loHESgqAyx6zA5pM6q1Kh7BVDhKbI7bUllAEs2uhIdCNVbTaOvmCABWo8cCK2wHS9i&#10;9Sr0EdMiyxbDCsJGIqzKqQbnIKVAhWnSWdl1ArdYugJdQ8sSS/ABiQeTGI21RO0dyfJBrnGIiwsl&#10;nAGJoY2mUy1y5gq/TYx8z+I8213NLHW1BqQ58kTknMj+ycSGtUacPXYyt2MnUOsDk9cWUbYXCbk4&#10;Jtd6jK2AqHTgx6m29SDp4o3DFqaF26h4c3MNw7CXdfvE6z5n7vm3pfTSi5cqpw5KUyyQdWc0GFwm&#10;v1vWa68LbSc1y29sLVXZpS8k2l5lX0yfWbR9peXTVFWzmY8zCqQlRsvQCe6o1Q5ZVIiKT5G7Z52j&#10;SXJ1VL9Mqvz+nqoBwlsSqqywpbFXaAlOeFWO4eqbGxQvSWupyrY3oG1riraC51f6qw1l5umbkQRH&#10;ehCeI9zLDWiw5cSG09CDImsTaGumyUNQ4ThY4klecm5Wn1sfMFgtOywK5ZvV1xs7Qbs9i+Wbf7TQ&#10;nh1RC7hHreVL0hlOde+nT2005chU27YzbVhHtyI0QNs7lsLlTMWxN6aO35wff1jd78Ygdu8p2gjF&#10;1ZetQVRvCb9OjuHEfV9aKlOqrgrLPhdXVc/Nct1JeGSDGRYVH+6V8ZSqYpyY84W2t2NEyg0U7t/z&#10;sYCVzijA+BqX015K78kJglN0iPbIN60g29UkqtUDZHFuH52eQXLWhscBuvz3i11h3ENk211R1auM&#10;4tMyAuzFmd0W9Qex/4k0cR1zyXABN8dORh0eSAADryzVq+b5s9DC0dQOP8o8S73Le5LBVihPlSdv&#10;GtcZNyZte1Giyx4PKjoNaVXCo0+YeUqm6bG7SxrMmm3+kuDbfNRLcviAqZYsQRn47kAyEGRzOYuV&#10;XZzFvW16YjRXfKEen4X6XVUY7EOmOneTSv5dL906ziVdW0i8z8locL6Kxu0U9Kom3i/G5ZoT5Bld&#10;ntlVTGLDuHUjXLwI2tnkBOvqyL2FqmFOzFquXqDCotFFRrIk6mIOboikPomK1qnlZMBsEueDbtnt&#10;psuv7ikJYq7vRNJK7tIt3CGq9thqTsqNzHiNWKqN0sfttvYJaKgNuuMp+t/kLP9vTJaH/EalTOIC&#10;+L0NkOAKUQJrliDH5GsomQUNGmfMrMuQmnFH3OwKgoiO2J1tUPcs2P8wKq+rbQgogp9uNPwDQwzr&#10;GnivwuJJGmJOBkQP4DzM0j2ntPeoLodtVw2q0KhrAL0E9JINNDXKLOfDXEBNbw1DMQxKUFsKstCD&#10;FtRP6FNCrCqIjxCPNvVRHOqHzPji5NmleMButFzomL8QuKgKSO+j1NfDCtEjHn5LLv3ErOBP7s5n&#10;xsQtZQBs9LwlZHmGLxQuFLSiSKdJWr2lIllgKsbpmALOltjN1PFRqJ1jpqXvHGovJskBzvHpwCAg&#10;gA7gT/gj/AABhEHhIChgAgoAiEQhABh0EiMXjEKikMAUVgz+kEaAEckUTkUXh8ZiEklUYk0piIDm&#10;Uih8gf0uhMvi0XkkkmEtiE2kcNk0+i1CnkNAlLkUkpYEAFPAAIqgABtXAAOrQABVdqdVA1hAAFsg&#10;AmQDocdosNp1MnUGlskk0moUPmshh79vQAfl9AD4wAAemDwWEeuHAD5xQAfWNAD7yGPyNCk1SA+X&#10;AALzVZrYQz2cB2g0QM0gAsIGjFtqFSuUJi8m18Jh9z2VHkNCvT9xmOwD4AD24G/4OHeoAefHADy5&#10;XJ5fHefCe2SfdNtnVjtSqgI0Va0IJ72msVns0z1lEhfmjcNlE7iO0ik/jF2i25AH0yHT+9/wPE6A&#10;A/jesSxb6Lq9iVoay4DsyzbNAWADSAZBUGquBsIvA1CyAK8a0LWtTzo6nqlKYi76Po2actqgy+n4&#10;vi/RU3Z9P6eMZOM5D+HvG4ARue8AnzFkVqQlSTPE8qOvEoD2w8tKgPdI8mtiiknPWg0Brw2ybryv&#10;cXPhJ8lLum7xNVDTqI7EyKPEt6gTKk6Iy3IMUI9KMvOlH04Lo26Qy5JkQQ+9ElT3NaITk1qKNhKN&#10;AwLQFDJU+kXPpKT4ytOEuSNJEzJnP8iSW10myAiUTvTMiLT/OUCLhNlEKFRq91KoFWSEmcwIa8UM&#10;K+7SpVpWjxV08i3ITVj4UHSVT1NI8XMVHrGxhZM5vzZrIxLUTrKiplKUOg0EQq7wE1qAFtABbFsV&#10;uss7JvToAXNDiS03TyKKFZzp2MxcAP4wZ6P03zcVWkMSL2pM+SLS6G1o7Nuu+06xrLTNdrQqUnWD&#10;V0kvFLDdPzFz8wBjDA2Xiq/VZLipYPgkGQc0oJZMAAL5SAAMZYAAI5fb7MJZRUnTbmiMpIoVjsLe&#10;x358AB1aCAB0aJoGhIEHdiX9YV2UTLj5aVNFJpnJmbT9Pr4ahMcxYnOGZ2s1NpXJpk6yTJ1XrRr6&#10;MXFDNvQe0bSq6BWYwTbGF3VUGro7J1qzhOU5RGveLsC50aOfet72YyNlsohNcLLt7PAhl2YZeCIA&#10;AfzIAckrivYPP8wqlQsDb3SqcPei05X43Vlx0/zEcL2LkOUeQARkePDde4stWjf8lPFgjucxzUJ7&#10;p39eKhXKZzUo2lTUuKG61VK/UYv0Adc/l6MJneOR/PEm2xuSrKx4u3+L8VsVpTOlz/u6HxdF20JF&#10;1b6yyv2dv52nbRnwrgOi9xZ79kVsORC8ksranoMAQ2utvDZGlkXXMlxmqkYIL7X0Td+i6FPqJXS6&#10;BsUDE/ujgcRFh6VWowbYglBYbflIvwY699sDjVCJJT0tKDyHYVKGVGohR7WoJJuhnEFc6dybwuRW&#10;1l1KkWrQ3eO2mAqSmpRAUg0pPMDGnxJIM8+FbXXutldQR+ExQFYu+VmWV5UToFJibukxR8GocpRW&#10;ClSIqLY6IriM4o6a5iSN3YbCtx6GWDsHWwt5WiwSWpqTVGyFcInAm6juflZbrUcM7RcUKS0FjdEP&#10;j2rCThaH1FMj+tOAyGUzsRaom9pcIpEtmIiqqTJFj8s7Z2xsyMd43OnYQhlgi3mRucArL8AEvwKg&#10;AZMBJkiEIzpKUfAmEbN2tn0cQz4d4AJpAAHbNcAA65tTZm2Dmbw/1gw+hIeqcbpZnEtKFJuNDZEm&#10;QdejFiFhBjKoiJVBElR8H5RRKDGFqqiE/tLTUyAsTbjSvFfOV5gjBGDyliERehjYZzKJcBFsi0d0&#10;XIAf0/pGyOFlsWMmSGh62HhOccs5sz9JGYMjXCtSU6lmGFMnCoiMacJLrlJDJWm5fn8nLHhT13Li&#10;H9O3OY7V/yc0uTqTEtht7mQHmiYIVJIcoIDtYItCKRTYJVTwIvR46bO2Mm+qK4VxDO45RDpsTdLi&#10;tGR0GKw29t76DMMHkKn2Q05UuqRPpP8iL03vRzRWzt11QqejwqGf2Lp+VHJNbu3eZj7qqwbbPFai&#10;kJ43s0a7K6s1mZztbWDO530NYcTxlxTGMFaHTKPtJZmmtmbMWJabOJptSEmUzqskmfBCaHw9ng1a&#10;28Qk0PVRWtCLNu4lQ8rs3eJj61FNqatbWL8zYvWifpThK6qIwwEd9UgqTokk1Is7ZK19xlDLpa7c&#10;KzNZbgJzlvUih8IbcPIQs8aqDy1EW9gamiibpCaQtjqnSriL05oukPPBdL8q5u+k+aumE5L9QltM&#10;02dsG59WahWfSWZjrEQCfqbqezTSL0CNQwR8TwpizEZPUyY7nW54JgbUeG2DKIX7uG0pF1QprjtA&#10;AO7HT+3cY3mtNibwOZwVUxnjEltzsZUSn9B+30G66kZa08zGGR4GWws5O950FHTHwtzlux9Lr40E&#10;Qg8Jt+IivLebtS2KENIQYwkYk199/ZImOddUA5dG0dyUhfdWeUG3glbxRiikZn8S4ofFMmJkOyDX&#10;eIbatOWGZHU6MRYPHOO39OFqCjNxCAHeZ9iFTNbFaysPCoUWK7ZTLuN5iXkxsjWrXWZliYt1z10c&#10;OFP5F1+kzDsFVrdQUrDI3xLeYOpmfOVatOmyQnKixfnBm+sFT5wqAM5owwFFJpdUSoXfbzTPKlDc&#10;vWUszquiOA0pl7vRuYvcSMi4uuzjCmd7o35ITRhG5+r96ZrXbETDd590aRuCXu8lxdPNbjXmzb2H&#10;pF3d1Y13bsU7oXlgvaJfMr8s8Dj4r3MFspUV2zeRnjvDpl7ITfausqpN9avgQ6ZML7ZOlAiZyFI9&#10;WYqV2yjcTIvE99v0kQpG5CsmA0Ru1Syl+CioRXyLlwmcbSQvyytzh+l6V32iubhK9/Q29JKvnAve&#10;NkK9wwU1xnImFFil+o69TdJ89+7hvESI8UgSxMiM28J4VB255oMxgeBu2Jcyi4Jy2vidGduFmrpT&#10;wlPpqtIH/zKXF+Mv5G4S3m7G+GtxVufzvcHDXm0068sG5l9VEbzzbRGLREIyy615r5Cjb1vZmbnQ&#10;vNXPbQ9GlxQ7pPXSb9RWWzusJyH+nBwvtTPbZO2libf3IrbwqS4lpLSozGxIGLp9hXfo88JaH4Mj&#10;4Jn+Oh3Y8sLRnO5iFl724MRhg+Iyt5lKqrSuTCSmZW5fnDgXatym6Posur5/c8YB7N/RftdsPimP&#10;yivGRmRtekINDiyraJWLwrSmvOfOtOJCQuoo7nXNLjkKivfkeOxJlORMwO8POK6FpL7PFPZPxG8s&#10;JuIP+MOJMQNNxOrmllMm1OPn5POuBtXOAMnE+rdPpv5ucu0qyrNwXuhIGuUuEMIOuCIFMlWIZMlQ&#10;dwIKzt9muuTMHsYqZvowEt8ibrQOQCVQaLorUMYHVOIm/u0QUp2LwCMOCttuWwZPxsrJUuNiMsOs&#10;kwxweOnv+soO1nQwhH2NWPovGOZwFwNFMwov4rzD7DItIOpO1t7u9QqufmnP4QGF0lHtuLJtWq8H&#10;BKPs+QnN9rGiZsWCpJeDNq3ivJQpBDML2onv1kMtEOFwyE5n8HYHZjltMncH9CAggA7gT/gj/AEH&#10;g4BhQAhQBhEPiERhENhkLgsShMLAUbAEbAUYisOj0djkUikjkcXi7+lkhl0Pi8YAczAEqgk1m8nj&#10;kYmMInsZkU7n03i8mi03h8UAlLAFLAgAA1RAALqgABtXqdVBVbAAIrwABNhqFSmYDl1lAFotEwm8&#10;jtkGmU0h79ugAfd3u14u77vN8e1/ADywQAemFAD3xAAfOLAD6xwAfmRiE/kkfAuXAFbBQABmdAAO&#10;0AAB+jAAS0wACep0WkzoMAAH2FpmlOl8Ske0tEjikghEsf19xuPxD3ADz4wAd/JADw5nL5rx6GBw&#10;eFegAv724L63kThe7hGXAtZBfizNcqIGAHgptM8+ys0Uym4mm+AH0o0Om0G/P1lt0frIMkvbsgAf&#10;ECwJAzrwOfDgMifj+N+yjvIOtD1LCBKwLFCzyKuBquq+9qRtykqFqSo6DP9B71qetD4KIm76Qa4E&#10;BQFAsFnrG4ARuerFMYxZ8wYyT7RMiCKLUmkRI+lChQmmklI+t7at4yiHvoi8nJc/b9xRFEYMlFEp&#10;u4oKPp1J6ENo2jdO7NSHIxMjKyiycXIM+kSoc+8UzrFL9xjLa6z4us6NtEc2TC90VTfNM7RIiU3R&#10;a/S2o5RKIPpKqkIQtyhzmlqioXPr/y4ltKU3OSXUk26mTRSNVSTJbtqAnC4UyiCU0sg9JTAg6V1D&#10;XcIRe/s/S8urKUkjFUzLWyOWNOFHTfKFaVjZExyHKEI0Wg76RRKFRN/GNtpAyi0TPVCmTvJEiIXc&#10;yeVrZqEVA383WeAFs1lSsT0AlsYwFL9SVxRFWxDI8m1XdlXwlWE9UhVlpUJVyI3rc6HW9GMY04/F&#10;fV7R+MzfcSn2U9sNQ1ECOQozD23NU+OqY9T1WJQsoXyvEauswEdMIwzjHnmbsIEHdoYrOCMUxhyW&#10;zzYeB6Es+BYXN8jLNXWMYhb6czXSeiUvVt+4eh9zafPGr2PqL5LM9TNQ2rENK8BEPbU9tlUlg07o&#10;pQNX3jicArxmC+OHmzqupBUB7tB2f2Kpm0qsrEOM+0LUgm0rTghyDyPa9Wm4byqH6RrqLxRAUEug&#10;eIAc+6R5OceHRuK4+cMOxN56Hd9rJc9vDcM2ADvSzDabapl06+l1mRjN0qV5OONby4EfOBveZT+/&#10;9XIutCL9yqXZq/suy9r27w3CpmW1f4WoYBp2Lyx8cYsc7UBeRve9+R87ga0iUrWT3eArNK83XNuG&#10;qe/4lZ6w1NMTB1+ruRSfRAS3WrG8SunllZmHeMFdgq5+7sFvM/Vuut/jmibvuX0vdbhkmgsDcwyM&#10;mjLGBqNdg0Zpa1VFMMYOtgurW2lQvgSRBTyAEHQEfgRFcsJTMHqWY+F3y03etdYe/iGazIBl1X2p&#10;o38N4bvAI1CIhDlWDMkPC0iEbYFqQAJAiwhcFV1pua661FMOnhxNTg8+Hx4WxMbfoWZ/iRYZrqWh&#10;ENiMNSMNzalE6ARN3Aw4XlB5qMLGCKGSvA9/zCk4Q7TesxKCeZHLaJbAeEBEpHQqUPCaRh6nsO6K&#10;fHQsxtJOL+kY9tFZNE7p5JHDBT5dX0mMZkzVBLeweS3H+3Ilr+oWtRIxGZg0W48KlhIWZysb5Ivx&#10;i9F2O8wVGQUj0rJn7BojTRghL1N0njYuJQ02V6jbCyP1f7CFpa8WGm9V+f+Dp/33SzRwgl5Elocr&#10;CXW0gtD2DWmcM84lyAEAAARoAACfs+jXMmjbMRsEbD3tUczIBYLzV2l1QSYJ0lFHQnRdVRZvzfnk&#10;RqmSrlhL2SxnoPbSUqTHJETFmHHtUZBk7zVN+0Um7nG8N3L4jFmSMy8SGTa7AikDTwvYcNSY9B6q&#10;US8aYXKiMrz/zUi8waA1NUHPIZk3ueRwIzJ5mFUaOKhphMofJHeRR+4+JXMo4Nejw2H1RL5OskC8&#10;ITkLNo9iMDFqXP7mVM1dEqoU0znpXeAM5q0tQP2+55kgz/oxp7C6IUWKUtLXNK6Rch3nTLnPWF/p&#10;F6rookDI5t9cj2UnXIkOITSKkP8huldZUSoMVLj+Qaq63qaF8q+v9+ZT5Ek0ZFFxQsraWsHnIoaX&#10;UH551NinIymDB4oSEW9WVQZLqUUoitGG38E4XL9bjNCJ8MTttdIxTqtpeIbzCtZWK3RUkrwLmeQ4&#10;tZ25nWXkxb8/aULOUPf7AimMRaQykgcbNcZT6gVeirOJZUrLb4CIifF7hHLJEXkC+oxLykDS3B4P&#10;+LSsqtKFrPGOCKsr0sDlRSOkVw5hyQu6qTDNILAEukza03mDa/UQh41Suqb3DPXNi7Q2Mn7RFPw3&#10;iuxdwq8LXl3dq5RdcIHEngYx9z7oxR3NonmoRX58lUPHPxyNA8rYiUlG+tE11D2oiZcwlrMqMnTM&#10;NRswzNX2GMgJl+hBLsA4BpRaW57Wci12sxBlddyUBJdQdBwvGT2Gp3rBVyVLY4f6LPC5QmiWSb5T&#10;bUWiqiBo+W1I+ZSAmlUFvIsOgKniZqu6IpFe3FUpk3yahRnph96siNQqcvY/8fLJaCpvJciMb7VM&#10;q0ZghFMq8MHbNpfM7dvr8znWZASQLxkBZBTdG/Otz8atdWZsB706Nj2PtfttgzxrDyBjVdkh1/NG&#10;mYVNSq01x843JudOXO+KK8w2lhVKAs6X3ktiFMK6VB5Sp5pfvDU+mH+w3kNsaQWDjJX4sQwhjWBm&#10;wWOlAoaRUR2qbWuARLGsamfwEkkS3Jpj63TMsw/IyzJce6oeg+PgXJJh6XULiTSDGo1WSjMfTJ2e&#10;ZH17mNf5lPPZN39ftbYj9juDcscrj+yfBsYEGeMzJ5DyGeYW3fHfOF5cSpDk0ubGtczYnt3Fy26s&#10;VCD0ew1hyFy3qZdUxjwu+rgs+xe0dQsh02nbcRqJSLYcXl+8ss/C7f26rJICfWYmt2f97UKzDb0j&#10;jhpulccSaAB1BDX47Ni27sSy6GKtxJWzhaAmauqQTLQwGbUfvuzfF7vt0L/qHWUyfA/MY18qZdNJ&#10;fi6+loy3pyKj/ScD3T3Hrzcr2o67BIObSbxX3kOqkc1z2sfqcIGeQw/09eu58mqL0DUtfM9b6KZ7&#10;vo0M4+TTSHy7gKsoCIC4+dqYFoOfYh/dOLC/5cZy9srHch5tCKSB0NugjkgbwEBtbGvG6MDtSI3t&#10;TKVrLvxO/PiN1vZNrtXpBLNlgLiuFo+HKj1KDI5FCnKwDk8saulL5OAFDPYO/oXEUQAoCLZkUrGs&#10;CPVs6Kuuvr4JNEoFmPbl4rJLDvOOCQROHFDQMCpMArrN6jfkhPftErMPyQEMEu1twrqDfunDGPDN&#10;srJL3qRD2nsPWvtGqtYN1P4o+q3usQRLJQcEgrfu2pBPuQjqUO4wfPsN0r2OeE3oCJRGowaprOBq&#10;/kUpYkfn2jHiAoAOoE/wDBQBBQCAH/C4VDIRB4ND4W/4bFABF4hCQFG4zGIvE4qAI2AgAA5NJZPI&#10;5FHJMAwABZgAANMwABJtNZvLZXJH9PQBPX9Hp3Q49QJ/PpBEodEYNRZ9RqTBpBRqM/asAH3WQA/K&#10;5R6DD6dX4NNgJQ4fMwNKJdOpVMAKAAPcZfMZVIKFd7xF4fYLxD5VHofOqNXH5W66+cRWK1VJ9Vn6&#10;AMdkKvIJVKr3BrbMbiBwACM8AAboQACtJo9LaLnb7JHcvCdbrKbGMpLJPYcU+8lj8IAHxvQA9eBv&#10;N9wHqAHvxwBiHzt5DkcZYtdBp1fo5Kp1OtXr8r1Y5HrtGIfz5Deb5eYvUIZ34/DN3WdxkfNsvT84&#10;t4MxtLXJ7Z3JJq7cobZpI8qhP+zavOM5D0IpAMAPokKQN2fUJMMwqQKmp8MKCwCDQKuT/tW7CbtW&#10;vKVOy2L1wWpaNPw8aMQUjsXwGjy6oYyLduU5LEvc3MWou1cfpvD8RJy/STv+7yGKM+KLr/JclIw6&#10;zaow3ajO0jkQJPHcdxxHEtsTHEqvukjrpPAzUSwl0mvjAbXwG9UHoZDaEsiqMVwEqUkp83cIwm3c&#10;bK7OkVI6/yYtQ/c7oTMj8pdGLpSKlylPq86kQdGbuvkiknrvNUKU7CR9OZPyr0CijX0I1Ug0KmjU&#10;P+7dEKE6lXyRFNSqYhNZvNF7bMGrs90Aq8bsS3c5KFMNbow1bUQMBNmNStVYTxWloIS1dXOaydKy&#10;g/ihJBP8Kwcozenw4VxxwyLnUpWtjru1DPAQuC5UMk8rJJXC8umg1GujdceWNBtMwzHlz1HgjHx3&#10;UTHvgvEgLLM9UrfISyzRZ82zFYt02njNIwPJaQvEyNP3JUKuoEHVJTdQViTfYl6ThdVn3xRKT4ZZ&#10;zUYcsuNzey0T49jE6rNaMD11TGBWAruDq7n7w4xa0SpvneZJc/+bxhjDXvJnmlVtjWeYGx+Q2Hoi&#10;qqvfTYX2nCyv+nUDXcAFmATt1m3lSGeWJTmoZ66FnaWoOvU9CdxZFwPAx3hUUQPCyGSil1LTGlMW&#10;Vjrmz2IvLxLzrXJrxN/Eopv0X01blsr1R1Fo7Q6h9Pjdrb4kMTIT0HOPNnNwJ9HfQY/bFJWfqdVp&#10;piNnRHojA8fWWibsjnZ4BvUX7xxuLqDkPAuOe7mXRvWnYkm9WM1DyY1ajjxZ+23hzTS67/EvHQQH&#10;7Chy85cccDkMcZDHf2Myt+27bavka3N82Nbbw7FC6Gj7JzKu1hfiA2QITS6Vo9pWlSNmKGattqBm&#10;muQXy1Z0kEmUO6XuSd2L1ihKcMijtkL9DFsBbKTpDpnFlFyTMTRmLGXFkdNsyxrbhmOJLSoY1oxh&#10;U+Kgeib5kJHlFMuhGRxtrbwAALicTIminHjuOcYtokkNWxmPVw+gi5gofMJYKSE3b00EPUfmhN2z&#10;AXIkPWWs2GJaX9xXRYTqG8VihnifIUJhESSeRfU6i9bwAH5I6gc0llMBYoFpP+7wtK7TPsTbwxtq&#10;7RIBsZcvIdw6uISlaRxGRkJkWSkEbqx2Uhd2KtnY3FMjrv1kk0QM7+ALinzHmc2g51LQYewEcPFl&#10;TqvogK/Mea+Ssp20FDWszSOklJZKvZXIhyiS3/r8k2biXKPYdyZL7Btmj7G2Gfbaf+DqB4asddY+&#10;x1h4pfSCcBERCbYCuuwQczpFjP4jkqX9JFrKgphI1KvOF9a24BOibyv2NU+VpORiPGtrcqmft4eY&#10;/xfkz010GoIUGSsvJKl5VPIkzpn5GUceCReHTeHmpLU4v5yrGJkujoii4nzIYyD2plOpUDYZTTaJ&#10;vExA1O14k0I9CJn7sX2Uhms7GBE11nw1iDGWpjgUuLCK6R5iZ/22mkAUvAzlK3ZSjPi6egNB3+zx&#10;TzRYhjpyjVPfeYmFE1JgEdWtN1d8ryYz/XrNlfinJJ03ISm+rSEJ3sBpOnorsJ52oTb8buejMybv&#10;5m9Y1d7+mnyzhrOF/0ACOLdgPIhF8aSgq8MLIM5dTjEuBKNCwmJOrMGPJU20BlrTTVXao6d5zLai&#10;K4l5PegB7Fe1tmnUymQ9qmTul+YUyKprFmfqtR1d7VLY2KLKvaO1gW9QKbIxhXCwTl3FIMZG0Ry4&#10;yI4ptDYvEb6OVwbi3BqiMpnSIntH68MqXNT6gy32MMDzcXfrUhOUMUpSzWZVfJs9/K9QTSG2lVRa&#10;UDMTRCzihbxsHVdXmxa25Pqfxhs9TQ5mF6gpxvWXeI9CWLV5g40FzEpLKyohzD9TsW8OYDdjHnBc&#10;xkrvalc90t6AzxRHmbNiLrxF/o8djfbDEn8VQ6x3Hy8VLGYJSx40BzOTZiYvaDB98sfbOs+xa89o&#10;pj8S4nxlHKKkxaU3Twbkq+GSlOZHhw2ejDtCgzpokxmRy77k5zqw3uXFUbo0QKJIio0dldtMlnep&#10;w6Ox6aHN+cFwMEZ5EkNRcmJlOqelpdZal0JFH2S3dfliDyS7tJ2KEaskCOziAA0OPSps7FQI7JAx&#10;M1ETInALtfmJ4TW3QIknnlmVVtsKEYgi5Eoz7mRVoU6jt5xq0DXJrkW+rUksQs8pLk3FmmJZ5/Un&#10;LojrfrQMisJTXPWPXSwtzvcm5OsVnQzdXfOpGuMwNVb0ba3sgUtFajI9I5GRJgljwLpcobbTQgN1&#10;neR39KM97tmigezmBMGabKDCaNEECro41LqWBp78i2ZSZjMsqBtzZ1d8TFtr2y3rWX9Hl5MtM3RI&#10;qXYghjIbfgA5fd1TuR373n5tsk0tjK4lyRo7qvDFtRyFMKUbnuWn1XbKvwmBcQkJ8v5fKHQlW1+Y&#10;l5K1uYm7ChyLe5C6GSj5iuuyT2G/uTlc6cerdXN5XX4oTovr3AfUcP9eVw5HaNRay4Rr2oKjN7M+&#10;a87SYWc/boJbWdRc5ikG7TbMx9dDNEs2OoMWt3tw8gY97xdz1KCUqt09TwB4OsW1FX5nv8RiGZ4t&#10;b2aYDoyTGI9QVDJuxvo7Uc+uH0b7NxFAsoz8y5ymdOXnnRLWbpBZu5mbddiqRdkNpcfQzr77p00I&#10;LdXE7R2TqJHtDaIHj9mpnSuMLPja3Dc3HTT/GiRLyPL366vnrHkjSy/vSk+hmjsef8wADy/tok4s&#10;nk+yGIpEfV5Zrf6JqJ41DqLKTzj0DL7fisyPzwjI7YIrRwY30CJcbeY3BBiqgz6JjnTJZujhjJDA&#10;T1j0b2jlL3J3UB43DmSMi/A5ZHZyJ37OzcwB8GQAC1oBhZxayrz9aS53SYiPLSyQKtbIZCaMjUrR&#10;b6ZYirSqSnJZoB0JrmzSQzhAy1BBzkyrhjLtooJ+wji7g3yM5UELhcbU4AD+YeapiQMLBAjrcATW&#10;UGq5UNyJi5sDokKhDJjfkBrlKETfBHiMkMTl7YiPavhMouTWCJ6qo0rcg0qJjNLu8OScKXiHQvKE&#10;RfzIS4RHKtI5bUsMgAAgIIAOoE/wBBYNBQDCYPC4SAYW/4gAAFE4W/osAIbGIVEwFGodB4zB4hBI&#10;5HgAA5QAAPKwABZdLZfKAHJ5SBJtMALJozO4VPI/C6BIaBJpHJos/gA/KUAH1TQA/ahSaW+apTKd&#10;RaLB6PJpLPp1CplNJnJa1F4zYa7CrLSJBG4pIojGaLW4PaYddgBc4vdINRag/bzEaHg8DJIpYZsB&#10;LFEopia5b4NJbJhIRPbVQ6xccvBcnBazQ63f8KAK3Sn4AH3qafUaLQqDlodXslh5TXq3Xq9cIJn8&#10;9EbDmd3gsjFNdFb3F7bP97BNLS63vIZsMZHZLjpdOa90LrFNnHYzz4jRbxutJZoV2oNxeB5aRotN&#10;q8BfNfDrCCPsAAT+QADP4AAa/4AAXASVJY66cIW97boVAzHO26jIIK+STIO98EouvCMpKvyoqafQ&#10;AHpEAAHhEYAHnEwAKofKpNO0SDgNF4APsBEYvvAQFgAB8cv9AAFR6xattCqLBrDF4DKI4TltHBz2&#10;NQ1StwYm6MtEuSIxTEsTxGeErnmAB7S8q0PPe8TuIpA0bRxHT/gbAgDunI7mPM2K3I65LFs60bit&#10;E0TwII3DNxXMEuy+fFCUEewAUIfEUKq1J9zxBaXvyBIAR6BUAwHSUDsckrRNa6U6wy4k/09OSHT2&#10;i8WvTOavoc98rHrWFEUKe9aABWh70XFUOuihzrJfIs2P2/oI2IAAHWPA6zpSxCbwlOryPQzjaJmg&#10;89Ki99dytRtZUVL1DxNLlEtG7smMGosDUrHc1zPdMZPw/UDQ08KIzvDbAKKsKw2helRIcrdxStXd&#10;t3FcAAHlg4AVgesm0dbbyPeg8DXdM7+AZSkfXTdNgQNfShuqm95TgpDi3NeaCWswD3KXVyq1vhNY&#10;29W1a3FCqlugx13XTM9M4o/uKxpGcG49MjvOk9cg3uiM+NGvSkK3gTVStcWp0LEB6ZfhYc60f8/V&#10;LJS+35OmwIJZ7ho66FQ7OzTlJNKDFXjaYAMcxzZaJN2usoobcoM5rT23bb38Bm2TIftc3SXj7FLC&#10;4sqT6sDaz/vNeclwuyVVtl8pTvr4aZwjoWihaS2ZxSU7dyjxsxJDH6Kh2m6+yuvclpd7c5bdnb4i&#10;9STcvHRWXyHY706WScvJndPIwc75K4Plwn3CkcC1T17Q6SSwN03hqB1FpdZytH+BJLbOPkfI9Tk9&#10;rqX23c6U5HiLDjMfZ/NV1XfSeNpfkNAIzjiU91jvYOTIyzU07uneEUego5KzBR3wLREiRhSgCtkl&#10;JWm196lkzo5AeAACEG1jLILCyqAbhnEmLbwettKTFtmidGm49Z72XMHHlA1LUCx3tYW4oB3RGYJv&#10;zg2BBNEGV3N0PO6p5DcXeljQgwxN6TGUJMhO/hbaVmrQ2imy5mhzkLkUWAulY4DlhMWXS6YsLS1Q&#10;J/XI5Iryp2nPiMJFA1S4mYwPZczGK5p06lhQMsCHaZwJR9i+geFb+yZufcM3tJKY2xFAPfCBziVk&#10;rMxZjFNKyTyXpSKip1wywEzvyXYj5niA4dr1dUetVJBYVuNXK+VQMUSqxwS+wWGChlcqBkwyJtpL&#10;13M/Z2fqCrQFgloiTEeFj63xvfcmtWS5UXBN+jeoWOLMEvxyVqrt28piUw7XSz+bR/X5PyXTEIu7&#10;doytsLW8UiManOTlgOoGR6X45pfmewsgQOmuKfeIvsw0iXvOUbK/+UTjj6EpmEuQx0wHuN1QfQl5&#10;s/JDJMkW+eZijnXRkeJQ16pL6Ckpn7Qtw7Y1WUchyQpCVDXEEUK3Ck1ko5iOvMIV5XxOaMkzU2v2&#10;lj2JUv/oMSZMTqqbGDlKQs0S23aNLlqSZzMSKFVHo/IipcIqaOgnKV439K0FNsQk7RqFEnCUbhOs&#10;BYFM3uJ1LwdB7VNZ7PbJNUU776nmIUZW+g1VO3mVMQNJ9G83UARdj/EFkESToNwn0QenMRZ9UPaT&#10;QCj7SFAsxHjY0AA7LIAAHdZOG1RTHQ7rtB2L0PQALEAi/NAyQH2VobnX2fS5K1lIf8kxzdhEfkXi&#10;kiGxo8bJWUHbbdD6IWXVCcI+5H1egJ3Bg1BxjSMHFvkfAQqsFRqBQGKXOWdFRTByoYGoWWNs0tw2&#10;ZcrupjE0BwYfmmer5N7jtebxVyIc+TCWijXe2lhRZ1q7ZdA+WMU1xU/sETUm6wGco+rwmuPKMKXm&#10;LTrUWnNPaPWKc2tgpzUlCwPni5ycFDosFIJKsC/8f5dqTUzDu8t76VOWILct6VPL0qBV3ikp0U7s&#10;SxgeuJXcTSvX8PvL1M67sOksUzeMxV6Jwz6lRWKmkyDAK7ZYiqSE0ZoKHwjJO0ZCywx7QGz+vT8r&#10;OXgUzIJ3cSXjvBda4RCx7aIOciatud+TMlMLgewUHebcRU2lQ8afkS6SNmiWktJeH6BxJoQ6uY7x&#10;KyRJqLdGlNbaPJDubkC5RN7SmKrLefL1HzyQnqKhi5D3YBOdeZdLSJB9Gty0ZeR0r96aUjVXOWpm&#10;H5y3TT/VU0bs5z5jkZmHTSbrAGLqVh9vB6pC1nqa8zS2X3mauomqjMbf3o1bzscXC6MF3VK2Dltt&#10;WItJadztOOc2w62a1NFVmJWnK0SaQHlVAF4LwV6m/aajr/1gP4qk7+dOhyDaDSE8SRlsWr2THcAA&#10;de/d+b+ZjZa/aMFM5Wg5H0CVnVi16lDU9sOuHfSD4fqrOzSyMzLNHCs98U4pw0ABbcdtj7IyxkcV&#10;Wn6wGf3gArysAHCGLqWXTw17mpqA8SsRTGljm61UijYetbdjLHceSyAC7EVlC3dPvwaH1nF047wF&#10;qExSyqkbrpBr3YWtaTpOTiggpeKkPK7gfFOWPQ2XbgluTmPRLJes/h3jzUDpCZwnrkm7ij/3XTod&#10;dKxXWDWWq1gfi9QsZ956FTdlJG9epdKYP0u6HfOHJPTx+cYtk93iNPKdjApx74H9D6HA9K06zRTC&#10;QNZg/VmVM9OSNjRGet2l572m93qWfqg1x66U5mLBWC9GW7O5Wt+CDGO9OfpM9erOcus8/PdtNLV0&#10;hbZnEiNhna+0NO0udqh5pK47Ewi7E8836XlQdlwjjPvfj+an9vCd9ox30S93PG1n/yo1g8xiFHk7&#10;xPpoRnT+Wv6vUyHRV4TE7+DJ6E44qihCIi70DwjsxvDAb5IjqPDUihSAj/sAzyatAvCn6E7VDExV&#10;rCqJjY41TjCn53R0zT7T7+yfTyDao+ajijbEqxA8iJrBhMKt76bnribeBIjZw+5YEE65jqbVich4&#10;isbEMFjwY+LbaAKuCBBRg1SRin4kqXI/rcxHT474xYpM7LTPSLRGCf7aSoAqLiwhTQgwA4rI6WSB&#10;7fodYAAdMNjkQdi7KlAwCy7tRHy8CzgC0PAAC4ICazTl4AEHjE5fD9bPq1Z5QwiRikojpbaB67Dk&#10;AAAdUSDj63DFxWLIwpYjJdzpQAEPACwAACkT68JAZdxAycqAojpCSpR8LMRlMMDJ7Yq9xcSB7oRE&#10;kRzjySQqsQQmaHZ+Tl0PZ+aXrxrURaggzA7U7OZ1ydUDo6EGRmRXDCJgrzhEiKaakARSDtBGBYBT&#10;KXqrzp7uBu8Yzuzqxyi9jnIi7ryG5XcWJWJlxK0FJCTAJIx+JHhjEehSztpGDmTjKjUIyABUccQ6&#10;DrJRxmLz4pZcTsaBxWJKyJqn6Fb1SXyXr1BA7tx5L37dRO8MJrxcixUZj25E6WJgCVpWaaYpwwcb&#10;L0qXh+EKRHUT4CgADlYCq4aHxd0UwozrZcho6NjekI8VaRoqq+pELjhEMaJLQgKADmBP8AQUAAGE&#10;QeEwaGQ2EAGGv+JQ6Ew+FRCGxmNQWLRKCRaGAORRcAR6NgABSmSQyTRYCS+USqTP6aQ2UgKSSCDR&#10;abyuDTR/SWJyyJv2jACgTaVT2LU2Ez2RAMAVEAAarAAC1kAS8CTGcUyn0uxTiiR+w2SdxWEyaTWW&#10;Txuk2yJvq6AB93cAUZ+0ia3q+UGW2qIVSuVWr1YDVuYVSsgXFV2e4GIT3IxOTVCR26/QzKTLLZ+C&#10;Ru/aOjvzTAB86kAXR9ajVaS922DT3C43H7fEVitYXO2iC0meWOSXLQ2mIU6MQbZQXJSSk0nTPwAd&#10;HV3W7vu7Xjoafqc3C4WqAfxAAEeXDYmwYOR1T016TzqC+238zQT6C37l0KCazXPkAHxADptOvzqM&#10;24zyPMBkFAAB8GgACMIAACcJgACkLAACUMgABsOQQBDdMc3qppHESNuQhq/KShiLOemsVoWgzqHv&#10;GYAHpGwAHlHIAHVHgAHPH4AHXIQAHjIr+ryo7CgTJcNw7DgGwxDQLSmAAMStB8IgXLURqknrqRe4&#10;8YPilTgt8iKho0iz8PqnqGKSe04SJIx0zoAB0TuAB2z1OR4gAes/gBOB7L+9zcgdQ8sAjKsrgrRo&#10;AAhSAAS0BcPRA4aJxFFiasvMjBUugkWsA+r8u26VBRxHR31UAFVHfPM9ndWIAHnWjqtapKetzSAI&#10;ABRoKwrC8GgeAEFAZYkFgVZLbvgkjeJVMCTuI/Uz1AvqjxSmqkuvQM41oec+VQeQAHhcgAVid1wy&#10;PL6DO+mDbNs8sP0nSraq09lOsnfEuPdUKKOSjNmWlUsjtS/2Cv/ANT4O/l+o3XLDqvedi0rZIFWP&#10;YzxAO3CrsqgiqIZdb6IJjtpzLadpL9AB8SO/mD29dMbHpI81oJaSXJg3OMgBnV4gBJYE0rnV33tE&#10;l9NomDOX1FTlTQjiz0JAjuNPGZ7z9QGY4RleVazrlto3eDzYrSUt3nQ4HQlCkpgtKIJABsTC5NaV&#10;OK/Z+mZrUe8WqoLqOprcc3FIs+5fl9z3AgQcuLfz7PnkSSRFuWmqUnCO8jE+SPzk3KLNMN8pxaWk&#10;8nMXHOFzVCcYuPK09NrZpU8CRttnXXKk2179Dzj3Ldh2jbqjKTQMt9NKDqLpW3bdseFa6j8whN2q&#10;7njzea89LY/NOn91unbUJ5fbpnFyNKT4cBOk6mD/K1XjKOjfZNuxitefD6qKpZlodraKJqT+vGLd&#10;0vfKO/i2z+H8QKUdbcAy9kMXqY52B42em5do69ohUkTvXPcid0qJ2Gvfe8418hqmtsHgK1J8Zp25&#10;vSYmrttAE22K9UchYCgAGzNjUos57Di1oH5f1Dlkrongtcawq1HaPRzRDTsnhwLXH8EjYkguFCE4&#10;VNqAABmKSwIXs/UJD1xjASJvzPnBhTcW3ROgVsuNcqdx0I+SAOyNSrFVsvao6YgxuUnwpijFNKwG&#10;I6LzNy/KHinnSrQI29tk7kTmkMW2n8esZB4LmVk4VPQ7Y2Kub/EgmpPWdIZbaBeTULFfoQUUsJJq&#10;UGeurcaRaPi/4dyoh0Q1fsBkkF7L9G+Sa5JFy0kYuiR8imuM0X2bY3JhTcrzis0crqzJTNFJxDSV&#10;74icqeOae18DyS9wdYMaqN7W2tvolg+l1kNYEtuWU2KKy849FXm/BchJVDqNLTGmY5sOG7LTOoy0&#10;1TB5EMwRu1t1Dd5+Ekl8xAxMC2NM6ZyeM3MvyYOZdFCWCc8Ybv3WzF8gi22DtbVPG+a6AWDshIbM&#10;BiKW2xQxhjE1CknoYKIZ1KSVZ76FuRWgUmAJdY3sviOy+ScuYjg6p0R5xNLHuUuQO9Q39EqfL7WZ&#10;OxyRzoNkNlOp8k9KkTR9c66Nzx9akHte6UGMSzCetDMczpoUEVLProa06VU8WTHyJ/RGrVDkDvhe&#10;KXg/hsJmPHqSVQ3LPYG0AUszqoTij21Nf46ms5GakTRL3XE7E2oxwfNVXOblZjboirwVevR5jcnt&#10;cs6QtdhKk1lWpaEt08y60xNbCAvB1IQnSd+e6f5iWevvZ3QavlgowzddwgeCjJJeFwrZMxrcb7TR&#10;juGcAhLOoYxOhXcqF0VIVtiqbIGzzuaVsAtvKVTx1J7y5R+OcAEQxzAAToOlcEb1cEqitHOkyvgA&#10;SaAuAADV8Y6G5ta4yeF1Ys0tp6/QkZfpJxmjRd5Hg6lXyQZe1ujhto53sA3g2+F8rmrzbhddxV+L&#10;RW6h1So6ip4jxqHZgWW8kVwKnL8VRntzY7ychXSZidmSVT7qK/vCkXHGput/VlQjW2Xy5x4nvD2I&#10;o3y8faY6hDzjxtigcVqlRJn6v1h7caqeOIEUJISwOV1pDW0Za0gG1ccLJPrMKzqcdIFlV7MTWSqR&#10;7nIObcXLxE+a5mLbosnGI7WGD4wxwRa170qD18z7QErWe1mV2WgpnCmOJCoxNPRVAOc1BzYQDK4/&#10;M38xqUjnKCkSiIUQxbeTDRM7ZB5sZNdLNjA2DtYaxPemiRpcy2cO4m+8FbO37twVR/sBz522IhUi&#10;/NP9aagzfUDYGFJAIHcumyzhENb2fdFN+vJ5szKWNs9GqLt1oTo2tPGQWNq2n3mkkdrdkJpmnsZV&#10;d1rOCrxWisz2gVs2NYT2URN+u8HF5S2M7xQlhya5YuJaXf1p5rI0sY+omFlCRm5bE2KB8ElPPxJG&#10;fmEuht46/WnQ9vW+Sa0U4C1W1Fiy8ZdxhV190DNoclQ/bLIusqp7X1m4qY/DJUaEQOv3OTCU46My&#10;3zk7J2LWs9hRey5iF7lRQpNMMz0/cLdJ6VhUg0b5c3gAAOTqURYzxHwQacnrPY59DSpFIDMdevyY&#10;NvRzpfZezMmL8y9IQ67vxEwBj+I+4iGxyQ7ewD/d+wR0ugSOP/Zu/OMyWRPHSte1gAx/q1cstmXr&#10;bMKxPFCV4oXKuU2LwNPdY7bvxFqnrpSksHpunuXPhfCuFaxkLg5V6CeoPHWA8cynSmYS6cLe1kie&#10;r9yZMhQncq6caP9lqMc66lzENvnvhOZbMFX4XVT5Xf3tRgyiUUo+MJYo01UrVU/cscF++F6xjW7C&#10;tUFY18nJ3Lc4bF1BSp8Pt+Ye53+ACjCNLh6SPqeH1Z44rMThjHP/SHWJ5IKu5YPUKk2qPcqaxg0G&#10;KOa21QRvAUZkls8QkWBxAicSmMmc2E2Ydu14QO2Cn6xomasK4qwwslA6rUd6unBCqLA2y8PcRE+E&#10;Ny3USYsuQ+m+3pBGJUui20ogKCq4OEroxwb6QC98rg4+LwWk+2/sSY3W5M3cZ8SY+SZMfqqgnjAM&#10;esrWKCqQfCP40gZWfMP9C0jGrs/UPcm+Z6XmbEpSX05eX224qY9xCi281weA5aroroYOVOscP8sU&#10;mWqQyGekZ7CSQ+/BCW5S1HBPAo2zBEyqt+peWssSLwjenu99Du52mWIsZ0vWhaQuuaigvYhQZ0iw&#10;Pm1jA6807OdEP4ls6kHIAAHFFWwCl06uOk6yPM62QovYviA0wfFupMKovq+ZF6hyZMOox2T2wAwA&#10;wGxEYO+0JU7oSgvcAA7uA+AAA5GkUeUiZ6r/F9Gwi6dFGCVqlyvG8MjWpwSMkm8YJgXnGa68xUua&#10;uaisLc1ivs+c6TA60+IaP4nucK8LG/G+9IRuW2hKtlBjCWfW/GdvDSdKtar+sRAuUIlc92rkLrDq&#10;TjFemWJCgggU0CK0isbE2iq9DUtw17A8qc3MezDW+AVE4vATAWnyQCYZEYmWhKzC5IQ++8yIr5Bp&#10;CouxA+1IqTJKNOygzUInDy3COtIeNa+wPrJioGtoMSYmjmhiYnD/CW2mypADAI74afDSZJAyqGKC&#10;1ORunuVOh+VWcKlsICCADiBP8AwUAQUAweDP+GACHQ+IRGJQiIgKLRKMRSIQx/xiHRqHxSRQaPRu&#10;GxyKxeRwmQSWXSGSRmYy+YQmaRQBzkARYBTuLzwAAahAAFUWiUaigoAAemAAC0+g0OngUATkByWU&#10;VaqzqtSiTR1/WGUz2gSh+2cAWd+gCwv4ASh93EAPe6AB63cAPi9AB+X2+X6+vy/4K1W+G0ACYml0&#10;0E40AY0E4/HUnJZHIVEDADEgSfT2tUCgS2FQmUWa0aCL6a116H20APrYXm93R77J8XO63rb7rcbX&#10;YPq02jCxDUZ6dULM5cGcsAAvnYsD53R9PN1urxDXRCtVqKSjsw/WR+DaLAgC4vvg2vCvn2b0APb4&#10;bYAex84O2WLw9Kp9D+ZcEP+zD+P+BDKs0xSPJW6cEoo77xJYgzXMK0MILE8rfve+K7nrDB7PlC7z&#10;vMuTCopAYAAfE4AAnFQAArFoAAtGAAAxGcXxjE4HwMzivpowyOwQmaItE/MeJlB6EvKeMkgAckmA&#10;Ab8ngAc8pAAeEqvc8qKOU5gIy4AALy+AANzFMMxy4CLpOHIk1TXNkeIooDynpOQAHZOoAHVPAAHT&#10;Pc7zyds/rsvDXK0pjouWBkagsAARUYAAO0eAAIUk/kJtIhs20xTKXzei7CzkegAT+dsoynPZ01DQ&#10;EqngAFPvsoDnAXRMZRpGYMVlFQJgBErsLFTVfV+icgPLDQAHfYwAHXZIAHRZll2bUUONe2NBp1Qt&#10;dQAyjL2srTqpwnSgI9cDwIbBsFIWhs0wciLS3IsUQQs2MQN5YjaPTeztOOqSoWsyjKRK/duMU6tK&#10;vut1y28q+CNdcruXOjrCtc70Kr9er4Q7YjeRAwuNrQlDEMVEsS2s5EA2tbuHSDIDusOlWUYjS6MX&#10;YsFeprHt7PpaTgQ+uUL3q8qIIo/drP3EstURQ4AAdpVrwI6unMU/eToTj7OM/lsjOs6UIrRBixZx&#10;ei66+vFVTpO0kniAAc7VH11LKk+YIlt22JdBOgPHlG7awlDRJpcSHZk6bi3Xdq3XDq6S04nteLc/&#10;MF7um2au2ridP2ymkVgpyoOrkltp1H+sckq+V7nmzicPra14XibBZxir45xC7ysLd6/bzHOmQLbL&#10;HaRpES5JgHJ9Eg2CdtveVZcsWXo61UQvQ3nXYuvDeXmvHYr9IaH9DALKcwyjq6snuns5v2C3NqfD&#10;8Xm3Hb0hryxBEDXRBi1Aw3jK5dlju4OkrWSaKxzIUAMkP8gA/bo31OPOk+RCT6CHsQLEaJ1DzVov&#10;zWI7A2LOGOFrUIU1pQDgAAShAixFyXwLpkA2l5MADYVNZXKTR7C6niv6WA7YiiSElDjhwk5KCTBy&#10;AAbOfKBZPVrNITNCiEqjwOgAA5EtSKkygLphnFEiUL3zHSTinNZI60+jqWQsqLKqFRw/MK0IprmE&#10;YKKBBGkAAH42QfhCtZgkVIpRzZSQkrRrliRfSkOdPSfIvrGHeqxOZ5StOYApIcAAGZFSJkXCRFKK&#10;1dmtZpHRNkVG+M1IgeV+cgIuxaWYOhUkfE6jsPc/AsR1T9skcw5gy7AyfkXlc4pcZHUEsScZDJmL&#10;+o5SzPsiBnDOIKF4Zw/gtbpnwmKWsZd7hz3fFDfA/tb5F4IsIOkgl1ThSHvEkkwY/C6C0LyL2/N+&#10;a9WdnoPKa5BJ1Zkv/gCUNkRTYCpAR3LVlhPYDQRc+dNHc1z7IXgscCcBt35ogmMyUpq1n/GRcscx&#10;pBl5nsBaqTqahQKIHTKy8Fm0UCIIXee2E9qxGyLQbI2oHLczRSXko+uOtKyPS7XU4l0qRTpOAiow&#10;Sk8CJ9zdloQZhr7KdkJfEdI6pl4OlHKU8Aq7/UANSgO+cshF6es2ca8Mi5EIHTcLc7MuTOHpl7N5&#10;OWCR5Wfs1aIgCVhkyjOXOeZd37mjFTPbqzVgjcnyy2fKa59xcjePzVa/Orpt2MF7MLFSip+5lFGX&#10;/W4zj3ydVMa7Ld0k1LH1NgSambxa6xGAL8/EuS9YKntsyYR/NkaeOUKhQl3DI53IAsSVSlrbyOuC&#10;gMYWir6XlUZLRZw9EwD4r1N5P8+06CDLWqLCACUIgKqzVtIoDMRkTIoK7LiSl03EQIPLJwcN2YdD&#10;fAAOa7yVErG8tovkzMREuq1jXG2JYHAARFIpRq6iv5LQITgX4ed94+qnk/J0AA7r/LFWOPLAUEp1&#10;FNaRIcCijlIRIuQc0551aXXxjnTA1yrZRyhi3fnAEgViRBwcrFXFysRXojO7h9OEkiXzp9SswqxL&#10;/DuwzftU0YFoymLdRVkhlIVANw+5kqjQSoTPrtQVHZ+XAT5nu8nJRbjy17Pjfcea0ULz8PyVpEq/&#10;SkFGW0U2xxBj9lAtu4KukVMVVSsufYwuTnoobr8XuvJ6ER2lKvGQ6NqF/IAZNW+iSFC3UopXkmrF&#10;MSHU2ZRaGXrPDY2/PbmpnL5YNnRX5YhbGWSlZYKUiV7Tgq4VUqfp2fU2ZXk9yPqAnphV66nLq/PA&#10;Q8r+3/h/SQf+YyGwGho8dyDf39UwTWkK6RY9Pt005RbXrgEEvkphTS2GvptLBqc7eihOkS47qMfx&#10;zZQ62lUro7aiugKVlaqscLcB6twwSo6bXRR9awY2cDLAxRl3u5aMdKuZmeCmskZJLHM1pI7TR1Fr&#10;1HcGYJOt1SfGcR8dGPzZxQSuWoXb50tTvUodQd8U3Us8t/Ucdez0I7MS3FmC/UBPc9YwTtDBT5f4&#10;UOAaBLVGZ3u1AqFSCsaz2DbYsVtWa3vm+iK3JYj16Lq8Xu4HInykQZJtK4yspHYkRjEU/eKOnXV2&#10;ahfC92RwgAHB1fDEPzeHlKAtbo0Ib0YMwZ0eyeEeny5dJrXZsNm0X7HL29sspJOQ/WIiBEiAGkYh&#10;TFCcDXfbnI3x84PtPZ46Q1L8sTC+Mo/LKxe/TRxOjLxFxLI65lznMa08Ja/wcMFN58kEqBaF+494&#10;ak4vVjTXMvFQqUgTaW0kS1ByFmdj0DIp7JPzoTiq9vT7iLWbxVtfT4+7rq/rK3eDmIlrOZHldlTj&#10;MJst5trNdDy+z09mTM5hc36NfnlDx0GOc5w9RUAxTnCm5XKNtKtkzt+TVZRqPQftN8+C1+zac9Op&#10;+6J5+bfVBtfTc6LWKA9W2m3kVi0sdw5aoieE2a2fAS6gz+2Cqmaw56Pq/2PcVa8a1WAAB1A0IIbw&#10;l4XKcEdsJu1s/mhi4s3018yK4u4Y8w841xBOriV8phBYpm5k32KusYKuiGOYzuQIai/G4iMUfIeN&#10;BsazBSp++Y46fKquZsRAegPm58Nufe/8fKpgOq+QOe+S2nAKlaYEz0+cns89CG2c+eZs4wYeLQ+z&#10;CczaN2nC4It6o8Pq+mnrDG+aduWtDuy5C7AQ+iqq5upwl4nyhccI+HCOq0PQl9Cg0a5JEIpWlQtO&#10;3o0g4gMy9gsbC8pXDE24oKfIfIgin4MKo46AParA0MsGIaP2vMTORauTFUVkxKwQx61lBO7M8y1I&#10;IiXqxm6uHASWSai/Aw/6PQIpB0UQ6OvQvWiUiYxCP2tvFoumpgRAh+u8HMAA7eHKwy8a+462dqIe&#10;ZIwOkQ76A0ABG+ucUkAgP4snGYiigMQu+4i+Twi5Hc7iw2WiNcKARK8BFY8okaTAqKui+hHQhmsm&#10;Vaj0SnGiWclAbI4TCmIhEcKouIaW8AaQy+3YfHDI/qxu/WR281Ac2aJQXgOA+y98TmsDCjCnCXIW&#10;ZA0m0qKM3e0unaMy5hCE17AWfLDktiqgc8m2ZtE9DQ4+q2o+Lw+4s+Pq4BDFJmMusOKU2kaQc7C+&#10;iqrtA/BXD/BdEYcAXK+wL84E/4LqbAN8XiLkXKrKQImWVid5B20kQJAPD4lkXUqipymwbacOyGIw&#10;t0Pkq4L2Va7mSUICgA6gT/gj/AEHg4BhUIg7+hwAgoAAUTiUUhkXhETAUQgkXhQBi8aisbhkOf0Y&#10;hEflErjERlcikUsmUsmMzlUqlc3hczAE6kEMkQEoQAoQEAAHpAABVLAAJp1HpIGqQAAdVolDAtZk&#10;ccg0MlUwi0Ik09hcinEoftpi8RsdjfdvAD2uQAfF1AD6vAAfN7vV8tL9AF/rkhilZAtQA9KpgLxl&#10;Np9LBWKyOQxwJqlWlVVAdblWCiMizVbkUulMLtkPwV4fV0uz31wA1z31j42Gv2Nxud12l7fOBtUv&#10;ilFy+bwwAqQGAAI5XGqfCr8Us0Ln2isMNh8q0kH0cdhkR08n6eCt77AD8813vO6vu98z8AFt1Fqi&#10;Mq4XFpGJ4/M5H3q9G4TQpqhLpLKijsrWjsAwOgzsO4hDvI6+CTvG2b0NXCcJva8rzs8jrisoCMQA&#10;ACURgACcTAACsUgAC8WRXFoIRg/rfMBAyeRtG8cJkzq1HrHoAHRIAAHBIYAHHIwAHdJLcHtCkMoi&#10;0LGAWAEQAiAALSuAANy0AAOy7K0sKcy0GINGsczNM6vNNBDoIo9UkncABzTkAByzqAB1TxJElR6e&#10;sKw09yGOLKMSxODlDAADVExRFQH0ayrhsHNFJUmnKFrG254UyAB2U5H8g04dk9TgeNSQowSVPzGA&#10;IUWCsvgsAAMVjFwLgBVT9QVSlc11NKQMEedfgAddhTjOc6nKAB02SAFSHjP0MwysbQuE/gHWrKcQ&#10;0G4rQKtACKQisiQO3MkGwEkExsG56NrGwUMt49cKLlJl4ya891rUsbMqs4rlAQAAGX/f2AUHMLEV&#10;u501XGrqUOmkqHvnAiNx2wFvrGiMMwm256Y1ZdS3nCeKYdNaNtC/jKUGBuUABgan20ijpwfhKPQH&#10;c2Z3A96H4rcmbO6jsLrg2953nPjatk1WbpPnKDOFfjJYCBmnahQbKPy/7MJ2lFts3hukZCgywYih&#10;d2PPAyx3avj1aNjR6AAd+2gAeW4AAHG54UwmwJAsbgJJB2dXOoGXZqs7rJPvWbZhm0Ep5hm+brne&#10;F6vHWIVxv+98jcM2I3r8ZP5gj+OK4T6q04vBJZxfLK3reZJA7+jgBjDX6No0J3dDLBcLaak4IymC&#10;d0pnOqS0N8s3BPD3SznIcmtC1aNd3m7O1rbei2T1QnDnG+EADiuK/PPK04XEozwHL7v1SWTKlu++&#10;R1PWQz5i+Xd6r5I7aCH6zgr+aoob88+ofg+Q6RcS6GaoJaSpFHBEWxHudiXlnx5GjGCdsQg4TBGU&#10;ANREiREYEgAAUg4rBWSWgNrXSqfl1j51dwnXKYNdyvx5qeHQkJIg5IZAAHbDVeh7nrM2aYtUB0G4&#10;OgZiAAAD0Q1EKKgqpCE0KIlEsNCQxtSd08rGAAOeKim1OrMaIs5sZHTQsERMBOIoGowqsABDxqDT&#10;HSM8cbEslCBnsERQnCxUUUB1R0jnFiJ5t0nEdVSjFFKrYOAUVnIOP7TX1s6jZGyAKE4sLJHTFOKs&#10;VBzrBWG3AeS73avycaaE/MR4zGUP4aFaRWCtRqda6lXjxyflia6YN9h52jHqPUbc9TtF6s4lbKk0&#10;JxZPLWiOZRph+ZRFWdZKZxT/3kQlQhK2BKf4sxYjlHpDcmkZutewcV3pkV/tPUGoM/j33xOOIO8V&#10;msqZjOPfGYOZp6mhI+XnE96hcFvkMOEflgk2wARHnxPhlZlnQFDgC3l8LlZXEdewxKasBSGHiLgu&#10;6WhdonxYaG3MHDdXTM2JVQJ9DjYAkMibOigr13JUZIfKk6Lq5EUgnPCl4lKSMOacO5RwxHWHkgmG&#10;Zua5Wj+PdMPP8/0pKelDjSTZ9VKkcLnlfAovMC0LFwgbNUldN2CzBKnNlR7TGWsjW5VszdMTSyrh&#10;TOZHBY3ZFwqYvAua7pal8fijRnT9ntOirkYd/hRqTvlrvMdmlKGY1IredWmZBoCmpPSXasp5IIFq&#10;hy9hzhTz+VwrmjKv0a6BziowzV1lGrLSmbKeep9Z4Hr3laSJQRjYMw+kFIGQcQAM2oUfZNMzpIk1&#10;Er2rhoy81MjwjskYcYAIZDkjmu6zp7qaq3UHF+DwGAAAfuYABQwHAAKNAewW2VLpEwnNCYK3MLrf&#10;Qzkc2xt00TXoYi2gshZ/LpAAtZIO5CtkqRlWscVA1s7rkYewpc16b47KgisqG7ccmhvwLgoErUR7&#10;T3ISuq9RMYlY3KiPAG+iNsIqSQShk27bR3x2SBC+78NR2gAjlaEwEEaXmFK00wykoConNqAjLCEy&#10;2uEnc0y/GDrYc3DddQ0vksS7VqLs/Qk+ET6FDnxEefTAKqHIdGwiAVYKQ2XtrbCAtSccnkQmvOOU&#10;T5bQ4sVNQsdd5OFTaZVaI83ik1ZVxZp8Dpzp3VINQw8jGWNtDaDWmtk8pWvGPsUmfEZozZFZSwR/&#10;JRqPkHsSYCsV9nJTKcbAV9thTaNALnE/ACPgc6XbrcWkyBaaM6uLR0hGhZrTJr+5nTlfXAs1gLm3&#10;JilZ00kcJSCi+n7ARuclXd0Jhz867xZT/QlXFIazfTXxG1Q4U2woWWqp67mjSZxHaLGRwX+lWf3T&#10;opLTNsHL0GjJbupqCauyfpsjcJiI7NlgXlDMsrDF5ecb2tpNCKS7sjXGuhWtuyqMG5qleUNw1fgM&#10;6ckS384IUwEeTZ1UN/Z7MTkk6hG96YuW9LjWNLHMWBfLKbcl1oEbKx0b1927i4cH1oRtgitrT2qw&#10;Tcm10R2q040XdbN3Ft98xQy0OSwALt4eWIOaSEk7t1Pj3eYkB+TKK2wbcu5tz4RKPyXk7CaaITas&#10;2IRE2/OpJc7v7zhTU8C7aHmrkMo0+LVSFuRci1Sto0TI1fUWcfMO2b/VwhmLHOk8R151hhjizWhm&#10;3uEdchbuDEqDtPIWEF6og3vaZXfp9G3S9v3BxswC7ub36WEOuSnlvK9at1E9o1XtFU2Kt4A5Jy9B&#10;a9eyVqmHbsovI1A4OZ2OFn2eqdx1P1T1T9vuL6IymZTGqD2qYfgPfu19T2HvjyHcCVNm5BA4vJt2&#10;htD3NlxifEm7EsnqVM/jTJ9sAamVPUVmqZaJrxxXjBHbCGrnfnNH26jdl8yBvCrRxCtT4vTGaXsP&#10;ffemYO3gh/QbNt/HDuRp1HlqltIIsmho5Obj1NLgctMvipUm/CZjQkDKAvhPGvhnWwKOKlzl8Jyq&#10;jnJN9wINUtiQRMnKLnjKfGCnuCkwUt9N/MaOhGbQOtiNjHUN/CVnWEJuPotPpJTiUNcvTtdPsMVj&#10;kNeMlCtD8wXNjtbtTnWs1N4piNPGdGjMcQdQDPlIbpnKotgPrj9ikpvqAQNwRnEJwsSP/u2wYvHv&#10;iqEFvqzq1vlpnHDswwvOFjljiqpQgJwNxsavbp0vFPVN+JDmYwAmevaQ3sqpnP/KcjDmCIzMEEsL&#10;1rVIzKsLIwJxAKWqRP+MYlcHXjZObubrtu8Lvr+I5PYj3P3pRijJeGUuUohgPLnFDr3p8GmQ9LLO&#10;YwalJHSCxoVlgO6ruRfOdI5F5jbxCRMlHr0uToOpCpCu0Dln/CQOWwbKwuoQpM3i1MLDXrtvMudL&#10;9ObrxDZOCsmlIQ5p8mUrVOjsFoyMzDEq8rKt9w/xBw1smHZi+InxQm3L9R8klIsF5kMiVvwLKrSN&#10;rD8CpttxnxpPqxLR4wYwYDBi3OQvZLERryIpqpmwzICQLRUmCmTDGpgDlwwCjHCvPHzGRLLLNGLN&#10;zjVwdl3O9nYC8uvLNHjHWSNOHlBp8PujkPWuGlcK7nSHjLOP+yKM6kmG0QDPotimajhDKM+lrL3l&#10;bScFIRavjq9CLwnqCRixEGjNJEmQEFgRhC5iAoAOIE/wBBQAAYRBoVBX/DYXCADB4TEIXCopFItC&#10;YbBI3C47FAFIYlEY6/pNCwHKZHK4VHYVIQFHodFYLF4TNJxK5tJIdGINLoNMJ1N5pFAJRwBRwIAA&#10;LTQABqhT6iB6pTKdKQGAKxMoJOwBQozEZbPaJOaHEa9PoK/bYALY/QA/LkAH1dQA+bxdLs+74AJM&#10;/rdbaBBaVVgLUgMAARi8VjKhia3hcLj61KsHKJVW4pl7/LINm7JYoNnbk/ABHbfcbndX0AL4+71r&#10;bw+QA9ttrr7pdPDsjSK3TcPVAPjQQAOFiK/IrTZbPyZjqZxaofzLDC87oIJqZLJ9YAHx3wA9/Fd7&#10;zr9Vps7L5FlAV7eNVePkqRwMrWc1zOhn4T6YN954gjqpAkTOJOzr+IKzrUtm2rbu+fDYsCuDUs6o&#10;ShKMpAEwyAAIw4AAMQ+AAMxEAALRKAAHRQ97hsoykKwG0LnRisyGIc1C2wStrunrHYAHlHwAHjII&#10;AHhIgAHfI8jSRIJ4vC8bdSeub1JioStsW4oJSwAANS3EMRywCQAAbMQAPaBTiKSpDCxcmLsIWsCi&#10;oSoTtsAhTdO6ek8SBIR2z4AB1T/P1ASWAEdnq7zwN0/MZoM+kxAbE8Uy+AAKUoAAK0uAAIU1M6tq&#10;3FrlOYrc1q43aCQOvyTt1BbbHtIciz4doAHdWdXHgAE8HpBlWwW7rdJxUSRK3DIEzDMcPgxLUuAv&#10;ZYAAXZ1m2e+lRzlGsYPkpcDVSuavIUzsFnncE9SZIlbSOd8ex/QcfHlW88wdCNUTon9qwA/SIyol&#10;TCt+p18KzAU2OZCzmTneLmq2jsbLhRK2tTCaT0VeFTv9gqPoTTqVOPMsz2HFU0KXgTRLWtrpIozu&#10;KojNSRZMhzUt0807LtBbxHu8jaPNhzAZWrs4xfeqC2mkTCytaAF04lSKYurM3wQk7qsLRel1LiKT&#10;vNd9316ueXrm3TLpxfrkY5RwAUlSWNMpidgYA/+pOk6uo2ywGCZg1t33Aed21zQoAbtQ8Hhzv+fL&#10;HwLoom5mSOooOe6lwSV7fpt7PrUnGaQlVqcHRd58Df/JcTtWCuXkLPJqhL6MK+mMvds/K2Do79pP&#10;kEZcxn6RW7AqT83tKc5a1a9r7Bbza002ccakT6Y548NdKpChdMq6VcJe/achzfasBkqT5P0V4Ybh&#10;kcrs7t35nJuaO67SHX0lT6Mp1EzY51SswDxHRrR115fmlfs7bGfs4J3bTKrNuqw85uDYPcLgdchJ&#10;hQGQLTIe5jjyiln0Ym1AkRQnzM7fo6F0DnEaEcIc3BeCqi8wCb0zdG7jyKv6IKZRsSJQLLJA0iRE&#10;yKAHJnPpBJ1bnnNqjgu4s0bDy2wiNo3pQag1yLoXY3x8SC2XF9MutxRhTmxKUApDKF6HAIrFUe2J&#10;sxUYblOafD96zPCYteekRV4cAFWt8XWrUAA7I4AAVg3tcLvy+wgYI04pBx2OQ0Q2h0CcgVMqbY0t&#10;dyJWzqu5kQ5lqTCGWFteAX18UR5KJFVw+NvqEITFwV+616JMTCrOaLFRLoGQASBAmACBYDGiAAge&#10;85fz9W2OkKcfR6sA38kJNS+JQa5o3Rtb1JeS74pNy4Rg4eDLxHPEKaSSuRbsjpQgbc4p67OYgMKS&#10;jIxxhqSvOOfsc0hRkyotDOPBBGKbYETJcYZd9BWWEwDh6/5CB3XgsUg+9gmbnScqjI7Iacq/IKtB&#10;N9J5qU6ZnQ5cxI5U0+KFmAPMguA08ITzWm+lI6bKI9lVlXH+LMWJWnxeXQEmLuZbxmSnSKgrtm4y&#10;PLhEwucApLwkR5AJd7fwcj/Ta7KDpzYNxPlk9mixOKgT6Ok12ohGp8v3qLUlNyoG1vZYnQZNr1HI&#10;SGPYe5jRx2gRlJo7BqNFnss6ak7CCcjDOnmO61g009HfF5oiV4ylG2OSFTTQMrM7XYkFYnVNi1CK&#10;xOMqkfiibBYhSZjVJhBbEjMvpKcZRocopWw4aVU6ZSpKFGYfgnCdUjKhkVhAalHVMzbx2NglA9FK&#10;iFvGQ1RuyCLIvSwg5Qc+xll6Wxig/enUIXeGyLy+E8cAkF1Gp3cJyLGlNAQUmpVS4FZVQMOPc8qq&#10;0mVO3r7XcpFgKGKkNIXNBcl42xtb5AK4Bea2Gwr+9Nwsn5XWrgYpIB97wAXvAepCGtG5/mHX2Ydy&#10;d6aL2xI7Q8vLem+SXiMkWI8AjzUGhAqdqLzTD1zPdce+N8GNWSkPbSDE54yErsC2s1MkTYXdTy3x&#10;vi78QQEgGr6fTsDqtDvlRzCd86NtifcVGZ9/XN4Wf6W06pqYBRtUHJdvVNDwXjZsX2iNUHnzan0w&#10;e2rlLJ0nq5Ts6tQra3EtvSkwDEJpRitlD4ipl8WEGwcx7M1VCzVfyYRVr7ci52XsvE02B5o85rnB&#10;eh0MzKEZQRi8ykJMWCQbVGm1glxLL4JmvAO7FFc8NSkM2FMdHmxX3ci1/LKo3GZVrNom8qutPXiN&#10;u3pd4N9SU4v5Cq21/HoParFT2pmaJZzJ0IjBRernAuwMuR2flTNa4brIvkpDQ2NWtKiylz2ltVZ2&#10;m85/U+zZk5wIdgDI+c62m0QXRB7snHINDxohqV5hzKSGr3dV/Gr9yS3p8RGsTUck7RL61Y8G14Ro&#10;NPBQZ2D6ioscshZCkBS3N7/p/bXMcKcN6FRhk4gjC0JFtxE3lHmnZ62XnCUhjTGmOND2/mfZObKU&#10;aov26Gzt/SOtzZrp63zNN5G03SwWdaMDjtDj9i9jU5CqtDMpXwiNZXZKnRwXA81ME85EQfEu8j3y&#10;7MQ5XpiKJwSqtio3zG+GkyqmFz4V6XOsiE4qIqeZ8S76ZKGu+j+AVaic7Qg9hmRNjNwFR2Gs9oc5&#10;q8IUsp3Jz3V8tYotAXZ8XXTwPl2yvCYsO4znNdOVV5CxOK1YPdXjG8tiaTN5b2chfXDxzDPGd1mR&#10;47Sd4sG1wh2auCTJ4RrHL+WMNqn5DTlyHZlSPD1bwXc0GtnU8w27nq2tNGk4w7hy7PrJb3beEyOW&#10;T8bN5h9i5FNufil0W2Xx4/ti53T3y38L2W6oUd3nkdXOr93LZ9PX2w93ToGGUi+YfYz2vGYY5Y5D&#10;G7BPMbzVb0SIaPG9IL1IDfU3xXMfJspmKyjyJ7TXq9SdC6j/TTJyBRb9qY5w0BjPLOykyypC4pYw&#10;o46yDixDRT5zz9KzJkSA8AqvKezDKqL67247J7y3jay3reMFRB7Oilj0g46uRDTmYxjl4xhiarzu&#10;cD5qLXL3Bpib77qiKeTk7krzJmhd7dbwcCgqrtposGRYi6TKT2giKHrLMAR7TXSgQpbD43K3aTLI&#10;RHjbDn0Lq06lcERjEJiBzb0GY9zSj2ypDW6yiZAnMJJzzBbTjvQ8bvhB5d5Xguz176qRqpiQzmg4&#10;ZocQo5D87VbnDVi1CW6tBmIvKlw0zaTFDrUQTDJ3Cggij8pjpjSjajZ95GMN5tbPSWLkCpj4Dkp8&#10;A8B8RvR8TvzhcDyb7iSRkEr5CBKjMQwxzYquwwxGK4j3bTSzxbQ0y0yAcSA1o3SsSeTukALJqhD5&#10;Q5A+jjBDSMJ2akbtTVLrDZ76TFBq7ow1qs4vriCO67MVT7T46DcA8bDcryRqKarMDDTnL9UHryTK&#10;yhpgq863CzUEEeB+Rgz6EYEbyacO0R0BB/bK62onEZcc8Ej2cAArx3J7JqMHLQC2pU8TUDheDuyk&#10;qzkF8jMOEjjz8OT2a/JM7t6xoqK1wxL7ooTC0a8eUCT3iiiAbvbzUFiTJd43QgKADiBP8AwUAQeD&#10;v+FACFP+EQeCgEARGHgABReJwaKwiKRuPRyNR+EQ2MxKLgKSxV/SuKxSOyOFx+KSSHyeLRiVv6Ww&#10;abS+RRWaR6bQ+SRQB0cAUcBgAC00AAeoAAF1MAAyrAAE1mn1GlTeUV2u0OEP2yACc16Uz6GQuXQa&#10;KWeaxibSR9XUAPm8AB73sAPi/Xq+Xt73e82eSSS4QimgWq1esgmpVQEZMAArLZXL4u0TKQwmFz2D&#10;Ye2W7O2aWWe2xKSWR+gB+a/TTrXvy+397bfavjAYO/bq6vrXbCH6mk0gDcfMArGgzl8kAccDUyna&#10;CJUSF4mIaTqzCHZyJV2ZzGQaqF7MAb/c7sAPP2ADbvbz3bWcHaebsWmDZrJgisVrHua/7oOkxiuu&#10;shziQQ0rDIWoLsu2zyHPslj5rwfL3Nw974uAfcOMJCz0QXA7SuG0LRpMjCugJFTiqXATNQFFQCLQ&#10;sKMQa2KUqK0rRIcxDTwmssOH2AD5rO80gyGssQrW7rxoq8DtJTAqEJtGIAP25zNJssCkOokSxIPL&#10;8lxu80yNg8z0QqAEjvnIkftbHaRQS8iHS7KkVs0zUtqXJ85rRG0bTDA0xTYss2tk2CzvnHqdLPRq&#10;WLnBjxIPKsuxolCbTtGSoAOAFKIwikquJOC1UwnCWTK2kj0dRlTzNVzaUNG9Fp3PsSIk4lBLUtU4&#10;TDJS4pQ4ku0FWaSUhHjrpZWdbPxW8oWXHNmok+6jKRUMFJZZa1Pu71aJVZNIyYjdZwknVfs27kxV&#10;0ni5IxbNnSbML524ikw15T9r1YnViUkkTVySllqKXYN2yars8KdF7kTypFzT1FiU2EhFrT7IrYQy&#10;9DzN69LzPmG+PIJEafpTZd3WioF+I/MNd35OWTxFk1c5DCGRya8NwydhmRWhl1zp/LSkK7TbIgWA&#10;AG6M/rISvGEVzrGtwRvUqUZIhFpxLOl7wfMUjsEAB669Dz1Y09FFafGzNP+yzlKnoj/qs5m0ue5E&#10;pZnG2W7rdepapH1yo9fzW0I1r0a5rx6vVrj0RBbCPOI/TKbc5u4aFpcZbnMT75Ug1t4KpC373G6H&#10;rPNM08IAB5dNjbYPnjiy24h6uwFK+0MvtekQHTsV5tmmZ3pUydXlkWVwjRE3PV0muSPM67SPG3Qc&#10;VB2e4hdlL+lh+DOnFGgZzmb71HvFvXzy3iVX8PfLLOE4Xm0vebz56KQFAVLLR9aK0DdGoxv8fm/B&#10;VEkb/f6+lkPgZ2qRghByzpdfmnwtDP2BNWfku8n7uU4P5b0+VN8ASKtkWOzd3JqHvJhgY/QjCVUq&#10;vxVEiaB7WW7p9VirFvz5E1IdPM91rLIk4wQTEsVrEOWnwdeclFzj6nvI2fGztYbZWWJQgU52AEHG&#10;ZJiXMxOG7WYNLMJTB5mBHklQrhhDOFD93gvfisy1XDOoewfadE5PrLX9P4W/Bt3RInxvzjK+2ND0&#10;yUJVM1FJ+cITiPxXMcRiptGuOqVe2BWINpFMgiyz6HcR2rrAie1NcRn4CvQhojiFBaiPw6kkyaLE&#10;cWYw1SauZQTJVuv3M00YBrtT/yvK0/B7UooKvQfnG1bjlSSPJOAhl0jgi+JpdW/41slHboySuld2&#10;jj3HtwYc5VJTEY7J9fqzMj6iSysYNg6Nr6GWNNcY1F6SMcYDkYQE3Bx8sGkmUcnJpm6z4kTvXhDt&#10;ch9I3KHNomlDI9J+Iaf6jdwEUGRIpRW+85B/3aH/aFHyB0mVjI3dy+kiT/GMm2NwmlNaQIZGwk9B&#10;l1ji3vS3SnDtxhToFJdjnA6P8s4qwunizyIq/H0SlXQ66IMjZj05cwiePEIpPz/ptA1ikP5IUAUK&#10;WWcS/YkwqhRKNLz1JTM1ShASnsTJ3T3oE89WcW6Xs7XiWWarPH4x+IMw6a7AKy03qVHCCUGFZu/g&#10;M8SpMbKavAiEn2AaOmnynpHT+HxOn7qCpiy+Gy3Y2tNfZP+jtD6nP3ryyaF85ae18giQauFWWeLK&#10;KFVCvsYmqtZYHT+Ikb0xQhXrGenEnaZQYjDPCtkOFBWIeiV+tUCK0lLjBEqtVjyUyGVg/+oxrUjI&#10;dPnIoGw/6w1ekeuhQEl2U3OXRXSrVe7N2ihRc2ydhXny4SbcqqrmXPSBqmlBKrsStO0mSZRK5mlz&#10;M7eZZ2BUFEwWcIPLyGKQmuTeL+4g+VwElUrRachoTtAHYFaK0c/8Ja1Scs6627UVqzk6SOmljU3z&#10;Al8wqX9NNl350pIkgJoSV24TqbidGKS3F9s3i4tquUh5BnpY0kdVTnpsQXnkRuENBEZICP+ldoUS&#10;7wPgXNQ9zV05xxtPmejGSHXkSHnrii6k07ZrppCaVT1iZBQ/wY89LsL1Y2uphD9ndXMj11vnX63S&#10;e5ZyhyvaWS92IxJ/tXHCt9wLeRhiNSCvElrv1MZvblWpCL42ksFaRluNXP00d3beHmKsordhMlCx&#10;1qMIN9ZRg25kGMXw2yKzzB9haH28sot1uxC1YyAlrimwzm6hQwzyRs+6WSMRVpFJWwkdbFSbr1Gq&#10;K9pL3621XXEnTuY6WWo/kbSFu1+ShsuQ/NtRdPrqay9yDGk44TGxXpK5ZG4+w7UqlzbdmFl5fXQk&#10;rJJdiHseBvIyzGtdPXRthVK1OD9irSvDZ3aWwY4752hoqKcmKlxjvGRJxp/HIlRxCZTWWaJSMztl&#10;ixvnDne334oehjTpJhz/3JotkyoEV8JP47QB/I2hlbU4lWiUVtf7/hOzfF/F2vzgw0XmjGTEOq+u&#10;7o8m3BUrXqnYciWVuL6Zx0vsLfSgqA2+4okc9Eu3hvgirMaVCXUq0GOigKh9jK7WQ1NseW2u0b5N&#10;NonDJaQpM8r351vgTWZdL8ofrhe2feNXAvbnOzCvXPWLzfU3PT1ZZ5wK7bzOGqsI6NqvFXV9V7Dw&#10;7crZe2204f1mlrVHo0NrR8Rqvf9KGd+wKz1LOOED1OcZnT9W6L9JPO6aeJ5SzEE6iby3a970eleO&#10;QpsxfKIBS6i0z2AwGOWhpJpNzarHd3K5jadzl6CHeZLC1Uhhp2Y1p9eeNfN27iecOUappfKjKEcJ&#10;o9Di5dzLkaWH6j0BvvRn0sqdcId8j0xDqAk2ICCADiBP8AQWDQeCgGFACFAEAP+IQiIQSEQaGwyF&#10;xWEwuLwcBR+JRGNRiHR2DROHyKDR8BSSXSyXQeUSORxeLv6cQibRmNTOLRyFzCbzmDxehTyCgOlA&#10;ADU2mU4C1GngYAAirAACVkAUoBy6dw6a0iYyuQT6Czh/SGCPu2AB+W8AWx9gB8XW6XaUSh+3sAXt&#10;+ymCSaK1+t0usgSsVqrAgAA3HY3HgzJYnERezYWu4SD2jAV6gyCPWWI5y/X2+PbUAB66sAPfXAB8&#10;7G423YvkAaS+aXL5qaUml1EC1MAcDKcXD5iXyDOZeYcuIyjLSqzznOQfS6W5bfqTndRHS5znQSYb&#10;2C9DPy2jSCucXieONUewSfRzn3QXvzmL+vyZ3OdmZPmtK3n47S0pQmDLqKoCSrE3cFJc8yHQPADP&#10;Qi0CfocvS+QMkCYOanKUOrC6aQREUQo3DDpABCSKRE6LAwc+C1Jc/URP/F8KpbEEPxTGzOry58Jt&#10;48sePkgkIRU9Slx/IyIvXD0CxS/Klxo+y+QS+MhxYisSSzAjOpG+sZLDLEvoMzkpMyhcNvRNSIyF&#10;MsTwfIEtJ1BzBR9FMdLTHsXThPCCRNJCWxXOsFoc8KxzjMb9z/QtHJHBsyUDK8ZSO9KW0XS9KyJL&#10;tLTbJk6R7SNBUTL0e0owiUPXRDuxuztNTDM6xPXDK/yPMMluTQblR3QFe0dUdISDOzz0bO9RzvQj&#10;QzZQ0/WXClG2fQlcz7REBM69aBBxLU71FN0HS5aFKUysVUU/P0wzuwljyjcryU9Zt4TEgz1qHPcR&#10;TDZ7jvW9bjgPf7iypaFUzmmmBVzXLcL/a7sv9MztrTScis7DsOJAwjiMkBjIAaAAFY+4WK0wslmT&#10;lX17orkWKNEgjrr5a7XHuADUHsAB9Zvm2cOza774jX9nsJZWSRmwytX4paYXrc8wV5lE/YRdtDu4&#10;vlEVrLzL2pd1O6jUkY37o0la5O+JTjrGuUphNf0RqtOUZoMLS3gt8xFcNNXDQNNVO8k+6zSSiXxu&#10;FGzXUk+27GuJ01u2C8VlsNbbsep1tFMnabY1zsvykc4Kg/M6vyekYusVEXNMmoVDh8oVBXVX61L1&#10;1cvb6HaVFFXT7SlcQncdGS7gnT631W+xHFOyXFw8uv3del9Rk3VpHvCF1l2Sl+dX8j1Hzse3TYs9&#10;WdifqZ8tM3uZ0MyW931H4nac87boHRb/lPyVM9/49MhHZy9RF2dV0l5t73DtXoPvUcwdrisT8LEX&#10;iwV8au2SvcfM/iARMFtETVc3owcCH5Jxde7RUryVmkXNK7d+MFlGJHc69yBa0EjtogKywmkGzkIx&#10;c4b8qRx3DEFZVCR6LXYXQ7VY1RiBpi/wPVysJOkOSNHEX+AdjzIIlnCaOV1+7hYAtOhYnQwhnGGF&#10;tZuPo2ZczsxdiEl40q11kLFby8tpkDIYuBZUvZ4UFWJrhRiz2Mb33um9jPBwziYXtEOOOjFYJGnn&#10;rNJhHZ9qZI4KtjytEnqKUYwweDIJ9i73FoOUWft/5CJCn8gFGl37q4bvFOm05N8o4YMKfQoojUjF&#10;pOVeCqOTb/JURoQc2x/bQ4jRxU3HJ3ixTNxBlBC+DED23sjbiyeYkCXzu7lC2aADpX1vnXlHB3Rv&#10;XekueI0kpcuFSw7fuSg7MKVksWjY5hsMvpPOplW56ZU1ZiyWTouGejsUZP6lE8qZ5EYZHkRi2uAU&#10;U4qusmZOtwkmI5yXkU62IqIoTubRaueDzzH6zHnc5ZqU7FKQTnrNFR0+JrvMf5H9Uj+YMN8krL+Q&#10;BWknx3ois2kKz6TI4k5AIka+3pveINIGcyfqLH7Vy/eEkcKAUaI1Sh1TtnAMlMIcc4lT4alapwV2&#10;A0VnELgohDhyrLi/xlLgdgtr3KvIDpDROUai2VPqVcoSTtIKjvbO846ZTxIROaeA1xWlWVHQ7rS4&#10;F4KlIQtDry41yRBJwvDZ+3ugao5ZQuizBGntalSv1rrRhUqzzrJWmdQ2rUbIH1lqweKvzZ6r0waH&#10;Chx6DGuTQl5Jmt9NLOTtbnKx455FESRoQl14i4Xs2jqSWKs7Q6qztuDKWn0wJHzNuTI2bMxqGT2q&#10;QQiSkyj92DoItCtst1fx1NzZpLtuJDU9R6wJHsjI901qNNiW00q70ehJMG9LzJ8Rvdgq6Rk/YL00&#10;IPGae0Myu1An5CN5cKT9yupfO1QKqkplLhBXK6T8a3WdoNPCDlsboqUBvhlLS8pnSkuvY9p14Jlz&#10;ashZ6hL55T3IlDLtxNwLFtivrg8lrnZrYHaFBrFUjVb2+ftOmCDTrz0VtVWvCEGJuRSwWV2G0GHr&#10;NtxvRSBTBb+WEouteNeHSaWzUcyo8EB0yKElHCuf0PabEGvNPZlUDsxslpDkJ6SaaMz3rhcrHGFc&#10;AzIoM8jF2dnVT/k/ntUkKbJZixXUt/t15Z4nxlBnLN4mJujfTo5+GbNFP8WfIjA+hJe0fxfe619I&#10;qdW0hVQqi9FqZtEzhnm5dscrx4vHTlsuaMeYRyxY3PEg7jN1ty4LJzgdTy7leS3LtViK0PnnXqsx&#10;YpGT4r/p/Y2iHAx2VzfiydiMQ5FvZceD8+iEYG1jOrWj/HuTDUXm7D0VKF58ywpTYe0M8Piblti9&#10;C6Ke7m3C3Ta1l9QqkICAgA2gT/AMFAEHhEIgoBhMNh0HhcNiL/igAAUXAERiL+jkNi4Ch8hiEGic&#10;ViIDlEZg0Uf4Ajj+AEslUMj8zm0JiM4g0JmU9isyiM1kstnUMmUihFHhFCklNhk5pM/isJmtMp87&#10;pExqdRokPq1alsoAc2mUvrMHoFOl0ds88rcHr8hqsYosWjFzkFKh01hNmhIEwE3h9ltmDit+hD9x&#10;VrmFthVqvsdtNXmkYn1dkcMsU2iOKfuMj0YjVYg+IzMNvWCtFvsmHwtI0cMt2YkVQuF0rlg0Mgmu&#10;Exte0Wkx2P2UP226y/D28gjevzkr1mziUGr/HyO/h3H1Ox5Gsyd2vNS2nbtVD6eVkHS32o1l41W6&#10;zfJkNB3EOs2m59Gk3lg2eAD/JOlLevE3TlPNA7IMM2iQvwqjguK1aWu4r6zPk3LyQg/L2Ja/yQs2&#10;vjcwM4TvulBz0uU3L6PDDjFrNCcHv+xb1Pau7LIq/0SOHFTdPw7i6rrCrouI86bSDCThPMkMMJsm&#10;sOyHEDSo7Bqlxg+boJbKbTx+4z+Mo0DUuvAshrq7UbxlJ8bJbJavuTJcTTFLUuS9HDWPM78oNBHr&#10;qPq2rhTJJErxiz7UsAAkNt0488TDLcophJbUpqgQbIJBMUPfJcfOA5lA0ZDUPJS5qYT0zUBTTOEm&#10;VNMCsyTFNKrbTKHTcrL3M3MMsz7DNOwoyUaROx1HwJK0vLquMQypTcvLNRU5SI7j7udVj7Sk508T&#10;WjEjVRFbQWEAEPxrXwAH5cVEUBYdWoZbFOvxZdYyE5dTyVXsUWLCNT1gkUc3rAKx1DL93Na2ias3&#10;aLQTtYNjvBV7hWxQuAXgh9b3vCzs1c60L3/g2A2/IrnPjg93rOmtnuxZq1NTVS91NdNmOlHbj4zX&#10;GH0tTuLXribdve4+R0FbNu1Ag0XU5c8iZnDUByxXkF4RW2O5+/WkUc7z9vRhKZP9oOqXi2juVleq&#10;5T5NuMVdfKRWrj98TrcuZZLc1pZJmu0aVkEh52us72vakYOTbE8Sdd+XYXpO2YdEWn4LQOYW8kGV&#10;qRPFsO5l6DY9NTXVFaG1cgtWjzy50GbzxfOoRSVKS9uFO0XhGYISzda5ZTWExLY2KapftIb1tMvZ&#10;Pf9uaL01Vz8h/WJTpmSLPe/jaBz+E9r3G15DKvf2SjvM7bjmSV34sx4ulvN89qMj9zs73ZvMu5Q1&#10;feHZ2mT3djr3ZUO5Tq6F93Z7LU1uZh2zebBs9ufWxtfqdHwMOSWw1gbyXLPfX81tPb+1wN3gegRe&#10;hIj8MoQ1BZrTgzzQCaM/dZjvk4v0Pe6tp0C34NLIQqNuJ726upcCyRhr5YVtFbNANML+nYQpcE/h&#10;isCGeQ4cc9NLp3XKQDXY4RNC4HGODiXDVbb70dwZXWxtGcDFcsQdCad7DzlmQqci9WJbXYZuvbg8&#10;doqConmwfnGlhMB10OXQzEtN77YkQhSJGKDJyj8RuiIhqLzan1EVfk4Z8aBILLWXAi8kDV1ptvZM&#10;vKQJLXRxmjs/FPkVSGvCX48BlMDnlw+d0xqTzYYrR1Z7KRmMmE/xXfrGVEbzYQQ5UbBqNbNz3P5e&#10;bHRbj7DcwqZpENwsfXqRsYI1hmL5HJEpZu6dmct4fN+k+4aC0Ml1PKkoqeMU1EhzFh2whycXJOwj&#10;ixAlnC/SzmbhioE9cTYASPgHDKbML2iMzUwoGKcnoWyVe0paCc03ETAnHPOEUunXSzUIYGDaZ2/y&#10;cSJBWQSpmuS5MSYs1MmiGzQmC3ZqUpXmPcIxHws0HH0MSf7CiWa3HHtjQIzqOBbXuxknU7ubZ/aF&#10;S0je9k08y6CoopTKyWSh6ezRlNIohqtyzyolXCZN6bKZM2olOGhJn3kO0nlMyk8XWmljb7TU5LgE&#10;M0dNAwIlNQYnQ4OUd848jKcVCnq4Y/wN64GYYIwRYj0Kr0LS8niL7CZnU3RRRE8bYkMxigwsw9cP&#10;KfL3pJEVhVeX+WMl/YOWE7lD1mfe7ymdkpS2IoFGeisJYVVBsA2uz8m7NRnqnUKJddKdrYcVUWlt&#10;qau0MtRHaOULrTx5IRa89cYotwWr7ASkrjUYWjqRZmMb9YgwKf/J6qK5Hqv+qbY2viqbBQnjtbOr&#10;8a5VXIlsxtzdIm1VnsnT5YFkKYRxizUO7lyIMwWnTX6aEg2cygXlOafdSrkVBU7Yd4MJaj3Ts5P6&#10;aTU7O3+rxdi2E5Kk17ulYyPcJbWGnwngqsCb78GOm1hS9sIqQSNjvfe2hw2Iw+Lqw0hJ/oOVLrtO&#10;JfVlMH4hhsVnAiPJuxaRhastRZiAgIAN4E/wBBQAAYRBoVCwA/4dDIMAolB4TDoJFoXEgEAI1FAD&#10;HpBCoRH5HHInHQHKYhK4LJZXGJZMZBJZhBn9N4zE5kAJu/p5OJpD4VNYLHaJIYjOohRqFBqPK47L&#10;ohJZ7DYfJalLYTWZZVJxL6bRaVBaPXKHYZBUYTZ4JUInXKfBqDbZlWLXO6daJSAwBe6tBH7gQBgX&#10;7SJjHbVH4xVbjeIXJcTf8fFYfjZnCarVYVfr9bIXGMJk5JlIvD8RY8lZdJjtZbo3mrrCc7NpxsK1&#10;H8jc5ZR4xdtHH53XMZD79ZtjisraJFW8xX7lCcji5xvbvt8vH9DtuveN9P59R47rpNG4xlu7w4Jx&#10;tb1uXyIJ2rBpfTzN/ovt5dNqPhx8N2889bWMs+Kuvo/r8Low79Oc6zuv+573Ps7rVPq6SfJ2/cGO&#10;qhcMO26KHuyoECqZBEIubC0AqvDSVwbADvRc6iPuLDUDpAv0aRu/KNvC2kToY7q4Ie7ThQWvqVK9&#10;HqQPQyT2pYyMHIYyMlSY7UPRIrkjslH8TMGwSSxk7DBSot8VQekEYTMtDzyJJjdRpJkpunFL6yFA&#10;rPRpNSfIEG8ESu1adxtIM4vm3Exvq08dUKkACUXIq+RG1MczREk7TTDT1SWqcyIKqsQSRIErT8mU&#10;qvtFrx0k3dKvrLUIQnTEAN1NjVzcgzOJVJ771TVzt1nKCJwFTKPgLYQAWEAqFn5ZAAH3ZdIVBQlE&#10;I2z0pRa7sdrJOVUUnMssTFaFcPlLjC1jCDxVhMtb1bS9WvA1EmQrEr6wHFcCw5VbPrRdlorzbSxW&#10;9bkQ1VLdx1POlyTLR7LN4tFR1ba0COA1k2uVbcZ1zCVAu+5NwRpQ9mpzb134dUs3zKvyOszQT+tb&#10;X9r34/1gXvlyFUe0KFUWAmVR5Ul95zBKN3Mhl35Y/sWU3IjIUTTjBXTOr+XXfGNXhU10VyhWUJ9p&#10;GQajM9Rt1JWL3BjsotrsmMoJUeBoVmsUZde2SR9WWJvZmF34Hk+y4+lklbHs0a1tnSMScmSjtnlr&#10;JcFo2+3nePAWxhGo1LVs9T5S24xJtGeYG7ubgBzmO85Wq+UpmSkvJqOC57XW35jF2lMLhO5dZfNT&#10;1b1bc8tXWO6L1nUcX1XS49gdp37RtTuDTVdaz4ORpikti2JYaOtDZZ92VZmmRilUaXq6FfYXROFb&#10;bUO4Qp2PfQG83x4fJvwa3qvgfD9c+4Nw208HjG/dFnjLVH7lnmSdQx1Xipk8O/Os0N7DL3EwGZ2T&#10;FrhqEzqXd9AN3at3lPbZSo9r7TXmvddMe9gDxmKP0fW5w3RoYHr6gW6uAZrWgNTcyUsk73jAGCM2&#10;39oLsXdvDhg8xIZPluupYks4/poTQu7eVBaDjBGUniXkRB9MJHVvHfKoNAz+HzwyZ+gVoTFn1Lui&#10;w8CDTKYJRagU61o6IoaOyi8xAhjvUywtjithr0aVDRrgSZ55S/2sIFXUth1Z2oeKffW5N5jc5ERX&#10;iId0vwBpHOdUYX5zjoEjMVY246CEYXiQUi/FB07eFkD8XDAx+MLpOyJc1JZ9bJpMukfrDF8kDGGK&#10;5k4/9sDh1ExPV7FuNyukzy6IW5yRwBnilVeo9Z6qHJZvicZLtbMbHLytak/Nj0Q32QfeTKpJjIpY&#10;TZl7MCVMzZvPrdhCCPr2VHETaulmPzuGBvxj3KqIMF2oIkdq/uNr8nkE7lrA0+zhYAE4UBPaesZ4&#10;qMenmauOEqH4SadYzOaR4puQ5XBO9803YwUVNYo8nbHWrQhbrCNqUpW6OQYOolLDazrOIoQkRviL&#10;5MS8nIrlhyOJzPrlMqykzxI/zMh68t4j6FIpYm2gpJB4kzocM9AJD5gjQkoe1Q53VComswhe/aFd&#10;DaNIZl7Qkj8G6vprqtKeAj6okuNisl+UcEYl0hgc+6VypnJtDqw3mnqHSJySUZMKR7z3PGopfE5n&#10;TvnUTWqFDUwsoZkVroLTZvL/KIrnZ5GWZy9pf0lq3P5/1P2h2UV2/hatkbKztp1Zk1pHZJqMiMmE&#10;nFKp/UHqvSKe9WagzdqZERO9VFPQemgt+a9Dz+V3KqVyjjwI9WkmfP2os2J11nlfLGYFHmeSDuRZ&#10;62dAajvAUu26T0l4iRTuNHNl1xXDI0rVP2Ot2YDw6iXEqrqRIo3AIK6Fj1naySEozAywSr4lwFU6&#10;qalkcroP3mjTKa1hbeLvs3eC2tz5n0QplY5lc+YfouwhWVCEPLpXlfedar043H1xYdOvBlj6mmFO&#10;1Kw18ZK23sm/d2dktmBYEdZVB/UC62Wll9i6zk+ccu0ppUbGMIsOMurVOusBICAggA2gT/AMFAEH&#10;g7/hUIg8FAMMiEMhwAicSg0Wh4CjUQicaAQAAkhAADkgAA8nAAIlQAAstikXhEeAEyhT/iEyhk1A&#10;D+nk3jc5hcMmUTnj+nc9jAAnT9pgAflPAD6qVOqFMftKhdFrE2rU6iMHmlBr8ynEIr1fs8RnUTjs&#10;bidpmc/r9JhlaucVs1iucNg1vvUcg1hm1wocGrt/pN4vkPukItkwiN2r+KwEZjcyrWHm17vObx19&#10;0GMztHo2JyGVn0fwkbnVr0Mvh86rWP0WRntwpOCrd73Gfh+UzkRwu13dW1G01GthfI5FAwdZnttj&#10;9J5VcpG+uPT4N+5+exfHwOs6FG2ev7moxuc2XXznSvfnynn3vf9PJxHYue66uo3XB2DdvmiDVu07&#10;64QCzD2QEv79OW8KPuG0kIty8TrNKsa5IS+8Mu8/7TNi8b7JskgBv+uERxKhann5CKJxO+SFuM5r&#10;8Mm17NNS7Ldxs/MKQktC/xakrzrnAL/KFDEFQ4+sAuBHzut3CClqbCcHx4uEXyS7EIP9JkNt3IzV&#10;IW/bqTDBceLqnqtRc08ry87DmNPM8LLAtyDPXOUcP2/aZJCAj/q04y7zhJsezmj81Q/J0lwdFEsL&#10;VMkOTeh8bTE7FDxzNDbx+gyBBsgjXyI7bX0Cy0wUgg0TxPPgAANViUpXVgDJAkSyoi9yiQTAcO1D&#10;RE2oi4zjKkfQAH3Ylh2K407QiyT6Ro4lcv7GaD2WvdaRxLc10FaVM1M4j6yUv7XVJXrwOJW6jStU&#10;6SudAENP/atRyRG82W/RMG3FBFz3BTVxSEmM6Wde0Q0vO93tHa9utG5Fk2nSzKUpQs8L/GzkYLLs&#10;D3/RkI2fHlpvq+NRIRacZPbOt2yK4N0N+09kw9cb3ZZN2V3bKEywJceT2ZR1Gv/h2TZRfUON1hUQ&#10;ZbL92Z3lMcQg42RUXA2ar3HVopGkrdV/KWY5VcWN5szLo2xXk4xvBluXjputYjeukX3jLy34w0Ez&#10;HneW37Lsp6PIuuQjQDsUVtF13pl1F4rm+cYfXWIXXmFatPryjYbT9H2pMyv0tieZSdo0h8k9112Q&#10;haySrgPDonVXNwrIstcNyW78Pw+jTZSeAhv2lPYBnb4bA9/I7LVCS1UloC1XVoE+L4dYxPeEIWnc&#10;OqRJUDv7IAGrqu41iH2qKp2CqkVzz1m+6hZMTXU4OhZLoOMS5nEC6Jqfm7vNj94/sN/I/SO8R3+3&#10;z2VuNKpKxdmyuXFNsdOfwjbUjvvzRwuZwTaHmtDScx1ZriH1wNbatuAz+oHPtei6ImzdWeLZcKxB&#10;ALpFFwFXgTpmhNlqtJgKz2D7TmfOMUkT1GK6USL4em1g4SR3Awmb+wZ+raUbwDScy9zkJ2Qv9YhA&#10;yCpo2kwAY1ASIZyIJN2SyZdjkGGRsCZa449BwXkxLKM3yGi7ofIXg0bsykCHdtvV5Fc3kHDURjZ0&#10;cWHisk+w6bdAtuCd31tJha9+M8MI2P7fzERFUU4WRaSoqVQkFG5LxaNIOI7+3DuEdg41TC+X0M2b&#10;EmlIJ5pEQTPPGZ50RHFwUfVIaFKMI8uhkhH2IzSkjvqbE5qU0InXtZhHJSIZ+4wFzdoDdRrSYFJs&#10;iRJdtEso9EsJc8EADxQEzTeNM5+Ef43rWjJBlHCNjjSLessV7b25FrTbOxl5r4i/x2XJGGDskF1y&#10;4Z+7iTDbFbOYNRHJXMy5WO6XW5dXj95kP7gg3iKUCpcwTWrF1z8n5gRNd4wOCylpavrldN1u61Z0&#10;xti4aeTUQoezypFBahSg6Crld0/JkEd29UXiHQKNEs0ExdiAvGB8+m7yJoDTVRdMp3Udp01OAsJU&#10;QJARJG5+5SZaVEgm4ed065CTcIO9Smc25Jw3pU2ig7yn0zajdNiesv6ep3oIwFz0eVVQgfVVJstZ&#10;ZvN+by0Cb0BaHm7RPCt/DU62z4n1W6ihDK8sYknOxsrhJ+MBq7EOuFO1BzzhE0apVE4BUamDHR+7&#10;uWEOJig1CS0kWjWVjutM3Sf48kMmKd6llXIZQxOJVpjJSXILiVUScA6rgEEmJQ75Ekm7NsZc7SWZ&#10;0wobFNaYT2cpU3rvcbxOm0rX36RYgTZGLMa4UPgtdNuVc/qUzvebDpp7ZZ/RdptVOvsjSPzpXXRy&#10;JlJpSO3l/PmDcEaPrilrQ2idk2t1oUHF2V7qKXs4itJ2ENv1vMJpauOFzU1q13Za0lE928E4SIep&#10;aw0tqSM5ojJKbuC0u3yr3dOrcFJhy+tXH6+ErbqYawuvMhGEbMXvRZQCp10nJyPxCvGQ1MjzuEe9&#10;Yewll25xqw3H2vV/5D2/l6xZ8K7Z6QkvNCLHdPr9z2vmuOOVwcbVMypgUiEcskMelKyeVdg7rWWW&#10;0nfANLnJYnpPizKMzUjyru+xi/Uv7PyJdc6CR1gbq5ex5CK0mc22LQzTJF5ZPZFlJICAgA3gT/AE&#10;FAD/hAAf0LAABh0Nh4DiUQAMHhMGjEKhkZg0OisYAUhAEhAUUk0ekwIlQAAstlkuiQDkcikkmmso&#10;lEcgsom8PhEEnEPlE/i0Ehb+jVIftLAD8pwAfdRptPfVVotXo9JjM1mtZolBj8dn0XnVDsk7h81n&#10;VXokgkVrjFgrVLfsntMirNynMGttloV3ktEvsFwdbmkir9/iuJitqnWFteFx2EhNmgmQuFosMcwt&#10;yzOUy+ViMTmtEr2ixdnk2fk2SxEJwUJycZxmrvmqz23glrveZzsPuOKk10q/BiuWjO5gvEt0l3nA&#10;v2b1mt1WF3+NkVy2O76Mm0/cgsxmclrPf8YA8UYrPGjPrsXH6EF90c5F50cy3ta9nI/Ndhj5ts0C&#10;rpq9LpwE9jWPy8qGNrAsBJQ8z2NK2EKKAwDkvi2jVLWrjXqNBjUQDDTQvA6kSLs6UAOe6Sevg6SM&#10;MwzkQvy7SEvs6UaxK2btxGuamL04S1xUgzxSG+kMp4t6DKcfiryS5yDRu88Jw+pEIu7DklM04amO&#10;IuUHLhGLip02cVx65EzQQ3StNdKCCv8pD9rHKq2NxDMOzc9r/o297zvy60KxRE0Bw9Mctyo/SDRb&#10;MMNu7ADlPPR7hSvQ68RBCzsJK+tLydC71IZL0MhtUZ/03ONFMPPLaxhRstubPzhNqloCvQidZps7&#10;MLzxES5UXNUZRO01QKZJipya4jmTXSkRTNXceV/M9YxDZ9UU0h9JRcrE+SO1NMVqmVWRK2tIQMzN&#10;F3HOdeSCx8bW3QU0XZEsE3XAVV3LcNBR3QL83vBV3TK7tqS25ExT/VqTAJhK4WTblBR469B1fIVO&#10;UROUXz7YVT4HC+HztHE71zbtO0zRONulgVYZFNqruJdGSYhT8rXdXstUNiM+0XZeUJQ8V+Xjkbp4&#10;NOja2dQOd3ouGfMzpWkwzjtvSfOsTvZHmmZhNcJZrV7a6ejOe3TgkQ4toF7x5BakZW2cIU5pjI4O&#10;muEgJlimSkuUAQIiaMWLUNs1Nd+kZbENfT7fGwxLSGiZrMW3RPHOS0Fxm/5FZd52zRFlyBbOqXbm&#10;SkczDFs7Ow1rZU1WAWBe+HbFrFqvPwN5Yx02Qx7ruo4zsiDBp3R/312GG8Rj11Y/zWcVTb7z6ykt&#10;dvFHlF3Pg/b7WpUuqZ27zcNoLhc/gtpXFg94I5r6K+v7se8r5E1+lXE837JHtXTxc+3JNfuZP7/y&#10;5Xq3oeDyPP8Khl1L9HZOkWZAJHTs2UNVbAyAkqYGuvJak6lpiNIAQGZs0JETtyMPifMlg7rvXQKR&#10;IY46BTllLMaLgog4jd3jP/Wy7dlx517QBgcoFfCYlduRhK9l4i9YbPyfc5Nmb73hs2fOaxQDvkRM&#10;VdYltMT8VXGff9B4jj5EWNaia+uAMWYbnVaM8F20P2loZSMSZ5kXolPYainAADDGUlahYYFGZD2+&#10;OqiUllVUA1GLeXu6eNrdG2LpjwzdhrkY4u0j1GyGbTWSOXT22ht7xj8uvi07VT0WYoNeIm1dB8QT&#10;vLuYg89w78IxKDiSVcGcqXeOzh0bJ40mWosTc8cKJibyRNxfQgJRcHGIRhjvBZvyAHMQVPlENkh/&#10;GnRgiImxzkb20wIi+1B/D/IqKDinD6UbFyOR+lPBBzcSpMuJgJBp4r7GfwugyvtpD+psnTktMdSa&#10;7kzQYXwtBsc34eQddRNefMKimP9mTO1o8RYjzVlDNCPiUVOJmSLMZ3E2HHwgZpHJxsnpFzzmJPp1&#10;Lg3UTkkLFKjLzYsS2opMxb1HJTTNgpNqPcjKNT8NZGWdkBVK0lKzH6JEc37Ttl8oSPKwX9tTfTRl&#10;NMXJzwfULPRgKgYc0KhRBiQ8MUpThpUQ+XE6IYuRNZSiFcgaWN2odBid7x31U3lZUaKMnYTUljdP&#10;ifjKFEQ7hJUGEKkGcygdWw2HcZ6hUkgimKMphXdA0lXASVs0qWVbcVOqeDIlX1NZNOmnjHJSttcJ&#10;U6EMw6WIAg4zGltE7JUmkrJGAj6kGkTfAXA8zRaE1ppTAeAlMnyz1iBQSy9EKAMki7O188p5YzAn&#10;W+VutFjVLLbUtdf9Z6Ox6stAG1Nc7WtAeBdGDBxJRIiWxISCNODu1icFcqlttEDPbmogKzVLqUXi&#10;pfRmDEfl/SQIImBssaL10svdcSir44RoXpneepVfqtGfkXBOeMKKioHu7GSr0IaUUDWjD3B+EYny&#10;lnxXAkVfFtQoURSuCN04jW1wi9hiVwLHUgOlJRXdqVmwnw+7+gMF3y2mmVTuv6Iar2YKJdzF0Qqn&#10;2Ur6oKKzwk9Y9dCxSxeP4MNRw5bvFro5rWzqXj+B+JgAEBCADWBP8AwUAQUAgCFQuGQt/w+GwiGx&#10;OKQuJRWHv+DwYBR2KxGDRKRRyPSOEv6UACMw2OgKNwmMRCGReLQaVzSPx+Vyh/ACWzqIRKfxKVyu&#10;YxqhSWDQyjQ6gyGl06NUefR4B1eVRCbySXUyZTWYVIATwAVcBy+xymZ1GFTiQWGFUODWSmwq61WX&#10;T+d2qF3KE3eTWiyV6NVuE267zm7V+4x6K2Sky7EYy0Wu4VnC0/D2yG0XKZagVOKT+zXi0z1+anMW&#10;jS3qta/RRPDWjAVC/7C0UTKZHV7Of2S6ZTWx7Ewvg7HTZPkW7CR/S57M0iuZWKdDqbLcYHA83mca&#10;U4OwR/tZzm1TQW7IbbkzbKXue7y777HdWIcCU9uKW7ebqNeC2rm+7OL8j7jre67VoZAbmuKxSxQa&#10;/kGrQ1z+r4hTSua9LNoSn7QO49jotyzj4s02jcNBDiKPsnrQQZBCKAJGDTLIfsaJYpTLwXEy+vm7&#10;DlvI7z3um80dpc60WM+8MMJSlafwG2rbuQ38KwPIz8x+xrJQ/FzFx9HEgM63DhyLHT/w1A0Oy+/0&#10;bSyy70JTGh+xDKEzrE/CFTVFEuTA6UzQzOUIsfKaKwG+EyNC3tDPK8KJBtRqMz5KkkTLQErS8ic8&#10;wi7ssQlHlEUhTVMyvLcSuRBNOz9U0x0hB9RLvC76VLRcRPa7KDNLUEhonO1SU9OldPVJtTyXWkur&#10;KrCGTUwMnzXXrrWU3ctVy9c+0FWTLxbCFWTmiVkvVCFnM40oC3HYyzokfd0AA1J+NXTEc1jX8zWx&#10;WdVvC2blNNZE3xqhkxV5JServBSxSdEk1RPTtwTNRV4z3h2B0pJM0wDS0D4jD1t2BTs4T/Z8QWXK&#10;UV0rA0IRVP9tQNTGTVBgUb0OitQY9SOPxJfFpWXVMZX3OKJVvACerJYK82FgMSYjAeTSYj0JtPZl&#10;3YnkVJtnhiG1fHtR1wsUW6fht34ti+rvGy81QK871TRqVJZJLURxBnOzJPatN69hWHN5rzA4ghuy&#10;0psTV45pWhpdwGjNHhL64pfM62jiW0xBrPHNXQtPunKvIutg+tWhM1GhtR+Twdw1VV9i+9W7itd1&#10;3tFR5hs/NSjTuwYb00p9VkeWc3r+wPkrvQ8jQel8Pt0v6n0WO3pl/jZRb/C7nFNh8piuqZDdvg8F&#10;pvM0nbNKRb1eW97y9azMn8YAIAAD/QAHygBjh8fddTVXnOfi+cnLZ/v5umv2znmQpIJCWrIRQKzh&#10;xaG2XLLfkn907sictMbg6yApgjvu1W88hFqy2/GBY4VQwMC3IIGXu8iBbKDrNCNXCNqBplMKYbq/&#10;tOcKE7vQaccR8Te4ZO8T+4Q5C/nLOgT0/h6La24tFcekJL8D4GQ9gcpR6jbVmL4Pc+pGLMkjrwV6&#10;9tPTXHSL6aBBMnsJoPveMo3qEsNH/OSiMnqBcAYBxjaIn+Jsbnrpui61FP8PXcOweuyZ1bJYKQGT&#10;Yod78EoiO6jQwta0EFNxlkDG2M5VIEEQc6vCD7NjFMyb83x7T/FROtkBIZ7rjWHMIkDD2Pp01uNy&#10;PFBV6TvofMXkspOT0oyFs+WuoaKMIZPyxeO/NtTKIlp6Z6Vh6j2YhMOcCr1nMUIar4jzIdA8H36N&#10;2lYWgBM1wAAIm000e83QAD5nA02B8PYAzPlMkSG0doeG4a3AdQ0zIrMYle6uLiBjnuIf/PNL5bmV&#10;EpYLFaUKepTy3eG1dnMLEwrHdfNA5s/6GKwl7IKZqopNLTmotSOqzJlvIoOy5Ga/JEx8nQ0xvTHE&#10;CwuLRBt400n8oNl1IpQ7d6FyzdtGqGVCKCwKhlJV10PyIL+g8q2d7P1RqEqImo0qBU/QmirTCmkF&#10;iIRaT9KmjJ+pq0VV2yCM1MHJziPCpiHUIHct+nrGKnLy6ewncS0hxMjjWFYZjRwxVOFmrEpjUSSc&#10;vKHQ9VdXBLSu6TzVnpK6lFL2qTPlJAxmdFpzv1kNON3MDIsTQkxJ2r8b0W1TrTVZjLFaAtYsFXN6&#10;0hCG1hX7X6glME/QBUDHaXlXYMScoxZR5FcSEgGtwAC3ABjVroH2AAfVwbQWpkHCRRLyniVRZdZO&#10;ZMvIHwLbrLODh02VsadHZBesm5fRnb0tKeVg4Yz5QbUu0ZK6wr+uZOyn9qHsOJidGCoTNFINMii8&#10;CQNDaPSqq1IFCFgIZSzlzcqUqJK6Vhpk2GtM8rJxIsI2yyMoqqUPYbLausZ6Xx4M5YFM1/T1SMQP&#10;AuumDLw20kQnqlSFqFYjmniKrllqDSJapPWHFn5IrFkHVmXDuagEpXXNCYNYog4AIhidxVNov3Lw&#10;7eq+dW26YEyQm2ikqshUAondshpAQIANoE/wDBQA/oQAH/CwBBQCAAHEYbBoW/4VDIqAI1GozG4n&#10;DwFIY/HpHHo7G4dI5PJJZLY9KZTJoZIQFJJpJJXLpLLZTGZTN4zPoNPYZMIpGIZL4NN51TQBN5jL&#10;ZzTKlSItOaND6zF4tSofMotP5FRKvVp1UY5RaHa61BpdQaTKLZXJxcY1W7RdI9N6pLIQ/gA/cFJL&#10;FNbBB4Tb5nIqhbqdQq/G7hFsbkabOa9I7/NrHjrTXY3m8LT5EBNNJME/b1krtdbLoI1QLNTsJR7D&#10;np1k5HlZJotxU87lrpkNJhtDiadW91mY9m5dEQHKrVwozvLJvYTwONTevh5dvNTq9jIsPxNHGedG&#10;75jODiMBm/Nc836cv04hErzy55c/R2da3jaL68TXLo0beP02iWOInKsNskbutY18Ht++z8rM6r2p&#10;S+DFprASXOu3zhMynLwr29jtpG6DNITDaLPo2rqPsxUJMy67lLM0bmv8262pAkTdK27z9x6uj5oT&#10;HMhuG2a5R9FEMJqvMWxhBMhSovLytbCzYM4mspJTFUBSMwEgKWkUwJE8J+TUukVRVHUxyWu65yC4&#10;73uQ8cUMPG8aKrHkJyI/rAOY9T2yqnbPyVLcryY90p0MjKBBs2EpTPKCDSlD8HMzAEIynLUBrw3F&#10;DUHPEV0Ep0BQ1I65xnQ8/ulLdSSolr1ydOLiynQKdU5WbktxOlEPih8ySJE0817RkXxrX8HQbJsE&#10;vDZ1XUxWkTwTDzHw5AcsS3J9YVfKMdym3lsQVW9M2G1sEQTG1RU7PSDUrIs70TLlcS9MtLXTLcQ1&#10;dT9pXXL6JVHRlPuvgNWUY4lWt5KVvW5e1FzlIkkURNR+YjCkXXpXteQJEbW2Vat9VBhKNZFieS2L&#10;PsC3zb7MV9EVO5Rb9gLpMNxLzitGuJj1ZYXTsGIZF9a3BjTAsHXVl2fQ1QofMSzv5W7z3PQlbVjR&#10;mQUVB1qZTTbyZnjmrX9k1G37T9ZXhGM/YhY166/LsWXpouIXXoqb6hbzeYveubZtgjubLruo4pd1&#10;gyzl2D6GhNU2a1racVrFEOuGvKoJS9xaLiUBpvEuC6lremZZolrX/x+s8/p96O1V+ex/qqWZ9mNk&#10;ddDuwcP0NkaX3XZ0NcuVeA79C07m1otbeVW5hr0kpdqHdpTz2U9/tytxfPdt3flm/Lm2WNzhLfZV&#10;LEFxXRV115/2HW9P2NrMPwe3Tfe28XpCCWZt5VcfPsfIWZtbctTdA4R9SfnxqneW7hTziWysPTqo&#10;16jR2aObeu+hCS0n+L7gScJfBwnfrEXqm0iTSnmPEZcRl4yEmdsMPbCYwbbibpuI3CderdEkubN0&#10;/iCzqEqG6eiikiT01GMNIS3x2qpngQdfS+VgB9nus8LM79A6Fz/wrQqbiDb5nEOiZO+SGrmHvr2f&#10;jC515FoZM7cjEd27fX+moaTFmIzblvPVblAZXENn1wCV6sJl66oAOFf9HkhkPWdEGcqDVy8GHywT&#10;h0x9hUbm/rJbE+JwyCX8RRe8xlmRGkVKqi/BdsjK3eQkIfJto8S4UMubS9mA8eJVSURlCNybLnOw&#10;tkXJxzjpYrM5hLHdWTgzRy2dY2pV7gFXTEjlHRp0WFuxuVavJqDNHdsdjS+9kcAlpLhTtHSIUdJo&#10;ytkq+1oMVVASvStJNtCSVpTUlWzuG8zJQupmKtmU8fkpvOi6cJ+qr4ZPwKc9aNbpnctuRe0B9jtm&#10;4ydnhMJuqOJZRjjVJmD5EjTAEXuQk8MMm9TgljH9lknnkyOknPaTUP40yDlAo2GTmnHO5ls1pdh8&#10;nVxuZxNmMEoo9wEl3PNabc1rMOimyR/BtH9MpmxMpls9KAKOga8+ldD56v0jWeAwbpKgUggxKaDN&#10;NYEUfck0aDE5yNUXloqUzINKzSHqU4GcdXaPKzmTGGWrZaknPPxLmZFMJtUaidSyScpK1r1dZW+V&#10;qra6HRc3P6v8qSmzQf27yX5BoexAURImvErGUw5q22OmbSDVMCsNU2R9mXpUOdZZuB8GqoOqMAza&#10;qj+ZAxtoDPel6RIr2BrtVmfKUpLK5l46NVaz0BVBbHPmbtG6jKyPC/c+1wlS2IWRHZPlBY3uzgk2&#10;Wfc1Z+XGfjZinc3LqQBne7N+d3pyz0nVAKbcDqbLtOEvKFhqqfJ+mdLqjjurlTLr5RB6FsKvWWsB&#10;E9MzA7ByNujPF+0C4pWxsvHxPzQqu2CXNTi+p97P2qbfLCtMM7SYAoMXSHtlJ8STmvU2jJNZ24Fp&#10;NU54VB15x0hhZO4dTVexmi9UeV1bJ5R1qbdfA6RCAoANIE/wBBQAAoQAADC4NBX/DwBD4JCwDCoZ&#10;DYbEoxDYpGI7HY1Go7CAFForHX9KY9F43K5PDI1LYjEI/DJBEI5DJJM4JKX9LpNQJlQ5bO5rFZjB&#10;qTG6NNphOJbS6FSogA6tQYbPqBN4JIqdFa1OaRUKJTZfY67ZKHR55U4LbJlIZpLI3UobVgHQY1YY&#10;NO4zarNbb3KobfqpaYnDLxWMOAK1GsDdr7CcNDsBCblBKJls1k5LXLbHazKq1I4Tos3KMJBrZqp/&#10;f8RQcrGKlkYhUtBYqBmaHO6lfLfdLXwt1uZbps/T87G+BB9PygA/elGNty71athW6/tLnZ7b2ebh&#10;efYNXwYr4pLvN1vtvatxOvH3MT54N4aj2Mbm6BgZlHekfreoS7LZse7r9KC1CCuayDKQEoqEwWiD&#10;/uo+LdPe+jOIw5rAtc4cMLa5rWvgksCtjES0P2zEJOm4roP66DBtezznJK7MXw/BLGPM78DuY8rr&#10;utHMbJbEsKOTD7dSS1MRqCrUIyC7b9Q3B0MwYkr2J6lTJIK2clQzG6gSnGr7yyn8LtlFTrSlH8ho&#10;KxcOtrNMdR4jcTw1LTLzGssINJPE1RmuL2ti7K2IEGjlv4xsQu20ErQ9JsfztHMcvtHc4yPOlM0k&#10;4T1NY4UORdMjtO9HsdxzLcgQQ4jju3M8O0DQcZ1Q9cKvrNlSztUs507BVIyYxbRp+rU31bQS3Pk0&#10;KGSKu6r0SutjV1XNS1Q40dvRZEY01Ji2TPRbvThaFPIq2apWJFFs0cndKxpSEZTrKNFT9XUjVU8l&#10;3RTTFYMdH7A2XGdTrVSlby5Wte3vfuBqHM9L1Tda4Vte9Nw/M82qHJ2E4fd9v0Y4UiyFVkP29hWA&#10;2K6yNXNZF1XlYN6NBLFj1RR1XyW72L4jbeOx/mWczMqqrtBkVq3plmRQtcKmQbTGGZZhmHVComhY&#10;q/VJ5LUdUvBldxABlCpV5dmBZvjd7W1JGtaKxrkVTpeIOjFmtY/jWRutIrFurfd7wHgu76smWPO3&#10;l9HZZCcvavrWmIg2dDUQ+Ouog0ucXPA2qVI/OaXrZD9K9ceksFo/Lxbib8aRfOta90ED2lKvRTn0&#10;+puFbj3WNal4WfKGxWTFD9J3AlfRxTnPYZu1165z3CQ7we3yZiuMwP2fKR753WWn2WSdv13n7JzH&#10;LcJ4U+7DtU8/B22vuFCd1zBZ07+/2GTer8W+Vw7e/dvp3fdyzdUS6zf6zndeEE/bg811aHUxOfZA&#10;5d6Lhz5uFVMzx7LdmGMLdXAWArL2ouGgwwY3bkllLyZ22V2rFiVPscuzNuLQoSNehS55tLQneN4b&#10;MvInZi10PuXm5Va0B4Lw5S+/h1aoEUPDZ/A5/J8WbKPeXB177u0+M9gW/9tqAHWqifQlRvZWomJ6&#10;Ww559L0WvMibsWyI7mXwsANiy8GcaR/wtRggZ+a7HoxsdCrFHrk4EOrcImCFDHEUITdSsePTT2rJ&#10;2WymB68SIdSCalDiA0PYTqrbiq53743TqzeS5s9LjoPQ/itEl+j3l8NyLbFl960ZIPZkk7d0xjTe&#10;SEfdK6Oj5IQPZWu8yI8lkdtBfk1mBsmC2vIR7DMq6+o3wBgC0aWLzIbw8TDLx6UzGzujXa7iakeZ&#10;WOxOs/qZcjHCTAXZECWjbIPudmzFZhi4Jkx8i2+OY83JrzlUxGaULYFMzWg1IE70q0fMHitLaZyd&#10;oCqNLU8Q2LjZKNoaq4RIrdl9PGjbOyhMPqINjJkuSPEl5py1fK25PamF/OqoPLmGU/ZTxTpBM+EU&#10;MCCgEpYw1hM20wRFi1N6RbBItGgnlLh+EjlUuKcJTqBNGGJKZp0jmUkClkR/odLM7LmoGSNlDJ6l&#10;EK6Q0weZU6Hc4WoUlfjLNl9UpTPYhNLJZEb4wRGd7WRokI3lRUa1BCLjjHgQ2q7SiMiJnaPZbSby&#10;p04I4zqr5JqJ1U4lNWn0qmqjVpwHZH5Y1vccpENxf5HapqxplUwbjUibUd5Yz4nJBudLt4A2Bs7B&#10;mqMB01rCrY9aRLkSCPpfPMuv7NaXzvp3IN18p4VNVo/CW3laWKsosrQWuiGa/VxaU+60i85jSKol&#10;U+z0hUZrAbYvqoLcaLPtqrO2aDGKuQht29iCUsTZx2qLJOz617qEFppAdr0L67JEmdce0tNn1KZv&#10;W3umMryGEBCADWBP+CP8AQeDwWEQuGAAAw+GxGJQ8AgABReHRCJRuORmKx0AAORR4AQqTQSSyiJx&#10;CLgKUwaFRSSS2XxuZTGITJ/TuSTKQQufRGaUGEyqETKaSeDSCiT+FzSFzt/T2NRGlVSKzejQ2ZU2&#10;r0Cq1yWRiFP2zQyhzmwz+oQipQymxKvwiFWCK22i0uj2OXSIByS32Z+zWu2qK3WEXiGVfEQeaUmU&#10;Y2ayuP06SXabRCr0iyZHPQbC1nNZ+N2nK3msanIQa32+5wfQxvJYqFW+ZX6a5u15SLRjeQvazy37&#10;+I7HibC17PfRHWzzMbHY5LLADh4nlwfq47O6Dk6TTdSeZLo6TobvLa7yXzL3vRRXs6m5Sj0XrkXf&#10;r9Pe32R1Hw6TMOA0jdPa/C4rorafoUx77t4nThOc6yXNW8CpuaqbcPKw75J5DDJvY9aOOCqcEoxA&#10;r6tlA6QO/BsRRQjqvRbEz4phGCSPEwyGQqmaMO+xkaKZG7pxtDLuNPD6fvmkKRuUlz+KnAD6NS6U&#10;PRCmsFJcrUoSlE0SxxB8txu96mqawTCPNGMDRnNMOu1CMSTA/soKe+8yMxC6IRynEiv+hAbT6f8c&#10;zlJk0R1QT8PzGsfUGiTvxS7c1yNLVESgxUxSBKb0vslz3umzlC0fQNDypBkzMzIshUkuC1yxVFTw&#10;lSMuS5MjbpG41LzVH8hwnQ7FSfR9VyXI0rIYfliV1DlK1zSNesxCVOO7KEX2hG9fpRTqazpCFQv9&#10;F1LLFTL4LcnkyU24tp1JUCyrPEb9L/FdP25Ado3e1FTuO0sFqtA8OSo2z1WteSQVe0bWS8tE3VzM&#10;k8yjRMz29eeDU9HsiNTgFywHiTFxpRkPV7Wa/olJDMYxQzUVrh1lw9VdnIq3CFzJbE2STdqIXHgt&#10;rZRhzFXIjmTABhKUWFlddTDG9eXDJyhXxhtdXRAMaXrizU5qqd/vVXuoOxm1z6jjuBzLb93YU19U&#10;5Y/ej4zaWL309V0sGt8Va9gO11za1lXhVFe5DlNu7Rnyz2ZHeDtzbcv1zomy5nw04VLwaDBpx84q&#10;dLjn63pc96zpGHWRAm+btE1WvvnuMaNpex7rwlD9FjXQ7ju8ZSNUHX6vaurUV13b8xiFD8vXWFc3&#10;gVv5HbOx43k9ByRDnZQ83F+Q32vjNQzFZX9r1+wHe3Z0nwWcbxjkPWFVyUanh6m2bpKXKv61D+Zp&#10;3I55zuGb66fw/d3eudshv6WNovA09lS+X6vKIawpCT4zYukfIs9vrVXrwAYerh2Dx2Cvze2tlJrZ&#10;GFsEcyqx1aV3quLZ67xYEAnGHfZe39bLLVBrAeEiY2jqH/wuPukhuCuW5Qad069ATMoIwDRoU1vT&#10;n25wYaamp9Tp4At7cUixtMPWKQfQo85xBJIDNsQ1BuBjvYho8dRC9W6g1VnjTUqdeTk1spcba0yJ&#10;UPGKkHZ+9qDyemSQkgPDNxbh1HuPBoP9/TWGvqEQQgdYTOyfubewZaEL+H7EcQlHiQzZ1gRtkW7p&#10;sZuIvP7W+6897xXuw+ibJeFjqHKQ2fPE55C5l4tej82J2kDXJKqgVGlm8DlQIcRyvuVsD2zrWgLC&#10;iV8roiSIlgqaDsPGdIOKnG9e76IhvchilV/rnFkxDVW+qLkX1DQtdTMOTslIrx/Z6+VRyp2xuxhX&#10;LlakSXSyCUc9l3SlFSJUj9HWZiUEkQjfu5qBSiz7umlU0CaKvWYQZmCvSgEcX5TCjlL+JykXPROZ&#10;FKJqMZJuQ7mc613L6jcJ2oWTWQkYnGyFLXAiC665JyrQPOWNao0ikyirJkhFL5J0spC6BNs9Y1PQ&#10;UhN+Ws/5sUEookWTj6ZkGqcFGY1Ep5gVBl09FqK8ptEyj1HxR1SjANaim5uIM25SRCjhAmmFTqdO&#10;bjLT6HMiqQGxq3T2jpvJGsFWFECKS2ksvxn4p6Eko6wKok24JSMCKHuApvR5cRZ56QcYm+asTup0&#10;05oJYKZaXYNx9nZThoTXT3VYm6x5vseK9KRo2SMmhgSz0ykvHN4ETkuTXb8YOu9kiSSWqrBORU7j&#10;eLAgRXKDc82vUgtuphXc46eSlnI/GNEP3K07iNXA+9uXn2EiZBi479ZJSzoNdRUkkrLoeUBGu6bD&#10;6hxbtnBu39P7X2Up/Ei8Fwom0RfqqKFLZnC01mbA6vtCKUXvlzCp99mZky+ulcmRKIL61JsLa6M7&#10;/K8TnvMtm9DjKQRHnjF2drd6mXlsdJxIKB31QUvxcOTyvrnyauYS4gKADSBP8AQWDQV/wmDgAAw2&#10;FwmCRCGQ4BRWJgGFw2MRKJQeNReMw6PxKPyOFQeSRSLR2Fy2Py2XSoBTCCv6bACWS0BzucQqUxiK&#10;zOUSeDUGexGfUSC0ajR+bP6aQujQen0cAUyLSWHT+rVGDSakQSaU2HUOxQacyGMS+0Uqr1mt26PX&#10;GzwWtRiq2apXCMTSP0aJVWq3eQWCo4SqTex3yrYavTG12XH3PIxuk3WH3LH0aq1yp5Ovw7O26PgT&#10;TSCJP3VYfJXaZY2Ra+P6p+gDabC+0WV5fcWrM2HfZ+W2mD2TLQTb8XGXqDzsByC8zC007FZuLaPg&#10;ViZ2yvcTH9SoYjQ8ff13xgDnajeczdTO04CFdHXbmEW7teX5YXW1bsXuhPO7j9Mq/jqsgkCaI4zT&#10;hvsizhQIqDlP++rgMot7ttEm7pro3zEqhDSgIsycPws9TgMG160vfEK2oI/LFpm+EKO+16Dtu7yl&#10;t2zEKsmwj+x29sDxY8zQPLCLyq49j5t64zQNS1aJPvBEGPdBSoxGvUUt49MYyHEkExlHEJS7Hj9s&#10;JL8xyBLMdQA/b8y5I0AyvIUXPPCsby6wjOJvOkJtZEEqMww0zo+GdCn/MyFL/FaawzRL9r9R8hMJ&#10;ANKNi+irK5AMiSI8UFzAkD0x888HUQ4ERyigz80qvECwE31BUdAdNVTVsyPJKVAoc9MO1dCr+1XI&#10;9YuDRc/WDNavWBWc+0zMsNyNXEOSEydUUZDy3WZS8A1/ZtZP2wNapg9M42uhUHR/JUjSc2sVTFO9&#10;zzRPtnzrIUR1gglFQvAc5WXKrHXpcqLPTb6oTcxl3XnIlTsYwVWyRIF/QNLl2ABhkITZW6DS3Yiq&#10;uTh9vSrO1+0jT0l2JUsHzw2WR4pRtPwdh0lSZUTu5FVmLXQmFO1dccWz3VtJ2c88z3fF8iusmeBI&#10;U28+PQnleUhS84Qxa1P5PX2fv3l7SQ3gt2ym0GJSrrsvPWmGw2Po2cZJCudP7KEGxzlmbxJJNXw3&#10;t987lTGt268l67vmre2VsjMYHku833vdcz+/FwXjnMUbLMPFIXQoZ0PyPF8I2zVr1ZOVx6m+dZ1o&#10;eL17f9725aN+Mw+/DM9uExbPeESSZbHKZhYun4zpzpWFbWfbnJiaZnprn6TtEsb5Jvl131HV2K8H&#10;o0tLs79HoOY2J5XC+XoFL7d3/qbblu9bZ8WP81d838hm3DyD1naU2kFzVpqm7YxA263S3lgdtcjq&#10;W/LCT0/YvRRnnJ9W299xz82DJVUGa+AbelgO5es5lYp+XbsTgjBVqKm2eOnJaxUqLyFXJcP6VU+8&#10;H0zt/UuwpMTEHKOzf29xqsEHtGPTOqp1TIVTQCgbABYxoCPqhfI1Buj9X5H+c2x1mjLm4vmQGtBu&#10;reIhOqK5A+ALrViOJhm7h7r1IsIkMMfmHRGISNjfkzqKZvHYN5e29BpjWogRhfW/Boq9irP0fy76&#10;Ob/3oF6RO4xaDlh/wHfKqM65N4mKuYnDBLjJ4Jv8fPFFoUknGQsi85qEkLnmHAc+gOOTtF8ELkCy&#10;iUceHvMoJouJqbekRsaUAb1xLByWuuPi+SUbdY1R8kZGx8J5E8xPfY8aTMh0lNWl5GmSZ0HgspUv&#10;LZtDg3SSWc4bVCppgCIlmM5Rwb6oty3bnEaI0H3PPYiUhVB0CXBGvY452RDXogRGeLOhhczYeRHS&#10;UneTcDmQMId1Mlo7aZZLCiTJVzTMnyRlc3MGWKNmvzpmbLuPbJIPwqeXHV+7lIoRVhbL5tDt2Tu5&#10;aueF9BUT8yGXfRaLRM44uxo1LylqYplSXo9Od58XZxUGpe5NEad6EP2g1ImcM75mMEdFK2eiYniy&#10;jdK5OMarYIxGpREhidCnBwra+tCn0N47JAnLMB6ka3kz+nU/4ghAgaVjffUWbc+6VzaSNHqUVJZU&#10;yYkbSV/SkmVP4mcb6LjZjl0AQNNgq0i26pMelSCMDy6sSer3Np3M07HSUQNU1UBPLGwlY3RGsK0k&#10;001iGTyPEBrMG8hE0WjFCqIP2lzVSgjpqmTgj/MOp7c3c2EkNCJM9GJQzkl5YpbMFjbm3eG6aArA&#10;SeWnmHauCUy3XsAbzRV1TwKjWsudP1ycMrBRBo3RJ2koZaVrl1OapKJHwUHmE2qUkRavEwjRQGN6&#10;74KOSgY3mstXKTQLvLBGh0QJpWdcen26kSkRzqvLSqdcWYlQwjxcCgU3ZhyllHcqY9eDzxEqA4F4&#10;jWJQVCp3fW5rfVXYUemvq2RXMMV9elRuy0o7mVVYbD6WMIrW2Vn5PGnV4X5ShryV6E2HHNkBgAzg&#10;T/AEFg0FAMJAEJAMHhz/iAAf0ThwDi0LhUTfwAiEEAUfjENg8MkIAj4Ch8RjslkkHlcak0gkkklc&#10;zhUHmEHk8xlErmsKlcjoERnUyocEl0RmEknc7pMElsGoMOhEKqNUrEso8ppEGp1Zg0knNYpkgncv&#10;ilPh1XktZtlTqsNtluq11hs+iNzsFxjlEsk3vcStNhu19qGFnEUscFpsgwMliwDw2TvFdqk2uWAg&#10;swlc7zAAfuhydlntKwd8z2Ftmcv18tVCzMig0wpcK1MNxsomkR0L90eFuFau+mjewrmT42f3eH2U&#10;F3uC4tekGRttY2u4o0N1nMnnHyvCykq8UEzvZ7t05vIrHfn/Y0sExeQi/L8OW8+zinf5Wa6t79r+&#10;wAtDor4/69IK4LkoU6jtuOg7qQE7r/u+4ysuCr8DtbAMMwM8D2Ly/jPrVDjVsU/MNts6b5q22jTg&#10;A6kKxO9LHwm6T3w68boIc28bvJHEOQQwj0rfDL0QBEStuC0jjxC/CNv/C76oqi8ISAvazxw68XRU&#10;4b4RbJUsrYtjnyS1TCyvLsnQ+90cv0/kivpMk1qzLLgv+ordP5Mc1Puy7+TbLjftjKLHwS9M7KlP&#10;c4pLBlDqoGVHn/EcUJQtT4x3P6SwKxFEO5JTEo3LMKSDTMfUnUkeu5Qr1MY806uIkrc1PKNGyNUc&#10;iyPQEHS3HMYPtVT6Pi40d0+tbgRjWs+0Ekjnv3Q0iPXPcz1XabPvLPDtRLNNO1NQka2Q709yLTEh&#10;vtassIpHcmQxVFixlTkdPNYiYVjMMzJAfl8WnaywQhZsG3faVyXbHNLJAAmD2/Bk7yXBVd4VaF2V&#10;7adhr/Z1ysLh7XSbHKd4OAmBpW59dMlYlNXdZNusDdVB3e77qShYl6zXYOWojaVb5UreU0JKuB4l&#10;iiqQZgL+ZviqHUZDN6T9DMwaXX1R5lo8W5w/0M5MsE4XCwNxzdozX1HKDg4y7uPYJL1jXZJV+02q&#10;kaY1t7j6ahuyypPb6YFOcTYuhsH2ix2a6fddA6xMuLWptGWaq+ydxfd7409d+BQlV9hJBDzuavXF&#10;ZYXV12X3TFHhky2ovpUWUc1zXS6NoFZ2PVUi7DHE37ZwfVcFfzPxYjeVsf1nOwjpPLWP3953jUeu&#10;ZPDVt0FWmJZXLOYXfGe/Up6WjbxiFp8boKKZX3lvQhneV0VqPLz5w/k535GGTXKGCpQnc9TRWG/8&#10;FoXjVZ6uUeJs9BbGdR8aiUcPbRyZ9S7snsu2TYzZ+r6FCQBc9Ah26plYshNEwtr5fIFOmSipJ5kE&#10;m4otcYRdaTv27tdbbCA+j0SqNFcEWpJ5IGaP7We3BHbulZL+Qsq2FTOnjw9eShx8Spm3QOLE1OH7&#10;e0ousR+q9zL1m4Ozf83p2rRHhPzggz6BMKGdvnhg1qCagm+rshm+xfie3oRXPAuZ+cRYPLfMeiRU&#10;EVHKv6iqoBTDvowQdSQqVvhF2xs/gbE+DUfY2oZjG4N0Lo4fP5YmWaQbrotxTQGwOPUEXlx3PAWq&#10;Esfo1kZf65uJLA42Ski5HFxEGUeSmeSgxDkLIztpXtHaLsUJPx4kQRdiUQ30tQadLGR611ZNrTXH&#10;KS0ameuwjU4+IjdpQLak25GVKtnszJKxAB2iioivNa3DVeD8DzNjiPJVya7F0ynW8Vl9y2T5GSk7&#10;Jl374ZqQvl9EGX8419TeVjKpzk+pwxIbhOKdEKWIyjJJNhw0O47PFmFQxs0lXSSNeAfZsUVIKzee&#10;dQM7rWaKPBnASiZigmYuFOO/J+iNoORCYBJGjtBSC0Ioe4OG8VIYkopg/yObu0QUSojL0zcdJ6s8&#10;mdLiTMu5pJCdo5JV7SlczzdbS2VjhKmsoX9F+TEDlxLHdjVBsbZZ1zkVelmmFVpoxhqfWWBx35YS&#10;cgbPia0jlFSLlUvtqMB5ZVIeSphhcpZVPfkdMZfdZIDTIWPCeD9d5Vuvls72HlLqpVRn5U51Mhl/&#10;moga+qT1THEvnjdTuvKOKLvzOMhBssiWkRKlgyJsFl7JVHonAuorRqQyrexFGbtjklWGqFEpYEob&#10;RxAS0ZKfCzFTVuatR55Ux5hT9twtxjdNVwVXVVWq1jiqsTVeoouKlB0p3HcXJCWl2LETyhbGqo1l&#10;qPwhkrBi1tZrOrKmfbub7UpoV2mBZOw754FHBphGWDls0xGiuhbWHNJG6qpls8+oFL4SQyppUOjc&#10;vz4s9jfYp+2C7HzqsJPCb1Srv3httQSM0WZtI4UVHU0Bop93PuzgS89Z4pWchBKqEbJDAkwpMSRu&#10;jTJ2WaYlXp7Nv7UQNfviBXlQYTGFICCADKBP8AwUAP6EAB/wsAQ2GgKIACCgGHQ2JxKDReKwt/xi&#10;KRWLxyFQyEP6PACIAKURGUxWRx2RSKWxqXRaDRWWxuGSKaz2HSKL0Gbz+GT6cw6hRSY0WHTODUuO&#10;yCM0+d0yfTaKUeazyezSa06KSWXV6TzqYQyyT6xWStVefVCTy0B3Or1ysS+8Xa4xGzS6RWKWy29W&#10;6a3MB2WHP3FXipVmI2SxWLGye012qR2k1fJUih269RewXmrSfB5aPz3P53RR3Q5O+22/wmgarJ5C&#10;E6C+Q7IwnA4/L3jK26xbPHSrDX6q1GHcfBcnV3uVXC4cGV9HnXqZbmG7uTcfjyGGYp+3jeyq+66i&#10;cq7ziWdrGen3w+IyLxcCDW2387cSqyXCjPc/L1Ku6iWu4yjVL05sBPQhriOQs8IJc8r7LC26ptPB&#10;rRtC/zTOqg6EuGhj8N1CyKMy87CP2k8DQc/rRsnDiGu/BDnNg0cXQE1MMLHC74sQmr6wdBUPLhIc&#10;dNJG7fp8zLwRzJMTSVDrSwzCMcQfHkdwLEoARnCqTM2u8rSZGiOwMvsxx2vsWzJLDoJdA00QovDA&#10;N9KClNHB0YTxF8Ux7NS0TZJcetjL6EvYlQZ0S9UYwPNLOTtIkNPdFlAOLD0zyi+T+UzNsbQW1FKw&#10;HPyevq0KySbNsTvhI7bJNQVLMzEMBStDcnza7FbSsydPRXQ1V1CuS6VkvEuzm2VJJVXifPqtk6x8&#10;2raV+zEexUvswTbANO0nX0wt/VFXzlNc71m3880fH042G7NNyzZ1hxQmtUXXH8P1cptnPoxbW3PV&#10;UqTfY8qvu9rrQjUqIgLhEPXe+DM0JetGqvXkgtHYthuZADEsXQ96XBh1+zdYbqY3h1zXjaN/WhRz&#10;CXvgljXtk1IW/c8DQnld4UvPtIIrheYXotdR5Rc+SyvFWHTpdlRXHelGTjm9rzjKcryE+dQwZH1W&#10;XLW2U3+kzqWHCdUVbNuvvdXWWYg6aDZDgTzPhrdGZ/pTqQdoetyHOGT4hKzpRFjC71xT9ux3p6DO&#10;Pkm+7at1aXdEGATdu9uY5t0pT3afBy3qCScbl8PUSGaOctdG8wTgd6bFjvK701W91tEb11BwOIS0&#10;k0i2deVgbL0fU43bNd9trNyaVrGYzZtMd4+//E3C6+tXPyHOQno3I5rm2g3911bz5wVnp76PNc5u&#10;uc5w7fI5HUOhova9xaX7X2Qj3nYWxc6K8N766/bbN939eezf33Bxi6OHSchE0Lz05MXaQ4BJCEVG&#10;JGcQr0kzE3QrFbC8VULTXqtcUi+9mbjmwO6gGldq0GX5PbaKeExa123vnfa6R5UFWVM2Oo+lxzyY&#10;Fo+dm2g50K3gw3aG/xQJPW4wlTlCRPUHHqvIfi9g+rG4HRITc6yEK4ExQWdC0xoDpnCrChq/F9bO&#10;3IwIOeWqLrr4zPcesh40J9YhqYeO6uED4znpHa2ZNsiyWqEdglFF4DEVtwRY02c0K6lQv1djAp1E&#10;PWVu3diQIGR6mZKaak+2MTN4Zmqj2ip7EiH5odY/FhSEOYhqmbVB50rvTCPDQk35pMPoLylc5Bgu&#10;7PItQxa23N5iApSKQlo1ZM0gj3SqkjK1m8VIrIeVi458MZ10vliWs6Yrk4TTHfgTVa8m5XtyizG5&#10;K8Kl+LUiC39GswX7O+gTDt8TDZyydRkXQtsQ4FP9g1OqBj/45J/nq6GXb7nRI7b5FNs5x58REjBL&#10;FTkPIcOlV5L8u8T5+RGk9FmATqlIKMY3Iw8keXsuxXBDai07HJRpajEeikN6BrZWrN94R+m2F4ia&#10;2eeSp6DuUihRdTk3me0jJ7QJhkfaSUpIbGyMJdKeRnIqPypE/aCTSOe96KDYoYSrjwy1qNE3qPbW&#10;zF9jJ45zIeqE5yEaJHaTZhEfCAs0KxRoiIvNh1NmlF9BjXGSEcFLUFrVJWrdUo5Q0rGwF4kb5bQZ&#10;fXFKIiyqQOLeVSSiDPau12q0z2Ycn2q1MsWqmcFFZc16mS+B/DQp0Pbp1Q2jULojQKWLXZrchJ9S&#10;sQdUVh9A5NERbXP6skJJVUDVrX5iFlaBpHtzDJHstLCRKcU3mqCbEVTykWoOliXrgWBjPVW5tu2z&#10;z/Tdb2zsklUOEVhOGspbp3uOczRyiNKzWTkt1dtyMsmXWvOXO6tD5Gurem3ZSlV7rIGqmvaxW1pL&#10;sU1bPR2YBKqGMQv2y2oEY7PW6hJeNh767wqFvmpBYp9ZM0ttJKBnzm4+WAhvLSfdbmHx7uXZi8+B&#10;JTNIu5aW6b+sFTWvXS3AUabI3ekHhx9EcWPI9sNNOt9PbaOhnow9ZpKsSEOICIAMIE/wBBQAAYRB&#10;4TCACAAFD4NBX/EwBE4JFoiAAJG4VDYw/pBGYeAozEZGAJA/ozDI7GYxJohLIjL4NLJPGJxFJZLJ&#10;zBJ3CYxJ5LBZlBoxRaJCZnOoXTY9FJ7LaRLaPTpdUKxPqtNohKZXW6VQ7FPIpS4JEanYqDMatEa9&#10;YgHcbFFbLNaBdYlTIbaLDc7pF7xc5vWalfb9Q5pSYbcQHDog/chX73Bq9Ua5JKna5JJ5Y/M9Lcg/&#10;ZFEMZoMjVYbU8zhMPLbVgZhmMNiclrqNsLtT8BZ9zhcned3grZDcrhKFvcthrHCcHwdpfN/f99tr&#10;9q+Dad7xd5BZPx+B0rdIdR09brdpmsdJPNrN7ZO3KJDP9Ths5hu15cv8JVb8P8tq6zwPa2a9LmqL&#10;xwA/jvtK+rorMub/Ki6DyvG0qWNCAELti9Krve5KGu86TzsI/zlt0lqNgI/UQopBkVPRA7lMo+MY&#10;pK5sVQ1EsORU/0ARfAj3Rc4yIQ1IEPQ2jELq8lkFuHHURPfEjDxAj7xNwxTyMQwMivZK8NSolUiR&#10;pALytrBzXq0+cGwFE0lKtJ7/zEqM2w+iEpopBM4Oi8czIM7qIS+6ckNPAiBBg7b/SY2Toq9DKDQq&#10;+0qoJEEcNvNECy0tsZJU/0bTw/LaR4u8oUygtPOZP8R1PRUVTxDVJ0rMaqSs6aTvu/LsO/LzAufP&#10;sh01B9VRXUc00vSU61Qgj7wlKNSpDHMczxV9cqHAFQ2I/z7wi3sWrguULMjVqhtLA0fsNIFTOjAE&#10;HNVc03VTa6E1tYMHPHG0yO/ZlhQ3ejAxbRruSalllP7ds1S7e9tSvHt+2OkmEulgeFWC9EzulIF8&#10;0/O9I0DWcJNpFtyWHYE9S42s7Utit1YJdNRX1fMjWtYsysPeWSII0sJZwg0Ln3nrRpJnVppLPcpS&#10;biMNy269gqndFYtbhdLRtqGLPpJs+XxlsYZtPKMwveuG5dltsY2r0/M3X2hSdd4AUfNkZzpVck2d&#10;Nbpzne6C69Wb8vDMG6Wfu+aY3r9VvW9+nzFaOrVhj+A6ywleYlE1l5bXTgwlvmqIaGPN8MgsUAAA&#10;/Qo0jlvtFnp9gB08VbbmXL169XAaHTFiVBd3OxrtDhVXcOD7TjL35PHSxRbBG597HWY6bvdfwdbn&#10;mKHkGS5f2bqac3urtrrXhdf5F4+Nti5X52991hIEJbNiCQ+UsGDfJtOU8pLPgaN9Xv+J72+99guu&#10;Zruvvq4R0+hpLrVqPsLm0dlRJXWOYYfAJ/D2W1sVUo1hEx6EbO1Ia3J/J0ypvOf05JWBEXWFefXC&#10;B4663bKycs9eFhfmiJXTe81xpxHvvYgBACDD3WWLELE01aENX5JYIKolFUGiWvBdc7JlD3FOv2Sa&#10;oBHKEHqPiPwy1xKq2LxWf+0tAb44SROVW5CDjjn5uwO+m9EEWUTL5hRBV6kI2NuTbdBuAD2Ewxzc&#10;y9Y6r+47Qtd0jpvLUXFRKVitKA79YNotXGxpTcXIaEqYfHU5CBG7rnY279WLmwYj/SWXIBEnwAAK&#10;lE6B0RGB8ynAAPeVUqZVoXgc1uOUQlYySffAWHjK3ARSUswKIBJWYx9cizOE8IWEPUfNH6XS+m/y&#10;1YA4SIK9mixhMIv+Mct4PuAmhC4ijQUbyTiXMGSK81fw5kNEl6syZqMebXHA/cvYju5hLHlCUX46&#10;TiWbIl3MEiDOfibJBWcV2kKQg3DZ+MCnwzeQwuAkJJ4iKAe1C97czaIwqmE9VBzvH3NcipDhAj0T&#10;nRTdjRWMU5qSRBcLHlIz6GHw5krA+CcekjvUhy4xh1IIzqziI8Wf0K5fKkjyuyE1Gih0Yo8yNILS&#10;o1lWf7UVEFGIB06p/CmD08nn0Sn1NpYzZ3dyXTiuWoLy20pGqvUaMTyauSwpC2OnbP6JydMaRGal&#10;HJvx5kMbRbNXqMw+iC4OAk4HpRkqPO+MysQZ2FH+aUA1iQAAJsZKGUboQDnSHrZMAA8rLSsHvQk0&#10;VbqM0seg7mz0w0yMYoLRaYhfp2Uwli9iV9Iabvjl5PiLFLq0pimBNiQdFDWtSoFN2iVpH223mTOp&#10;kVrkcz9qFa+arYW4Hlm4oxQcgrBm0tTUSJ7JX7tbihLailNLTT3rY0ys9ulHLei1QO40e1iI2M8P&#10;w6Rpbq3jZiw+ksFKYVAerduq13IBvDK7O6NNtKe1ov3MyKtzaRnZcFTY6StY4xMfpei9RGaMX+ml&#10;Ty8kwaTw3t7cSgNzbIEtdU6o8eJWGTOvBFG0rla6TwwfRKekELpVtf3cjDzMIHp4m4hS80j5Z4Cl&#10;lQ9vTE2SxiiQ+Wn0lrZUUoxItkVocfu0QIoI0Ud7AwiLlQ4ik/MXT1wJWymbHa9zGsBcKFN+ME4D&#10;onXerNeXvkBAgA2gT/A0FAAHhEHhMFAwAAkPAD9iQAesVADzjAAfMbAD/jwAAMhAACkkgkQAlEpl&#10;EhAMdj8qlkmlsxjz/lU3mMxm87nkokgCmVBmoAf1FnEinMnlNDocwpFKlFNnk6lNUqMvnk/oNWl0&#10;2ns9odJltFf1fsVBslHltSn0lrUxtNhkVsrt1lVvqFBntclV0rlyltOwNZks0j9pvd5w1eqtzrFX&#10;m1cs9fylfwF6pePreOm1+p8zvOCtFGiT9m94weVlNapmau8llVxzVa1GjsuyxltoFgj902ui3Fmz&#10;lqoUfmID5FB0sRieiyWh1WN1N1xEp5ADkeFkXBxPTvuHo0xrXf3PR7tf1m98Fl19AvnSu2VuFG80&#10;rz/x+3T33ateuqboPym66NE1rywG+DFrq57vNW2D5OGtLltE67Nv6mzqvMyaeQwzD6wQ4ahrSAsR&#10;gAB0TIciB8RUAEVHw/EOuY0z2uJDjzwLCsBNnBzIKI+kGvc4aerS2r0wvH0Ar+9biN4m0KPm28ju&#10;yoDPJbCihwlH8cs640ARg0Tzq4tMOLPMMosvBLxsy8s0x5GsPtBOEXwIzUEzmm0sJ3BcPOJIstT9&#10;DTzO5N7hTi8kevYnkDwDNkXwTG7RUZO1D0nMkQI+HFMH/EYCgBTYAQo2iSqHFoAHvUwAH5VMFPun&#10;razGxVWMrKkl0HQ1Z0BP0PVw89DV7LMkvK5z7rO5dFRxWbVVBUUlNVG6ht+/9CzVRthy7J8+P46i&#10;jTPLthLGo03SRWLKVvcbLTo+9wxw98A0FPNqwtSiRUi+tHP83UYWcj96R41V2Skm93Vo81QyAlrl&#10;2LLk41xY1gWpaVxQYykEzEo2Czkys+w9i8IubQdr15ad/SC+EmOJNC3WXIyy2fbM95fP7tyjSUwO&#10;G8Ud0JbUoURfFcODf9vK/V94y/Qd9ZWACGAABumU7Eh9agjSOYSyL7xDmeS2nY1DZu3eRVldDp2g&#10;lGhxxgSz4rnlj4VdeZZZsNV7FnGyzLtVm7hCmTUfaOAVtuGQY/S2quna8OSdwW24ljCd73fta4zl&#10;yU3VG6zz6y7Y229U15xSG58zYOYa6utjXVGaVbzyWsTbKKzhr1x/oeAm+p5CkKVSfgAagfVJ8bbG&#10;vZffl87hkeIT8y+Nazd9v7U2utyzzGdrri+TRn1DKODbk4+zXMsz7unEe3Q3ms1cvi195XhS39TT&#10;84wmDUndVK6JRN7xR2V7fXVvI7Jz+AUYrN3r+nfujbYrtB6cW0snZI45npeVZsCem6luzyWHuJgI&#10;0h7ZZ4AwUfOzmAz6G/Hlg08Nvjd4RLwfgeGFDPyRJWSU+FvkD3WLmYcw1qzmn/M4d62NGLizotAg&#10;onps8KHoQXRw8RmEDILQdOC7EhQB37MBXAUZ26k2ixKZo19HjLSgOHeXD6K8Hm3PsSm/VGxH2qRH&#10;hLGuJKAVkQxfq6RKLF38QVT1CGBT80AxnfyfBq7b0mnJYcjOOrQXnRbb/AtgDhYVPahxIRxC/4/x&#10;kOK4NGBaYPxGZrF96kQWbQ0Lyx00yegYylH+ox0SnitHLirJiUMMyWyokU/JgbOZDowTq+6MB8FG&#10;MCjDGFo8S4tSLXmSVgR+33ydjcjqAcRXRSSke4+NsYo9Q/kVDt9qi1syTgzA6aMy4TpVOTJOASXo&#10;JFBgi/xtUdZ2Q3Js/9tkm2hRTgnOBF5WnrPckQ6CbUzYDz6ko4BxkOFcR1e3G+JUz4xzye+fqMzf&#10;GGTfbW+uGCPJaQsodJaTNGI1T2iKyF9D42kOdjLRSiVIDiOUnc+maklZNRwn5Lilc8kby9lhOgks&#10;TovKoVVFU5ctIbOKmCceQUY3Lxsd5PGf6/5curLLQWo0iXCLmg6+WH1VpbzAqk3GW1J5pQVlvMGn&#10;dWKJUiisdY5NNp1uIbLGGgUtaOVmlvWqrlCqhQvbhVlmEyJLv9qaAAF9gZ+FaidTo5Jyx92JelDq&#10;rcI5w0dpbX+hE5id10PO5aHFDWcwdpRSiDbEXZxYqQpKlUsX90usmsZjjqqcUljaXSbEyavyFaND&#10;iADcHvRzZTAOW9QKCLdWnZqX9X5gxIjw9U5MykX2qtPY6SixrS0unKkK1lylXT0hy++uLKq60rr1&#10;P21Fv6M0vtBEBfF0ZJ12vJLWQb9KY1uhRcWXVB3yVKnUzG01rpDUPXw3qiVf2g2Ypje2Bs1aPkpi&#10;cQiKETih2JH21IfK8nivHtPZ9gFR57RykAnuWiHqa27iNhZXEPIhyOvfe6Yk1a31/slfbFMUsN2X&#10;Wy6U+tVsPUSWUUA5bhq0s4mg0i7ZQHg3QolVZtFfpiwDjTSS1qfoE3Dj3Oeit67r1rmqQECADCBP&#10;8AQWDQUAwkAAOGAABQ+DgB/RMAP2LRGHgKHRB/x2MRCMxGRSKEgGNxqSgCOwSRgCUymWzCDSuXQq&#10;WzSDy+FSGDxN/S2VR6ZQWfRKKTmdxCbx6YwqdSaaUWgQaQzScSOUyGqx6pQanzWTUioR6rUysU6b&#10;VSlTOzSKo0e1RqtRy2xGU1ep3m9UafweQ0O7WmEYKgyyz2G94OxwSaX+FTSLP2wSfJ4CD2XDSTH2&#10;ShWjEYrC6HG2vQXjK57Q0XTX6QaTRZzM6eTZbExHV17UV/TbrYaGm7PCbWgXfezSsxDiQSi8eNZj&#10;h8HccDF6+CYDaZrp7e3b3r5TAaaeWzYz24aDk4GTeGC87nWK98zKe3D9T6SGGAPJ+Sf9rfeKIvuy&#10;auvMwj+O+7jCPOy66q+4UDNixzpqXB6IALCoAAPDDKH5DYAHzDwAH3ELQvO0wCRM/LavA5ECOKur&#10;hPk0D3N+/qRQg2zewU2MEriycYNk+j4QK1DlsJAUewXFjGRc6KFobHMbx0pKNJbIy9N5KMIvm1S6&#10;xtITPue6T6S9Jr8RIusfPdIz4P1EcpSgvkwMpCU3xlFMcPnH0HPRFCChfPzMus1C3p+r6vvUylDx&#10;UuTW0W5quPLI7xyZNb/TzN1E0e/cDunKsmRnHy5ym/1Ouw+MWoJUNIzhQrcs25VITqxNUx8osjRt&#10;VksvWzsvv5Q8d11LE4xfJcBzC88iPSujYzG9yt1evtPUrJEv2c0Mu2JU1l1PPkf0PJ80WjUru3A0&#10;FrwnR0lXS4UfznGczWDTF1U/bD3ONNz2I9VKUy3SVgRovbdtReM92rH1e2VgjXXxZ6P0bIFLtdUi&#10;gVBRlVMjYT/L1G0n1jf8rUFXcxWnbmNYRRVVP41iNRMAgAZZl0TppEJ9gAfWbVXV04NGjUAV/PeO&#10;3fnWQ1m3uJO7euR59BlpW1dSUwBb+RzHe0w3avMr3XclEYrrU9YDL+O0tL+g6/bmg3neEVpNozoI&#10;KkNa0hgedzfZlw1VtmwbtqmUalO9SzHWzXIPPwXszbyDX4/8nR49z4cPt2KwBjfEIo02yu7o/KJ/&#10;fWc4XkV5JHNUEbbhu+X7H9j0hSl/ZKlGQYZxvR1zdi8qLi+VTlPF6R5sXaNLM+Q9TaFi4nkdzTa7&#10;MuZN42uUzn+mTfIOh7Vh9eeB0+l1LjiR7Lj9k3R5D6RnaqW4Lvu09d5PQRjjO7XW+ezyZ7urtROe&#10;9893He19nMZyf+KNXqJjPO7dJiqSDwEgA+lgC2y9NQeg3tsK2HHvvfbAlbL4W9t4TopNJLpX/p7P&#10;g08hpKWLsXcS1YgrPXOvKgU9t37DG9tEXU3tPSDV7vOhjAF66cFkO5gof5oKuHTJxczC9OD3jvOv&#10;X+8drTuISEXh7DJ8T9Gqn+Yu9lN8UmUwcTC3BQhCoVNrcq8FnLonrLqck8t2EVFuRbKnB92Ls2gv&#10;kIM4Qf8IYVvriTHJNzjnqH2Iay9ya/lBlAblBJ6j5SIQndqRSLyb5HrNYU0l+r3GRsdhcyR+Tfo9&#10;wbcg+B3DUVzrckZJ94p1X+HzYHHGQzCE2NeZHGl8EkYuPhX3GOUconFH4jouIhUjznR4WpImCrdF&#10;sPSj1HBHjPokSYehKE2sNYKSDiPD+SywX8wsYsReRSonWQFldECPKqn/SVm/KZpU44kMHYdLp+cv&#10;kwyFcvEqaEhFtw0MJKtxkz33TWfY9qYrqzUqwmKe6By/oenCmo0Gg5EWLsnnKl+M0PpPIBkcRSIU&#10;RYhutWsxWA8UG4zEO2uqBEIHSTSntKOJju1ysIoTBRzE9JlwdpLKwyE3CDIAQA72G0Z4pwWghPyf&#10;5k3zMMhEfhAEtCpzBg6u6dUbGsU8b1MemVS1tkpjtEKTMkiNUTRsqlVLL2XyyX/UyYcoHNStgUfx&#10;zzwgAIbH4RUi9bp50+lZT2U7patvwl/Lg0NZJ3vPnO2Z0j/ahLroW7JjxI230XeGe8hTL0KgFMoU&#10;Vmw+mhNOj7X1TUuaCzgm9ESVNg58NjnNJoolfqIRsTY2WajlpL18fUnuwNGoUO+sXG+Dtq5TVeYR&#10;FewtULORLkm6d8caoPXDaRGu3UfHv2omNHqsiT5SrcqKwm0Jzrqo2obROTMzLP0trRQCwdArqpsm&#10;6mSbZkoBWnuXWqytBG/w7SNGEiMPa6Rkby8S/L6FVTCThSXAF1ZC13sY9TAjISD3doxONuah7fWh&#10;tvEhrCVL5XQkLV+cNQ5nXzYY4Fh0A6cPEgi02olIoeOquHVGHcTrRo/sDgJgTgrw4wk4k+h6+SIE&#10;BIAL4E/wDBQBBQCAIVC4W/4dDIPBgFE4jCYc/4hCIhEwEAAHH49II5FQABJMAANKZCAwBI4ZF5JE&#10;JlJJhGprBoZNofMJvCYY/qAAKA/gBPIe/aQAH5SwBSH7RYfM5pUYbVKlMpHMKlGpdVYxWoXGp1GJ&#10;fD65FLLGKHEI/LLHUIxYpxYYNRrjBo1ObnMrzXqvUrBf4ZI67f8DGYlFJhTrhiJ9C7bJZOB8pkgJ&#10;QqC+c1SqZS35jbPHbfeoTb8PgpjdNLeL3JMJiqtjbtjpJfYVi6Th9tqKnX9ju93Pd7tNJw5ha8HF&#10;ODO9jI93adBrdRz9VEOPQeTHcLja3deZZOryJnzu9aqDh/JFtj3YT27XusTHfhCfFCuX4NvzeVrP&#10;V+Ja2DzKItaNMi+7MKIqTXvk77uOq4DywPBqFQK/kJQswCzOkwThO206ZtG8a0L9DyFPq/6OuyiD&#10;3wyx6sRFErsOqyKfxi+z4wi4sMQDCz0tpAcKxpBCFqyh8TMjIjfR3Dj9tXFrUr/E0UsO4TZt46se&#10;uvIS+NajUoyHAEItC60WSeq7TPW6riyrGSQNnEjaPnMs3upF0Fx2xjiyPF8LurPDBLeuT+uNBkcu&#10;rNb8v9BU4TJL0YS0q9FOhOL2QjOMVruhIYU0gjWym38byQ6L2ookbIpMy9FVOADKAOlcTtpA0rIV&#10;RVGtlMiGMYz0IrXXLOqY9E9rXWsxOLE1iJnYcgL9E1VRBG0mzHJSH0ivzi1jD9OwZY9ET5Z9X2dC&#10;0H1HO1KzRWdSIpVSUgMyyIV0fV4M4z8f0FSlaPPQiZzi7cU1VfyTyCxrGMY2dAuHS8eTBfc9zdT9&#10;BYNg1DuG6GIWzJNRVfQtuOnLkNY3asHQhFLUTjLMzY9bra4tWGV4LZUtydYDRQhk2DZGwVkydSla&#10;0ViU6N5OeUZ/N+XWhjUyx1jFr29kt829flkXxTEysimFdIYyOq6dRb/aTXCkuLqErZ/YupLYkWGS&#10;KoN6XbE0sa3a2WzJA2fQrsmo0fpLdxmhect5cVZY/KGzawkEKPptcatoyOEbjet9W1G6315sEryZ&#10;lUnLfgmHTLM9E7Ti+bb7xWf9Fbk3qlv23668OzR7hGhtiGPZ05J0TTfw9otcimspBVXepZVVWXb3&#10;NqUdcLWw7tW8w35d5efXrPn36amqTY2aedsPeTa2O3XRcmi7/CG2R7wGiP1cnr3HHyg7pMkl5nnW&#10;Qaf0GUxTwGvTTL6O3/VCKFremPsAEAULNBWg55oC5lXOAXUSp4ZGldOUKewN6zZmKsxbg6MohwnT&#10;FXZMzdbzS37P6ZgoN0LKG+EyUnCQq7t4FKhgvAVW7eGTvyW83pCrbGIlHKS3eEpqHjK2Yu453Skn&#10;0IqcU2JhJ2n/ukbs9iIbkIol/iCpZxJRIlP3ZQwFSkCIfPIWhFmDUS2uNKQqxKIj4ToM8T2xyG0N&#10;YwOYYPBZG73omEdWE4p7S5GKI3jW4pOMMYjH+ZqhWILjYpOdi2/tOUCjZx2gWQaRCdVXR5UfDt1j&#10;x4tOPdO5xN6ikutmkCx1xEG4Xv1kwyxQTdYMH+fdJljMiYQLlamqFKhsTDuzBi7V3UrJFRvf6SSY&#10;JkQCzFVWZWYoBVXqqR6SN2DQooO6XBJZ56714wEV0YyScQjhpiPdFcjbl4+ytjgdCLrkpolrkPOC&#10;PcjWpyhlNLBMUHZBu7fjL1zkm0yzbUo79tBHXovVKeySfMsk/ykVdOaRjw3hqqgk9ApMBI0Qsdij&#10;uHTLzePqljCqgrgpwooVk+ed9GGAsGhSjiGkK4byJlS0dwLRzdzPWhAabi24EyuifKtubIqQuRjf&#10;J9MDpWVlSdzNSl0Y5zvrpUY1tlCn6T3nrUmEZhnORKJhLan0qqMxOpnDOjlOJyQcqGtirsU45VHW&#10;9NSGLCE9Ppj1RSaDRqDPHlHUqDNHpBPNanTKd1Wo3RygoU9gzqzeL3njGU4U44PSnpATKbaBCQVR&#10;fnR9V7JmZRwfC68oKfoSrglTRqL6annPwr64FTQMJeOBl9DEkczHtksXWq+ZMx1W2xn8SyZr9Uez&#10;1qbZNr5T1dTZKSZofIAF4D6efARpLfqbR/kvSSl63HlTyoRSebRQYqwKg6wt8F2q40bqY+1G6zSD&#10;XXsPO20UsLLJkmJMZrRGII2bNymRULSagWNjlTGJJFLZ2ztiSO4KvjPtXhpWiOTJrOLfkW0yrNkC&#10;WQfsnDGEUaqD1yk6Ri3NbnmYXq1AisUBzWmMi/XlbjCLCUErBJHCyu46YrkhViE85Gj33iLIxFNa&#10;kK3vlpgdRl4pOHEVlF+uuNYQoQv1c99cXMK5Ex5WaIk3yiYiVAwqrNUpfVOsplhSlV420pWnOKpC&#10;bMHvZrJX6ybPUGMIw/ZVBmQ2DXMxDfOkcb7o5FxXevOdCcwrex1RpT16qd4yZDnTPd+aeYcXs5eo&#10;0jIrZIVdniOGfauWlL9F+3tHp9ZrRMQEgAwgT/AMFAEHhEJhULf0NhUFAIAiEPgwDiwAiwDAACjg&#10;AAkfAAFkUbjsiAoAA0pAAHlkekEZkgChUcmU0iUGm0Tf87AENfwAnb/ikRhNBhVGflJAD6pgApL8&#10;AD9qVOpT5qwAfdZrFao0Tic+oE8hMTm0Ls0Io1ns8TtVtm9EtE8tluskdo1grs4u1ihFlt1/usyu&#10;cHo1pv99juAisXmFGqT9nsOsFjg2DtWBsNCx+Rn8TmEwv0MyUOzc5ysGws81NCvMRm1G01wwmqvk&#10;Hm0wk0olUTzdZfdRqdgy2Ts2ho+0oVF5Fv5mK2Wc5mgxNxzXBh0Jm2xzPN6nbynP53HoVe0/PsHE&#10;g+Ww3pvUy5Ws5dn28Xu8O9fc9kRzGr6GwjrjP497mMtAjUJ4vC5PK8S1JghL0Pw7zEPchEHvI577&#10;uy6aDrAzbMJs86HMwy0BQE+7DoRC0Trog0Kva5kAu678IL/E0YxQg0VMvBSvvsnkMpk+qfv5FMCo&#10;jGrbQ06EZPVBLwO6/zBRxJ7apitT+O1EsqRGsydSo6UJoOzbNrXKUkSiiLNwemyPgI7ceJ++SOze&#10;7bWwHMsIxzPMXy1O8uuTG7XL26rIRlOs5zI/U7yXA0/z07FBT2+ChQfGUGu7FsjSa5k1STGC2x+6&#10;EEPHFzXuXTEFrA7VPQgzEHR6oSBBhRscy2/MFoSz6L1BXKNTY3QDJWltfS+mb/o7X1S0k4DIMtAF&#10;TIcp6lqbaMxKm3ytt/aLhT7RTuyZWcZRy41EQhIdutnUcLypQ1GSrZ1lXDQF3UhUShsPd95zO7cQ&#10;SFTVv3tUCEzS695RFBUBQfKCFXrOMgSpgKEM3diI14l02wFbVX3LKlH31fjtyxKdwYLc87UTQOHU&#10;HZaFWJAU/MPOqz5jLmD0vgiF3/GV8PvDE5QVIN7UXlGFtHfqhWRJOJY4t2JytpdbSPYuPZvKtV5z&#10;eWm6zZ6f1BOeFSKtV66utsUxJeUaT5k9Izxtem0dW+zxVl9azdF2vOXptksPVsKapju1yzkecTvr&#10;VZ7pmd0R1J0Tw8jsOOszua1tGWP8blN7Z7y9tufImfwPv248TU9VafzG06In9TxTt0V7VmT43lvW&#10;XXb2fOcJTT77nBVT8Dk2nXhG0zd9V2jZhH1O9hwe1ZfB4X+coN08B2PkejOuuwVNaQV83NfaQmuf&#10;aH7OLrdhkJbXpWVWjanIWxleP3J1/DZLoXFY36Nx5FkHwTpdfTr+6RZTiG6tDMa594rZXgvDZo65&#10;mycGSOLXs51TKk2ilqgAlVl65l1LKWakl1aVH0QYVI/tGUIWzPCg02tj58yNJzTG9N76YIBtBaxA&#10;Y6BniLuHdLCdvbJYdPAIWvheLUHStRgQ4mIcEXbwUgc8KAsTIZvEfq/Bphy4jwigm2yHjY36xXik&#10;7VqrpX8InU41N4rDUINifnA+GjiXMr7RCtyLLfyzubek5N1qC43r/dyu1vUGVNKWjcctiDomNQfe&#10;jGBl8SYUtvjHFNeTlY5NwbIjtO69YnxRb61x/cElUSHRcwh0CtjMKUdDFqBsSm1MKPC/FPMnlVxl&#10;ftKiUkS4ZxcPCzyIrpWDRZfK8KPjyVWLtairF6Es5PSKck1KZhMFhmMV0sYmUgjmQsh6eZqhw2qL&#10;VMg48yE3ElSbbfLeH0k4vP5b4QuXT8oGTqf64IjEOZbRfjzEKBcs4BO6nbHdGcbJXSIZW/RK8nZi&#10;P+gTL2NLGl6nabBPptkdotzLl+lWTMIZrPMIdI9wp/SeEwnS/yeEUnrJJjQqtQqmjwu8RU6ySsG5&#10;r0gmq9SGdJp/SnajSdWcF4eICntEiNlGpdqzj68ueZZqhz8jRHWCtH58zLnXLOR1JFvOeg47Sms7&#10;p2RthvGsttR6AQ8VA++q7bV/VcphEmf8lp9xGqtVirUe6nQ2o3Elf7IUNwVb/UCKFDq9Vkqy72WF&#10;KH8zUkk0NulAIXFTsDVWCFaKp1rl5QWRNj1NsaZ1CScSqZpWVdTKCfc9HlEKmMrSuNWaexYpjNOe&#10;TFJowxSquSR8OCNNAqOjJ9ZkGgMflNHin1bm6V0ewpA/jX5ytqpU8KV0L1bUerbHp09X57rkkbSt&#10;49qiNI5trJGbNZpAWMlUnlqJ2nZFmt27930rJUs7rLZCvZi7rziYUdqNUEKRwyoXZi3ktLOTkggf&#10;uYVOEF0ApvPehyh5Tyuvrfux1vcA3FOhTqe7eq5zorVX6mCKV8Q/rPhF/dE6n0IulO+rdrIWosY1&#10;cR21LrsyDtNVJxKKVTwpnPi+SblJR36XJgLEUnryzJspK7AF6MWXft/ZSK83pmR/qpP2u8B8l0Cb&#10;xdWMMUI0ZFrdV6W0izi2bvnkymEsqMORsNMvAGYX64yslAqluDZVtbXzTPN1l4ZJzLAy2VMdpg05&#10;s2ZsgICAC6BP8AwUAP+EACFQqCgGFwoBRGHxOEP8AQ0AREBROHxWMxKMSGDRiNR+NyWRQ6MQ+Uxe&#10;DR2EgOZRSEx6OQyDSV+zsAP6fQeEz5/ACdv2ez+bQuUSODR6kziHTegRapS2Ww+hVOJyWnyavRis&#10;x6MWKmQ6u12S1K1QuyWaEyuF3COVaDUWXVG13mOR6S0uVS+2TWgz+6W6LWiJWmb2HBRa5XfIXqpV&#10;3H4q14+z43IWO32Wj0O+SDAQqsw+/TSLVmSRKYYeE6fM1TFz++6LDaitZyLbWN12WU3Nb+8XOc6z&#10;A67kZGb5TR5LfXHm8Lc57nwrq17WxPdZDr6bjdbB6DX4nv5+txKZAOJ4zZVDccy//HuQm7Vn05vm&#10;23tcDk9npNg8KtMmzqHNOx72P227Vo2jC7MQjaquiyS9uC6ECts96Euyx8Bscz0OQm/CHQQ7MHq8&#10;/TttjETlPA9sExDCkXMLATZqG6UQRg9yWo8rLSwsrzLOm4caRbITsRDHifxu/MNR/HC1MxJsYyM7&#10;aWt4rSnQI50Au9CDlylFkVq5Cr3NU/j5uTKMZQk4khw7DMXQNJjkv1CM3IWrMrxLLkfyzF0utwFt&#10;BIJM7pUBNUXzHNb5Tsr7iy9NsVwOpCYpnHcwSfFU/K1HyIQxRDQ0g9clJvGc3uzIMUUfLEtUau1D&#10;KU8rux+6TrsfBbIRJHNIvhSUz02qUg1QiQCWLVjU0o/snQ/M9bzPM07vdRsN1/LTt1rTE2NxOTb1&#10;O46tNOvSuzy8kGINTtjyNPS80U8z9V6+890WtVeqvb9gVLasPQvczb3xTyTolf96Wsz1qSHJLxN2&#10;9FLLqnj9NPHrCVXeUiSO92EvM+943vbL5VBj0V4zOtvxnSeFRfQCpXRWEJye/1voe+9EZhItnSHa&#10;Dz1FW1tYG68r5ItdN1xmi86HOdwU/pFvMvg0v3nkE/3zfkoaReunYxMGfTBIOX6NLV2qxZOLZvIE&#10;MU3nOy5qyWT3Vct07S6kyTDq9u6/qUi4zbmU6fvm87BgUwWw5O47trO8K0F/FIredpxDS84wxtdc&#10;WEvNcQRVWqUzrWC8Ni1AVnIvBxXRqS3RoMc3tHWlzxsey691eEVbqcqaxgllabz3S1lzjk8q9z7y&#10;DiWUU3K8AX3F+M7XXdeZCsGx67uU02118z1fvvKcljvpyHa/t0Ts/BIW+/h+T53bYP28X9VdPR7E&#10;odyX7i6iYfLVigIAHyJ/0/xUj466W6v5Jm+88yjWjuaX0ul9iKiSscb+vN/8B26P9Nwy19ZzWcqb&#10;I8/eCrtGWOWW08tWLAX5PKT6Zp9ja1QpoS28hiqwTywWai+B+Sb4Vq6QmldBD8YJuIaJAl0LfjcM&#10;mdY7mC7skXHXeK0paL7Vvt7Oy/x5EK4IwoWYiNibVICM/PKghKyGHMHjhq61lEKVaJIM1BJjLwXA&#10;u4ZEyFFSuHJrPdc7Zd6WlNgwj04x0jd4jqjRsTddboibszfQzGM6U3HPNag9JskV4Cvfdgo57pzX&#10;nxldsuh6sTVcQmZc9SS0dmQwWSW1SDTvYevMYA+qAzIY2G9jS3M/7b2irSjJE6QktldsRf2qQjiV&#10;0UyjklKKN0VHtITYHJNzKuZfQ0XdHB88lYmwWk0Z6D6kYZq9XbF4g0HJeFDQdMI9z/4wsLfkqlub&#10;A1GubiS4CWD3I/q9lLCyap8mMuQPMRg+6JlNSodAyGb8uIhQzi/CVubwpmzoTpFaBESJHnyhwZBd&#10;sZpcu1Y+1ZrkbaBKANOfV6Ex4/yqaYmFN8+HRydljOakkJ1kSBiNMqlLOkwqIoIZ5drekMOmiymG&#10;iMFoJQ/odAGcMPjmvRc9MGeEyWeziRO3NtTJZHVDolF2ZtJiFuKBee2oycI+mkmbDCMcn1GLLmnI&#10;mDqu0nwLoO+GhbjayUzkcwOcjYzpSGd1W+CUqnfysreXpXD+niQUgJPOksIazRzovPaPFTK6kzfL&#10;PNBr9Z2vIrU5GElAkVSvmevOdVZp5I/pu503E9UVzXlTLOg0bq/WGrFWeFlSrEwslVFxUT7LH1mo&#10;pACMVpY62xsHCO10Ipx0adRaGN1W3vNCqdBiXpQ4GsNibZ2RVLKZRVpbQ+rq6a91pkg9eVbFa5Ug&#10;mWyu3tU533ZthStw7n68J8djKldFdi1LhIXVKwjtEVSLgUtqfZmmc30vXPeSFiFOXlf+/+GdkFz3&#10;NbNamVMQZa3zhjZ6wS34pJhs0ui4yRot0Zwc4V+Zdp8R3eRQhlE80EVzKGQEgAtgT/AMFAEFAMHg&#10;0IAENhr/iEOiUTikVhkSi8Wg0VAEQf8TAUhhUJjELjccisekcoiUqkIClkOhkZhr+m0ol8diMtnc&#10;OnMlhMzk8NhkqlUxpAAmz+nEiAdPidHjVBoc6j8SnNLpswmlWpU3qVEk1UklJhtPAYAtErrVaoFf&#10;pkqftzAE5u0iub9kEisMrjldpEukVYvk9sVlik5hlavN7rlVrV9wkws2JkVChOSh2NlVrn8Oo0Ro&#10;sRzWHqOiscovudqGKg1yul/qullejq8yg052k8j8qzGqw0ortd0O3h+oskr1fI5XB32pyde58JrM&#10;3iVuqe12fO4O/yPBAnhuuX1/B3nS7kfz/H40T4eplXfj8M12Ir2yzMR7Gm3X6m6tJyzzyISzjSOC&#10;9akr6u7Hvs+KwQM+bUq6+Txso7KkPquD7wulLzNw/L2wWibGv27Tkret8SrfCabsBD8NsrF8XPYr&#10;z6QGraUQK3rmN+70HvbGLpubHaPrW4satTBEhSPHryyBDsiSQ6jBtAiK1vOwLuwlJ0NRtC0YrNIU&#10;wRe88ZykvzNrpI6OPCAkKvQ9raOJCCvRFHSJwFL8NSOvr3uS20YTrKkaK7O4V0Ogkkxuxcfvc6CK&#10;wRQEVy5EsMxRDkaLfJT/KY38MRvFUyOzIVPJ9QaJ1ChrqrjDyKT6g0rodStFy5BVTz84Eo1TN8WK&#10;Yt61rXXs4K9XcMyPBEUush1gqq69G01U9Jz+1LGTVHjtvbUsx2lNDTWqvUhQzQDYL1Jspz06MKTX&#10;GVYNakS20bL1h25UlsOFSllP5UF823VVb1q5ksyjM1XuTWyYSZZqY3W01mITXb8T25kRP6j8Stpg&#10;tc0dacGzovs2rY/9+N/hkTY1X6oUYpk72gmEM3hX1TZckVIoNmFh5I9OTX7bld3ln2APVmjCyjIW&#10;gPtXEsRe3d2Y7gdHpZgk6XNIdu6rkro2FjKOTlLjovPetztPCOxT5idoyrostRPSGiXnUVCS3EGx&#10;6spFcbNsk337rGm6tdVWpXTcnrNOfB6rWeZz1B2Y0zTGrOXEOhwZEa6QogIRAP4ABAABAAAAAAAA&#10;AAABBAABAAAADQIAAAEBBAABAAAAYAEAAAIBAwAEAAAAdBoCAAMBAwABAAAABQAAAAYBAwABAAAA&#10;AgAAABEBBABHAAAAfBoCABIBAwABAAAAAQAAABUBAwABAAAABAAAABYBBAABAAAABQAAABcBBABH&#10;AAAAmBsCABoBBQABAAAAtBwCABsBBQABAAAAvBwCABwBAwABAAAAAQAAACgBAwABAAAAAgAAAD0B&#10;AwABAAAAAgAAAFIBAwABAAAAAgAAAAAAAAAIAAgACAAIAAgAAABnBwAAEA8AAOkWAACcHgAAPCYA&#10;AG8tAAC0NAAA2DsAAK5CAACtSQAAyVAAAKpXAADjXgAAA2YAAKNsAABycwAAjHoAAL6BAACYiAAA&#10;PY8AAH+WAACznQAAlKQAAGWrAABPsgAAQ7kAAF/AAABYxwAAcs4AAIPVAACm3AAAx+MAAK3qAADV&#10;8QAA9vgAACUAAQA4BwEAmw4BACwWAQBrHgEAnicBALMxAQAkPAEAWUYBADhQAQBDWgEAS2UBAIVw&#10;AQDeewEAEIcBAAySAQAbmwEA2KIBAI2pAQBVsAEAeLcBAE++AQApxQEA4MsBAD7SAQDU2AEAj98B&#10;AFfmAQAc7QEAF/QBAPH6AQCkAQIA2wgCAOgPAgCFFgIAXwcAAKkHAADZBwAAswcAAKAHAAAzBwAA&#10;RQcAACQHAADWBgAA/wYAABwHAADhBgAAOQcAACAHAACgBgAAzwYAABoHAAAyBwAA2gYAAKUGAABC&#10;BwAANAcAAOEGAADRBgAA6gYAAPQGAAAcBwAA+QYAABoHAAARBwAAIwcAACEHAADmBgAAKAcAACEH&#10;AAAvBwAAEwcAAGMHAACRBwAAPwgAADMJAAAVCgAAcQoAADUKAADfCQAACwoAAAgLAAA6CwAAWQsA&#10;ADILAAD8CgAADwkAAL0HAAC1BgAAyAYAACMHAADXBgAA2gYAALcGAABeBgAAlgYAALsGAADIBgAA&#10;xQYAAPsGAADaBgAAswYAADcHAAANBwAAnQYAAB0DAAAMdwEA6AMAAAx3AQDoAwAAUEsDBBQABgAI&#10;AAAAIQAfSrkz3QAAAAUBAAAPAAAAZHJzL2Rvd25yZXYueG1sTI9BS8NAEIXvgv9hGcGb3Y2aKDGb&#10;Uop6KoKtIN6m2WkSmp0N2W2S/ntXL3oZeLzHe98Uy9l2YqTBt441JAsFgrhypuVaw8fu5eYRhA/I&#10;BjvHpOFMHpbl5UWBuXETv9O4DbWIJexz1NCE0OdS+qohi37heuLoHdxgMUQ51NIMOMVy28lbpTJp&#10;seW40GBP64aq4/ZkNbxOOK3ukudxczysz1+79O1zk5DW11fz6glEoDn8heEHP6JDGZn27sTGi05D&#10;fCT83ug9pFkGYq/hXqUKZFnI//TlNwAAAP//AwBQSwMEFAAGAAgAAAAhALQIL+6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IqkB+BNzVePNW8AAAD//wMAUEsBAi0AFAAGAAgAAAAh&#10;ACt67LUKAQAAFAIAABMAAAAAAAAAAAAAAAAAAAAAAFtDb250ZW50X1R5cGVzXS54bWxQSwECLQAU&#10;AAYACAAAACEAOP0h/9YAAACUAQAACwAAAAAAAAAAAAAAAAA7AQAAX3JlbHMvLnJlbHNQSwECLQAU&#10;AAYACAAAACEAwQWvXJAEAABxFAAADgAAAAAAAAAAAAAAAAA6AgAAZHJzL2Uyb0RvYy54bWxQSwEC&#10;LQAKAAAAAAAAACEAP2KYisQcAgDEHAIAFAAAAAAAAAAAAAAAAAD2BgAAZHJzL21lZGlhL2ltYWdl&#10;MS50aWZQSwECLQAUAAYACAAAACEAH0q5M90AAAAFAQAADwAAAAAAAAAAAAAAAADsIwIAZHJzL2Rv&#10;d25yZXYueG1sUEsBAi0AFAAGAAgAAAAhALQIL+66AAAAIQEAABkAAAAAAAAAAAAAAAAA9iQCAGRy&#10;cy9fcmVscy9lMm9Eb2MueG1sLnJlbHNQSwUGAAAAAAYABgB8AQAA5yU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7" type="#_x0000_t202" style="position:absolute;left:45453;top:16253;width:2508;height:25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147C2F56" w14:textId="77777777" w:rsidR="007143DB" w:rsidRDefault="007143DB" w:rsidP="007143DB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4</w:t>
                        </w:r>
                      </w:p>
                    </w:txbxContent>
                  </v:textbox>
                </v:shape>
                <v:group id="Group 9" o:spid="_x0000_s1028" style="position:absolute;width:48041;height:25718" coordsize="48041,25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4" o:spid="_x0000_s1029" type="#_x0000_t75" style="position:absolute;left:5930;top:909;width:37002;height:248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f0OwwAAANsAAAAPAAAAZHJzL2Rvd25yZXYueG1sRE9Na8JA&#10;EL0X+h+WKfRSzMYitkRXqYKglxZTJdchO02C2dmQXZOYX98tCL3N433Ocj2YWnTUusqygmkUgyDO&#10;ra64UHD63k3eQTiPrLG2TApu5GC9enxYYqJtz0fqUl+IEMIuQQWl900ipctLMugi2xAH7se2Bn2A&#10;bSF1i30IN7V8jeO5NFhxaCixoW1J+SW9GgVf52vW9UdzGDfnz7eX7DJKcxqVen4aPhYgPA3+X3x3&#10;73WYP4O/X8IBcvULAAD//wMAUEsBAi0AFAAGAAgAAAAhANvh9svuAAAAhQEAABMAAAAAAAAAAAAA&#10;AAAAAAAAAFtDb250ZW50X1R5cGVzXS54bWxQSwECLQAUAAYACAAAACEAWvQsW78AAAAVAQAACwAA&#10;AAAAAAAAAAAAAAAfAQAAX3JlbHMvLnJlbHNQSwECLQAUAAYACAAAACEADn39DsMAAADbAAAADwAA&#10;AAAAAAAAAAAAAAAHAgAAZHJzL2Rvd25yZXYueG1sUEsFBgAAAAADAAMAtwAAAPcCAAAAAA==&#10;">
                    <v:imagedata r:id="rId11" o:title=""/>
                  </v:shape>
                  <v:shape id="_x0000_s1030" type="#_x0000_t202" style="position:absolute;width:4400;height:50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  <v:textbox style="mso-fit-shape-to-text:t">
                      <w:txbxContent>
                        <w:p w14:paraId="7B30A5BF" w14:textId="77777777" w:rsidR="007143DB" w:rsidRDefault="007143DB" w:rsidP="007143DB">
                          <w:pPr>
                            <w:rPr>
                              <w:color w:val="000000" w:themeColor="text1"/>
                              <w:kern w:val="24"/>
                              <w:sz w:val="56"/>
                              <w:szCs w:val="56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56"/>
                              <w:szCs w:val="56"/>
                            </w:rPr>
                            <w:t>A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3" o:spid="_x0000_s1031" type="#_x0000_t32" style="position:absolute;left:43160;top:19560;width:294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+w6xAAAANsAAAAPAAAAZHJzL2Rvd25yZXYueG1sRI/NasMw&#10;EITvhb6D2EJujVwbTHCjhBAwtIWG/PSQ42JtLFNrZSzVdt6+CgRyHGbmG2a5nmwrBup941jB2zwB&#10;QVw53XCt4OdUvi5A+ICssXVMCq7kYb16flpiod3IBxqOoRYRwr5ABSaErpDSV4Ys+rnriKN3cb3F&#10;EGVfS93jGOG2lWmS5NJiw3HBYEdbQ9Xv8c8qCDtz3p+r/PL1udUlf2f7tEw2Ss1eps07iEBTeITv&#10;7Q+tIM3g9iX+ALn6BwAA//8DAFBLAQItABQABgAIAAAAIQDb4fbL7gAAAIUBAAATAAAAAAAAAAAA&#10;AAAAAAAAAABbQ29udGVudF9UeXBlc10ueG1sUEsBAi0AFAAGAAgAAAAhAFr0LFu/AAAAFQEAAAsA&#10;AAAAAAAAAAAAAAAAHwEAAF9yZWxzLy5yZWxzUEsBAi0AFAAGAAgAAAAhAH6n7DrEAAAA2wAAAA8A&#10;AAAAAAAAAAAAAAAABwIAAGRycy9kb3ducmV2LnhtbFBLBQYAAAAAAwADALcAAAD4AgAAAAA=&#10;" strokecolor="black [3213]" strokeweight="1pt">
                    <v:stroke endarrow="block"/>
                  </v:shape>
                  <v:shape id="Straight Arrow Connector 24" o:spid="_x0000_s1032" type="#_x0000_t32" style="position:absolute;left:43160;top:18619;width:294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nROwwAAANsAAAAPAAAAZHJzL2Rvd25yZXYueG1sRI9Bi8Iw&#10;FITvwv6H8Bb2pqlVZKlGEaGwLijqevD4aJ5NsXkpTVbrvzeC4HGYmW+Y2aKztbhS6yvHCoaDBARx&#10;4XTFpYLjX97/BuEDssbaMSm4k4fF/KM3w0y7G+/pegiliBD2GSowITSZlL4wZNEPXEMcvbNrLYYo&#10;21LqFm8RbmuZJslEWqw4LhhsaGWouBz+rYKwNafdqZicf9crnfNmtEvzZKnU12e3nIII1IV3+NX+&#10;0QrSMTy/xB8g5w8AAAD//wMAUEsBAi0AFAAGAAgAAAAhANvh9svuAAAAhQEAABMAAAAAAAAAAAAA&#10;AAAAAAAAAFtDb250ZW50X1R5cGVzXS54bWxQSwECLQAUAAYACAAAACEAWvQsW78AAAAVAQAACwAA&#10;AAAAAAAAAAAAAAAfAQAAX3JlbHMvLnJlbHNQSwECLQAUAAYACAAAACEA8U50TsMAAADbAAAADwAA&#10;AAAAAAAAAAAAAAAHAgAAZHJzL2Rvd25yZXYueG1sUEsFBgAAAAADAAMAtwAAAPcCAAAAAA==&#10;" strokecolor="black [3213]" strokeweight="1pt">
                    <v:stroke endarrow="block"/>
                  </v:shape>
                  <v:shape id="Straight Arrow Connector 25" o:spid="_x0000_s1033" type="#_x0000_t32" style="position:absolute;left:43160;top:17678;width:294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tHVwwAAANsAAAAPAAAAZHJzL2Rvd25yZXYueG1sRI9Bi8Iw&#10;FITvwv6H8Bb2pqkVZalGEaGwLijqevD4aJ5NsXkpTVbrvzeC4HGYmW+Y2aKztbhS6yvHCoaDBARx&#10;4XTFpYLjX97/BuEDssbaMSm4k4fF/KM3w0y7G+/pegiliBD2GSowITSZlL4wZNEPXEMcvbNrLYYo&#10;21LqFm8RbmuZJslEWqw4LhhsaGWouBz+rYKwNafdqZicf9crnfNmtEvzZKnU12e3nIII1IV3+NX+&#10;0QrSMTy/xB8g5w8AAAD//wMAUEsBAi0AFAAGAAgAAAAhANvh9svuAAAAhQEAABMAAAAAAAAAAAAA&#10;AAAAAAAAAFtDb250ZW50X1R5cGVzXS54bWxQSwECLQAUAAYACAAAACEAWvQsW78AAAAVAQAACwAA&#10;AAAAAAAAAAAAAAAfAQAAX3JlbHMvLnJlbHNQSwECLQAUAAYACAAAACEAngLR1cMAAADbAAAADwAA&#10;AAAAAAAAAAAAAAAHAgAAZHJzL2Rvd25yZXYueG1sUEsFBgAAAAADAAMAtwAAAPcCAAAAAA==&#10;" strokecolor="black [3213]" strokeweight="1pt">
                    <v:stroke endarrow="block"/>
                  </v:shape>
                  <v:shape id="TextBox 41" o:spid="_x0000_s1034" type="#_x0000_t202" style="position:absolute;left:45533;top:17242;width:2508;height:25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  <v:textbox style="mso-fit-shape-to-text:t">
                      <w:txbxContent>
                        <w:p w14:paraId="14538760" w14:textId="77777777" w:rsidR="007143DB" w:rsidRDefault="007143DB" w:rsidP="007143DB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42" o:spid="_x0000_s1035" type="#_x0000_t202" style="position:absolute;left:45514;top:18329;width:2508;height:25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  <v:textbox style="mso-fit-shape-to-text:t">
                      <w:txbxContent>
                        <w:p w14:paraId="637D326F" w14:textId="77777777" w:rsidR="007143DB" w:rsidRDefault="007143DB" w:rsidP="007143DB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05AA8" w:rsidRPr="00A05AA8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AEF15E" wp14:editId="78B952CC">
                <wp:simplePos x="0" y="0"/>
                <wp:positionH relativeFrom="column">
                  <wp:posOffset>7620</wp:posOffset>
                </wp:positionH>
                <wp:positionV relativeFrom="paragraph">
                  <wp:posOffset>3702050</wp:posOffset>
                </wp:positionV>
                <wp:extent cx="389850" cy="461665"/>
                <wp:effectExtent l="0" t="0" r="0" b="0"/>
                <wp:wrapNone/>
                <wp:docPr id="1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5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7555E1" w14:textId="1BF08DDC" w:rsidR="00A05AA8" w:rsidRDefault="00A05AA8" w:rsidP="00A05AA8">
                            <w:pPr>
                              <w:rPr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AEF15E" id="TextBox 18" o:spid="_x0000_s1036" type="#_x0000_t202" style="position:absolute;margin-left:.6pt;margin-top:291.5pt;width:30.7pt;height:36.3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NlkkgEAABIDAAAOAAAAZHJzL2Uyb0RvYy54bWysUstOwzAQvCPxD5bvNC3QqkRNEQ+VCwKk&#10;lg9wHbuxFHstr2nSv2ftPkBwQ1z82F2PZ2Z3dtvblm1VQAOu4qPBkDPlJNTGbSr+vlpcTDnDKFwt&#10;WnCq4juF/HZ+fjbrfKkuoYG2VoERiMOy8xVvYvRlUaBslBU4AK8cJTUEKyJdw6aog+gI3bbF5XA4&#10;KToItQ8gFSJFH/dJPs/4WisZX7VGFVlbceIW8xryuk5rMZ+JchOEb4w80BB/YGGFcfTpCepRRME+&#10;gvkFZY0MgKDjQIItQGsjVdZAakbDH2qWjfAqayFz0J9swv+DlS/bt8BMTb3jzAlLLVqpPt5Dz0bT&#10;5E7nsaSipaey2FM8VR7iSMEkutfBpp3kMMqTz7uTtwTGJAWvpjfTMWUkpa4no8lknFCKr8c+YHxS&#10;YFk6VDxQ67KjYvuMcV96LEl/OViYtk3xxHDPJJ1iv+6znusjyzXUOyLfUZMr7mgKOQuxfYA8EQkK&#10;/d1HJLj8S8LYvzhAk/GZ52FIUme/33PV1yjPPwEAAP//AwBQSwMEFAAGAAgAAAAhAO1COvncAAAA&#10;CAEAAA8AAABkcnMvZG93bnJldi54bWxMj8FOwzAQRO9I/IO1SNyo00BCGuJUqMCZUvoBbrzEIfE6&#10;it028PUsJzitRjOafVOtZzeIE06h86RguUhAIDXedNQq2L+/3BQgQtRk9OAJFXxhgHV9eVHp0vgz&#10;veFpF1vBJRRKrcDGOJZShsai02HhRyT2PvzkdGQ5tdJM+szlbpBpkuTS6Y74g9Ujbiw2/e7oFBSJ&#10;e+37VboN7u57mdnNk38eP5W6vpofH0BEnONfGH7xGR1qZjr4I5kgBtYpBxVkxS1PYj9PcxAHvll2&#10;D7Ku5P8B9Q8AAAD//wMAUEsBAi0AFAAGAAgAAAAhALaDOJL+AAAA4QEAABMAAAAAAAAAAAAAAAAA&#10;AAAAAFtDb250ZW50X1R5cGVzXS54bWxQSwECLQAUAAYACAAAACEAOP0h/9YAAACUAQAACwAAAAAA&#10;AAAAAAAAAAAvAQAAX3JlbHMvLnJlbHNQSwECLQAUAAYACAAAACEAH2DZZJIBAAASAwAADgAAAAAA&#10;AAAAAAAAAAAuAgAAZHJzL2Uyb0RvYy54bWxQSwECLQAUAAYACAAAACEA7UI6+dwAAAAIAQAADwAA&#10;AAAAAAAAAAAAAADsAwAAZHJzL2Rvd25yZXYueG1sUEsFBgAAAAAEAAQA8wAAAPUEAAAAAA==&#10;" filled="f" stroked="f">
                <v:textbox style="mso-fit-shape-to-text:t">
                  <w:txbxContent>
                    <w:p w14:paraId="797555E1" w14:textId="1BF08DDC" w:rsidR="00A05AA8" w:rsidRDefault="00A05AA8" w:rsidP="00A05AA8">
                      <w:pPr>
                        <w:rPr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76FE5D5" w14:textId="77777777" w:rsidR="002B4F77" w:rsidRPr="000A3589" w:rsidRDefault="002B4F77" w:rsidP="002B4F77">
      <w:pPr>
        <w:rPr>
          <w:sz w:val="22"/>
          <w:szCs w:val="22"/>
        </w:rPr>
      </w:pPr>
    </w:p>
    <w:p w14:paraId="4AD0F877" w14:textId="77777777" w:rsidR="002B4F77" w:rsidRPr="000A3589" w:rsidRDefault="002B4F77" w:rsidP="002B4F77">
      <w:pPr>
        <w:rPr>
          <w:sz w:val="22"/>
          <w:szCs w:val="22"/>
        </w:rPr>
      </w:pPr>
    </w:p>
    <w:p w14:paraId="4DD8D023" w14:textId="77777777" w:rsidR="002B4F77" w:rsidRPr="000A3589" w:rsidRDefault="002B4F77" w:rsidP="002B4F77">
      <w:pPr>
        <w:rPr>
          <w:sz w:val="22"/>
          <w:szCs w:val="22"/>
        </w:rPr>
      </w:pPr>
    </w:p>
    <w:p w14:paraId="11B59F91" w14:textId="77777777" w:rsidR="002B4F77" w:rsidRPr="000A3589" w:rsidRDefault="002B4F77" w:rsidP="002B4F77">
      <w:pPr>
        <w:rPr>
          <w:sz w:val="22"/>
          <w:szCs w:val="22"/>
        </w:rPr>
      </w:pPr>
    </w:p>
    <w:p w14:paraId="7FB730C6" w14:textId="77777777" w:rsidR="002B4F77" w:rsidRPr="000A3589" w:rsidRDefault="002B4F77" w:rsidP="002B4F77">
      <w:pPr>
        <w:rPr>
          <w:sz w:val="22"/>
          <w:szCs w:val="22"/>
        </w:rPr>
      </w:pPr>
    </w:p>
    <w:p w14:paraId="31D7177D" w14:textId="77777777" w:rsidR="002B4F77" w:rsidRPr="000A3589" w:rsidRDefault="002B4F77" w:rsidP="002B4F77">
      <w:pPr>
        <w:rPr>
          <w:sz w:val="22"/>
          <w:szCs w:val="22"/>
        </w:rPr>
      </w:pPr>
    </w:p>
    <w:p w14:paraId="23ACDE1E" w14:textId="77777777" w:rsidR="002B4F77" w:rsidRPr="000A3589" w:rsidRDefault="002B4F77" w:rsidP="002B4F77">
      <w:pPr>
        <w:rPr>
          <w:sz w:val="22"/>
          <w:szCs w:val="22"/>
        </w:rPr>
      </w:pPr>
    </w:p>
    <w:p w14:paraId="39D1F838" w14:textId="77777777" w:rsidR="002B4F77" w:rsidRPr="000A3589" w:rsidRDefault="002B4F77" w:rsidP="002B4F77">
      <w:pPr>
        <w:rPr>
          <w:sz w:val="22"/>
          <w:szCs w:val="22"/>
        </w:rPr>
      </w:pPr>
    </w:p>
    <w:p w14:paraId="472C5595" w14:textId="77777777" w:rsidR="002B4F77" w:rsidRPr="000A3589" w:rsidRDefault="002B4F77" w:rsidP="002B4F77">
      <w:pPr>
        <w:rPr>
          <w:sz w:val="22"/>
          <w:szCs w:val="22"/>
        </w:rPr>
      </w:pPr>
    </w:p>
    <w:p w14:paraId="0ADC1BC9" w14:textId="77777777" w:rsidR="002B4F77" w:rsidRDefault="002B4F77" w:rsidP="002B4F77">
      <w:pPr>
        <w:rPr>
          <w:sz w:val="22"/>
          <w:szCs w:val="22"/>
        </w:rPr>
      </w:pPr>
    </w:p>
    <w:p w14:paraId="39229BA7" w14:textId="77777777" w:rsidR="00B935DF" w:rsidRDefault="00B935DF" w:rsidP="002B4F77">
      <w:pPr>
        <w:rPr>
          <w:sz w:val="22"/>
          <w:szCs w:val="22"/>
        </w:rPr>
      </w:pPr>
    </w:p>
    <w:p w14:paraId="7FBA20E4" w14:textId="77777777" w:rsidR="00B935DF" w:rsidRDefault="00B935DF" w:rsidP="002B4F77">
      <w:pPr>
        <w:rPr>
          <w:sz w:val="22"/>
          <w:szCs w:val="22"/>
        </w:rPr>
      </w:pPr>
    </w:p>
    <w:p w14:paraId="228CD91E" w14:textId="77777777" w:rsidR="00B935DF" w:rsidRDefault="00B935DF" w:rsidP="002B4F77">
      <w:pPr>
        <w:rPr>
          <w:sz w:val="22"/>
          <w:szCs w:val="22"/>
        </w:rPr>
      </w:pPr>
    </w:p>
    <w:p w14:paraId="10722B58" w14:textId="77777777" w:rsidR="00B935DF" w:rsidRDefault="00B935DF" w:rsidP="002B4F77">
      <w:pPr>
        <w:rPr>
          <w:sz w:val="22"/>
          <w:szCs w:val="22"/>
        </w:rPr>
      </w:pPr>
    </w:p>
    <w:p w14:paraId="06F58179" w14:textId="74744B0A" w:rsidR="00B935DF" w:rsidRDefault="00B935DF" w:rsidP="002B4F77">
      <w:pPr>
        <w:rPr>
          <w:sz w:val="22"/>
          <w:szCs w:val="22"/>
        </w:rPr>
      </w:pPr>
    </w:p>
    <w:p w14:paraId="1374C2C5" w14:textId="19CBCCDB" w:rsidR="00B935DF" w:rsidRDefault="00B935DF" w:rsidP="002B4F77">
      <w:pPr>
        <w:rPr>
          <w:sz w:val="22"/>
          <w:szCs w:val="22"/>
        </w:rPr>
      </w:pPr>
    </w:p>
    <w:p w14:paraId="0160C1CF" w14:textId="23004124" w:rsidR="00B935DF" w:rsidRDefault="00B935DF" w:rsidP="002B4F77">
      <w:pPr>
        <w:rPr>
          <w:sz w:val="22"/>
          <w:szCs w:val="22"/>
        </w:rPr>
      </w:pPr>
    </w:p>
    <w:p w14:paraId="77F7C530" w14:textId="2ED5E375" w:rsidR="00B935DF" w:rsidRDefault="00B935DF" w:rsidP="002B4F77">
      <w:pPr>
        <w:rPr>
          <w:sz w:val="22"/>
          <w:szCs w:val="22"/>
        </w:rPr>
      </w:pPr>
    </w:p>
    <w:p w14:paraId="7754BBF8" w14:textId="17DC663F" w:rsidR="00B935DF" w:rsidRDefault="00B935DF" w:rsidP="002B4F77">
      <w:pPr>
        <w:rPr>
          <w:sz w:val="22"/>
          <w:szCs w:val="22"/>
        </w:rPr>
      </w:pPr>
    </w:p>
    <w:p w14:paraId="08BC164D" w14:textId="2C6FC32F" w:rsidR="00B935DF" w:rsidRDefault="0053075C" w:rsidP="002B4F77">
      <w:pPr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076EB7" wp14:editId="4B1E52C6">
                <wp:simplePos x="0" y="0"/>
                <wp:positionH relativeFrom="column">
                  <wp:posOffset>57150</wp:posOffset>
                </wp:positionH>
                <wp:positionV relativeFrom="paragraph">
                  <wp:posOffset>66040</wp:posOffset>
                </wp:positionV>
                <wp:extent cx="440020" cy="500366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20" cy="5003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2259DA" w14:textId="0FB1C090" w:rsidR="0053075C" w:rsidRDefault="0053075C" w:rsidP="0053075C">
                            <w:pPr>
                              <w:rPr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76EB7" id="TextBox 17" o:spid="_x0000_s1037" type="#_x0000_t202" style="position:absolute;margin-left:4.5pt;margin-top:5.2pt;width:34.65pt;height:39.4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mI9kQEAABMDAAAOAAAAZHJzL2Uyb0RvYy54bWysUstOwzAQvCPxD5bvNGkpBUVNEQ/BBQES&#10;8AGuYzeWYq/lNU3696zdF4Ib4uLH7no8M7vz68F2bK0CGnA1H49KzpST0Bi3qvnH+8PZFWcYhWtE&#10;B07VfKOQXy9OT+a9r9QEWugaFRiBOKx6X/M2Rl8VBcpWWYEj8MpRUkOwItI1rIomiJ7QbVdMynJW&#10;9BAaH0AqRIreb5N8kfG1VjK+aI0qsq7mxC3mNeR1mdZiMRfVKgjfGrmjIf7Awgrj6NMD1L2Ign0G&#10;8wvKGhkAQceRBFuA1kaqrIHUjMsfat5a4VXWQuagP9iE/wcrn9evgZmGekedcsJSj97VEG9hYOPL&#10;ZE/vsaKqN091caA4le7jSMGketDBpp30MMqT0ZuDuQTGJAWn07KcUEZS6qIsz2ezhFIcH/uA8VGB&#10;ZelQ80C9y5aK9RPGbem+JP3l4MF0XYonhlsm6RSH5ZAFXexZLqHZEPmeulxzR2PIWYjdHeSRSFDo&#10;bz4jweVfEsb2xQ6anM88d1OSWvv9nquOs7z4AgAA//8DAFBLAwQUAAYACAAAACEAvzkPCtoAAAAG&#10;AQAADwAAAGRycy9kb3ducmV2LnhtbEyPwU7DMAyG70i8Q2QkbixZGdCWphMacGYMHiBrTFPaOFWT&#10;bYWnx5zgaP+/Pn+u1rMfxBGn2AXSsFwoEEhNsB21Gt7fnq9yEDEZsmYIhBq+MMK6Pj+rTGnDiV7x&#10;uEutYAjF0mhwKY2llLFx6E1chBGJs48weZN4nFppJ3NiuB9kptSt9KYjvuDMiBuHTb87eA258i99&#10;X2Tb6Fffyxu3eQxP46fWlxfzwz2IhHP6K8OvPqtDzU77cCAbxaCh4E8Sr9UKBMd3+TWIPaOLDGRd&#10;yf/69Q8AAAD//wMAUEsBAi0AFAAGAAgAAAAhALaDOJL+AAAA4QEAABMAAAAAAAAAAAAAAAAAAAAA&#10;AFtDb250ZW50X1R5cGVzXS54bWxQSwECLQAUAAYACAAAACEAOP0h/9YAAACUAQAACwAAAAAAAAAA&#10;AAAAAAAvAQAAX3JlbHMvLnJlbHNQSwECLQAUAAYACAAAACEAuJpiPZEBAAATAwAADgAAAAAAAAAA&#10;AAAAAAAuAgAAZHJzL2Uyb0RvYy54bWxQSwECLQAUAAYACAAAACEAvzkPCtoAAAAGAQAADwAAAAAA&#10;AAAAAAAAAADrAwAAZHJzL2Rvd25yZXYueG1sUEsFBgAAAAAEAAQA8wAAAPIEAAAAAA==&#10;" filled="f" stroked="f">
                <v:textbox style="mso-fit-shape-to-text:t">
                  <w:txbxContent>
                    <w:p w14:paraId="7C2259DA" w14:textId="0FB1C090" w:rsidR="0053075C" w:rsidRDefault="0053075C" w:rsidP="0053075C">
                      <w:pPr>
                        <w:rPr>
                          <w:color w:val="000000" w:themeColor="text1"/>
                          <w:kern w:val="24"/>
                          <w:sz w:val="56"/>
                          <w:szCs w:val="5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szCs w:val="22"/>
        </w:rPr>
        <w:drawing>
          <wp:inline distT="0" distB="0" distL="0" distR="0" wp14:anchorId="58A53010" wp14:editId="0D2D3BD2">
            <wp:extent cx="5943600" cy="29241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2B cropped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04F88" w14:textId="77777777" w:rsidR="00B935DF" w:rsidRPr="000A3589" w:rsidRDefault="00B935DF" w:rsidP="002B4F77">
      <w:pPr>
        <w:rPr>
          <w:sz w:val="22"/>
          <w:szCs w:val="22"/>
        </w:rPr>
      </w:pPr>
    </w:p>
    <w:p w14:paraId="7EB189C7" w14:textId="28839134" w:rsidR="002B4F77" w:rsidRDefault="002B4F77"/>
    <w:p w14:paraId="288F08FF" w14:textId="77777777" w:rsidR="002B4F77" w:rsidRDefault="002B4F77"/>
    <w:p w14:paraId="0E4905E6" w14:textId="1FF26325" w:rsidR="00CB461B" w:rsidRDefault="00CE2465" w:rsidP="00CE2465">
      <w:r w:rsidRPr="00001CCA">
        <w:rPr>
          <w:b/>
          <w:bCs/>
        </w:rPr>
        <w:t xml:space="preserve">Supplemental Figure </w:t>
      </w:r>
      <w:r w:rsidR="00640750" w:rsidRPr="00001CCA">
        <w:rPr>
          <w:b/>
          <w:bCs/>
        </w:rPr>
        <w:t>1</w:t>
      </w:r>
      <w:r w:rsidRPr="00001CCA">
        <w:rPr>
          <w:b/>
          <w:bCs/>
        </w:rPr>
        <w:t>: Confirmation of VNTR genotyping results for VNTR 558420 located in the 5’ UTR of ZNF501.</w:t>
      </w:r>
      <w:r w:rsidRPr="00CE2465">
        <w:t xml:space="preserve">   </w:t>
      </w:r>
      <w:r w:rsidR="003A678B">
        <w:t xml:space="preserve">Panel </w:t>
      </w:r>
      <w:r w:rsidRPr="00CE2465">
        <w:t>A)</w:t>
      </w:r>
      <w:r w:rsidR="00463044">
        <w:t xml:space="preserve"> </w:t>
      </w:r>
      <w:r w:rsidRPr="00CE2465">
        <w:t xml:space="preserve">Agarose gel image of PCR products displaying the 2R/3R, 3R/3R, and 3R/4R genotypes.  The presence of the upper bands in the 2R/3R and 3R/4R genotypes is due to partial annealing of the different sized PCR products.   </w:t>
      </w:r>
      <w:r w:rsidR="003A678B">
        <w:t xml:space="preserve">Panel </w:t>
      </w:r>
      <w:r w:rsidRPr="00CE2465">
        <w:t>B)</w:t>
      </w:r>
      <w:r w:rsidR="003A678B">
        <w:t xml:space="preserve"> </w:t>
      </w:r>
      <w:r w:rsidRPr="00CE2465">
        <w:t xml:space="preserve">Sanger sequencing data displaying the 2R, 3R, and 4R </w:t>
      </w:r>
      <w:r w:rsidR="00C45679">
        <w:t>repeat alleles</w:t>
      </w:r>
      <w:r w:rsidRPr="00CE2465">
        <w:t>.</w:t>
      </w:r>
    </w:p>
    <w:p w14:paraId="03205A9E" w14:textId="77777777" w:rsidR="00640750" w:rsidRDefault="00640750">
      <w:pPr>
        <w:spacing w:after="200" w:line="276" w:lineRule="auto"/>
      </w:pPr>
    </w:p>
    <w:sectPr w:rsidR="00640750" w:rsidSect="00E576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77"/>
    <w:rsid w:val="00001CCA"/>
    <w:rsid w:val="00035F2C"/>
    <w:rsid w:val="000656D4"/>
    <w:rsid w:val="000931B6"/>
    <w:rsid w:val="000A3589"/>
    <w:rsid w:val="000F0E1E"/>
    <w:rsid w:val="001107B4"/>
    <w:rsid w:val="001240D0"/>
    <w:rsid w:val="00164C09"/>
    <w:rsid w:val="001C62B9"/>
    <w:rsid w:val="001F0AFF"/>
    <w:rsid w:val="00250418"/>
    <w:rsid w:val="00252A5A"/>
    <w:rsid w:val="00282294"/>
    <w:rsid w:val="00296B56"/>
    <w:rsid w:val="002B4F77"/>
    <w:rsid w:val="002D29D0"/>
    <w:rsid w:val="0030131C"/>
    <w:rsid w:val="00312B68"/>
    <w:rsid w:val="00381825"/>
    <w:rsid w:val="003A2DA6"/>
    <w:rsid w:val="003A678B"/>
    <w:rsid w:val="003B55E0"/>
    <w:rsid w:val="003F780D"/>
    <w:rsid w:val="004125DA"/>
    <w:rsid w:val="004241F1"/>
    <w:rsid w:val="00463044"/>
    <w:rsid w:val="004A7DCA"/>
    <w:rsid w:val="004B34AE"/>
    <w:rsid w:val="004B3AF5"/>
    <w:rsid w:val="0053075C"/>
    <w:rsid w:val="005E020D"/>
    <w:rsid w:val="00640750"/>
    <w:rsid w:val="00642E4B"/>
    <w:rsid w:val="0066061B"/>
    <w:rsid w:val="00675941"/>
    <w:rsid w:val="0069307D"/>
    <w:rsid w:val="006A61F2"/>
    <w:rsid w:val="006B3A33"/>
    <w:rsid w:val="006C2D80"/>
    <w:rsid w:val="006D386C"/>
    <w:rsid w:val="006F1EA2"/>
    <w:rsid w:val="007143DB"/>
    <w:rsid w:val="00727177"/>
    <w:rsid w:val="00746CC8"/>
    <w:rsid w:val="00781696"/>
    <w:rsid w:val="007A514C"/>
    <w:rsid w:val="007B2C7A"/>
    <w:rsid w:val="008006F2"/>
    <w:rsid w:val="00801AA3"/>
    <w:rsid w:val="00861F22"/>
    <w:rsid w:val="008B1EA4"/>
    <w:rsid w:val="008F0123"/>
    <w:rsid w:val="00942DBE"/>
    <w:rsid w:val="00974D71"/>
    <w:rsid w:val="009B2669"/>
    <w:rsid w:val="009E6B57"/>
    <w:rsid w:val="00A05AA8"/>
    <w:rsid w:val="00A07AEC"/>
    <w:rsid w:val="00A73C38"/>
    <w:rsid w:val="00A7477D"/>
    <w:rsid w:val="00AF4C3E"/>
    <w:rsid w:val="00AF6444"/>
    <w:rsid w:val="00B24252"/>
    <w:rsid w:val="00B35FB9"/>
    <w:rsid w:val="00B71F45"/>
    <w:rsid w:val="00B935DF"/>
    <w:rsid w:val="00BA3EA7"/>
    <w:rsid w:val="00BB76E9"/>
    <w:rsid w:val="00BC743C"/>
    <w:rsid w:val="00BE157A"/>
    <w:rsid w:val="00BE2899"/>
    <w:rsid w:val="00BF4E64"/>
    <w:rsid w:val="00C403D1"/>
    <w:rsid w:val="00C45679"/>
    <w:rsid w:val="00CB461B"/>
    <w:rsid w:val="00CC2652"/>
    <w:rsid w:val="00CE2465"/>
    <w:rsid w:val="00CE51FC"/>
    <w:rsid w:val="00D1349E"/>
    <w:rsid w:val="00D3010A"/>
    <w:rsid w:val="00D80023"/>
    <w:rsid w:val="00D91254"/>
    <w:rsid w:val="00DB1DAD"/>
    <w:rsid w:val="00E13A70"/>
    <w:rsid w:val="00E5768E"/>
    <w:rsid w:val="00E60F50"/>
    <w:rsid w:val="00EC2EDF"/>
    <w:rsid w:val="00EE4142"/>
    <w:rsid w:val="00EE5C0E"/>
    <w:rsid w:val="00EF4244"/>
    <w:rsid w:val="00F06818"/>
    <w:rsid w:val="00F43037"/>
    <w:rsid w:val="00F64B9D"/>
    <w:rsid w:val="00F66184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6166"/>
  <w15:docId w15:val="{43F60E6F-08A3-407F-9951-9C28DA4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89"/>
    <w:rPr>
      <w:rFonts w:ascii="Tahoma" w:eastAsia="Times New Roman" w:hAnsi="Tahoma" w:cs="Tahoma"/>
      <w:sz w:val="16"/>
      <w:szCs w:val="16"/>
      <w:lang w:eastAsia="he-IL" w:bidi="he-IL"/>
    </w:rPr>
  </w:style>
  <w:style w:type="paragraph" w:styleId="ListParagraph">
    <w:name w:val="List Paragraph"/>
    <w:basedOn w:val="Normal"/>
    <w:uiPriority w:val="34"/>
    <w:qFormat/>
    <w:rsid w:val="00B935DF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9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DF"/>
    <w:rPr>
      <w:sz w:val="20"/>
      <w:szCs w:val="20"/>
      <w:lang w:val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DF"/>
    <w:rPr>
      <w:rFonts w:ascii="Times New Roman" w:eastAsia="Times New Roman" w:hAnsi="Times New Roman" w:cs="Times New Roman"/>
      <w:sz w:val="20"/>
      <w:szCs w:val="20"/>
      <w:lang w:val="x-none"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96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96"/>
    <w:rPr>
      <w:rFonts w:ascii="Times New Roman" w:eastAsia="Times New Roman" w:hAnsi="Times New Roman" w:cs="Times New Roman"/>
      <w:b/>
      <w:bCs/>
      <w:sz w:val="20"/>
      <w:szCs w:val="20"/>
      <w:lang w:val="x-none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image" Target="media/image4.png"/><Relationship Id="rId4" Type="http://schemas.openxmlformats.org/officeDocument/2006/relationships/image" Target="media/image1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g, Yuan Chun</dc:creator>
  <cp:lastModifiedBy>Yuan Chun Ding</cp:lastModifiedBy>
  <cp:revision>2</cp:revision>
  <dcterms:created xsi:type="dcterms:W3CDTF">2022-05-17T17:39:00Z</dcterms:created>
  <dcterms:modified xsi:type="dcterms:W3CDTF">2022-05-17T17:39:00Z</dcterms:modified>
</cp:coreProperties>
</file>